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BAB985" w14:textId="3E5739FD" w:rsidR="00FB54C6" w:rsidRPr="00FB54C6" w:rsidRDefault="00FB54C6" w:rsidP="00FB54C6">
      <w:pPr>
        <w:tabs>
          <w:tab w:val="left" w:pos="6999"/>
        </w:tabs>
        <w:rPr>
          <w:rFonts w:ascii="Times New Roman" w:hAnsi="Times New Roman" w:cs="Times New Roman"/>
        </w:rPr>
        <w:sectPr w:rsidR="00FB54C6" w:rsidRPr="00FB54C6" w:rsidSect="000D2AF2">
          <w:footerReference w:type="even" r:id="rId11"/>
          <w:footerReference w:type="default" r:id="rId12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D6BCB08" w14:textId="17637D74" w:rsidR="000C1BFD" w:rsidRPr="000C1BFD" w:rsidRDefault="00431E60" w:rsidP="7FDA244B">
      <w:pPr>
        <w:pStyle w:val="Caption"/>
        <w:keepNext/>
        <w:jc w:val="both"/>
        <w:rPr>
          <w:b w:val="0"/>
        </w:rPr>
      </w:pPr>
      <w:bookmarkStart w:id="0" w:name="_Toc182867477"/>
      <w:r>
        <w:t>Appendix</w:t>
      </w:r>
      <w:r w:rsidR="3FDB42A8">
        <w:t xml:space="preserve"> </w:t>
      </w:r>
      <w:r w:rsidR="0DCB6D94">
        <w:t>2</w:t>
      </w:r>
      <w:r w:rsidR="3FDB42A8">
        <w:rPr>
          <w:b w:val="0"/>
        </w:rPr>
        <w:t xml:space="preserve">. </w:t>
      </w:r>
      <w:r>
        <w:rPr>
          <w:b w:val="0"/>
        </w:rPr>
        <w:t xml:space="preserve">Study </w:t>
      </w:r>
      <w:r w:rsidR="006862AF">
        <w:rPr>
          <w:b w:val="0"/>
        </w:rPr>
        <w:t xml:space="preserve">evaluation </w:t>
      </w:r>
      <w:r>
        <w:rPr>
          <w:b w:val="0"/>
        </w:rPr>
        <w:t>data extraction table</w:t>
      </w:r>
      <w:bookmarkEnd w:id="0"/>
    </w:p>
    <w:tbl>
      <w:tblPr>
        <w:tblStyle w:val="TableGrid"/>
        <w:tblW w:w="13602" w:type="dxa"/>
        <w:tblInd w:w="-572" w:type="dxa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ook w:val="04A0" w:firstRow="1" w:lastRow="0" w:firstColumn="1" w:lastColumn="0" w:noHBand="0" w:noVBand="1"/>
      </w:tblPr>
      <w:tblGrid>
        <w:gridCol w:w="2433"/>
        <w:gridCol w:w="2934"/>
        <w:gridCol w:w="2050"/>
        <w:gridCol w:w="3697"/>
        <w:gridCol w:w="2488"/>
      </w:tblGrid>
      <w:tr w:rsidR="008E45BA" w:rsidRPr="000C1BFD" w14:paraId="0A242A9E" w14:textId="77777777" w:rsidTr="00DB5FF2">
        <w:trPr>
          <w:trHeight w:val="300"/>
        </w:trPr>
        <w:tc>
          <w:tcPr>
            <w:tcW w:w="2433" w:type="dxa"/>
            <w:vMerge w:val="restart"/>
            <w:vAlign w:val="center"/>
          </w:tcPr>
          <w:p w14:paraId="1A0DBFF7" w14:textId="35CA48DA" w:rsidR="00AA294D" w:rsidRPr="000C1BFD" w:rsidRDefault="5934C938" w:rsidP="58411A35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  <w:b/>
                <w:bCs/>
              </w:rPr>
              <w:t>Intervention Name</w:t>
            </w:r>
          </w:p>
        </w:tc>
        <w:tc>
          <w:tcPr>
            <w:tcW w:w="2934" w:type="dxa"/>
            <w:vMerge w:val="restart"/>
            <w:vAlign w:val="center"/>
          </w:tcPr>
          <w:p w14:paraId="1C8A1FC1" w14:textId="71D6893E" w:rsidR="00AA294D" w:rsidRPr="000C1BFD" w:rsidRDefault="00AA294D" w:rsidP="000C1BFD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  <w:b/>
                <w:bCs/>
              </w:rPr>
              <w:t>Methodology (Research Design, Sample Size &amp; Measurement Timepoints)</w:t>
            </w:r>
          </w:p>
        </w:tc>
        <w:tc>
          <w:tcPr>
            <w:tcW w:w="8235" w:type="dxa"/>
            <w:gridSpan w:val="3"/>
            <w:vAlign w:val="center"/>
          </w:tcPr>
          <w:p w14:paraId="531755B7" w14:textId="0AB66CC8" w:rsidR="00AA294D" w:rsidRDefault="00AA294D" w:rsidP="58411A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  <w:b/>
                <w:bCs/>
              </w:rPr>
              <w:t>Key Variables Evaluated</w:t>
            </w:r>
          </w:p>
        </w:tc>
      </w:tr>
      <w:tr w:rsidR="00EC796D" w:rsidRPr="000C1BFD" w14:paraId="6417462E" w14:textId="42003A01" w:rsidTr="00DB5FF2">
        <w:trPr>
          <w:trHeight w:val="427"/>
        </w:trPr>
        <w:tc>
          <w:tcPr>
            <w:tcW w:w="2433" w:type="dxa"/>
            <w:vMerge/>
            <w:tcBorders>
              <w:bottom w:val="single" w:sz="2" w:space="0" w:color="000000" w:themeColor="text1"/>
            </w:tcBorders>
          </w:tcPr>
          <w:p w14:paraId="345A206D" w14:textId="3C61F5B2" w:rsidR="00AA294D" w:rsidRPr="000C1BFD" w:rsidRDefault="00AA294D" w:rsidP="000C1BFD">
            <w:pP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</w:p>
        </w:tc>
        <w:tc>
          <w:tcPr>
            <w:tcW w:w="2934" w:type="dxa"/>
            <w:vMerge/>
            <w:tcBorders>
              <w:bottom w:val="single" w:sz="2" w:space="0" w:color="000000" w:themeColor="text1"/>
            </w:tcBorders>
          </w:tcPr>
          <w:p w14:paraId="4F06427F" w14:textId="2E1EE226" w:rsidR="00AA294D" w:rsidRPr="000C1BFD" w:rsidRDefault="00AA294D" w:rsidP="000C1B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  <w:tcBorders>
              <w:bottom w:val="single" w:sz="2" w:space="0" w:color="000000" w:themeColor="text1"/>
            </w:tcBorders>
            <w:vAlign w:val="center"/>
          </w:tcPr>
          <w:p w14:paraId="34C77D1B" w14:textId="5A0FF242" w:rsidR="00AA294D" w:rsidRPr="000C1BFD" w:rsidRDefault="00AA294D" w:rsidP="58411A35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58411A35">
              <w:rPr>
                <w:rFonts w:ascii="Times New Roman" w:hAnsi="Times New Roman" w:cs="Times New Roman"/>
                <w:b/>
                <w:bCs/>
              </w:rPr>
              <w:t>App Engagement</w:t>
            </w:r>
          </w:p>
        </w:tc>
        <w:tc>
          <w:tcPr>
            <w:tcW w:w="3697" w:type="dxa"/>
            <w:tcBorders>
              <w:bottom w:val="single" w:sz="2" w:space="0" w:color="000000" w:themeColor="text1"/>
            </w:tcBorders>
            <w:vAlign w:val="center"/>
          </w:tcPr>
          <w:p w14:paraId="77EB3FF3" w14:textId="7F64FE27" w:rsidR="00AA294D" w:rsidRPr="000C1BFD" w:rsidRDefault="00AA294D" w:rsidP="18151D50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  <w:b/>
                <w:bCs/>
              </w:rPr>
              <w:t>Impact Evaluation</w:t>
            </w:r>
          </w:p>
        </w:tc>
        <w:tc>
          <w:tcPr>
            <w:tcW w:w="2488" w:type="dxa"/>
            <w:tcBorders>
              <w:bottom w:val="single" w:sz="2" w:space="0" w:color="000000" w:themeColor="text1"/>
            </w:tcBorders>
            <w:vAlign w:val="center"/>
          </w:tcPr>
          <w:p w14:paraId="1DBDFF79" w14:textId="6094600B" w:rsidR="00AA294D" w:rsidRPr="000C1BFD" w:rsidRDefault="00AA294D" w:rsidP="00440538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  <w:b/>
                <w:bCs/>
              </w:rPr>
              <w:t>Process of Implementation</w:t>
            </w:r>
          </w:p>
        </w:tc>
      </w:tr>
      <w:tr w:rsidR="00114F65" w14:paraId="3015EC77" w14:textId="77777777" w:rsidTr="00DB5FF2">
        <w:trPr>
          <w:trHeight w:val="405"/>
        </w:trPr>
        <w:tc>
          <w:tcPr>
            <w:tcW w:w="13602" w:type="dxa"/>
            <w:gridSpan w:val="5"/>
            <w:tcBorders>
              <w:top w:val="single" w:sz="2" w:space="0" w:color="000000" w:themeColor="text1"/>
            </w:tcBorders>
            <w:shd w:val="pct80" w:color="CAEDFB" w:themeColor="accent4" w:themeTint="33" w:fill="auto"/>
            <w:vAlign w:val="center"/>
          </w:tcPr>
          <w:p w14:paraId="374417E8" w14:textId="5BB094C7" w:rsidR="65F7040F" w:rsidRDefault="65F7040F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>Unstructured Self-Guided</w:t>
            </w:r>
          </w:p>
        </w:tc>
      </w:tr>
      <w:tr w:rsidR="00EC796D" w14:paraId="1B2F894B" w14:textId="77777777" w:rsidTr="00DB5FF2">
        <w:trPr>
          <w:trHeight w:val="3165"/>
        </w:trPr>
        <w:tc>
          <w:tcPr>
            <w:tcW w:w="2433" w:type="dxa"/>
          </w:tcPr>
          <w:p w14:paraId="38F8F32F" w14:textId="211ACEE0" w:rsidR="42B63037" w:rsidRDefault="42B63037" w:rsidP="58831996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>e-</w:t>
            </w:r>
            <w:proofErr w:type="spellStart"/>
            <w:r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>pD</w:t>
            </w:r>
            <w:proofErr w:type="spellEnd"/>
            <w:r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>-Work intervention</w:t>
            </w:r>
            <w:r w:rsidR="040CF11C"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="040CF11C" w:rsidRPr="58411A35">
              <w:rPr>
                <w:rFonts w:ascii="Times New Roman" w:hAnsi="Times New Roman" w:cs="Times New Roman"/>
              </w:rPr>
              <w:t>[16]</w:t>
            </w:r>
          </w:p>
        </w:tc>
        <w:tc>
          <w:tcPr>
            <w:tcW w:w="2934" w:type="dxa"/>
          </w:tcPr>
          <w:p w14:paraId="78924949" w14:textId="77777777" w:rsidR="42B63037" w:rsidRDefault="42B63037" w:rsidP="58831996">
            <w:pPr>
              <w:rPr>
                <w:rFonts w:ascii="Times New Roman" w:hAnsi="Times New Roman" w:cs="Times New Roman"/>
              </w:rPr>
            </w:pPr>
            <w:r w:rsidRPr="58831996">
              <w:rPr>
                <w:rFonts w:ascii="Times New Roman" w:hAnsi="Times New Roman" w:cs="Times New Roman"/>
                <w:b/>
                <w:bCs/>
              </w:rPr>
              <w:t xml:space="preserve">Design: </w:t>
            </w:r>
            <w:r w:rsidRPr="58831996">
              <w:rPr>
                <w:rFonts w:ascii="Times New Roman" w:hAnsi="Times New Roman" w:cs="Times New Roman"/>
              </w:rPr>
              <w:t>RCT Protocol</w:t>
            </w:r>
          </w:p>
          <w:p w14:paraId="4D7B92F7" w14:textId="3693A9BF" w:rsidR="42B63037" w:rsidRDefault="42B63037" w:rsidP="58831996">
            <w:pPr>
              <w:rPr>
                <w:rFonts w:ascii="Times New Roman" w:hAnsi="Times New Roman" w:cs="Times New Roman"/>
                <w:b/>
                <w:bCs/>
              </w:rPr>
            </w:pPr>
            <w:r w:rsidRPr="58831996">
              <w:rPr>
                <w:rFonts w:ascii="Times New Roman" w:hAnsi="Times New Roman" w:cs="Times New Roman"/>
                <w:b/>
                <w:bCs/>
              </w:rPr>
              <w:t xml:space="preserve">Estimated Sample size: </w:t>
            </w:r>
            <w:r w:rsidRPr="58831996">
              <w:rPr>
                <w:rFonts w:ascii="Times New Roman" w:hAnsi="Times New Roman" w:cs="Times New Roman"/>
              </w:rPr>
              <w:t>720</w:t>
            </w:r>
            <w:r w:rsidRPr="58831996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052CF0DC" w14:textId="77777777" w:rsidR="42B63037" w:rsidRDefault="42B63037" w:rsidP="58831996">
            <w:pPr>
              <w:rPr>
                <w:rFonts w:ascii="Times New Roman" w:hAnsi="Times New Roman" w:cs="Times New Roman"/>
                <w:b/>
                <w:bCs/>
              </w:rPr>
            </w:pPr>
            <w:r w:rsidRPr="58831996">
              <w:rPr>
                <w:rFonts w:ascii="Times New Roman" w:hAnsi="Times New Roman" w:cs="Times New Roman"/>
                <w:b/>
                <w:bCs/>
              </w:rPr>
              <w:t xml:space="preserve">Measurement Timepoints: </w:t>
            </w:r>
            <w:r w:rsidRPr="58831996">
              <w:rPr>
                <w:rFonts w:ascii="Times New Roman" w:hAnsi="Times New Roman" w:cs="Times New Roman"/>
              </w:rPr>
              <w:t>Baseline, follow-up (3-months, 6-months, 9-months, 12-months)</w:t>
            </w:r>
          </w:p>
        </w:tc>
        <w:tc>
          <w:tcPr>
            <w:tcW w:w="2050" w:type="dxa"/>
          </w:tcPr>
          <w:p w14:paraId="4710E37E" w14:textId="444EC26B" w:rsidR="58831996" w:rsidRDefault="42B63037" w:rsidP="58411A35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</w:rPr>
              <w:t>Acceptability and satisfaction with the interventions (e-Health Impact Questionnaire)</w:t>
            </w:r>
          </w:p>
        </w:tc>
        <w:tc>
          <w:tcPr>
            <w:tcW w:w="3697" w:type="dxa"/>
          </w:tcPr>
          <w:p w14:paraId="36DBF730" w14:textId="51D6EBE1" w:rsidR="15C86EFA" w:rsidRPr="00853A33" w:rsidRDefault="17508916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Mental distress: </w:t>
            </w:r>
          </w:p>
          <w:p w14:paraId="30A82364" w14:textId="1B38CDE8" w:rsidR="00B47EF3" w:rsidRDefault="15C86EFA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Composite International Diagnostic Interview (CIDI), Depressive symptoms (PHQ-9), Anxi</w:t>
            </w:r>
            <w:r w:rsidR="0006586F" w:rsidRPr="58411A35">
              <w:rPr>
                <w:rFonts w:ascii="Times New Roman" w:hAnsi="Times New Roman" w:cs="Times New Roman"/>
              </w:rPr>
              <w:t>ety</w:t>
            </w:r>
            <w:r w:rsidRPr="58411A35">
              <w:rPr>
                <w:rFonts w:ascii="Times New Roman" w:hAnsi="Times New Roman" w:cs="Times New Roman"/>
              </w:rPr>
              <w:t xml:space="preserve"> (GAD-7)</w:t>
            </w:r>
          </w:p>
          <w:p w14:paraId="520B11E4" w14:textId="77777777" w:rsidR="00B47EF3" w:rsidRPr="00B47EF3" w:rsidRDefault="00B47EF3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00B47EF3">
              <w:rPr>
                <w:rFonts w:ascii="Times New Roman" w:hAnsi="Times New Roman" w:cs="Times New Roman"/>
                <w:b/>
                <w:bCs/>
              </w:rPr>
              <w:t xml:space="preserve">Mental Health: </w:t>
            </w:r>
          </w:p>
          <w:p w14:paraId="004FED60" w14:textId="537A93E7" w:rsidR="15C86EFA" w:rsidRPr="00853A33" w:rsidRDefault="15C86EFA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Quality of life (SF-12)</w:t>
            </w:r>
          </w:p>
          <w:p w14:paraId="3C536FA8" w14:textId="232E10FC" w:rsidR="15C86EFA" w:rsidRPr="00853A33" w:rsidRDefault="67FA6FB3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>Work-related:</w:t>
            </w:r>
          </w:p>
          <w:p w14:paraId="450C9428" w14:textId="7738D456" w:rsidR="15C86EFA" w:rsidRPr="00853A33" w:rsidRDefault="15C86EFA" w:rsidP="58831996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Satisfaction with paid work (adapted Job Content Instrument)</w:t>
            </w:r>
          </w:p>
        </w:tc>
        <w:tc>
          <w:tcPr>
            <w:tcW w:w="2488" w:type="dxa"/>
          </w:tcPr>
          <w:p w14:paraId="49AE94B7" w14:textId="2A8CCC14" w:rsidR="58831996" w:rsidRDefault="00866F62" w:rsidP="58831996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</w:rPr>
              <w:t>Cost-effectiveness, Cost-utility (QALYs measured by EuroQol-5D)</w:t>
            </w:r>
          </w:p>
        </w:tc>
      </w:tr>
      <w:tr w:rsidR="00992C01" w14:paraId="149E013C" w14:textId="77777777" w:rsidTr="00DB5FF2">
        <w:trPr>
          <w:trHeight w:val="840"/>
        </w:trPr>
        <w:tc>
          <w:tcPr>
            <w:tcW w:w="2433" w:type="dxa"/>
          </w:tcPr>
          <w:p w14:paraId="116079E2" w14:textId="52C7DC43" w:rsidR="42B63037" w:rsidRDefault="42B63037" w:rsidP="21D3D40A">
            <w:pPr>
              <w:rPr>
                <w:rFonts w:ascii="Times New Roman" w:hAnsi="Times New Roman" w:cs="Times New Roman"/>
                <w:color w:val="222222"/>
              </w:rPr>
            </w:pPr>
            <w:r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>The Healthy Minds Programs</w:t>
            </w:r>
            <w:r w:rsidR="2E1FB171"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="2E1FB171" w:rsidRPr="58411A3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/>
              </w:rPr>
              <w:t>[28]</w:t>
            </w:r>
          </w:p>
        </w:tc>
        <w:tc>
          <w:tcPr>
            <w:tcW w:w="2934" w:type="dxa"/>
          </w:tcPr>
          <w:p w14:paraId="1250D547" w14:textId="77777777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  <w:b/>
                <w:bCs/>
              </w:rPr>
              <w:t xml:space="preserve">Design: </w:t>
            </w:r>
            <w:r w:rsidRPr="58411A35">
              <w:rPr>
                <w:rFonts w:ascii="Times New Roman" w:hAnsi="Times New Roman" w:cs="Times New Roman"/>
              </w:rPr>
              <w:t>RCT</w:t>
            </w:r>
          </w:p>
          <w:p w14:paraId="05D562A9" w14:textId="77777777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Sample Size: </w:t>
            </w:r>
            <w:r w:rsidRPr="21D3D40A">
              <w:rPr>
                <w:rFonts w:ascii="Times New Roman" w:hAnsi="Times New Roman" w:cs="Times New Roman"/>
              </w:rPr>
              <w:t>666</w:t>
            </w:r>
          </w:p>
          <w:p w14:paraId="2C39AD78" w14:textId="77777777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Measurement Timepoints: </w:t>
            </w:r>
            <w:r w:rsidRPr="21D3D40A">
              <w:rPr>
                <w:rFonts w:ascii="Times New Roman" w:hAnsi="Times New Roman" w:cs="Times New Roman"/>
              </w:rPr>
              <w:t xml:space="preserve">Baseline, 1-Week, 2-Week, 3-Week, 4-Week, and 3-month Follow-up </w:t>
            </w:r>
          </w:p>
        </w:tc>
        <w:tc>
          <w:tcPr>
            <w:tcW w:w="2050" w:type="dxa"/>
          </w:tcPr>
          <w:p w14:paraId="7627D899" w14:textId="5B28B0A6" w:rsidR="42B63037" w:rsidRDefault="42B63037" w:rsidP="21D3D4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7" w:type="dxa"/>
          </w:tcPr>
          <w:p w14:paraId="32FC49C9" w14:textId="02067155" w:rsidR="4513819A" w:rsidRDefault="4513819A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>Mental distress:</w:t>
            </w:r>
          </w:p>
          <w:p w14:paraId="52F04B52" w14:textId="4E674A48" w:rsidR="4812CFA8" w:rsidRDefault="4812CFA8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Perceived Stress (PSS</w:t>
            </w:r>
            <w:r w:rsidR="247FC4F3" w:rsidRPr="58411A35">
              <w:rPr>
                <w:rFonts w:ascii="Times New Roman" w:hAnsi="Times New Roman" w:cs="Times New Roman"/>
              </w:rPr>
              <w:t>,</w:t>
            </w:r>
            <w:r w:rsidRPr="58411A35">
              <w:rPr>
                <w:rFonts w:ascii="Times New Roman" w:hAnsi="Times New Roman" w:cs="Times New Roman"/>
              </w:rPr>
              <w:t xml:space="preserve"> Depression &amp;</w:t>
            </w:r>
            <w:r w:rsidR="0B41A1BE" w:rsidRPr="58411A35">
              <w:rPr>
                <w:rFonts w:ascii="Times New Roman" w:hAnsi="Times New Roman" w:cs="Times New Roman"/>
              </w:rPr>
              <w:t xml:space="preserve"> </w:t>
            </w:r>
            <w:r w:rsidRPr="58411A35">
              <w:rPr>
                <w:rFonts w:ascii="Times New Roman" w:hAnsi="Times New Roman" w:cs="Times New Roman"/>
              </w:rPr>
              <w:t>Anxiety (Patient Reported Outcomes Measuring Scale)</w:t>
            </w:r>
          </w:p>
          <w:p w14:paraId="7E8816CA" w14:textId="508DBC65" w:rsidR="42904251" w:rsidRDefault="42904251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>Mental health:</w:t>
            </w:r>
          </w:p>
          <w:p w14:paraId="05A47238" w14:textId="17831557" w:rsidR="13432F82" w:rsidRDefault="13432F82" w:rsidP="49F2813C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</w:rPr>
              <w:t>Wellbeing (WHO-5)</w:t>
            </w:r>
            <w:r w:rsidR="2521BA8A" w:rsidRPr="58411A35">
              <w:rPr>
                <w:rFonts w:ascii="Times New Roman" w:hAnsi="Times New Roman" w:cs="Times New Roman"/>
              </w:rPr>
              <w:t>,</w:t>
            </w:r>
            <w:r w:rsidR="5E9536FA" w:rsidRPr="58411A35">
              <w:rPr>
                <w:rFonts w:ascii="Times New Roman" w:hAnsi="Times New Roman" w:cs="Times New Roman"/>
              </w:rPr>
              <w:t xml:space="preserve"> </w:t>
            </w:r>
            <w:r w:rsidR="4812CFA8" w:rsidRPr="58411A35">
              <w:rPr>
                <w:rFonts w:ascii="Times New Roman" w:hAnsi="Times New Roman" w:cs="Times New Roman"/>
              </w:rPr>
              <w:t xml:space="preserve">Awareness </w:t>
            </w:r>
            <w:r w:rsidR="016421FC" w:rsidRPr="58411A35">
              <w:rPr>
                <w:rFonts w:ascii="Times New Roman" w:hAnsi="Times New Roman" w:cs="Times New Roman"/>
              </w:rPr>
              <w:t>(</w:t>
            </w:r>
            <w:r w:rsidR="29F5BE51" w:rsidRPr="58411A35">
              <w:rPr>
                <w:rFonts w:ascii="Times New Roman" w:hAnsi="Times New Roman" w:cs="Times New Roman"/>
              </w:rPr>
              <w:t>S</w:t>
            </w:r>
            <w:r w:rsidR="016421FC" w:rsidRPr="58411A35">
              <w:rPr>
                <w:rFonts w:ascii="Times New Roman" w:hAnsi="Times New Roman" w:cs="Times New Roman"/>
              </w:rPr>
              <w:t>ubscale</w:t>
            </w:r>
            <w:r w:rsidR="4812CFA8" w:rsidRPr="58411A35">
              <w:rPr>
                <w:rFonts w:ascii="Times New Roman" w:hAnsi="Times New Roman" w:cs="Times New Roman"/>
              </w:rPr>
              <w:t xml:space="preserve"> of the Five Facet Mindfulness Questionnaire)</w:t>
            </w:r>
            <w:r w:rsidR="64FE6D5E" w:rsidRPr="58411A35">
              <w:rPr>
                <w:rFonts w:ascii="Times New Roman" w:hAnsi="Times New Roman" w:cs="Times New Roman"/>
              </w:rPr>
              <w:t xml:space="preserve">, </w:t>
            </w:r>
            <w:r w:rsidR="4812CFA8" w:rsidRPr="58411A35">
              <w:rPr>
                <w:rFonts w:ascii="Times New Roman" w:hAnsi="Times New Roman" w:cs="Times New Roman"/>
              </w:rPr>
              <w:t>Self-Compassion</w:t>
            </w:r>
            <w:r w:rsidR="4CCF1E54" w:rsidRPr="58411A35">
              <w:rPr>
                <w:rFonts w:ascii="Times New Roman" w:hAnsi="Times New Roman" w:cs="Times New Roman"/>
              </w:rPr>
              <w:t xml:space="preserve">, </w:t>
            </w:r>
            <w:r w:rsidR="4812CFA8" w:rsidRPr="58411A35">
              <w:rPr>
                <w:rFonts w:ascii="Times New Roman" w:hAnsi="Times New Roman" w:cs="Times New Roman"/>
              </w:rPr>
              <w:t>Social Connection (NIH Toolbox Loneliness Questionnaire)</w:t>
            </w:r>
            <w:r w:rsidR="7732EBDC" w:rsidRPr="58411A35">
              <w:rPr>
                <w:rFonts w:ascii="Times New Roman" w:hAnsi="Times New Roman" w:cs="Times New Roman"/>
              </w:rPr>
              <w:t xml:space="preserve">, </w:t>
            </w:r>
            <w:r w:rsidR="745E3B60" w:rsidRPr="58411A35">
              <w:rPr>
                <w:rFonts w:ascii="Times New Roman" w:hAnsi="Times New Roman" w:cs="Times New Roman"/>
              </w:rPr>
              <w:t>Purpose (Meaning in Life Questionnaire)</w:t>
            </w:r>
          </w:p>
          <w:p w14:paraId="32172BE6" w14:textId="6AB8FF21" w:rsidR="13432F82" w:rsidRDefault="745E3B60" w:rsidP="49F2813C">
            <w:pPr>
              <w:rPr>
                <w:rFonts w:ascii="Times New Roman" w:hAnsi="Times New Roman" w:cs="Times New Roman"/>
                <w:b/>
                <w:bCs/>
              </w:rPr>
            </w:pPr>
            <w:r w:rsidRPr="49F2813C">
              <w:rPr>
                <w:rFonts w:ascii="Times New Roman" w:hAnsi="Times New Roman" w:cs="Times New Roman"/>
                <w:b/>
                <w:bCs/>
              </w:rPr>
              <w:t>Other:</w:t>
            </w:r>
            <w:r w:rsidRPr="49F2813C">
              <w:rPr>
                <w:rFonts w:ascii="Times New Roman" w:hAnsi="Times New Roman" w:cs="Times New Roman"/>
              </w:rPr>
              <w:t xml:space="preserve"> </w:t>
            </w:r>
          </w:p>
          <w:p w14:paraId="2188C78B" w14:textId="536F3D5C" w:rsidR="13432F82" w:rsidRDefault="4812CFA8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 xml:space="preserve">Insight Skill (Drexel </w:t>
            </w:r>
            <w:proofErr w:type="spellStart"/>
            <w:r w:rsidRPr="58411A35">
              <w:rPr>
                <w:rFonts w:ascii="Times New Roman" w:hAnsi="Times New Roman" w:cs="Times New Roman"/>
              </w:rPr>
              <w:t>Defusion</w:t>
            </w:r>
            <w:proofErr w:type="spellEnd"/>
            <w:r w:rsidRPr="58411A35">
              <w:rPr>
                <w:rFonts w:ascii="Times New Roman" w:hAnsi="Times New Roman" w:cs="Times New Roman"/>
              </w:rPr>
              <w:t xml:space="preserve"> Scale), Perseverative Thinking</w:t>
            </w:r>
          </w:p>
        </w:tc>
        <w:tc>
          <w:tcPr>
            <w:tcW w:w="2488" w:type="dxa"/>
          </w:tcPr>
          <w:p w14:paraId="3026F8A1" w14:textId="77777777" w:rsidR="21D3D40A" w:rsidRDefault="21D3D40A" w:rsidP="21D3D4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92C01" w14:paraId="011E96B7" w14:textId="77777777" w:rsidTr="00DB5FF2">
        <w:trPr>
          <w:trHeight w:val="3420"/>
        </w:trPr>
        <w:tc>
          <w:tcPr>
            <w:tcW w:w="2433" w:type="dxa"/>
          </w:tcPr>
          <w:p w14:paraId="4EB97103" w14:textId="214CD303" w:rsidR="497B8BEE" w:rsidRDefault="497B8BEE" w:rsidP="497B8BE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7B8BE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tress Management app</w:t>
            </w:r>
            <w:r w:rsidRPr="497B8B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No official name)</w:t>
            </w:r>
            <w:r w:rsidR="466D736A" w:rsidRPr="497B8B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[31]</w:t>
            </w:r>
          </w:p>
        </w:tc>
        <w:tc>
          <w:tcPr>
            <w:tcW w:w="2934" w:type="dxa"/>
          </w:tcPr>
          <w:p w14:paraId="47D950EF" w14:textId="6D71094E" w:rsidR="497B8BEE" w:rsidRDefault="497B8BEE" w:rsidP="497B8BE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58411A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esign: </w:t>
            </w:r>
            <w:r w:rsidRPr="58411A35">
              <w:rPr>
                <w:rFonts w:ascii="Times New Roman" w:eastAsia="Times New Roman" w:hAnsi="Times New Roman" w:cs="Times New Roman"/>
              </w:rPr>
              <w:t>RCT</w:t>
            </w:r>
          </w:p>
          <w:p w14:paraId="63EB8853" w14:textId="40B251CD" w:rsidR="497B8BEE" w:rsidRDefault="497B8BEE" w:rsidP="497B8B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8411A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mple Siz</w:t>
            </w:r>
            <w:r w:rsidR="008A1842"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e:</w:t>
            </w:r>
            <w:r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6 nurses (I</w:t>
            </w:r>
            <w:r w:rsidR="6C0CC3DC"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ntervention</w:t>
            </w:r>
            <w:r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=26; C</w:t>
            </w:r>
            <w:r w:rsidR="6405A51D"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ontrol</w:t>
            </w:r>
            <w:r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=30)</w:t>
            </w:r>
          </w:p>
          <w:p w14:paraId="7E9F275C" w14:textId="09043989" w:rsidR="497B8BEE" w:rsidRDefault="497B8BEE" w:rsidP="497B8B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97B8B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surement Timepoints</w:t>
            </w:r>
            <w:r w:rsidRPr="497B8BEE">
              <w:rPr>
                <w:rFonts w:ascii="Times New Roman" w:eastAsia="Times New Roman" w:hAnsi="Times New Roman" w:cs="Times New Roman"/>
                <w:sz w:val="24"/>
                <w:szCs w:val="24"/>
              </w:rPr>
              <w:t>: Pre and Post-test (4 weeks)</w:t>
            </w:r>
          </w:p>
        </w:tc>
        <w:tc>
          <w:tcPr>
            <w:tcW w:w="2050" w:type="dxa"/>
          </w:tcPr>
          <w:p w14:paraId="7B81FAC0" w14:textId="10C5CF87" w:rsidR="497B8BEE" w:rsidRDefault="497B8BEE" w:rsidP="497B8B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97B8BEE">
              <w:rPr>
                <w:rFonts w:ascii="Times New Roman" w:eastAsia="Times New Roman" w:hAnsi="Times New Roman" w:cs="Times New Roman"/>
                <w:sz w:val="24"/>
                <w:szCs w:val="24"/>
              </w:rPr>
              <w:t>App Satisfaction (researcher developed questions assessing pros and cons)</w:t>
            </w:r>
          </w:p>
        </w:tc>
        <w:tc>
          <w:tcPr>
            <w:tcW w:w="3697" w:type="dxa"/>
          </w:tcPr>
          <w:p w14:paraId="0064A6FC" w14:textId="52A11854" w:rsidR="497B8BEE" w:rsidRDefault="014795CF" w:rsidP="49F281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9F281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ntal distress:</w:t>
            </w:r>
            <w:r w:rsidRPr="49F281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4C9905A" w14:textId="6F7A0F35" w:rsidR="497B8BEE" w:rsidRDefault="497B8BEE" w:rsidP="49F281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97B8BEE">
              <w:rPr>
                <w:rFonts w:ascii="Times New Roman" w:eastAsia="Times New Roman" w:hAnsi="Times New Roman" w:cs="Times New Roman"/>
                <w:sz w:val="24"/>
                <w:szCs w:val="24"/>
              </w:rPr>
              <w:t>Stress (PSS</w:t>
            </w:r>
            <w:r w:rsidR="3856F256" w:rsidRPr="49F2813C">
              <w:rPr>
                <w:rFonts w:ascii="Times New Roman" w:eastAsia="Times New Roman" w:hAnsi="Times New Roman" w:cs="Times New Roman"/>
                <w:sz w:val="24"/>
                <w:szCs w:val="24"/>
              </w:rPr>
              <w:t>),</w:t>
            </w:r>
            <w:r w:rsidRPr="497B8B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pression (PHQ-9</w:t>
            </w:r>
            <w:r w:rsidR="4E1BCD3D" w:rsidRPr="49F2813C">
              <w:rPr>
                <w:rFonts w:ascii="Times New Roman" w:eastAsia="Times New Roman" w:hAnsi="Times New Roman" w:cs="Times New Roman"/>
                <w:sz w:val="24"/>
                <w:szCs w:val="24"/>
              </w:rPr>
              <w:t>),</w:t>
            </w:r>
            <w:r w:rsidRPr="497B8B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xiety (GAD-7)</w:t>
            </w:r>
          </w:p>
          <w:p w14:paraId="5D9E4FF0" w14:textId="1351DD58" w:rsidR="497B8BEE" w:rsidRDefault="4E1BCD3D" w:rsidP="49F281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9F281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ntal health:</w:t>
            </w:r>
            <w:r w:rsidRPr="49F281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EF1941D" w14:textId="74E0F057" w:rsidR="497B8BEE" w:rsidRDefault="497B8BEE" w:rsidP="49F281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97B8BEE">
              <w:rPr>
                <w:rFonts w:ascii="Times New Roman" w:eastAsia="Times New Roman" w:hAnsi="Times New Roman" w:cs="Times New Roman"/>
                <w:sz w:val="24"/>
                <w:szCs w:val="24"/>
              </w:rPr>
              <w:t>Wellbeing (WHO-5</w:t>
            </w:r>
            <w:r w:rsidR="4E1BCD3D" w:rsidRPr="49F2813C">
              <w:rPr>
                <w:rFonts w:ascii="Times New Roman" w:eastAsia="Times New Roman" w:hAnsi="Times New Roman" w:cs="Times New Roman"/>
                <w:sz w:val="24"/>
                <w:szCs w:val="24"/>
              </w:rPr>
              <w:t>),</w:t>
            </w:r>
            <w:r w:rsidRPr="497B8B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lf-efficacy (self-report</w:t>
            </w:r>
            <w:r w:rsidR="4E1BCD3D" w:rsidRPr="49F2813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4A87E9A7" w14:textId="77EF4197" w:rsidR="497B8BEE" w:rsidRDefault="4E1BCD3D" w:rsidP="49F2813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49F281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Work-related: </w:t>
            </w:r>
          </w:p>
          <w:p w14:paraId="3918DAE9" w14:textId="28D10A8E" w:rsidR="497B8BEE" w:rsidRDefault="3856F256" w:rsidP="497B8B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9F2813C">
              <w:rPr>
                <w:rFonts w:ascii="Times New Roman" w:eastAsia="Times New Roman" w:hAnsi="Times New Roman" w:cs="Times New Roman"/>
                <w:sz w:val="24"/>
                <w:szCs w:val="24"/>
              </w:rPr>
              <w:t>Job Stress (Korean Occupational Stress Scale</w:t>
            </w:r>
            <w:r w:rsidR="497B8BEE" w:rsidRPr="497B8B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, Perceived working conditions (Korean-Emotional Labor scale) </w:t>
            </w:r>
          </w:p>
        </w:tc>
        <w:tc>
          <w:tcPr>
            <w:tcW w:w="2488" w:type="dxa"/>
          </w:tcPr>
          <w:p w14:paraId="358EBBBD" w14:textId="1D79C215" w:rsidR="497B8BEE" w:rsidRDefault="497B8BEE" w:rsidP="497B8BE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992C01" w14:paraId="69578EC1" w14:textId="77777777" w:rsidTr="00DB5FF2">
        <w:trPr>
          <w:trHeight w:val="300"/>
        </w:trPr>
        <w:tc>
          <w:tcPr>
            <w:tcW w:w="2433" w:type="dxa"/>
          </w:tcPr>
          <w:p w14:paraId="32AB38C4" w14:textId="1DEC0A2D" w:rsidR="42B63037" w:rsidRDefault="42B63037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>Smartphone-Delivered Biofeedback Training</w:t>
            </w:r>
            <w:r w:rsidR="3C289F07"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="3C289F07" w:rsidRPr="58411A3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/>
              </w:rPr>
              <w:t>[35]</w:t>
            </w:r>
          </w:p>
        </w:tc>
        <w:tc>
          <w:tcPr>
            <w:tcW w:w="2934" w:type="dxa"/>
          </w:tcPr>
          <w:p w14:paraId="1AD7CA6C" w14:textId="553793D8" w:rsidR="42B63037" w:rsidRDefault="42B63037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  <w:b/>
                <w:bCs/>
              </w:rPr>
              <w:t xml:space="preserve">Design: </w:t>
            </w:r>
            <w:r w:rsidRPr="58411A35">
              <w:rPr>
                <w:rFonts w:ascii="Times New Roman" w:hAnsi="Times New Roman" w:cs="Times New Roman"/>
              </w:rPr>
              <w:t xml:space="preserve">RCT [3 </w:t>
            </w:r>
            <w:proofErr w:type="gramStart"/>
            <w:r w:rsidRPr="58411A35">
              <w:rPr>
                <w:rFonts w:ascii="Times New Roman" w:hAnsi="Times New Roman" w:cs="Times New Roman"/>
              </w:rPr>
              <w:t>groups</w:t>
            </w:r>
            <w:r w:rsidR="1EB08AA5" w:rsidRPr="58411A35">
              <w:rPr>
                <w:rFonts w:ascii="Times New Roman" w:hAnsi="Times New Roman" w:cs="Times New Roman"/>
              </w:rPr>
              <w:t>:</w:t>
            </w:r>
            <w:r w:rsidRPr="58411A35">
              <w:rPr>
                <w:rFonts w:ascii="Times New Roman" w:hAnsi="Times New Roman" w:cs="Times New Roman"/>
              </w:rPr>
              <w:t>-</w:t>
            </w:r>
            <w:proofErr w:type="gramEnd"/>
            <w:r w:rsidRPr="58411A35">
              <w:rPr>
                <w:rFonts w:ascii="Times New Roman" w:hAnsi="Times New Roman" w:cs="Times New Roman"/>
              </w:rPr>
              <w:t xml:space="preserve"> Biofeedback Training (BT), Smartphone Delivered Biofeedback Training (SDBT), and Control] </w:t>
            </w:r>
          </w:p>
          <w:p w14:paraId="5023FFDA" w14:textId="3AD6D577" w:rsidR="42B63037" w:rsidRDefault="42B63037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  <w:b/>
                <w:bCs/>
              </w:rPr>
              <w:t>Sample Size</w:t>
            </w:r>
            <w:r w:rsidR="405E17BC" w:rsidRPr="58411A35">
              <w:rPr>
                <w:rFonts w:ascii="Times New Roman" w:hAnsi="Times New Roman" w:cs="Times New Roman"/>
                <w:b/>
                <w:bCs/>
              </w:rPr>
              <w:t>:</w:t>
            </w:r>
            <w:r w:rsidRPr="58411A35">
              <w:rPr>
                <w:rFonts w:ascii="Times New Roman" w:hAnsi="Times New Roman" w:cs="Times New Roman"/>
              </w:rPr>
              <w:t xml:space="preserve"> 135 </w:t>
            </w:r>
          </w:p>
          <w:p w14:paraId="68C3A9BF" w14:textId="77777777" w:rsidR="42B63037" w:rsidRDefault="42B63037" w:rsidP="21D3D40A">
            <w:pPr>
              <w:rPr>
                <w:rFonts w:ascii="Times New Roman" w:hAnsi="Times New Roman" w:cs="Times New Roman"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>Measurement Timepoints:</w:t>
            </w:r>
            <w:r w:rsidRPr="21D3D40A">
              <w:rPr>
                <w:rFonts w:ascii="Times New Roman" w:hAnsi="Times New Roman" w:cs="Times New Roman"/>
              </w:rPr>
              <w:t xml:space="preserve"> Baseline and Post-intervention (6-weeks)</w:t>
            </w:r>
          </w:p>
        </w:tc>
        <w:tc>
          <w:tcPr>
            <w:tcW w:w="2050" w:type="dxa"/>
          </w:tcPr>
          <w:p w14:paraId="412A9295" w14:textId="0EB065CD" w:rsidR="42B63037" w:rsidRDefault="42B63037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697" w:type="dxa"/>
          </w:tcPr>
          <w:p w14:paraId="70893D51" w14:textId="41572A9B" w:rsidR="578CAEF6" w:rsidRDefault="578CAEF6" w:rsidP="21D3D40A">
            <w:pPr>
              <w:rPr>
                <w:rFonts w:ascii="Times New Roman" w:hAnsi="Times New Roman" w:cs="Times New Roman"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>Mental distress:</w:t>
            </w:r>
            <w:r w:rsidRPr="21D3D40A">
              <w:rPr>
                <w:rFonts w:ascii="Times New Roman" w:hAnsi="Times New Roman" w:cs="Times New Roman"/>
              </w:rPr>
              <w:t xml:space="preserve"> </w:t>
            </w:r>
          </w:p>
          <w:p w14:paraId="23601AA6" w14:textId="6EBB170A" w:rsidR="4812CFA8" w:rsidRDefault="240F5DEA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D</w:t>
            </w:r>
            <w:r w:rsidR="016421FC" w:rsidRPr="58411A35">
              <w:rPr>
                <w:rFonts w:ascii="Times New Roman" w:hAnsi="Times New Roman" w:cs="Times New Roman"/>
              </w:rPr>
              <w:t>epressive</w:t>
            </w:r>
            <w:r w:rsidR="4812CFA8" w:rsidRPr="58411A35">
              <w:rPr>
                <w:rFonts w:ascii="Times New Roman" w:hAnsi="Times New Roman" w:cs="Times New Roman"/>
              </w:rPr>
              <w:t xml:space="preserve"> symptoms (Centre for Epidemiologic Studies Depression scale (CES-D)</w:t>
            </w:r>
          </w:p>
          <w:p w14:paraId="5F3DF7AB" w14:textId="3FC2E40C" w:rsidR="494052F2" w:rsidRDefault="494052F2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>Mental health:</w:t>
            </w:r>
          </w:p>
          <w:p w14:paraId="6457B472" w14:textId="770FD387" w:rsidR="4812CFA8" w:rsidRDefault="4812CFA8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Resilience Scale</w:t>
            </w:r>
          </w:p>
          <w:p w14:paraId="6A18B56A" w14:textId="267962F1" w:rsidR="52BB0124" w:rsidRDefault="52BB0124" w:rsidP="21D3D40A">
            <w:pPr>
              <w:rPr>
                <w:rFonts w:ascii="Times New Roman" w:hAnsi="Times New Roman" w:cs="Times New Roman"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>Work-related:</w:t>
            </w:r>
            <w:r w:rsidRPr="21D3D40A">
              <w:rPr>
                <w:rFonts w:ascii="Times New Roman" w:hAnsi="Times New Roman" w:cs="Times New Roman"/>
              </w:rPr>
              <w:t xml:space="preserve"> </w:t>
            </w:r>
          </w:p>
          <w:p w14:paraId="67F1E47B" w14:textId="286397E4" w:rsidR="4812CFA8" w:rsidRDefault="4812CFA8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 xml:space="preserve">Occupational Stress Indicator-2 (OSI-2) </w:t>
            </w:r>
          </w:p>
          <w:p w14:paraId="31CFECBD" w14:textId="2F210913" w:rsidR="0A9F8B41" w:rsidRDefault="0A9F8B41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Other: </w:t>
            </w:r>
          </w:p>
          <w:p w14:paraId="04EB130F" w14:textId="374C1917" w:rsidR="0A9F8B41" w:rsidRDefault="0A9F8B41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S</w:t>
            </w:r>
            <w:r w:rsidR="4812CFA8" w:rsidRPr="58411A35">
              <w:rPr>
                <w:rFonts w:ascii="Times New Roman" w:hAnsi="Times New Roman" w:cs="Times New Roman"/>
              </w:rPr>
              <w:t>implified health scale</w:t>
            </w:r>
            <w:r w:rsidR="18AC155D" w:rsidRPr="58411A35">
              <w:rPr>
                <w:rFonts w:ascii="Times New Roman" w:hAnsi="Times New Roman" w:cs="Times New Roman"/>
              </w:rPr>
              <w:t>,</w:t>
            </w:r>
          </w:p>
          <w:p w14:paraId="226FC3ED" w14:textId="246C7828" w:rsidR="5A2B734A" w:rsidRDefault="5A2B734A" w:rsidP="49F2813C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Physiological Measurements (electrocardiogram)</w:t>
            </w:r>
          </w:p>
          <w:p w14:paraId="7165401C" w14:textId="77777777" w:rsidR="21D3D40A" w:rsidRDefault="21D3D40A" w:rsidP="21D3D4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8" w:type="dxa"/>
          </w:tcPr>
          <w:p w14:paraId="56475A4F" w14:textId="77777777" w:rsidR="21D3D40A" w:rsidRDefault="21D3D40A" w:rsidP="21D3D4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92C01" w14:paraId="437F0B7D" w14:textId="77777777" w:rsidTr="00DB5FF2">
        <w:trPr>
          <w:trHeight w:val="1725"/>
        </w:trPr>
        <w:tc>
          <w:tcPr>
            <w:tcW w:w="2433" w:type="dxa"/>
          </w:tcPr>
          <w:p w14:paraId="5CA1C1DD" w14:textId="6CFF0C33" w:rsidR="42B63037" w:rsidRDefault="42B63037" w:rsidP="21D3D40A">
            <w:pPr>
              <w:rPr>
                <w:rFonts w:ascii="Times New Roman" w:hAnsi="Times New Roman" w:cs="Times New Roman"/>
                <w:color w:val="222222"/>
                <w:highlight w:val="yellow"/>
              </w:rPr>
            </w:pPr>
            <w:r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>Lift Intervention</w:t>
            </w:r>
            <w:r w:rsidR="76030AB9"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="76030AB9" w:rsidRPr="58411A3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/>
              </w:rPr>
              <w:t>[44]</w:t>
            </w:r>
          </w:p>
        </w:tc>
        <w:tc>
          <w:tcPr>
            <w:tcW w:w="2934" w:type="dxa"/>
          </w:tcPr>
          <w:p w14:paraId="1EBC638C" w14:textId="77777777" w:rsidR="42B63037" w:rsidRDefault="42B63037" w:rsidP="21D3D40A">
            <w:pPr>
              <w:rPr>
                <w:rFonts w:ascii="Times New Roman" w:hAnsi="Times New Roman" w:cs="Times New Roman"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Design: </w:t>
            </w:r>
            <w:r w:rsidRPr="21D3D40A">
              <w:rPr>
                <w:rFonts w:ascii="Times New Roman" w:hAnsi="Times New Roman" w:cs="Times New Roman"/>
              </w:rPr>
              <w:t>Pilot RCT</w:t>
            </w:r>
          </w:p>
          <w:p w14:paraId="6E6CB33A" w14:textId="77777777" w:rsidR="42B63037" w:rsidRDefault="42B63037" w:rsidP="21D3D40A">
            <w:pPr>
              <w:rPr>
                <w:rFonts w:ascii="Times New Roman" w:hAnsi="Times New Roman" w:cs="Times New Roman"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Sample Size: </w:t>
            </w:r>
            <w:r w:rsidRPr="21D3D40A">
              <w:rPr>
                <w:rFonts w:ascii="Times New Roman" w:hAnsi="Times New Roman" w:cs="Times New Roman"/>
              </w:rPr>
              <w:t>102</w:t>
            </w:r>
          </w:p>
          <w:p w14:paraId="2AD0D1C8" w14:textId="77777777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Measurement timepoints: </w:t>
            </w:r>
            <w:r w:rsidRPr="21D3D40A">
              <w:rPr>
                <w:rFonts w:ascii="Times New Roman" w:hAnsi="Times New Roman" w:cs="Times New Roman"/>
              </w:rPr>
              <w:t>Baseline and post-intervention (4-weeks)</w:t>
            </w:r>
          </w:p>
        </w:tc>
        <w:tc>
          <w:tcPr>
            <w:tcW w:w="2050" w:type="dxa"/>
          </w:tcPr>
          <w:p w14:paraId="5AF3BB25" w14:textId="497B6F0B" w:rsidR="42B63037" w:rsidRDefault="42B63037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 xml:space="preserve">App use (Intervention completion, frequency of usage) </w:t>
            </w:r>
          </w:p>
        </w:tc>
        <w:tc>
          <w:tcPr>
            <w:tcW w:w="3697" w:type="dxa"/>
          </w:tcPr>
          <w:p w14:paraId="015F7A54" w14:textId="259DA0AA" w:rsidR="403BD9B4" w:rsidRDefault="403BD9B4" w:rsidP="21D3D40A">
            <w:pPr>
              <w:rPr>
                <w:rFonts w:ascii="Times New Roman" w:hAnsi="Times New Roman" w:cs="Times New Roman"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>Mental distress:</w:t>
            </w:r>
          </w:p>
          <w:p w14:paraId="0CDC9D52" w14:textId="78566202" w:rsidR="15C86EFA" w:rsidRDefault="15C86EFA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</w:rPr>
              <w:t xml:space="preserve">Depression (PHQ-9), </w:t>
            </w:r>
            <w:proofErr w:type="gramStart"/>
            <w:r w:rsidRPr="58411A35">
              <w:rPr>
                <w:rFonts w:ascii="Times New Roman" w:hAnsi="Times New Roman" w:cs="Times New Roman"/>
              </w:rPr>
              <w:t>Anxiety  (</w:t>
            </w:r>
            <w:proofErr w:type="gramEnd"/>
            <w:r w:rsidRPr="58411A35">
              <w:rPr>
                <w:rFonts w:ascii="Times New Roman" w:hAnsi="Times New Roman" w:cs="Times New Roman"/>
              </w:rPr>
              <w:t>GAD-7), Burnout (MBI)</w:t>
            </w:r>
          </w:p>
        </w:tc>
        <w:tc>
          <w:tcPr>
            <w:tcW w:w="2488" w:type="dxa"/>
          </w:tcPr>
          <w:p w14:paraId="3D4F429D" w14:textId="77777777" w:rsidR="21D3D40A" w:rsidRDefault="21D3D40A" w:rsidP="21D3D4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92C01" w14:paraId="112C1E23" w14:textId="77777777" w:rsidTr="00DB5FF2">
        <w:trPr>
          <w:trHeight w:val="1696"/>
        </w:trPr>
        <w:tc>
          <w:tcPr>
            <w:tcW w:w="2433" w:type="dxa"/>
          </w:tcPr>
          <w:p w14:paraId="53B0C9C0" w14:textId="691CCD72" w:rsidR="42B63037" w:rsidRDefault="42B63037" w:rsidP="21D3D40A">
            <w:pPr>
              <w:rPr>
                <w:rFonts w:ascii="Times New Roman" w:hAnsi="Times New Roman" w:cs="Times New Roman"/>
                <w:color w:val="222222"/>
              </w:rPr>
            </w:pPr>
            <w:proofErr w:type="spellStart"/>
            <w:r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>InMind</w:t>
            </w:r>
            <w:proofErr w:type="spellEnd"/>
            <w:r w:rsidR="55DBA8E0"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="55DBA8E0" w:rsidRPr="58411A3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/>
              </w:rPr>
              <w:t>[48]</w:t>
            </w:r>
          </w:p>
        </w:tc>
        <w:tc>
          <w:tcPr>
            <w:tcW w:w="2934" w:type="dxa"/>
          </w:tcPr>
          <w:p w14:paraId="120BF871" w14:textId="77777777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Design: </w:t>
            </w:r>
            <w:r w:rsidRPr="21D3D40A">
              <w:rPr>
                <w:rFonts w:ascii="Times New Roman" w:hAnsi="Times New Roman" w:cs="Times New Roman"/>
              </w:rPr>
              <w:t>RCT</w:t>
            </w:r>
          </w:p>
          <w:p w14:paraId="47F5CDB9" w14:textId="77777777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Sample size: </w:t>
            </w:r>
            <w:r w:rsidRPr="21D3D40A">
              <w:rPr>
                <w:rFonts w:ascii="Times New Roman" w:hAnsi="Times New Roman" w:cs="Times New Roman"/>
              </w:rPr>
              <w:t>45</w:t>
            </w:r>
          </w:p>
          <w:p w14:paraId="6F6B89BA" w14:textId="77777777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Measurement Timepoints: </w:t>
            </w:r>
            <w:r w:rsidRPr="21D3D40A">
              <w:rPr>
                <w:rFonts w:ascii="Times New Roman" w:hAnsi="Times New Roman" w:cs="Times New Roman"/>
              </w:rPr>
              <w:t>Baseline and Four-weeks (post-intervention, Eight Weeks (Follow-up)</w:t>
            </w:r>
          </w:p>
        </w:tc>
        <w:tc>
          <w:tcPr>
            <w:tcW w:w="2050" w:type="dxa"/>
          </w:tcPr>
          <w:p w14:paraId="1893BD15" w14:textId="00359484" w:rsidR="42B63037" w:rsidRDefault="42B63037" w:rsidP="21D3D4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7" w:type="dxa"/>
          </w:tcPr>
          <w:p w14:paraId="25CF43C5" w14:textId="5DEC9BF1" w:rsidR="15C86EFA" w:rsidRDefault="2D4B33BC" w:rsidP="49F2813C">
            <w:pPr>
              <w:rPr>
                <w:rFonts w:ascii="Times New Roman" w:hAnsi="Times New Roman" w:cs="Times New Roman"/>
                <w:b/>
                <w:bCs/>
              </w:rPr>
            </w:pPr>
            <w:r w:rsidRPr="49F2813C">
              <w:rPr>
                <w:rFonts w:ascii="Times New Roman" w:hAnsi="Times New Roman" w:cs="Times New Roman"/>
                <w:b/>
                <w:bCs/>
              </w:rPr>
              <w:t xml:space="preserve">Mental distress: </w:t>
            </w:r>
          </w:p>
          <w:p w14:paraId="6AF76F18" w14:textId="213B0740" w:rsidR="15C86EFA" w:rsidRDefault="15C86EFA" w:rsidP="49F2813C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</w:rPr>
              <w:t>Perceived Stress (PSS</w:t>
            </w:r>
            <w:r w:rsidR="4E4018A6" w:rsidRPr="58411A35">
              <w:rPr>
                <w:rFonts w:ascii="Times New Roman" w:hAnsi="Times New Roman" w:cs="Times New Roman"/>
              </w:rPr>
              <w:t xml:space="preserve">) </w:t>
            </w:r>
          </w:p>
          <w:p w14:paraId="3BE759F4" w14:textId="4CD835ED" w:rsidR="15C86EFA" w:rsidRDefault="19889C1E" w:rsidP="49F2813C">
            <w:pPr>
              <w:rPr>
                <w:rFonts w:ascii="Times New Roman" w:hAnsi="Times New Roman" w:cs="Times New Roman"/>
                <w:b/>
                <w:bCs/>
              </w:rPr>
            </w:pPr>
            <w:r w:rsidRPr="49F2813C">
              <w:rPr>
                <w:rFonts w:ascii="Times New Roman" w:hAnsi="Times New Roman" w:cs="Times New Roman"/>
                <w:b/>
                <w:bCs/>
              </w:rPr>
              <w:t>Men</w:t>
            </w:r>
            <w:r w:rsidR="76C2EFE2" w:rsidRPr="49F2813C">
              <w:rPr>
                <w:rFonts w:ascii="Times New Roman" w:hAnsi="Times New Roman" w:cs="Times New Roman"/>
                <w:b/>
                <w:bCs/>
              </w:rPr>
              <w:t>t</w:t>
            </w:r>
            <w:r w:rsidRPr="49F2813C">
              <w:rPr>
                <w:rFonts w:ascii="Times New Roman" w:hAnsi="Times New Roman" w:cs="Times New Roman"/>
                <w:b/>
                <w:bCs/>
              </w:rPr>
              <w:t xml:space="preserve">al Health: </w:t>
            </w:r>
          </w:p>
          <w:p w14:paraId="31F46045" w14:textId="6937E4F1" w:rsidR="15C86EFA" w:rsidRDefault="15C86EFA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</w:rPr>
              <w:t xml:space="preserve">Wellbeing (Concise Measure of Subjective Wellbeing), </w:t>
            </w:r>
            <w:proofErr w:type="spellStart"/>
            <w:r w:rsidRPr="58411A35">
              <w:rPr>
                <w:rFonts w:ascii="Times New Roman" w:hAnsi="Times New Roman" w:cs="Times New Roman"/>
              </w:rPr>
              <w:t>Mibyeong</w:t>
            </w:r>
            <w:proofErr w:type="spellEnd"/>
            <w:r w:rsidRPr="58411A35">
              <w:rPr>
                <w:rFonts w:ascii="Times New Roman" w:hAnsi="Times New Roman" w:cs="Times New Roman"/>
              </w:rPr>
              <w:t xml:space="preserve"> Index)</w:t>
            </w:r>
          </w:p>
        </w:tc>
        <w:tc>
          <w:tcPr>
            <w:tcW w:w="2488" w:type="dxa"/>
          </w:tcPr>
          <w:p w14:paraId="196C5AE2" w14:textId="77777777" w:rsidR="21D3D40A" w:rsidRDefault="21D3D40A" w:rsidP="21D3D4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92C01" w14:paraId="334038DC" w14:textId="77777777" w:rsidTr="00DB5FF2">
        <w:trPr>
          <w:trHeight w:val="4243"/>
        </w:trPr>
        <w:tc>
          <w:tcPr>
            <w:tcW w:w="2433" w:type="dxa"/>
          </w:tcPr>
          <w:p w14:paraId="071991EC" w14:textId="6FFAF09E" w:rsidR="42B63037" w:rsidRDefault="42B63037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>24alife App</w:t>
            </w:r>
            <w:r w:rsidR="7A8A6E91"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="7A8A6E91" w:rsidRPr="58411A35">
              <w:rPr>
                <w:rFonts w:ascii="Times New Roman" w:hAnsi="Times New Roman" w:cs="Times New Roman"/>
              </w:rPr>
              <w:t>[49]</w:t>
            </w:r>
          </w:p>
        </w:tc>
        <w:tc>
          <w:tcPr>
            <w:tcW w:w="2934" w:type="dxa"/>
          </w:tcPr>
          <w:p w14:paraId="75ACE0E4" w14:textId="058C82FF" w:rsidR="21D3D40A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  <w:b/>
                <w:bCs/>
              </w:rPr>
              <w:t xml:space="preserve">Design: </w:t>
            </w:r>
            <w:r w:rsidRPr="58411A35">
              <w:rPr>
                <w:rFonts w:ascii="Times New Roman" w:hAnsi="Times New Roman" w:cs="Times New Roman"/>
              </w:rPr>
              <w:t>Pilot RCT</w:t>
            </w:r>
          </w:p>
          <w:p w14:paraId="327CD6B4" w14:textId="14C07E28" w:rsidR="42B63037" w:rsidRDefault="42B63037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  <w:b/>
                <w:bCs/>
              </w:rPr>
              <w:t>Sample size</w:t>
            </w:r>
            <w:r w:rsidR="0D3FC42E" w:rsidRPr="58411A35">
              <w:rPr>
                <w:rFonts w:ascii="Times New Roman" w:hAnsi="Times New Roman" w:cs="Times New Roman"/>
                <w:b/>
                <w:bCs/>
              </w:rPr>
              <w:t>:</w:t>
            </w:r>
            <w:r w:rsidRPr="58411A35">
              <w:rPr>
                <w:rFonts w:ascii="Times New Roman" w:hAnsi="Times New Roman" w:cs="Times New Roman"/>
              </w:rPr>
              <w:t xml:space="preserve"> 17</w:t>
            </w:r>
          </w:p>
          <w:p w14:paraId="63DA6D8F" w14:textId="77777777" w:rsidR="42B63037" w:rsidRDefault="42B63037" w:rsidP="21D3D40A">
            <w:pPr>
              <w:rPr>
                <w:rFonts w:ascii="Times New Roman" w:hAnsi="Times New Roman" w:cs="Times New Roman"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>Measurement Timepoints:</w:t>
            </w:r>
            <w:r w:rsidRPr="21D3D40A">
              <w:rPr>
                <w:rFonts w:ascii="Times New Roman" w:hAnsi="Times New Roman" w:cs="Times New Roman"/>
              </w:rPr>
              <w:t xml:space="preserve"> Baseline, 1-month, 2-months and 3-months</w:t>
            </w:r>
          </w:p>
        </w:tc>
        <w:tc>
          <w:tcPr>
            <w:tcW w:w="2050" w:type="dxa"/>
          </w:tcPr>
          <w:p w14:paraId="2E74B781" w14:textId="645BF487" w:rsidR="42B63037" w:rsidRDefault="42B63037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App usage</w:t>
            </w:r>
          </w:p>
        </w:tc>
        <w:tc>
          <w:tcPr>
            <w:tcW w:w="3697" w:type="dxa"/>
          </w:tcPr>
          <w:p w14:paraId="7CB591BF" w14:textId="7E0479EA" w:rsidR="52C3A689" w:rsidRDefault="52C3A689" w:rsidP="49F2813C">
            <w:pPr>
              <w:rPr>
                <w:rFonts w:ascii="Times New Roman" w:hAnsi="Times New Roman" w:cs="Times New Roman"/>
                <w:b/>
                <w:bCs/>
              </w:rPr>
            </w:pPr>
            <w:r w:rsidRPr="49F2813C">
              <w:rPr>
                <w:rFonts w:ascii="Times New Roman" w:hAnsi="Times New Roman" w:cs="Times New Roman"/>
                <w:b/>
                <w:bCs/>
              </w:rPr>
              <w:t>Mental Distress:</w:t>
            </w:r>
          </w:p>
          <w:p w14:paraId="5ECA4EB3" w14:textId="2FA0D7F0" w:rsidR="003E63A1" w:rsidRPr="00853A33" w:rsidRDefault="52C3A689" w:rsidP="49F2813C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Anxiety (</w:t>
            </w:r>
            <w:r w:rsidRPr="58411A35">
              <w:rPr>
                <w:rFonts w:ascii="Times New Roman" w:hAnsi="Times New Roman" w:cs="Times New Roman"/>
                <w:i/>
                <w:iCs/>
              </w:rPr>
              <w:t>State-Trait Anxiety Inventory</w:t>
            </w:r>
            <w:r w:rsidRPr="58411A35">
              <w:rPr>
                <w:rFonts w:ascii="Times New Roman" w:hAnsi="Times New Roman" w:cs="Times New Roman"/>
              </w:rPr>
              <w:t>), Biological stress markers (Blood tests), Burnout (Maslow burnout inventory)</w:t>
            </w:r>
            <w:r w:rsidR="003E63A1" w:rsidRPr="58411A35">
              <w:rPr>
                <w:rFonts w:ascii="Times New Roman" w:hAnsi="Times New Roman" w:cs="Times New Roman"/>
              </w:rPr>
              <w:t>. Fatigue (</w:t>
            </w:r>
            <w:r w:rsidR="003E63A1" w:rsidRPr="58411A35">
              <w:rPr>
                <w:rFonts w:ascii="Times New Roman" w:hAnsi="Times New Roman" w:cs="Times New Roman"/>
                <w:i/>
                <w:iCs/>
              </w:rPr>
              <w:t xml:space="preserve">Modified Fatigue Impact Scale </w:t>
            </w:r>
            <w:r w:rsidR="003E63A1" w:rsidRPr="58411A35">
              <w:rPr>
                <w:rFonts w:ascii="Times New Roman" w:hAnsi="Times New Roman" w:cs="Times New Roman"/>
              </w:rPr>
              <w:t>(MFIS)</w:t>
            </w:r>
            <w:r w:rsidR="52A70AE1" w:rsidRPr="58411A35">
              <w:rPr>
                <w:rFonts w:ascii="Times New Roman" w:hAnsi="Times New Roman" w:cs="Times New Roman"/>
              </w:rPr>
              <w:t>)</w:t>
            </w:r>
          </w:p>
          <w:p w14:paraId="7741AC95" w14:textId="3DDC9FF8" w:rsidR="52C3A689" w:rsidRDefault="52C3A689" w:rsidP="49F2813C">
            <w:pPr>
              <w:rPr>
                <w:rFonts w:ascii="Times New Roman" w:hAnsi="Times New Roman" w:cs="Times New Roman"/>
                <w:b/>
                <w:bCs/>
              </w:rPr>
            </w:pPr>
            <w:r w:rsidRPr="49F2813C">
              <w:rPr>
                <w:rFonts w:ascii="Times New Roman" w:hAnsi="Times New Roman" w:cs="Times New Roman"/>
                <w:b/>
                <w:bCs/>
              </w:rPr>
              <w:t xml:space="preserve">Mental health: </w:t>
            </w:r>
          </w:p>
          <w:p w14:paraId="420B1937" w14:textId="4A613D03" w:rsidR="52C3A689" w:rsidRDefault="52C3A689" w:rsidP="49F2813C">
            <w:pPr>
              <w:rPr>
                <w:rFonts w:ascii="Times New Roman" w:hAnsi="Times New Roman" w:cs="Times New Roman"/>
              </w:rPr>
            </w:pPr>
            <w:r w:rsidRPr="49F2813C">
              <w:rPr>
                <w:rFonts w:ascii="Times New Roman" w:hAnsi="Times New Roman" w:cs="Times New Roman"/>
              </w:rPr>
              <w:t>Life Satisfaction (</w:t>
            </w:r>
            <w:r w:rsidRPr="49F2813C">
              <w:rPr>
                <w:rFonts w:ascii="Times New Roman" w:hAnsi="Times New Roman" w:cs="Times New Roman"/>
                <w:i/>
                <w:iCs/>
              </w:rPr>
              <w:t>Satisfaction with Life Scale)</w:t>
            </w:r>
          </w:p>
          <w:p w14:paraId="3E7B9C4E" w14:textId="7BE732F4" w:rsidR="4812CFA8" w:rsidRDefault="52C3A689" w:rsidP="49F2813C">
            <w:pPr>
              <w:rPr>
                <w:rFonts w:ascii="Times New Roman" w:hAnsi="Times New Roman" w:cs="Times New Roman"/>
                <w:b/>
                <w:bCs/>
              </w:rPr>
            </w:pPr>
            <w:r w:rsidRPr="49F2813C">
              <w:rPr>
                <w:rFonts w:ascii="Times New Roman" w:hAnsi="Times New Roman" w:cs="Times New Roman"/>
                <w:b/>
                <w:bCs/>
              </w:rPr>
              <w:t xml:space="preserve">Other: </w:t>
            </w:r>
          </w:p>
          <w:p w14:paraId="43377E18" w14:textId="5C4839C6" w:rsidR="4812CFA8" w:rsidRDefault="4812CFA8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Cardiovascular fitness levels (Rockport Fitness Walking Test), Muscle flexibility (standardized Sit and Reach Test), Muscle strength test (Sit up test), General Health (</w:t>
            </w:r>
            <w:r w:rsidRPr="58411A35">
              <w:rPr>
                <w:rFonts w:ascii="Times New Roman" w:hAnsi="Times New Roman" w:cs="Times New Roman"/>
                <w:i/>
                <w:iCs/>
              </w:rPr>
              <w:t xml:space="preserve">General Health Questionnaire </w:t>
            </w:r>
            <w:r w:rsidRPr="58411A35">
              <w:rPr>
                <w:rFonts w:ascii="Times New Roman" w:hAnsi="Times New Roman" w:cs="Times New Roman"/>
              </w:rPr>
              <w:t>(GHQ))</w:t>
            </w:r>
          </w:p>
        </w:tc>
        <w:tc>
          <w:tcPr>
            <w:tcW w:w="2488" w:type="dxa"/>
          </w:tcPr>
          <w:p w14:paraId="7B973A0A" w14:textId="77777777" w:rsidR="21D3D40A" w:rsidRDefault="21D3D40A" w:rsidP="21D3D4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92C01" w14:paraId="24D82679" w14:textId="77777777" w:rsidTr="00DB5FF2">
        <w:trPr>
          <w:trHeight w:val="2547"/>
        </w:trPr>
        <w:tc>
          <w:tcPr>
            <w:tcW w:w="2433" w:type="dxa"/>
          </w:tcPr>
          <w:p w14:paraId="2AC7532B" w14:textId="63F95D0E" w:rsidR="42B63037" w:rsidRDefault="42B63037" w:rsidP="21D3D40A">
            <w:pPr>
              <w:rPr>
                <w:rFonts w:ascii="Times New Roman" w:hAnsi="Times New Roman" w:cs="Times New Roman"/>
                <w:color w:val="222222"/>
              </w:rPr>
            </w:pPr>
            <w:r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>A Self-Record App</w:t>
            </w:r>
            <w:r w:rsidR="2D3B78B6" w:rsidRPr="58411A3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2D3B78B6" w:rsidRPr="58411A3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/>
              </w:rPr>
              <w:t>[52]</w:t>
            </w:r>
          </w:p>
        </w:tc>
        <w:tc>
          <w:tcPr>
            <w:tcW w:w="2934" w:type="dxa"/>
          </w:tcPr>
          <w:p w14:paraId="7996AE62" w14:textId="77777777" w:rsidR="42B63037" w:rsidRDefault="42B63037" w:rsidP="21D3D40A">
            <w:pPr>
              <w:rPr>
                <w:rFonts w:ascii="Times New Roman" w:hAnsi="Times New Roman" w:cs="Times New Roman"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Design: </w:t>
            </w:r>
            <w:r w:rsidRPr="21D3D40A">
              <w:rPr>
                <w:rFonts w:ascii="Times New Roman" w:hAnsi="Times New Roman" w:cs="Times New Roman"/>
              </w:rPr>
              <w:t>Pilot Non-randomized Controlled Trial</w:t>
            </w:r>
          </w:p>
          <w:p w14:paraId="622489F3" w14:textId="77777777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Sample size: </w:t>
            </w:r>
            <w:r w:rsidRPr="21D3D40A">
              <w:rPr>
                <w:rFonts w:ascii="Times New Roman" w:hAnsi="Times New Roman" w:cs="Times New Roman"/>
              </w:rPr>
              <w:t>1396</w:t>
            </w:r>
          </w:p>
          <w:p w14:paraId="571FE169" w14:textId="77777777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Measurement Timepoints: </w:t>
            </w:r>
            <w:r w:rsidRPr="21D3D40A">
              <w:rPr>
                <w:rFonts w:ascii="Times New Roman" w:hAnsi="Times New Roman" w:cs="Times New Roman"/>
              </w:rPr>
              <w:t>Baseline and 4-Weeks</w:t>
            </w:r>
            <w:r w:rsidRPr="21D3D40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12593DC6" w14:textId="77777777" w:rsidR="21D3D40A" w:rsidRDefault="21D3D40A" w:rsidP="21D3D40A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14A5A13" w14:textId="77777777" w:rsidR="21D3D40A" w:rsidRDefault="21D3D40A" w:rsidP="21D3D4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50" w:type="dxa"/>
          </w:tcPr>
          <w:p w14:paraId="6C37CC38" w14:textId="38D34260" w:rsidR="42B63037" w:rsidRDefault="42B63037" w:rsidP="21D3D4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7" w:type="dxa"/>
          </w:tcPr>
          <w:p w14:paraId="036F338A" w14:textId="3925B26F" w:rsidR="15C86EFA" w:rsidRDefault="3C99DD61" w:rsidP="49F2813C">
            <w:pPr>
              <w:rPr>
                <w:rFonts w:ascii="Times New Roman" w:hAnsi="Times New Roman" w:cs="Times New Roman"/>
                <w:b/>
                <w:bCs/>
              </w:rPr>
            </w:pPr>
            <w:r w:rsidRPr="49F2813C">
              <w:rPr>
                <w:rFonts w:ascii="Times New Roman" w:hAnsi="Times New Roman" w:cs="Times New Roman"/>
                <w:b/>
                <w:bCs/>
              </w:rPr>
              <w:t>Mental distress:</w:t>
            </w:r>
            <w:r w:rsidRPr="49F2813C">
              <w:rPr>
                <w:rFonts w:ascii="Times New Roman" w:hAnsi="Times New Roman" w:cs="Times New Roman"/>
              </w:rPr>
              <w:t xml:space="preserve"> </w:t>
            </w:r>
          </w:p>
          <w:p w14:paraId="750BDAC4" w14:textId="5E3030C2" w:rsidR="15C86EFA" w:rsidRDefault="15C86EFA" w:rsidP="49F2813C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</w:rPr>
              <w:t xml:space="preserve">Mood (Japanese Negative Mood Regulation Scale), Distress (Japanese Version of </w:t>
            </w:r>
            <w:r w:rsidR="00494459" w:rsidRPr="58411A35">
              <w:rPr>
                <w:rFonts w:ascii="Times New Roman" w:hAnsi="Times New Roman" w:cs="Times New Roman"/>
              </w:rPr>
              <w:t>Kessler</w:t>
            </w:r>
            <w:r w:rsidR="000B6829" w:rsidRPr="58411A35">
              <w:rPr>
                <w:rFonts w:ascii="Times New Roman" w:hAnsi="Times New Roman" w:cs="Times New Roman"/>
              </w:rPr>
              <w:t xml:space="preserve"> </w:t>
            </w:r>
            <w:r w:rsidRPr="58411A35">
              <w:rPr>
                <w:rFonts w:ascii="Times New Roman" w:hAnsi="Times New Roman" w:cs="Times New Roman"/>
              </w:rPr>
              <w:t xml:space="preserve">Distress Scale K6), Anxiety (State Trait Anxiety Inventory), </w:t>
            </w:r>
            <w:r w:rsidR="002C5CFF" w:rsidRPr="58411A35">
              <w:rPr>
                <w:rFonts w:ascii="Times New Roman" w:hAnsi="Times New Roman" w:cs="Times New Roman"/>
              </w:rPr>
              <w:t>Alcohol use</w:t>
            </w:r>
            <w:r w:rsidRPr="58411A35">
              <w:rPr>
                <w:rFonts w:ascii="Times New Roman" w:hAnsi="Times New Roman" w:cs="Times New Roman"/>
              </w:rPr>
              <w:t xml:space="preserve"> (The Daily Drinking Questionnaire)</w:t>
            </w:r>
          </w:p>
          <w:p w14:paraId="1F3EBFB7" w14:textId="7D772951" w:rsidR="15C86EFA" w:rsidRDefault="0B6C8D3C" w:rsidP="49F2813C">
            <w:pPr>
              <w:rPr>
                <w:rFonts w:ascii="Times New Roman" w:hAnsi="Times New Roman" w:cs="Times New Roman"/>
                <w:b/>
                <w:bCs/>
              </w:rPr>
            </w:pPr>
            <w:r w:rsidRPr="49F2813C">
              <w:rPr>
                <w:rFonts w:ascii="Times New Roman" w:hAnsi="Times New Roman" w:cs="Times New Roman"/>
                <w:b/>
                <w:bCs/>
              </w:rPr>
              <w:t>Mental health:</w:t>
            </w:r>
            <w:r w:rsidRPr="49F2813C">
              <w:rPr>
                <w:rFonts w:ascii="Times New Roman" w:hAnsi="Times New Roman" w:cs="Times New Roman"/>
              </w:rPr>
              <w:t xml:space="preserve"> </w:t>
            </w:r>
          </w:p>
          <w:p w14:paraId="0B7B2C9A" w14:textId="7D821DFD" w:rsidR="15C86EFA" w:rsidRDefault="4E4018A6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Wellbeing (WHO-5</w:t>
            </w:r>
            <w:r w:rsidR="007947B3" w:rsidRPr="58411A35">
              <w:rPr>
                <w:rFonts w:ascii="Times New Roman" w:hAnsi="Times New Roman" w:cs="Times New Roman"/>
              </w:rPr>
              <w:t>-Japanese</w:t>
            </w:r>
            <w:r w:rsidRPr="58411A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8" w:type="dxa"/>
          </w:tcPr>
          <w:p w14:paraId="7E5021EE" w14:textId="77777777" w:rsidR="21D3D40A" w:rsidRDefault="21D3D40A" w:rsidP="21D3D4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92C01" w14:paraId="25827153" w14:textId="77777777" w:rsidTr="00DB5FF2">
        <w:trPr>
          <w:trHeight w:val="2122"/>
        </w:trPr>
        <w:tc>
          <w:tcPr>
            <w:tcW w:w="2433" w:type="dxa"/>
          </w:tcPr>
          <w:p w14:paraId="7F48EB11" w14:textId="1FBF4241" w:rsidR="42B63037" w:rsidRDefault="42B63037" w:rsidP="21D3D40A">
            <w:pPr>
              <w:rPr>
                <w:rFonts w:ascii="Times New Roman" w:hAnsi="Times New Roman" w:cs="Times New Roman"/>
                <w:color w:val="222222"/>
              </w:rPr>
            </w:pPr>
            <w:r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>The Wellness Hub App</w:t>
            </w:r>
            <w:r w:rsidR="614A083B"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="614A083B" w:rsidRPr="58411A3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/>
              </w:rPr>
              <w:t>[55]</w:t>
            </w:r>
          </w:p>
        </w:tc>
        <w:tc>
          <w:tcPr>
            <w:tcW w:w="2934" w:type="dxa"/>
          </w:tcPr>
          <w:p w14:paraId="32CC859F" w14:textId="77777777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Design: </w:t>
            </w:r>
            <w:r w:rsidRPr="21D3D40A">
              <w:rPr>
                <w:rFonts w:ascii="Times New Roman" w:hAnsi="Times New Roman" w:cs="Times New Roman"/>
              </w:rPr>
              <w:t>Pre/Post Non-randomized experimental design</w:t>
            </w:r>
            <w:r w:rsidRPr="21D3D40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5583B6D0" w14:textId="77777777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Sample Size: </w:t>
            </w:r>
            <w:r w:rsidRPr="21D3D40A">
              <w:rPr>
                <w:rFonts w:ascii="Times New Roman" w:hAnsi="Times New Roman" w:cs="Times New Roman"/>
              </w:rPr>
              <w:t>231</w:t>
            </w:r>
          </w:p>
          <w:p w14:paraId="12AC7295" w14:textId="303BF72C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Measurement Timepoints: </w:t>
            </w:r>
            <w:r w:rsidR="004F4747" w:rsidRPr="004F4747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050" w:type="dxa"/>
          </w:tcPr>
          <w:p w14:paraId="282552F0" w14:textId="1B65E611" w:rsidR="42B63037" w:rsidRDefault="42B63037" w:rsidP="58411A35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</w:rPr>
              <w:t>App usage (App downloads, re-opens, survey completion)</w:t>
            </w:r>
            <w:r w:rsidRPr="58411A35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697" w:type="dxa"/>
          </w:tcPr>
          <w:p w14:paraId="77EAC0D3" w14:textId="7AE11E51" w:rsidR="5B29D505" w:rsidRDefault="5B29D505" w:rsidP="49F2813C">
            <w:pPr>
              <w:rPr>
                <w:rFonts w:ascii="Times New Roman" w:hAnsi="Times New Roman" w:cs="Times New Roman"/>
              </w:rPr>
            </w:pPr>
            <w:r w:rsidRPr="49F2813C">
              <w:rPr>
                <w:rFonts w:ascii="Times New Roman" w:hAnsi="Times New Roman" w:cs="Times New Roman"/>
                <w:b/>
                <w:bCs/>
              </w:rPr>
              <w:t>Mental distress:</w:t>
            </w:r>
          </w:p>
          <w:p w14:paraId="0F43216C" w14:textId="02DB3062" w:rsidR="4812CFA8" w:rsidRDefault="4812CFA8" w:rsidP="49F2813C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</w:rPr>
              <w:t xml:space="preserve">Ecological Mood Assessments, Depression (PHQ-8), Anxiety (GAD-2), Psychological Trauma (PCL-5), </w:t>
            </w:r>
            <w:r w:rsidR="21A3A15E" w:rsidRPr="58411A35">
              <w:rPr>
                <w:rFonts w:ascii="Times New Roman" w:hAnsi="Times New Roman" w:cs="Times New Roman"/>
              </w:rPr>
              <w:t>Alcohol Use (AUDIT C)</w:t>
            </w:r>
          </w:p>
          <w:p w14:paraId="72260B41" w14:textId="3B2814D5" w:rsidR="4812CFA8" w:rsidRDefault="21A3A15E" w:rsidP="49F2813C">
            <w:pPr>
              <w:rPr>
                <w:rFonts w:ascii="Times New Roman" w:hAnsi="Times New Roman" w:cs="Times New Roman"/>
              </w:rPr>
            </w:pPr>
            <w:r w:rsidRPr="49F2813C">
              <w:rPr>
                <w:rFonts w:ascii="Times New Roman" w:hAnsi="Times New Roman" w:cs="Times New Roman"/>
                <w:b/>
                <w:bCs/>
              </w:rPr>
              <w:t>Mental health:</w:t>
            </w:r>
          </w:p>
          <w:p w14:paraId="44234408" w14:textId="39E49A9D" w:rsidR="4812CFA8" w:rsidRDefault="4812CFA8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</w:rPr>
              <w:t>Resilience (CD RISC), Wellbeing (WHO-5)</w:t>
            </w:r>
            <w:r w:rsidR="6D806C68" w:rsidRPr="58411A35">
              <w:rPr>
                <w:rFonts w:ascii="Times New Roman" w:hAnsi="Times New Roman" w:cs="Times New Roman"/>
              </w:rPr>
              <w:t>,</w:t>
            </w:r>
            <w:r w:rsidRPr="58411A35">
              <w:rPr>
                <w:rFonts w:ascii="Times New Roman" w:hAnsi="Times New Roman" w:cs="Times New Roman"/>
              </w:rPr>
              <w:t xml:space="preserve"> Spiritual Struggle </w:t>
            </w:r>
          </w:p>
        </w:tc>
        <w:tc>
          <w:tcPr>
            <w:tcW w:w="2488" w:type="dxa"/>
          </w:tcPr>
          <w:p w14:paraId="63BA3F95" w14:textId="77777777" w:rsidR="21D3D40A" w:rsidRDefault="21D3D40A" w:rsidP="21D3D4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92C01" w14:paraId="5DAAD6B6" w14:textId="77777777" w:rsidTr="00DB5FF2">
        <w:trPr>
          <w:trHeight w:val="2548"/>
        </w:trPr>
        <w:tc>
          <w:tcPr>
            <w:tcW w:w="2433" w:type="dxa"/>
          </w:tcPr>
          <w:p w14:paraId="0C218886" w14:textId="1639FC07" w:rsidR="42B63037" w:rsidRDefault="42B63037" w:rsidP="21D3D40A">
            <w:pPr>
              <w:rPr>
                <w:rFonts w:ascii="Times New Roman" w:hAnsi="Times New Roman" w:cs="Times New Roman"/>
                <w:color w:val="222222"/>
              </w:rPr>
            </w:pPr>
            <w:r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>Listen Leon</w:t>
            </w:r>
            <w:r w:rsidR="13FF1000"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="13FF1000" w:rsidRPr="58411A3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/>
              </w:rPr>
              <w:t>[56]</w:t>
            </w:r>
          </w:p>
        </w:tc>
        <w:tc>
          <w:tcPr>
            <w:tcW w:w="2934" w:type="dxa"/>
          </w:tcPr>
          <w:p w14:paraId="75FF688A" w14:textId="77777777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Design: </w:t>
            </w:r>
            <w:r w:rsidRPr="21D3D40A">
              <w:rPr>
                <w:rFonts w:ascii="Times New Roman" w:hAnsi="Times New Roman" w:cs="Times New Roman"/>
              </w:rPr>
              <w:t>Pre/Post Non-randomized Experimental design</w:t>
            </w:r>
          </w:p>
          <w:p w14:paraId="7A49FE03" w14:textId="77777777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Sample Size: </w:t>
            </w:r>
            <w:r w:rsidRPr="21D3D40A">
              <w:rPr>
                <w:rFonts w:ascii="Times New Roman" w:hAnsi="Times New Roman" w:cs="Times New Roman"/>
              </w:rPr>
              <w:t>198</w:t>
            </w:r>
          </w:p>
          <w:p w14:paraId="0087548B" w14:textId="77777777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Measurement Timepoints: </w:t>
            </w:r>
            <w:r w:rsidRPr="21D3D40A">
              <w:rPr>
                <w:rFonts w:ascii="Times New Roman" w:hAnsi="Times New Roman" w:cs="Times New Roman"/>
              </w:rPr>
              <w:t>Baseline and 4-Weeks</w:t>
            </w:r>
            <w:r w:rsidRPr="21D3D40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050" w:type="dxa"/>
          </w:tcPr>
          <w:p w14:paraId="1F6A5719" w14:textId="71456E91" w:rsidR="42B63037" w:rsidRDefault="00D3453D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3697" w:type="dxa"/>
          </w:tcPr>
          <w:p w14:paraId="6248EA28" w14:textId="060FD3EF" w:rsidR="42508B93" w:rsidRDefault="42508B93" w:rsidP="49F2813C">
            <w:pPr>
              <w:rPr>
                <w:rFonts w:ascii="Times New Roman" w:hAnsi="Times New Roman" w:cs="Times New Roman"/>
                <w:b/>
                <w:bCs/>
              </w:rPr>
            </w:pPr>
            <w:r w:rsidRPr="49F2813C">
              <w:rPr>
                <w:rFonts w:ascii="Times New Roman" w:hAnsi="Times New Roman" w:cs="Times New Roman"/>
                <w:b/>
                <w:bCs/>
              </w:rPr>
              <w:t>Mental health:</w:t>
            </w:r>
          </w:p>
          <w:p w14:paraId="699FFF0D" w14:textId="2EC5FF76" w:rsidR="42508B93" w:rsidRDefault="15C86EFA" w:rsidP="49F2813C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</w:rPr>
              <w:t xml:space="preserve">Psychological </w:t>
            </w:r>
            <w:r w:rsidR="42508B93" w:rsidRPr="58411A35">
              <w:rPr>
                <w:rFonts w:ascii="Times New Roman" w:hAnsi="Times New Roman" w:cs="Times New Roman"/>
              </w:rPr>
              <w:t>Wellbeing Scale</w:t>
            </w:r>
            <w:r w:rsidR="520B7CF7" w:rsidRPr="58411A35">
              <w:rPr>
                <w:rFonts w:ascii="Times New Roman" w:hAnsi="Times New Roman" w:cs="Times New Roman"/>
              </w:rPr>
              <w:t>,</w:t>
            </w:r>
          </w:p>
          <w:p w14:paraId="67E8E9B7" w14:textId="340811C4" w:rsidR="42508B93" w:rsidRDefault="15C86EFA" w:rsidP="49F2813C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</w:rPr>
              <w:t>Basic Psychological Needs Scale</w:t>
            </w:r>
          </w:p>
          <w:p w14:paraId="519FF687" w14:textId="500C3F19" w:rsidR="42508B93" w:rsidRDefault="15C86EFA" w:rsidP="49F2813C">
            <w:pPr>
              <w:rPr>
                <w:rFonts w:ascii="Times New Roman" w:hAnsi="Times New Roman" w:cs="Times New Roman"/>
                <w:b/>
                <w:bCs/>
              </w:rPr>
            </w:pPr>
            <w:r w:rsidRPr="49F2813C">
              <w:rPr>
                <w:rFonts w:ascii="Times New Roman" w:hAnsi="Times New Roman" w:cs="Times New Roman"/>
                <w:b/>
              </w:rPr>
              <w:t>Work</w:t>
            </w:r>
            <w:r w:rsidR="42508B93" w:rsidRPr="49F2813C">
              <w:rPr>
                <w:rFonts w:ascii="Times New Roman" w:hAnsi="Times New Roman" w:cs="Times New Roman"/>
                <w:b/>
                <w:bCs/>
              </w:rPr>
              <w:t>-Related:</w:t>
            </w:r>
          </w:p>
          <w:p w14:paraId="77E1B811" w14:textId="26061127" w:rsidR="15C86EFA" w:rsidRDefault="15C86EFA" w:rsidP="49F2813C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Multidimensional Work Motivation Scale</w:t>
            </w:r>
          </w:p>
          <w:p w14:paraId="01EB4527" w14:textId="58A0854F" w:rsidR="15C86EFA" w:rsidRDefault="75A5167D" w:rsidP="49F2813C">
            <w:pPr>
              <w:rPr>
                <w:rFonts w:ascii="Times New Roman" w:hAnsi="Times New Roman" w:cs="Times New Roman"/>
                <w:b/>
                <w:bCs/>
              </w:rPr>
            </w:pPr>
            <w:r w:rsidRPr="49F2813C">
              <w:rPr>
                <w:rFonts w:ascii="Times New Roman" w:hAnsi="Times New Roman" w:cs="Times New Roman"/>
                <w:b/>
                <w:bCs/>
              </w:rPr>
              <w:t>Other:</w:t>
            </w:r>
          </w:p>
          <w:p w14:paraId="741EA7F7" w14:textId="54576469" w:rsidR="15C86EFA" w:rsidRDefault="15C86EFA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Strengths use and deficit correction scale</w:t>
            </w:r>
          </w:p>
        </w:tc>
        <w:tc>
          <w:tcPr>
            <w:tcW w:w="2488" w:type="dxa"/>
          </w:tcPr>
          <w:p w14:paraId="1B7ED242" w14:textId="77777777" w:rsidR="21D3D40A" w:rsidRDefault="21D3D40A" w:rsidP="21D3D4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92C01" w14:paraId="4BC7CA78" w14:textId="77777777" w:rsidTr="00DB5FF2">
        <w:trPr>
          <w:trHeight w:val="4390"/>
        </w:trPr>
        <w:tc>
          <w:tcPr>
            <w:tcW w:w="2433" w:type="dxa"/>
          </w:tcPr>
          <w:p w14:paraId="5AEC0500" w14:textId="294D7C7D" w:rsidR="42B63037" w:rsidRDefault="42B63037" w:rsidP="21D3D40A">
            <w:pPr>
              <w:rPr>
                <w:rFonts w:ascii="Times New Roman" w:hAnsi="Times New Roman" w:cs="Times New Roman"/>
                <w:lang w:val="fr-FR"/>
              </w:rPr>
            </w:pPr>
            <w:r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>Stress Management App</w:t>
            </w:r>
            <w:r w:rsidR="466B5293"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="466B5293" w:rsidRPr="58411A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[57]</w:t>
            </w:r>
          </w:p>
        </w:tc>
        <w:tc>
          <w:tcPr>
            <w:tcW w:w="2934" w:type="dxa"/>
          </w:tcPr>
          <w:p w14:paraId="1B2BDDD2" w14:textId="77777777" w:rsidR="42B63037" w:rsidRDefault="42B63037" w:rsidP="21D3D40A">
            <w:pPr>
              <w:rPr>
                <w:rFonts w:ascii="Times New Roman" w:hAnsi="Times New Roman" w:cs="Times New Roman"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>Design:</w:t>
            </w:r>
            <w:r w:rsidRPr="21D3D40A">
              <w:rPr>
                <w:rFonts w:ascii="Times New Roman" w:hAnsi="Times New Roman" w:cs="Times New Roman"/>
              </w:rPr>
              <w:t xml:space="preserve"> Pre/Post Non-Experimental </w:t>
            </w:r>
          </w:p>
          <w:p w14:paraId="33AB0726" w14:textId="041AF844" w:rsidR="42B63037" w:rsidRDefault="42B63037" w:rsidP="58411A35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  <w:b/>
                <w:bCs/>
              </w:rPr>
              <w:t>Sample size</w:t>
            </w:r>
            <w:r w:rsidR="008A1842" w:rsidRPr="58411A35">
              <w:rPr>
                <w:rFonts w:ascii="Times New Roman" w:hAnsi="Times New Roman" w:cs="Times New Roman"/>
              </w:rPr>
              <w:t>:</w:t>
            </w:r>
            <w:r w:rsidRPr="58411A35">
              <w:rPr>
                <w:rFonts w:ascii="Times New Roman" w:hAnsi="Times New Roman" w:cs="Times New Roman"/>
              </w:rPr>
              <w:t xml:space="preserve"> 68</w:t>
            </w:r>
          </w:p>
          <w:p w14:paraId="00F19881" w14:textId="2B947939" w:rsidR="42B63037" w:rsidRDefault="42B63037" w:rsidP="58411A35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  <w:b/>
                <w:bCs/>
              </w:rPr>
              <w:t>Measurement Timepoints:</w:t>
            </w:r>
            <w:r w:rsidRPr="58411A35">
              <w:rPr>
                <w:rFonts w:ascii="Times New Roman" w:hAnsi="Times New Roman" w:cs="Times New Roman"/>
              </w:rPr>
              <w:t xml:space="preserve"> Baseline, and 4 weeks</w:t>
            </w:r>
          </w:p>
        </w:tc>
        <w:tc>
          <w:tcPr>
            <w:tcW w:w="2050" w:type="dxa"/>
          </w:tcPr>
          <w:p w14:paraId="766CCE3E" w14:textId="6EEDE08C" w:rsidR="00BB187B" w:rsidRDefault="00685ABC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 xml:space="preserve">App </w:t>
            </w:r>
            <w:r w:rsidR="42B63037" w:rsidRPr="58411A35">
              <w:rPr>
                <w:rFonts w:ascii="Times New Roman" w:hAnsi="Times New Roman" w:cs="Times New Roman"/>
              </w:rPr>
              <w:t>Us</w:t>
            </w:r>
            <w:r w:rsidRPr="58411A35">
              <w:rPr>
                <w:rFonts w:ascii="Times New Roman" w:hAnsi="Times New Roman" w:cs="Times New Roman"/>
              </w:rPr>
              <w:t>e (frequency, duration)</w:t>
            </w:r>
            <w:r w:rsidR="6A9F27A4" w:rsidRPr="58411A35">
              <w:rPr>
                <w:rFonts w:ascii="Times New Roman" w:hAnsi="Times New Roman" w:cs="Times New Roman"/>
              </w:rPr>
              <w:t>,</w:t>
            </w:r>
          </w:p>
          <w:p w14:paraId="36AFA725" w14:textId="27A1C1BD" w:rsidR="42B63037" w:rsidRDefault="42B63037" w:rsidP="58411A35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</w:rPr>
              <w:t>Satisfaction</w:t>
            </w:r>
            <w:r w:rsidR="002032DF" w:rsidRPr="58411A35">
              <w:rPr>
                <w:rFonts w:ascii="Times New Roman" w:hAnsi="Times New Roman" w:cs="Times New Roman"/>
              </w:rPr>
              <w:t xml:space="preserve"> with usability </w:t>
            </w:r>
            <w:r w:rsidRPr="58411A35">
              <w:rPr>
                <w:rFonts w:ascii="Times New Roman" w:hAnsi="Times New Roman" w:cs="Times New Roman"/>
              </w:rPr>
              <w:t>(5-point rating scale</w:t>
            </w:r>
            <w:r w:rsidR="00BB187B" w:rsidRPr="58411A35">
              <w:rPr>
                <w:rFonts w:ascii="Times New Roman" w:hAnsi="Times New Roman" w:cs="Times New Roman"/>
              </w:rPr>
              <w:t>)</w:t>
            </w:r>
            <w:r w:rsidRPr="58411A35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697" w:type="dxa"/>
          </w:tcPr>
          <w:p w14:paraId="0303EA7E" w14:textId="00C9179E" w:rsidR="4812CFA8" w:rsidRDefault="7BB07B32" w:rsidP="49F2813C">
            <w:pPr>
              <w:rPr>
                <w:rFonts w:ascii="Times New Roman" w:hAnsi="Times New Roman" w:cs="Times New Roman"/>
              </w:rPr>
            </w:pPr>
            <w:r w:rsidRPr="49F2813C">
              <w:rPr>
                <w:rFonts w:ascii="Times New Roman" w:hAnsi="Times New Roman" w:cs="Times New Roman"/>
                <w:b/>
                <w:bCs/>
              </w:rPr>
              <w:t>Mental distress:</w:t>
            </w:r>
          </w:p>
          <w:p w14:paraId="7564D4F3" w14:textId="2E25520C" w:rsidR="4812CFA8" w:rsidRDefault="4812CFA8" w:rsidP="49F2813C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Perceived Stress (</w:t>
            </w:r>
            <w:r w:rsidR="16FD23E4" w:rsidRPr="58411A35">
              <w:rPr>
                <w:rFonts w:ascii="Times New Roman" w:hAnsi="Times New Roman" w:cs="Times New Roman"/>
              </w:rPr>
              <w:t>B</w:t>
            </w:r>
            <w:r w:rsidR="016421FC" w:rsidRPr="58411A35">
              <w:rPr>
                <w:rFonts w:ascii="Times New Roman" w:hAnsi="Times New Roman" w:cs="Times New Roman"/>
              </w:rPr>
              <w:t>rief</w:t>
            </w:r>
            <w:r w:rsidRPr="58411A35">
              <w:rPr>
                <w:rFonts w:ascii="Times New Roman" w:hAnsi="Times New Roman" w:cs="Times New Roman"/>
              </w:rPr>
              <w:t xml:space="preserve"> encounter psychosocial instrument </w:t>
            </w:r>
            <w:r w:rsidR="762E6A19" w:rsidRPr="58411A35">
              <w:rPr>
                <w:rFonts w:ascii="Times New Roman" w:hAnsi="Times New Roman" w:cs="Times New Roman"/>
              </w:rPr>
              <w:t>-Korean</w:t>
            </w:r>
            <w:r w:rsidRPr="58411A35">
              <w:rPr>
                <w:rFonts w:ascii="Times New Roman" w:hAnsi="Times New Roman" w:cs="Times New Roman"/>
              </w:rPr>
              <w:t>), Depressive Symptoms (</w:t>
            </w:r>
            <w:r w:rsidR="638C66F3" w:rsidRPr="58411A35">
              <w:rPr>
                <w:rFonts w:ascii="Times New Roman" w:hAnsi="Times New Roman" w:cs="Times New Roman"/>
              </w:rPr>
              <w:t>C</w:t>
            </w:r>
            <w:r w:rsidR="016421FC" w:rsidRPr="58411A35">
              <w:rPr>
                <w:rFonts w:ascii="Times New Roman" w:hAnsi="Times New Roman" w:cs="Times New Roman"/>
              </w:rPr>
              <w:t>enter</w:t>
            </w:r>
            <w:r w:rsidRPr="58411A35">
              <w:rPr>
                <w:rFonts w:ascii="Times New Roman" w:hAnsi="Times New Roman" w:cs="Times New Roman"/>
              </w:rPr>
              <w:t xml:space="preserve"> for epidemiologic studies depression scale (CES-D)), Alcohol </w:t>
            </w:r>
            <w:r w:rsidR="56A4EC5C" w:rsidRPr="58411A35">
              <w:rPr>
                <w:rFonts w:ascii="Times New Roman" w:hAnsi="Times New Roman" w:cs="Times New Roman"/>
              </w:rPr>
              <w:t>use</w:t>
            </w:r>
            <w:r w:rsidRPr="58411A35">
              <w:rPr>
                <w:rFonts w:ascii="Times New Roman" w:hAnsi="Times New Roman" w:cs="Times New Roman"/>
              </w:rPr>
              <w:t xml:space="preserve"> (Korean version of the alcohol use disorders identification test (AUDIT</w:t>
            </w:r>
            <w:r w:rsidR="56A4EC5C" w:rsidRPr="58411A35">
              <w:rPr>
                <w:rFonts w:ascii="Times New Roman" w:hAnsi="Times New Roman" w:cs="Times New Roman"/>
              </w:rPr>
              <w:t>))</w:t>
            </w:r>
          </w:p>
          <w:p w14:paraId="50E9F498" w14:textId="293EF7A6" w:rsidR="4812CFA8" w:rsidRDefault="034BD99D" w:rsidP="49F2813C">
            <w:pPr>
              <w:rPr>
                <w:rFonts w:ascii="Times New Roman" w:hAnsi="Times New Roman" w:cs="Times New Roman"/>
                <w:b/>
                <w:bCs/>
              </w:rPr>
            </w:pPr>
            <w:r w:rsidRPr="49F2813C">
              <w:rPr>
                <w:rFonts w:ascii="Times New Roman" w:hAnsi="Times New Roman" w:cs="Times New Roman"/>
                <w:b/>
                <w:bCs/>
              </w:rPr>
              <w:t>Mental health:</w:t>
            </w:r>
          </w:p>
          <w:p w14:paraId="5E99BCDC" w14:textId="51C1438D" w:rsidR="4812CFA8" w:rsidRDefault="016421FC" w:rsidP="49F2813C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</w:rPr>
              <w:t xml:space="preserve">Social Readjustment rating </w:t>
            </w:r>
            <w:proofErr w:type="gramStart"/>
            <w:r w:rsidRPr="58411A35">
              <w:rPr>
                <w:rFonts w:ascii="Times New Roman" w:hAnsi="Times New Roman" w:cs="Times New Roman"/>
              </w:rPr>
              <w:t>scale,  Resilience</w:t>
            </w:r>
            <w:proofErr w:type="gramEnd"/>
            <w:r w:rsidRPr="58411A35">
              <w:rPr>
                <w:rFonts w:ascii="Times New Roman" w:hAnsi="Times New Roman" w:cs="Times New Roman"/>
              </w:rPr>
              <w:t xml:space="preserve"> (Korean resilience quotient</w:t>
            </w:r>
            <w:r w:rsidR="00BD562A" w:rsidRPr="58411A35">
              <w:rPr>
                <w:rFonts w:ascii="Times New Roman" w:hAnsi="Times New Roman" w:cs="Times New Roman"/>
              </w:rPr>
              <w:t>)</w:t>
            </w:r>
            <w:r w:rsidRPr="58411A35">
              <w:rPr>
                <w:rFonts w:ascii="Times New Roman" w:hAnsi="Times New Roman" w:cs="Times New Roman"/>
              </w:rPr>
              <w:t xml:space="preserve"> </w:t>
            </w:r>
          </w:p>
          <w:p w14:paraId="11088A8B" w14:textId="2C60B89F" w:rsidR="4812CFA8" w:rsidRDefault="167091A5" w:rsidP="49F2813C">
            <w:pPr>
              <w:rPr>
                <w:rFonts w:ascii="Times New Roman" w:hAnsi="Times New Roman" w:cs="Times New Roman"/>
                <w:b/>
                <w:bCs/>
              </w:rPr>
            </w:pPr>
            <w:r w:rsidRPr="49F2813C">
              <w:rPr>
                <w:rFonts w:ascii="Times New Roman" w:hAnsi="Times New Roman" w:cs="Times New Roman"/>
                <w:b/>
                <w:bCs/>
              </w:rPr>
              <w:t>Work-related:</w:t>
            </w:r>
          </w:p>
          <w:p w14:paraId="1971F9BB" w14:textId="3226BB66" w:rsidR="4812CFA8" w:rsidRDefault="4812CFA8" w:rsidP="49F2813C">
            <w:pPr>
              <w:rPr>
                <w:rFonts w:ascii="Times New Roman" w:hAnsi="Times New Roman" w:cs="Times New Roman"/>
              </w:rPr>
            </w:pPr>
            <w:r w:rsidRPr="21D3D40A">
              <w:rPr>
                <w:rFonts w:ascii="Times New Roman" w:hAnsi="Times New Roman" w:cs="Times New Roman"/>
              </w:rPr>
              <w:t>Occupational stress</w:t>
            </w:r>
            <w:r w:rsidR="00BD562A">
              <w:rPr>
                <w:rFonts w:ascii="Times New Roman" w:hAnsi="Times New Roman" w:cs="Times New Roman"/>
              </w:rPr>
              <w:t xml:space="preserve"> scale</w:t>
            </w:r>
            <w:r w:rsidRPr="21D3D40A">
              <w:rPr>
                <w:rFonts w:ascii="Times New Roman" w:hAnsi="Times New Roman" w:cs="Times New Roman"/>
              </w:rPr>
              <w:t xml:space="preserve"> (Korean</w:t>
            </w:r>
            <w:r w:rsidR="00BD562A">
              <w:rPr>
                <w:rFonts w:ascii="Times New Roman" w:hAnsi="Times New Roman" w:cs="Times New Roman"/>
              </w:rPr>
              <w:t>)</w:t>
            </w:r>
            <w:r w:rsidRPr="21D3D40A">
              <w:rPr>
                <w:rFonts w:ascii="Times New Roman" w:hAnsi="Times New Roman" w:cs="Times New Roman"/>
              </w:rPr>
              <w:t xml:space="preserve"> </w:t>
            </w:r>
          </w:p>
          <w:p w14:paraId="4D2A1832" w14:textId="424B3D2D" w:rsidR="4812CFA8" w:rsidRDefault="167091A5" w:rsidP="49F2813C">
            <w:pPr>
              <w:rPr>
                <w:rFonts w:ascii="Times New Roman" w:hAnsi="Times New Roman" w:cs="Times New Roman"/>
              </w:rPr>
            </w:pPr>
            <w:r w:rsidRPr="49F2813C">
              <w:rPr>
                <w:rFonts w:ascii="Times New Roman" w:hAnsi="Times New Roman" w:cs="Times New Roman"/>
                <w:b/>
                <w:bCs/>
              </w:rPr>
              <w:t>Other:</w:t>
            </w:r>
            <w:r w:rsidRPr="49F2813C">
              <w:rPr>
                <w:rFonts w:ascii="Times New Roman" w:hAnsi="Times New Roman" w:cs="Times New Roman"/>
              </w:rPr>
              <w:t xml:space="preserve"> </w:t>
            </w:r>
          </w:p>
          <w:p w14:paraId="420FB4CA" w14:textId="4E385690" w:rsidR="4812CFA8" w:rsidRDefault="016421FC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</w:rPr>
              <w:t>Exercise and Diet patterns, Smoking</w:t>
            </w:r>
            <w:r w:rsidR="5E7F5302" w:rsidRPr="58411A35">
              <w:rPr>
                <w:rFonts w:ascii="Times New Roman" w:hAnsi="Times New Roman" w:cs="Times New Roman"/>
              </w:rPr>
              <w:t>,</w:t>
            </w:r>
            <w:r w:rsidRPr="58411A35">
              <w:rPr>
                <w:rFonts w:ascii="Times New Roman" w:hAnsi="Times New Roman" w:cs="Times New Roman"/>
              </w:rPr>
              <w:t xml:space="preserve"> </w:t>
            </w:r>
            <w:r w:rsidR="0F850E71" w:rsidRPr="58411A35">
              <w:rPr>
                <w:rFonts w:ascii="Times New Roman" w:hAnsi="Times New Roman" w:cs="Times New Roman"/>
              </w:rPr>
              <w:t>Type A personality (Framingham type A behavior pattern)</w:t>
            </w:r>
          </w:p>
        </w:tc>
        <w:tc>
          <w:tcPr>
            <w:tcW w:w="2488" w:type="dxa"/>
          </w:tcPr>
          <w:p w14:paraId="04D0D466" w14:textId="77777777" w:rsidR="21D3D40A" w:rsidRDefault="21D3D40A" w:rsidP="21D3D4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92C01" w14:paraId="29A95C9D" w14:textId="77777777" w:rsidTr="00DB5FF2">
        <w:trPr>
          <w:trHeight w:val="300"/>
        </w:trPr>
        <w:tc>
          <w:tcPr>
            <w:tcW w:w="2433" w:type="dxa"/>
          </w:tcPr>
          <w:p w14:paraId="6638C3F8" w14:textId="0358335C" w:rsidR="42B63037" w:rsidRDefault="60F40C77" w:rsidP="58411A35">
            <w:pPr>
              <w:rPr>
                <w:rFonts w:ascii="Times New Roman" w:hAnsi="Times New Roman" w:cs="Times New Roman"/>
                <w:b/>
                <w:bCs/>
                <w:i/>
                <w:iCs/>
                <w:color w:val="222222"/>
              </w:rPr>
            </w:pPr>
            <w:r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>H</w:t>
            </w:r>
            <w:r w:rsidR="6571C407"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>ealthier Outcomes at Work (H</w:t>
            </w:r>
            <w:r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>OW</w:t>
            </w:r>
            <w:r w:rsidR="315DF8C2"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>)</w:t>
            </w:r>
            <w:r w:rsidR="5559ABEE"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="7866D08D"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app </w:t>
            </w:r>
            <w:r w:rsidR="5559ABEE" w:rsidRPr="58411A35">
              <w:rPr>
                <w:rFonts w:ascii="Times New Roman" w:hAnsi="Times New Roman" w:cs="Times New Roman"/>
              </w:rPr>
              <w:t>[63]</w:t>
            </w:r>
          </w:p>
        </w:tc>
        <w:tc>
          <w:tcPr>
            <w:tcW w:w="2934" w:type="dxa"/>
          </w:tcPr>
          <w:p w14:paraId="695CCB0A" w14:textId="77777777" w:rsidR="42B63037" w:rsidRDefault="42B63037" w:rsidP="21D3D40A">
            <w:pPr>
              <w:rPr>
                <w:rFonts w:ascii="Times New Roman" w:hAnsi="Times New Roman" w:cs="Times New Roman"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Design: </w:t>
            </w:r>
            <w:r w:rsidRPr="21D3D40A">
              <w:rPr>
                <w:rFonts w:ascii="Times New Roman" w:hAnsi="Times New Roman" w:cs="Times New Roman"/>
              </w:rPr>
              <w:t>Pre/Post Non-randomized study</w:t>
            </w:r>
          </w:p>
          <w:p w14:paraId="7A0A2687" w14:textId="7F40BEDD" w:rsidR="42B63037" w:rsidRDefault="60F40C77" w:rsidP="21D3D40A">
            <w:pPr>
              <w:rPr>
                <w:rFonts w:ascii="Times New Roman" w:hAnsi="Times New Roman" w:cs="Times New Roman"/>
              </w:rPr>
            </w:pPr>
            <w:r w:rsidRPr="49F2813C">
              <w:rPr>
                <w:rFonts w:ascii="Times New Roman" w:hAnsi="Times New Roman" w:cs="Times New Roman"/>
                <w:b/>
                <w:bCs/>
              </w:rPr>
              <w:t xml:space="preserve">Sample Size: </w:t>
            </w:r>
            <w:r w:rsidR="50173F51" w:rsidRPr="49F2813C">
              <w:rPr>
                <w:rFonts w:ascii="Times New Roman" w:hAnsi="Times New Roman" w:cs="Times New Roman"/>
              </w:rPr>
              <w:t>786 pre-</w:t>
            </w:r>
            <w:proofErr w:type="gramStart"/>
            <w:r w:rsidR="50173F51" w:rsidRPr="49F2813C">
              <w:rPr>
                <w:rFonts w:ascii="Times New Roman" w:hAnsi="Times New Roman" w:cs="Times New Roman"/>
              </w:rPr>
              <w:t>survey</w:t>
            </w:r>
            <w:proofErr w:type="gramEnd"/>
            <w:r w:rsidR="50173F51" w:rsidRPr="49F2813C">
              <w:rPr>
                <w:rFonts w:ascii="Times New Roman" w:hAnsi="Times New Roman" w:cs="Times New Roman"/>
              </w:rPr>
              <w:t>; 129 post-survey</w:t>
            </w:r>
          </w:p>
          <w:p w14:paraId="2DA297CB" w14:textId="77777777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Measurement Timepoints: </w:t>
            </w:r>
            <w:r w:rsidRPr="21D3D40A">
              <w:rPr>
                <w:rFonts w:ascii="Times New Roman" w:hAnsi="Times New Roman" w:cs="Times New Roman"/>
              </w:rPr>
              <w:t>Baseline follow-up surveys (1-year from baseline)</w:t>
            </w:r>
          </w:p>
        </w:tc>
        <w:tc>
          <w:tcPr>
            <w:tcW w:w="2050" w:type="dxa"/>
          </w:tcPr>
          <w:p w14:paraId="5FDF85A7" w14:textId="7053BC1F" w:rsidR="42B63037" w:rsidRDefault="42B63037" w:rsidP="58411A35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 xml:space="preserve"> </w:t>
            </w:r>
            <w:r w:rsidR="00D93B02" w:rsidRPr="58411A35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3697" w:type="dxa"/>
          </w:tcPr>
          <w:p w14:paraId="62C2637A" w14:textId="6BEA0C40" w:rsidR="4812CFA8" w:rsidRDefault="346ACE24" w:rsidP="49F2813C">
            <w:pPr>
              <w:rPr>
                <w:rFonts w:ascii="Times New Roman" w:hAnsi="Times New Roman" w:cs="Times New Roman"/>
              </w:rPr>
            </w:pPr>
            <w:r w:rsidRPr="49F2813C">
              <w:rPr>
                <w:rFonts w:ascii="Times New Roman" w:hAnsi="Times New Roman" w:cs="Times New Roman"/>
                <w:b/>
                <w:bCs/>
              </w:rPr>
              <w:t>Mental distress:</w:t>
            </w:r>
          </w:p>
          <w:p w14:paraId="74B14B71" w14:textId="10BB7EB5" w:rsidR="4812CFA8" w:rsidRDefault="4812CFA8" w:rsidP="49F2813C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Perceived Stress</w:t>
            </w:r>
            <w:r w:rsidR="1459E9C9" w:rsidRPr="58411A35">
              <w:rPr>
                <w:rFonts w:ascii="Times New Roman" w:hAnsi="Times New Roman" w:cs="Times New Roman"/>
              </w:rPr>
              <w:t xml:space="preserve"> Scale</w:t>
            </w:r>
            <w:r w:rsidR="0016397D" w:rsidRPr="58411A35">
              <w:rPr>
                <w:rFonts w:ascii="Times New Roman" w:hAnsi="Times New Roman" w:cs="Times New Roman"/>
              </w:rPr>
              <w:t xml:space="preserve"> (PSS)</w:t>
            </w:r>
          </w:p>
          <w:p w14:paraId="216545CA" w14:textId="293EF7A6" w:rsidR="4812CFA8" w:rsidRDefault="5CEA2EE4" w:rsidP="49F2813C">
            <w:pPr>
              <w:rPr>
                <w:rFonts w:ascii="Times New Roman" w:hAnsi="Times New Roman" w:cs="Times New Roman"/>
                <w:b/>
                <w:bCs/>
              </w:rPr>
            </w:pPr>
            <w:r w:rsidRPr="49F2813C">
              <w:rPr>
                <w:rFonts w:ascii="Times New Roman" w:hAnsi="Times New Roman" w:cs="Times New Roman"/>
                <w:b/>
                <w:bCs/>
              </w:rPr>
              <w:t>Mental health:</w:t>
            </w:r>
          </w:p>
          <w:p w14:paraId="0BFB06FB" w14:textId="575819D3" w:rsidR="4812CFA8" w:rsidRDefault="1A6905B9" w:rsidP="58411A35">
            <w:pPr>
              <w:rPr>
                <w:rFonts w:ascii="Times New Roman" w:hAnsi="Times New Roman" w:cs="Times New Roman"/>
                <w:lang w:val="en-CA"/>
              </w:rPr>
            </w:pPr>
            <w:r w:rsidRPr="58411A35">
              <w:rPr>
                <w:rFonts w:ascii="Times New Roman" w:hAnsi="Times New Roman" w:cs="Times New Roman"/>
              </w:rPr>
              <w:t>Warwick-Edinburgh Mental Well-being scale</w:t>
            </w:r>
          </w:p>
          <w:p w14:paraId="5D853796" w14:textId="601EB162" w:rsidR="4812CFA8" w:rsidRDefault="595F3E94" w:rsidP="49F2813C">
            <w:pPr>
              <w:rPr>
                <w:rFonts w:ascii="Times New Roman" w:hAnsi="Times New Roman" w:cs="Times New Roman"/>
                <w:b/>
                <w:bCs/>
              </w:rPr>
            </w:pPr>
            <w:r w:rsidRPr="49F2813C">
              <w:rPr>
                <w:rFonts w:ascii="Times New Roman" w:hAnsi="Times New Roman" w:cs="Times New Roman"/>
                <w:b/>
                <w:bCs/>
              </w:rPr>
              <w:t>Work-related:</w:t>
            </w:r>
          </w:p>
          <w:p w14:paraId="3C2F600D" w14:textId="52D70200" w:rsidR="4812CFA8" w:rsidRDefault="4812CFA8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Utrecht Work Engagement Scale</w:t>
            </w:r>
            <w:r w:rsidR="016421FC" w:rsidRPr="58411A35">
              <w:rPr>
                <w:rFonts w:ascii="Times New Roman" w:hAnsi="Times New Roman" w:cs="Times New Roman"/>
              </w:rPr>
              <w:t>,</w:t>
            </w:r>
            <w:r w:rsidR="1D75867F" w:rsidRPr="58411A35">
              <w:rPr>
                <w:rFonts w:ascii="Times New Roman" w:hAnsi="Times New Roman" w:cs="Times New Roman"/>
              </w:rPr>
              <w:t xml:space="preserve"> Working conditions (</w:t>
            </w:r>
            <w:r w:rsidRPr="58411A35">
              <w:rPr>
                <w:rFonts w:ascii="Times New Roman" w:hAnsi="Times New Roman" w:cs="Times New Roman"/>
              </w:rPr>
              <w:t>Management Standards Indicator Tool, Presenteeism (</w:t>
            </w:r>
            <w:r w:rsidR="7CE307BA" w:rsidRPr="58411A35">
              <w:rPr>
                <w:rFonts w:ascii="Times New Roman" w:hAnsi="Times New Roman" w:cs="Times New Roman"/>
              </w:rPr>
              <w:t>1 item</w:t>
            </w:r>
            <w:r w:rsidRPr="58411A35">
              <w:rPr>
                <w:rFonts w:ascii="Times New Roman" w:hAnsi="Times New Roman" w:cs="Times New Roman"/>
              </w:rPr>
              <w:t>), Job Satisfaction (Self-report)</w:t>
            </w:r>
          </w:p>
        </w:tc>
        <w:tc>
          <w:tcPr>
            <w:tcW w:w="2488" w:type="dxa"/>
          </w:tcPr>
          <w:p w14:paraId="04372E72" w14:textId="77777777" w:rsidR="21D3D40A" w:rsidRDefault="21D3D40A" w:rsidP="21D3D4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92C01" w14:paraId="414F3B33" w14:textId="77777777" w:rsidTr="00DB5FF2">
        <w:trPr>
          <w:trHeight w:val="3134"/>
        </w:trPr>
        <w:tc>
          <w:tcPr>
            <w:tcW w:w="2433" w:type="dxa"/>
          </w:tcPr>
          <w:p w14:paraId="367FD5B4" w14:textId="5454FE4E" w:rsidR="00266A70" w:rsidRDefault="0E447012" w:rsidP="58411A35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>HOW</w:t>
            </w:r>
            <w:r w:rsidR="62A3CF9D"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>App</w:t>
            </w:r>
            <w:proofErr w:type="spellEnd"/>
            <w:r w:rsidR="398CED0B" w:rsidRPr="58411A35">
              <w:rPr>
                <w:rFonts w:ascii="Times New Roman" w:hAnsi="Times New Roman" w:cs="Times New Roman"/>
              </w:rPr>
              <w:t xml:space="preserve"> </w:t>
            </w:r>
            <w:r w:rsidR="398CED0B" w:rsidRPr="58411A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[64]</w:t>
            </w:r>
          </w:p>
        </w:tc>
        <w:tc>
          <w:tcPr>
            <w:tcW w:w="2934" w:type="dxa"/>
          </w:tcPr>
          <w:p w14:paraId="6628B35A" w14:textId="51D97AAB" w:rsidR="00266A70" w:rsidRDefault="62A3CF9D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  <w:b/>
                <w:bCs/>
              </w:rPr>
              <w:t>Design:</w:t>
            </w:r>
            <w:r w:rsidRPr="58411A35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58411A35">
              <w:rPr>
                <w:rFonts w:ascii="Times New Roman" w:hAnsi="Times New Roman" w:cs="Times New Roman"/>
              </w:rPr>
              <w:t>Mixed</w:t>
            </w:r>
            <w:r w:rsidR="628ACB4B" w:rsidRPr="58411A35">
              <w:rPr>
                <w:rFonts w:ascii="Times New Roman" w:hAnsi="Times New Roman" w:cs="Times New Roman"/>
              </w:rPr>
              <w:t>-m</w:t>
            </w:r>
            <w:r w:rsidRPr="58411A35">
              <w:rPr>
                <w:rFonts w:ascii="Times New Roman" w:hAnsi="Times New Roman" w:cs="Times New Roman"/>
              </w:rPr>
              <w:t>ethod</w:t>
            </w:r>
            <w:proofErr w:type="gramEnd"/>
            <w:r w:rsidRPr="58411A35">
              <w:rPr>
                <w:rFonts w:ascii="Times New Roman" w:hAnsi="Times New Roman" w:cs="Times New Roman"/>
              </w:rPr>
              <w:t xml:space="preserve"> </w:t>
            </w:r>
            <w:r w:rsidR="7299ABF0" w:rsidRPr="58411A35">
              <w:rPr>
                <w:rFonts w:ascii="Times New Roman" w:hAnsi="Times New Roman" w:cs="Times New Roman"/>
              </w:rPr>
              <w:t>pre/post</w:t>
            </w:r>
            <w:r w:rsidR="7007CECC" w:rsidRPr="58411A3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proofErr w:type="gramStart"/>
            <w:r w:rsidR="7007CECC" w:rsidRPr="58411A35">
              <w:rPr>
                <w:rFonts w:ascii="Times New Roman" w:hAnsi="Times New Roman" w:cs="Times New Roman"/>
              </w:rPr>
              <w:t>non randomized</w:t>
            </w:r>
            <w:proofErr w:type="spellEnd"/>
            <w:proofErr w:type="gramEnd"/>
          </w:p>
          <w:p w14:paraId="1B6B7D36" w14:textId="77777777" w:rsidR="00266A70" w:rsidRDefault="00266A70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>Sample size:</w:t>
            </w:r>
          </w:p>
          <w:p w14:paraId="21B6E5F8" w14:textId="0F420432" w:rsidR="00266A70" w:rsidRDefault="00266A70" w:rsidP="20835D55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Interviews</w:t>
            </w:r>
            <w:r w:rsidR="28948017" w:rsidRPr="58411A35">
              <w:rPr>
                <w:rFonts w:ascii="Times New Roman" w:hAnsi="Times New Roman" w:cs="Times New Roman"/>
              </w:rPr>
              <w:t>=</w:t>
            </w:r>
            <w:r w:rsidRPr="58411A35">
              <w:rPr>
                <w:rFonts w:ascii="Times New Roman" w:hAnsi="Times New Roman" w:cs="Times New Roman"/>
              </w:rPr>
              <w:t xml:space="preserve">19, </w:t>
            </w:r>
          </w:p>
          <w:p w14:paraId="5133E477" w14:textId="4D620323" w:rsidR="00266A70" w:rsidRDefault="00266A70" w:rsidP="20835D55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 xml:space="preserve">Focus </w:t>
            </w:r>
            <w:r w:rsidR="3DC73502" w:rsidRPr="58411A35">
              <w:rPr>
                <w:rFonts w:ascii="Times New Roman" w:hAnsi="Times New Roman" w:cs="Times New Roman"/>
              </w:rPr>
              <w:t>Group</w:t>
            </w:r>
            <w:r w:rsidR="1B77C2B9" w:rsidRPr="58411A35">
              <w:rPr>
                <w:rFonts w:ascii="Times New Roman" w:hAnsi="Times New Roman" w:cs="Times New Roman"/>
              </w:rPr>
              <w:t>s</w:t>
            </w:r>
            <w:r w:rsidR="2F395B21" w:rsidRPr="58411A35">
              <w:rPr>
                <w:rFonts w:ascii="Times New Roman" w:hAnsi="Times New Roman" w:cs="Times New Roman"/>
              </w:rPr>
              <w:t>=</w:t>
            </w:r>
            <w:r w:rsidRPr="58411A35">
              <w:rPr>
                <w:rFonts w:ascii="Times New Roman" w:hAnsi="Times New Roman" w:cs="Times New Roman"/>
              </w:rPr>
              <w:t xml:space="preserve">8 (4 groups), </w:t>
            </w:r>
          </w:p>
          <w:p w14:paraId="5F92FE32" w14:textId="3EA4A47D" w:rsidR="00266A70" w:rsidRDefault="00266A70" w:rsidP="20835D55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Pre survey</w:t>
            </w:r>
            <w:r w:rsidR="00D27841" w:rsidRPr="58411A35">
              <w:rPr>
                <w:rFonts w:ascii="Times New Roman" w:hAnsi="Times New Roman" w:cs="Times New Roman"/>
              </w:rPr>
              <w:t>=</w:t>
            </w:r>
            <w:r w:rsidRPr="58411A35">
              <w:rPr>
                <w:rFonts w:ascii="Times New Roman" w:hAnsi="Times New Roman" w:cs="Times New Roman"/>
              </w:rPr>
              <w:t xml:space="preserve">503, </w:t>
            </w:r>
          </w:p>
          <w:p w14:paraId="7CB43120" w14:textId="73828A34" w:rsidR="00266A70" w:rsidRDefault="00266A70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Post survey</w:t>
            </w:r>
            <w:r w:rsidR="4C239C75" w:rsidRPr="58411A35">
              <w:rPr>
                <w:rFonts w:ascii="Times New Roman" w:hAnsi="Times New Roman" w:cs="Times New Roman"/>
              </w:rPr>
              <w:t>=</w:t>
            </w:r>
            <w:r w:rsidRPr="58411A35">
              <w:rPr>
                <w:rFonts w:ascii="Times New Roman" w:hAnsi="Times New Roman" w:cs="Times New Roman"/>
              </w:rPr>
              <w:t>154</w:t>
            </w:r>
          </w:p>
          <w:p w14:paraId="48E489A9" w14:textId="77777777" w:rsidR="00266A70" w:rsidRDefault="00266A70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>Measurement Timepoints:</w:t>
            </w:r>
          </w:p>
          <w:p w14:paraId="0D51C55C" w14:textId="6FDCFAC3" w:rsidR="00266A70" w:rsidRDefault="00266A70" w:rsidP="21D3D40A">
            <w:pPr>
              <w:rPr>
                <w:rFonts w:ascii="Times New Roman" w:hAnsi="Times New Roman" w:cs="Times New Roman"/>
              </w:rPr>
            </w:pPr>
            <w:r w:rsidRPr="21D3D40A">
              <w:rPr>
                <w:rFonts w:ascii="Times New Roman" w:hAnsi="Times New Roman" w:cs="Times New Roman"/>
              </w:rPr>
              <w:t xml:space="preserve">Baseline </w:t>
            </w:r>
            <w:r w:rsidR="061490F6" w:rsidRPr="49F2813C">
              <w:rPr>
                <w:rFonts w:ascii="Times New Roman" w:hAnsi="Times New Roman" w:cs="Times New Roman"/>
              </w:rPr>
              <w:t>&amp;</w:t>
            </w:r>
            <w:r w:rsidRPr="21D3D40A">
              <w:rPr>
                <w:rFonts w:ascii="Times New Roman" w:hAnsi="Times New Roman" w:cs="Times New Roman"/>
              </w:rPr>
              <w:t xml:space="preserve"> follow-up surveys</w:t>
            </w:r>
            <w:r w:rsidR="6881D214" w:rsidRPr="49F2813C">
              <w:rPr>
                <w:rFonts w:ascii="Times New Roman" w:hAnsi="Times New Roman" w:cs="Times New Roman"/>
              </w:rPr>
              <w:t>,</w:t>
            </w:r>
            <w:r w:rsidRPr="21D3D40A">
              <w:rPr>
                <w:rFonts w:ascii="Times New Roman" w:hAnsi="Times New Roman" w:cs="Times New Roman"/>
              </w:rPr>
              <w:t xml:space="preserve"> evaluation interviews (6-months implementation period; 1-year from baseline)</w:t>
            </w:r>
          </w:p>
        </w:tc>
        <w:tc>
          <w:tcPr>
            <w:tcW w:w="2050" w:type="dxa"/>
          </w:tcPr>
          <w:p w14:paraId="14C913C5" w14:textId="5C79D85F" w:rsidR="21D3D40A" w:rsidRDefault="5A1DBC8F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Number of d</w:t>
            </w:r>
            <w:r w:rsidR="539AD008" w:rsidRPr="58411A35">
              <w:rPr>
                <w:rFonts w:ascii="Times New Roman" w:hAnsi="Times New Roman" w:cs="Times New Roman"/>
              </w:rPr>
              <w:t xml:space="preserve">ownloads, </w:t>
            </w:r>
            <w:r w:rsidR="1791ECCE" w:rsidRPr="58411A35">
              <w:rPr>
                <w:rFonts w:ascii="Times New Roman" w:hAnsi="Times New Roman" w:cs="Times New Roman"/>
              </w:rPr>
              <w:t>Feedback from</w:t>
            </w:r>
            <w:r w:rsidR="62A3CF9D" w:rsidRPr="58411A35">
              <w:rPr>
                <w:rFonts w:ascii="Times New Roman" w:hAnsi="Times New Roman" w:cs="Times New Roman"/>
              </w:rPr>
              <w:t xml:space="preserve"> app users</w:t>
            </w:r>
          </w:p>
        </w:tc>
        <w:tc>
          <w:tcPr>
            <w:tcW w:w="3697" w:type="dxa"/>
          </w:tcPr>
          <w:p w14:paraId="2DC6BEA3" w14:textId="6BD7573B" w:rsidR="00AA294D" w:rsidRDefault="00AA294D" w:rsidP="49F2813C">
            <w:pPr>
              <w:rPr>
                <w:rFonts w:ascii="Times New Roman" w:hAnsi="Times New Roman" w:cs="Times New Roman"/>
                <w:b/>
                <w:bCs/>
              </w:rPr>
            </w:pPr>
            <w:r w:rsidRPr="49F2813C">
              <w:rPr>
                <w:rFonts w:ascii="Times New Roman" w:hAnsi="Times New Roman" w:cs="Times New Roman"/>
                <w:b/>
              </w:rPr>
              <w:t>Mental health</w:t>
            </w:r>
            <w:r w:rsidR="2009CCC7" w:rsidRPr="49F2813C">
              <w:rPr>
                <w:rFonts w:ascii="Times New Roman" w:hAnsi="Times New Roman" w:cs="Times New Roman"/>
                <w:b/>
                <w:bCs/>
              </w:rPr>
              <w:t>:</w:t>
            </w:r>
            <w:r w:rsidR="2009CCC7" w:rsidRPr="49F2813C">
              <w:rPr>
                <w:rFonts w:ascii="Times New Roman" w:hAnsi="Times New Roman" w:cs="Times New Roman"/>
              </w:rPr>
              <w:t xml:space="preserve"> </w:t>
            </w:r>
          </w:p>
          <w:p w14:paraId="0AD81F85" w14:textId="023B6E68" w:rsidR="00AA294D" w:rsidRDefault="00AA294D" w:rsidP="49F2813C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General Health Questionnaire</w:t>
            </w:r>
          </w:p>
          <w:p w14:paraId="23A9F762" w14:textId="37E85814" w:rsidR="00AA294D" w:rsidRDefault="6B2ECD33" w:rsidP="49F2813C">
            <w:pPr>
              <w:rPr>
                <w:rFonts w:ascii="Times New Roman" w:hAnsi="Times New Roman" w:cs="Times New Roman"/>
                <w:b/>
                <w:bCs/>
              </w:rPr>
            </w:pPr>
            <w:r w:rsidRPr="49F2813C">
              <w:rPr>
                <w:rFonts w:ascii="Times New Roman" w:hAnsi="Times New Roman" w:cs="Times New Roman"/>
                <w:b/>
                <w:bCs/>
              </w:rPr>
              <w:t>Work-related:</w:t>
            </w:r>
            <w:r w:rsidRPr="49F2813C">
              <w:rPr>
                <w:rFonts w:ascii="Times New Roman" w:hAnsi="Times New Roman" w:cs="Times New Roman"/>
              </w:rPr>
              <w:t xml:space="preserve"> </w:t>
            </w:r>
          </w:p>
          <w:p w14:paraId="289D1C03" w14:textId="6A7EAA81" w:rsidR="00AA294D" w:rsidRDefault="00AA294D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Working conditions (Management Standards Indicator Tool (MSIT</w:t>
            </w:r>
            <w:r w:rsidR="17704A6B" w:rsidRPr="58411A35">
              <w:rPr>
                <w:rFonts w:ascii="Times New Roman" w:hAnsi="Times New Roman" w:cs="Times New Roman"/>
              </w:rPr>
              <w:t>)</w:t>
            </w:r>
          </w:p>
          <w:p w14:paraId="17F969F8" w14:textId="77777777" w:rsidR="21D3D40A" w:rsidRDefault="21D3D40A" w:rsidP="21D3D4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8" w:type="dxa"/>
          </w:tcPr>
          <w:p w14:paraId="07A431D9" w14:textId="77777777" w:rsidR="21D3D40A" w:rsidRDefault="21D3D40A" w:rsidP="21D3D4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92C01" w14:paraId="27A4310D" w14:textId="77777777" w:rsidTr="00DB5FF2">
        <w:trPr>
          <w:trHeight w:val="1693"/>
        </w:trPr>
        <w:tc>
          <w:tcPr>
            <w:tcW w:w="2433" w:type="dxa"/>
          </w:tcPr>
          <w:p w14:paraId="73E2B452" w14:textId="751D0D96" w:rsidR="00266A70" w:rsidRDefault="00266A70" w:rsidP="58411A35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>The Mood Map</w:t>
            </w:r>
            <w:r w:rsidR="64192DCA"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="64192DCA" w:rsidRPr="58411A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[65]</w:t>
            </w:r>
          </w:p>
        </w:tc>
        <w:tc>
          <w:tcPr>
            <w:tcW w:w="2934" w:type="dxa"/>
          </w:tcPr>
          <w:p w14:paraId="153E5CC0" w14:textId="77777777" w:rsidR="00266A70" w:rsidRDefault="00266A70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Design: </w:t>
            </w:r>
            <w:r w:rsidRPr="21D3D40A">
              <w:rPr>
                <w:rFonts w:ascii="Times New Roman" w:hAnsi="Times New Roman" w:cs="Times New Roman"/>
              </w:rPr>
              <w:t>Mixed-method design (Case Studies &amp; Experience sampling data)</w:t>
            </w:r>
          </w:p>
          <w:p w14:paraId="00069722" w14:textId="7ACA3E4C" w:rsidR="00266A70" w:rsidRDefault="00266A70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  <w:b/>
                <w:bCs/>
              </w:rPr>
              <w:t>Sample</w:t>
            </w:r>
            <w:r w:rsidRPr="58411A35">
              <w:rPr>
                <w:rFonts w:ascii="Times New Roman" w:hAnsi="Times New Roman" w:cs="Times New Roman"/>
              </w:rPr>
              <w:t>: Individuals=5</w:t>
            </w:r>
          </w:p>
          <w:p w14:paraId="4E137378" w14:textId="14758E7D" w:rsidR="00266A70" w:rsidRDefault="00266A70" w:rsidP="58411A35">
            <w:pPr>
              <w:spacing w:line="259" w:lineRule="auto"/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  <w:b/>
                <w:bCs/>
              </w:rPr>
              <w:t>Measurement Timepoints:</w:t>
            </w:r>
            <w:r w:rsidRPr="58411A35">
              <w:rPr>
                <w:rFonts w:ascii="Times New Roman" w:hAnsi="Times New Roman" w:cs="Times New Roman"/>
              </w:rPr>
              <w:t xml:space="preserve"> </w:t>
            </w:r>
            <w:r w:rsidR="2DA77765" w:rsidRPr="58411A35">
              <w:rPr>
                <w:rFonts w:ascii="Times New Roman" w:hAnsi="Times New Roman" w:cs="Times New Roman"/>
              </w:rPr>
              <w:t>4</w:t>
            </w:r>
            <w:r w:rsidRPr="58411A35">
              <w:rPr>
                <w:rFonts w:ascii="Times New Roman" w:hAnsi="Times New Roman" w:cs="Times New Roman"/>
              </w:rPr>
              <w:t xml:space="preserve"> weekly interviews</w:t>
            </w:r>
          </w:p>
        </w:tc>
        <w:tc>
          <w:tcPr>
            <w:tcW w:w="2050" w:type="dxa"/>
          </w:tcPr>
          <w:p w14:paraId="2A2B67E0" w14:textId="0DFC9F1D" w:rsidR="00266A70" w:rsidRDefault="00266A70" w:rsidP="58411A35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</w:rPr>
              <w:t>Usage patterns (</w:t>
            </w:r>
            <w:r w:rsidR="11BE7F0C" w:rsidRPr="58411A35">
              <w:rPr>
                <w:rFonts w:ascii="Times New Roman" w:hAnsi="Times New Roman" w:cs="Times New Roman"/>
              </w:rPr>
              <w:t>number</w:t>
            </w:r>
            <w:r w:rsidRPr="58411A35">
              <w:rPr>
                <w:rFonts w:ascii="Times New Roman" w:hAnsi="Times New Roman" w:cs="Times New Roman"/>
              </w:rPr>
              <w:t xml:space="preserve"> of mood map entries)</w:t>
            </w:r>
          </w:p>
        </w:tc>
        <w:tc>
          <w:tcPr>
            <w:tcW w:w="3697" w:type="dxa"/>
          </w:tcPr>
          <w:p w14:paraId="3F4871C1" w14:textId="3925B26F" w:rsidR="00AA294D" w:rsidRDefault="3B83145E" w:rsidP="49F2813C">
            <w:pPr>
              <w:rPr>
                <w:rFonts w:ascii="Times New Roman" w:hAnsi="Times New Roman" w:cs="Times New Roman"/>
                <w:b/>
                <w:bCs/>
              </w:rPr>
            </w:pPr>
            <w:r w:rsidRPr="49F2813C">
              <w:rPr>
                <w:rFonts w:ascii="Times New Roman" w:hAnsi="Times New Roman" w:cs="Times New Roman"/>
                <w:b/>
                <w:bCs/>
              </w:rPr>
              <w:t>Mental distress:</w:t>
            </w:r>
            <w:r w:rsidRPr="49F2813C">
              <w:rPr>
                <w:rFonts w:ascii="Times New Roman" w:hAnsi="Times New Roman" w:cs="Times New Roman"/>
              </w:rPr>
              <w:t xml:space="preserve"> </w:t>
            </w:r>
          </w:p>
          <w:p w14:paraId="1B28F1C1" w14:textId="08A61C22" w:rsidR="00AA294D" w:rsidRDefault="00AA294D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  <w:color w:val="212121"/>
              </w:rPr>
              <w:t xml:space="preserve">Single-dimension mood scales for anger, anxiety, happiness, and sadness built </w:t>
            </w:r>
            <w:r w:rsidR="37EF1D16" w:rsidRPr="58411A35">
              <w:rPr>
                <w:rFonts w:ascii="Times New Roman" w:hAnsi="Times New Roman" w:cs="Times New Roman"/>
                <w:color w:val="212121"/>
              </w:rPr>
              <w:t>with</w:t>
            </w:r>
            <w:r w:rsidRPr="58411A35">
              <w:rPr>
                <w:rFonts w:ascii="Times New Roman" w:hAnsi="Times New Roman" w:cs="Times New Roman"/>
                <w:color w:val="212121"/>
              </w:rPr>
              <w:t>in the app.</w:t>
            </w:r>
          </w:p>
        </w:tc>
        <w:tc>
          <w:tcPr>
            <w:tcW w:w="2488" w:type="dxa"/>
          </w:tcPr>
          <w:p w14:paraId="4663944A" w14:textId="77777777" w:rsidR="21D3D40A" w:rsidRDefault="21D3D40A" w:rsidP="21D3D4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92C01" w14:paraId="5A56E5A7" w14:textId="77777777" w:rsidTr="00DB5FF2">
        <w:trPr>
          <w:trHeight w:val="795"/>
        </w:trPr>
        <w:tc>
          <w:tcPr>
            <w:tcW w:w="2433" w:type="dxa"/>
          </w:tcPr>
          <w:p w14:paraId="50BC294E" w14:textId="5BAAC022" w:rsidR="00266A70" w:rsidRPr="00853A33" w:rsidRDefault="00266A70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>Ovia</w:t>
            </w:r>
            <w:r w:rsidR="1857ACDA"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="1857ACDA" w:rsidRPr="58411A35">
              <w:rPr>
                <w:rFonts w:ascii="Times New Roman" w:hAnsi="Times New Roman" w:cs="Times New Roman"/>
              </w:rPr>
              <w:t>[66]</w:t>
            </w:r>
          </w:p>
        </w:tc>
        <w:tc>
          <w:tcPr>
            <w:tcW w:w="2934" w:type="dxa"/>
          </w:tcPr>
          <w:p w14:paraId="3EA54DE1" w14:textId="3E277AC8" w:rsidR="00266A70" w:rsidRDefault="00266A70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  <w:b/>
                <w:bCs/>
              </w:rPr>
              <w:t xml:space="preserve">Design: </w:t>
            </w:r>
            <w:proofErr w:type="gramStart"/>
            <w:r w:rsidRPr="58411A35">
              <w:rPr>
                <w:rFonts w:ascii="Times New Roman" w:hAnsi="Times New Roman" w:cs="Times New Roman"/>
              </w:rPr>
              <w:t>Mixed</w:t>
            </w:r>
            <w:r w:rsidR="5E6BA599" w:rsidRPr="58411A35">
              <w:rPr>
                <w:rFonts w:ascii="Times New Roman" w:hAnsi="Times New Roman" w:cs="Times New Roman"/>
              </w:rPr>
              <w:t>-m</w:t>
            </w:r>
            <w:r w:rsidRPr="58411A35">
              <w:rPr>
                <w:rFonts w:ascii="Times New Roman" w:hAnsi="Times New Roman" w:cs="Times New Roman"/>
              </w:rPr>
              <w:t>ethod</w:t>
            </w:r>
            <w:proofErr w:type="gramEnd"/>
          </w:p>
          <w:p w14:paraId="06F28A05" w14:textId="77777777" w:rsidR="00266A70" w:rsidRDefault="00266A70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>Sample size</w:t>
            </w:r>
          </w:p>
          <w:p w14:paraId="3A4B7B3E" w14:textId="1DBAF1B0" w:rsidR="00266A70" w:rsidRDefault="00266A70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 xml:space="preserve">Surveys=43 </w:t>
            </w:r>
          </w:p>
          <w:p w14:paraId="0C662CC6" w14:textId="77777777" w:rsidR="00266A70" w:rsidRDefault="00266A70" w:rsidP="21D3D40A">
            <w:pPr>
              <w:rPr>
                <w:rFonts w:ascii="Times New Roman" w:hAnsi="Times New Roman" w:cs="Times New Roman"/>
              </w:rPr>
            </w:pPr>
            <w:r w:rsidRPr="21D3D40A">
              <w:rPr>
                <w:rFonts w:ascii="Times New Roman" w:hAnsi="Times New Roman" w:cs="Times New Roman"/>
              </w:rPr>
              <w:t>Interviews=13</w:t>
            </w:r>
          </w:p>
          <w:p w14:paraId="12524673" w14:textId="77777777" w:rsidR="00266A70" w:rsidRDefault="00266A70" w:rsidP="21D3D40A">
            <w:pPr>
              <w:rPr>
                <w:rFonts w:ascii="Times New Roman" w:hAnsi="Times New Roman" w:cs="Times New Roman"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>Measurement Timepoints:</w:t>
            </w:r>
            <w:r w:rsidRPr="21D3D40A">
              <w:rPr>
                <w:rFonts w:ascii="Times New Roman" w:hAnsi="Times New Roman" w:cs="Times New Roman"/>
              </w:rPr>
              <w:t xml:space="preserve"> Baseline, 2 months, and 4 months</w:t>
            </w:r>
          </w:p>
        </w:tc>
        <w:tc>
          <w:tcPr>
            <w:tcW w:w="2050" w:type="dxa"/>
          </w:tcPr>
          <w:p w14:paraId="6F9629BF" w14:textId="08008D20" w:rsidR="00266A70" w:rsidRDefault="1A9F7C8A" w:rsidP="49F2813C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A</w:t>
            </w:r>
            <w:r w:rsidR="49F2813C" w:rsidRPr="58411A35">
              <w:rPr>
                <w:rFonts w:ascii="Times New Roman" w:hAnsi="Times New Roman" w:cs="Times New Roman"/>
              </w:rPr>
              <w:t>pp usage patterns</w:t>
            </w:r>
            <w:r w:rsidR="440363B6" w:rsidRPr="58411A35">
              <w:rPr>
                <w:rFonts w:ascii="Times New Roman" w:hAnsi="Times New Roman" w:cs="Times New Roman"/>
              </w:rPr>
              <w:t>,</w:t>
            </w:r>
          </w:p>
          <w:p w14:paraId="2178D66E" w14:textId="7328CA26" w:rsidR="00266A70" w:rsidRDefault="00266A70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Motivation to use the app (14-item Self-Regulation Questionnaire</w:t>
            </w:r>
            <w:r w:rsidR="0055101B" w:rsidRPr="58411A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97" w:type="dxa"/>
          </w:tcPr>
          <w:p w14:paraId="6AB3DA87" w14:textId="3C804489" w:rsidR="00AA294D" w:rsidRDefault="34770D25" w:rsidP="49F2813C">
            <w:pPr>
              <w:rPr>
                <w:rFonts w:ascii="Times New Roman" w:hAnsi="Times New Roman" w:cs="Times New Roman"/>
                <w:b/>
                <w:bCs/>
              </w:rPr>
            </w:pPr>
            <w:r w:rsidRPr="49F2813C">
              <w:rPr>
                <w:rFonts w:ascii="Times New Roman" w:hAnsi="Times New Roman" w:cs="Times New Roman"/>
                <w:b/>
                <w:bCs/>
              </w:rPr>
              <w:t>Mental Health:</w:t>
            </w:r>
            <w:r w:rsidR="5EABD1B5" w:rsidRPr="49F2813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78973D10" w14:textId="712AD9D9" w:rsidR="00AA294D" w:rsidRDefault="00AA294D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Wellbeing</w:t>
            </w:r>
            <w:r w:rsidRPr="58411A35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58411A35">
              <w:rPr>
                <w:rFonts w:ascii="Times New Roman" w:hAnsi="Times New Roman" w:cs="Times New Roman"/>
              </w:rPr>
              <w:t>84-item work-related</w:t>
            </w:r>
          </w:p>
          <w:p w14:paraId="5DF472C5" w14:textId="5D494828" w:rsidR="00AA294D" w:rsidRDefault="00AA294D" w:rsidP="49F2813C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</w:rPr>
              <w:t>well-being questionnaire), Satisfaction with Life Scale</w:t>
            </w:r>
            <w:r w:rsidR="00692AF6" w:rsidRPr="58411A35">
              <w:rPr>
                <w:rFonts w:ascii="Times New Roman" w:hAnsi="Times New Roman" w:cs="Times New Roman"/>
              </w:rPr>
              <w:t>,</w:t>
            </w:r>
            <w:r w:rsidRPr="58411A35">
              <w:rPr>
                <w:rFonts w:ascii="Times New Roman" w:hAnsi="Times New Roman" w:cs="Times New Roman"/>
              </w:rPr>
              <w:t xml:space="preserve"> Mindfulness (14-item </w:t>
            </w:r>
            <w:r w:rsidR="03CA408B" w:rsidRPr="58411A35">
              <w:rPr>
                <w:rFonts w:ascii="Times New Roman" w:hAnsi="Times New Roman" w:cs="Times New Roman"/>
              </w:rPr>
              <w:t xml:space="preserve">scale) </w:t>
            </w:r>
          </w:p>
          <w:p w14:paraId="1217D8D4" w14:textId="77777777" w:rsidR="00DB5FF2" w:rsidRDefault="03CA408B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49F2813C">
              <w:rPr>
                <w:rFonts w:ascii="Times New Roman" w:hAnsi="Times New Roman" w:cs="Times New Roman"/>
                <w:b/>
                <w:bCs/>
              </w:rPr>
              <w:t>Work-Related:</w:t>
            </w:r>
          </w:p>
          <w:p w14:paraId="7D87CA71" w14:textId="4C090BD5" w:rsidR="00AA294D" w:rsidRDefault="00AA294D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</w:rPr>
              <w:t>Occupational health and well-being (1-item</w:t>
            </w:r>
            <w:r w:rsidR="77B3E259" w:rsidRPr="58411A35">
              <w:rPr>
                <w:rFonts w:ascii="Times New Roman" w:hAnsi="Times New Roman" w:cs="Times New Roman"/>
              </w:rPr>
              <w:t>)</w:t>
            </w:r>
            <w:r w:rsidR="17704A6B" w:rsidRPr="58411A35">
              <w:rPr>
                <w:rFonts w:ascii="Times New Roman" w:hAnsi="Times New Roman" w:cs="Times New Roman"/>
              </w:rPr>
              <w:t>,</w:t>
            </w:r>
            <w:r w:rsidRPr="58411A35">
              <w:rPr>
                <w:rFonts w:ascii="Times New Roman" w:hAnsi="Times New Roman" w:cs="Times New Roman"/>
              </w:rPr>
              <w:t xml:space="preserve"> Utrecht Work Engagement </w:t>
            </w:r>
            <w:proofErr w:type="spellStart"/>
            <w:proofErr w:type="gramStart"/>
            <w:r w:rsidRPr="58411A35">
              <w:rPr>
                <w:rFonts w:ascii="Times New Roman" w:hAnsi="Times New Roman" w:cs="Times New Roman"/>
              </w:rPr>
              <w:t>Scale</w:t>
            </w:r>
            <w:r w:rsidR="297FC943" w:rsidRPr="58411A35">
              <w:rPr>
                <w:rFonts w:ascii="Times New Roman" w:hAnsi="Times New Roman" w:cs="Times New Roman"/>
              </w:rPr>
              <w:t>,</w:t>
            </w:r>
            <w:r w:rsidRPr="58411A35">
              <w:rPr>
                <w:rFonts w:ascii="Times New Roman" w:hAnsi="Times New Roman" w:cs="Times New Roman"/>
              </w:rPr>
              <w:t>Work</w:t>
            </w:r>
            <w:proofErr w:type="spellEnd"/>
            <w:proofErr w:type="gramEnd"/>
            <w:r w:rsidRPr="58411A35">
              <w:rPr>
                <w:rFonts w:ascii="Times New Roman" w:hAnsi="Times New Roman" w:cs="Times New Roman"/>
              </w:rPr>
              <w:t>-Related Acceptance and Action Questionnaire (WAAQ)</w:t>
            </w:r>
          </w:p>
        </w:tc>
        <w:tc>
          <w:tcPr>
            <w:tcW w:w="2488" w:type="dxa"/>
          </w:tcPr>
          <w:p w14:paraId="0C786440" w14:textId="76BBA794" w:rsidR="00AA294D" w:rsidRDefault="00AA294D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</w:rPr>
              <w:t>Implementation process design based on Nielsen and Abildgaard’s framework (Initiation, Screening, Action Plan, Implementation and Evaluation of Effects)</w:t>
            </w:r>
          </w:p>
        </w:tc>
      </w:tr>
      <w:tr w:rsidR="00EC796D" w14:paraId="04D99DEC" w14:textId="77777777" w:rsidTr="00DB5FF2">
        <w:trPr>
          <w:trHeight w:val="2108"/>
        </w:trPr>
        <w:tc>
          <w:tcPr>
            <w:tcW w:w="2433" w:type="dxa"/>
            <w:tcBorders>
              <w:bottom w:val="single" w:sz="2" w:space="0" w:color="000000" w:themeColor="text1"/>
            </w:tcBorders>
          </w:tcPr>
          <w:p w14:paraId="27C5E423" w14:textId="53F6CC46" w:rsidR="00266A70" w:rsidRDefault="00266A70" w:rsidP="21D3D40A">
            <w:pPr>
              <w:rPr>
                <w:rFonts w:ascii="Times New Roman" w:hAnsi="Times New Roman" w:cs="Times New Roman"/>
                <w:color w:val="222222"/>
              </w:rPr>
            </w:pPr>
            <w:proofErr w:type="spellStart"/>
            <w:r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>Brightr</w:t>
            </w:r>
            <w:proofErr w:type="spellEnd"/>
            <w:r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App</w:t>
            </w:r>
            <w:r w:rsidR="5DE95A86" w:rsidRPr="58411A3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/>
              </w:rPr>
              <w:t xml:space="preserve"> [73]</w:t>
            </w:r>
          </w:p>
        </w:tc>
        <w:tc>
          <w:tcPr>
            <w:tcW w:w="2934" w:type="dxa"/>
            <w:tcBorders>
              <w:bottom w:val="single" w:sz="2" w:space="0" w:color="000000" w:themeColor="text1"/>
            </w:tcBorders>
          </w:tcPr>
          <w:p w14:paraId="60540385" w14:textId="77777777" w:rsidR="00266A70" w:rsidRDefault="00266A70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>Design: Qualitative</w:t>
            </w:r>
          </w:p>
          <w:p w14:paraId="75EEF583" w14:textId="39A0ED33" w:rsidR="00266A70" w:rsidRDefault="00266A70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  <w:b/>
                <w:bCs/>
              </w:rPr>
              <w:t>Sample size</w:t>
            </w:r>
            <w:r w:rsidR="008A1842" w:rsidRPr="58411A35"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027A43E4" w14:textId="4E784427" w:rsidR="00266A70" w:rsidRDefault="00E51151" w:rsidP="21D3D4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er </w:t>
            </w:r>
            <w:r w:rsidR="00266A70" w:rsidRPr="21D3D40A">
              <w:rPr>
                <w:rFonts w:ascii="Times New Roman" w:hAnsi="Times New Roman" w:cs="Times New Roman"/>
              </w:rPr>
              <w:t xml:space="preserve">Interviews </w:t>
            </w:r>
            <w:r>
              <w:rPr>
                <w:rFonts w:ascii="Times New Roman" w:hAnsi="Times New Roman" w:cs="Times New Roman"/>
              </w:rPr>
              <w:t>(n</w:t>
            </w:r>
            <w:r w:rsidR="00266A70" w:rsidRPr="21D3D40A">
              <w:rPr>
                <w:rFonts w:ascii="Times New Roman" w:hAnsi="Times New Roman" w:cs="Times New Roman"/>
              </w:rPr>
              <w:t>=2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AAC056A" w14:textId="77777777" w:rsidR="00E51151" w:rsidRDefault="00E51151" w:rsidP="21D3D4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r f</w:t>
            </w:r>
            <w:r w:rsidR="00266A70" w:rsidRPr="21D3D40A">
              <w:rPr>
                <w:rFonts w:ascii="Times New Roman" w:hAnsi="Times New Roman" w:cs="Times New Roman"/>
              </w:rPr>
              <w:t xml:space="preserve">ocus </w:t>
            </w:r>
            <w:r>
              <w:rPr>
                <w:rFonts w:ascii="Times New Roman" w:hAnsi="Times New Roman" w:cs="Times New Roman"/>
              </w:rPr>
              <w:t>g</w:t>
            </w:r>
            <w:r w:rsidR="00266A70" w:rsidRPr="21D3D40A">
              <w:rPr>
                <w:rFonts w:ascii="Times New Roman" w:hAnsi="Times New Roman" w:cs="Times New Roman"/>
              </w:rPr>
              <w:t>roup</w:t>
            </w:r>
            <w:r>
              <w:rPr>
                <w:rFonts w:ascii="Times New Roman" w:hAnsi="Times New Roman" w:cs="Times New Roman"/>
              </w:rPr>
              <w:t>s (</w:t>
            </w:r>
            <w:r w:rsidR="00EA002C">
              <w:rPr>
                <w:rFonts w:ascii="Times New Roman" w:hAnsi="Times New Roman" w:cs="Times New Roman"/>
              </w:rPr>
              <w:t xml:space="preserve">n=15) </w:t>
            </w:r>
          </w:p>
          <w:p w14:paraId="5106B1AE" w14:textId="4239BBCA" w:rsidR="00266A70" w:rsidRDefault="00E51151" w:rsidP="21D3D4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266A70" w:rsidRPr="21D3D40A">
              <w:rPr>
                <w:rFonts w:ascii="Times New Roman" w:hAnsi="Times New Roman" w:cs="Times New Roman"/>
              </w:rPr>
              <w:t>xpert</w:t>
            </w:r>
            <w:r>
              <w:rPr>
                <w:rFonts w:ascii="Times New Roman" w:hAnsi="Times New Roman" w:cs="Times New Roman"/>
              </w:rPr>
              <w:t xml:space="preserve"> focus group</w:t>
            </w:r>
            <w:r w:rsidR="00266A70" w:rsidRPr="21D3D40A">
              <w:rPr>
                <w:rFonts w:ascii="Times New Roman" w:hAnsi="Times New Roman" w:cs="Times New Roman"/>
              </w:rPr>
              <w:t xml:space="preserve"> </w:t>
            </w:r>
            <w:r w:rsidR="00EA002C">
              <w:rPr>
                <w:rFonts w:ascii="Times New Roman" w:hAnsi="Times New Roman" w:cs="Times New Roman"/>
              </w:rPr>
              <w:t>(n</w:t>
            </w:r>
            <w:r w:rsidR="00266A70" w:rsidRPr="21D3D40A">
              <w:rPr>
                <w:rFonts w:ascii="Times New Roman" w:hAnsi="Times New Roman" w:cs="Times New Roman"/>
              </w:rPr>
              <w:t>=6</w:t>
            </w:r>
            <w:r w:rsidR="00EA002C">
              <w:rPr>
                <w:rFonts w:ascii="Times New Roman" w:hAnsi="Times New Roman" w:cs="Times New Roman"/>
              </w:rPr>
              <w:t>)</w:t>
            </w:r>
          </w:p>
          <w:p w14:paraId="48239A75" w14:textId="21DC9AA7" w:rsidR="00266A70" w:rsidRDefault="00266A70" w:rsidP="21D3D40A">
            <w:pPr>
              <w:rPr>
                <w:rFonts w:ascii="Times New Roman" w:hAnsi="Times New Roman" w:cs="Times New Roman"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>Measurement Timeline:</w:t>
            </w:r>
            <w:r w:rsidRPr="21D3D40A">
              <w:rPr>
                <w:rFonts w:ascii="Times New Roman" w:hAnsi="Times New Roman" w:cs="Times New Roman"/>
              </w:rPr>
              <w:t xml:space="preserve"> Baseline and post-intervention (3-months) </w:t>
            </w:r>
          </w:p>
        </w:tc>
        <w:tc>
          <w:tcPr>
            <w:tcW w:w="2050" w:type="dxa"/>
            <w:tcBorders>
              <w:bottom w:val="single" w:sz="2" w:space="0" w:color="000000" w:themeColor="text1"/>
            </w:tcBorders>
          </w:tcPr>
          <w:p w14:paraId="7E999444" w14:textId="0C155F0B" w:rsidR="00266A70" w:rsidRDefault="00266A70" w:rsidP="58411A35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</w:rPr>
              <w:t>General impressions</w:t>
            </w:r>
            <w:r w:rsidR="002219AA" w:rsidRPr="58411A35">
              <w:rPr>
                <w:rFonts w:ascii="Times New Roman" w:hAnsi="Times New Roman" w:cs="Times New Roman"/>
              </w:rPr>
              <w:t xml:space="preserve">, </w:t>
            </w:r>
            <w:r w:rsidRPr="58411A35">
              <w:rPr>
                <w:rFonts w:ascii="Times New Roman" w:hAnsi="Times New Roman" w:cs="Times New Roman"/>
              </w:rPr>
              <w:t>Quality Assessment</w:t>
            </w:r>
            <w:r w:rsidR="002219AA" w:rsidRPr="58411A35">
              <w:rPr>
                <w:rFonts w:ascii="Times New Roman" w:hAnsi="Times New Roman" w:cs="Times New Roman"/>
              </w:rPr>
              <w:t xml:space="preserve"> </w:t>
            </w:r>
            <w:r w:rsidRPr="58411A35">
              <w:rPr>
                <w:rFonts w:ascii="Times New Roman" w:hAnsi="Times New Roman" w:cs="Times New Roman"/>
              </w:rPr>
              <w:t xml:space="preserve">(Information, Service, Usefulness, Outcomes expectations)  </w:t>
            </w:r>
          </w:p>
        </w:tc>
        <w:tc>
          <w:tcPr>
            <w:tcW w:w="3697" w:type="dxa"/>
            <w:tcBorders>
              <w:bottom w:val="single" w:sz="2" w:space="0" w:color="000000" w:themeColor="text1"/>
            </w:tcBorders>
          </w:tcPr>
          <w:p w14:paraId="345C79FE" w14:textId="3BA0F704" w:rsidR="00AA294D" w:rsidRDefault="00AA294D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88" w:type="dxa"/>
            <w:tcBorders>
              <w:bottom w:val="single" w:sz="2" w:space="0" w:color="000000" w:themeColor="text1"/>
            </w:tcBorders>
          </w:tcPr>
          <w:p w14:paraId="5787B5D1" w14:textId="637A487F" w:rsidR="00AA294D" w:rsidRDefault="000F00F4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</w:rPr>
              <w:t xml:space="preserve">Perspectives </w:t>
            </w:r>
            <w:r w:rsidR="00AA294D" w:rsidRPr="58411A35">
              <w:rPr>
                <w:rFonts w:ascii="Times New Roman" w:hAnsi="Times New Roman" w:cs="Times New Roman"/>
              </w:rPr>
              <w:t xml:space="preserve">on drivers and barriers (Focus group &amp; Interview with </w:t>
            </w:r>
            <w:r w:rsidR="00392AB3" w:rsidRPr="58411A35">
              <w:rPr>
                <w:rFonts w:ascii="Times New Roman" w:hAnsi="Times New Roman" w:cs="Times New Roman"/>
              </w:rPr>
              <w:t xml:space="preserve">app </w:t>
            </w:r>
            <w:r w:rsidR="00AA294D" w:rsidRPr="58411A35">
              <w:rPr>
                <w:rFonts w:ascii="Times New Roman" w:hAnsi="Times New Roman" w:cs="Times New Roman"/>
              </w:rPr>
              <w:t>users &amp; experts)</w:t>
            </w:r>
          </w:p>
        </w:tc>
      </w:tr>
      <w:tr w:rsidR="00114F65" w14:paraId="2B2339A5" w14:textId="77777777" w:rsidTr="00DB5FF2">
        <w:trPr>
          <w:trHeight w:val="435"/>
        </w:trPr>
        <w:tc>
          <w:tcPr>
            <w:tcW w:w="13602" w:type="dxa"/>
            <w:gridSpan w:val="5"/>
            <w:tcBorders>
              <w:top w:val="single" w:sz="2" w:space="0" w:color="000000" w:themeColor="text1"/>
            </w:tcBorders>
            <w:shd w:val="pct75" w:color="CAEDFB" w:themeColor="accent4" w:themeTint="33" w:fill="auto"/>
            <w:vAlign w:val="center"/>
          </w:tcPr>
          <w:p w14:paraId="1CFB2389" w14:textId="30049208" w:rsidR="4F74E35E" w:rsidRDefault="4F74E35E" w:rsidP="21D3D40A">
            <w:pPr>
              <w:rPr>
                <w:rFonts w:ascii="Times New Roman" w:hAnsi="Times New Roman" w:cs="Times New Roman"/>
                <w:b/>
                <w:bCs/>
                <w:color w:val="222222"/>
              </w:rPr>
            </w:pPr>
            <w:r w:rsidRPr="21D3D40A">
              <w:rPr>
                <w:rFonts w:ascii="Times New Roman" w:hAnsi="Times New Roman" w:cs="Times New Roman"/>
                <w:b/>
                <w:bCs/>
                <w:color w:val="222222"/>
              </w:rPr>
              <w:t>Structured Self-Guided</w:t>
            </w:r>
          </w:p>
        </w:tc>
      </w:tr>
      <w:tr w:rsidR="00992C01" w14:paraId="33849770" w14:textId="77777777" w:rsidTr="00DB5FF2">
        <w:trPr>
          <w:trHeight w:val="1522"/>
        </w:trPr>
        <w:tc>
          <w:tcPr>
            <w:tcW w:w="2433" w:type="dxa"/>
          </w:tcPr>
          <w:p w14:paraId="41B9677B" w14:textId="7FC7DBF8" w:rsidR="42B63037" w:rsidRPr="00853A33" w:rsidRDefault="42B63037" w:rsidP="21D3D40A">
            <w:pPr>
              <w:rPr>
                <w:rFonts w:ascii="Times New Roman" w:hAnsi="Times New Roman" w:cs="Times New Roman"/>
                <w:color w:val="222222"/>
              </w:rPr>
            </w:pPr>
            <w:r w:rsidRPr="58411A35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</w:rPr>
              <w:t>Unmind</w:t>
            </w:r>
            <w:r w:rsidR="41BF98D9" w:rsidRPr="58411A35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</w:rPr>
              <w:t xml:space="preserve"> App </w:t>
            </w:r>
            <w:r w:rsidR="41BF98D9" w:rsidRPr="58411A35">
              <w:rPr>
                <w:rFonts w:ascii="Times New Roman" w:hAnsi="Times New Roman" w:cs="Times New Roman"/>
                <w:color w:val="222222"/>
              </w:rPr>
              <w:t>[18]</w:t>
            </w:r>
          </w:p>
        </w:tc>
        <w:tc>
          <w:tcPr>
            <w:tcW w:w="2934" w:type="dxa"/>
          </w:tcPr>
          <w:p w14:paraId="5D6A01CE" w14:textId="77777777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Design: </w:t>
            </w:r>
            <w:r w:rsidRPr="21D3D40A">
              <w:rPr>
                <w:rFonts w:ascii="Times New Roman" w:hAnsi="Times New Roman" w:cs="Times New Roman"/>
              </w:rPr>
              <w:t>RCT Protocol</w:t>
            </w:r>
          </w:p>
          <w:p w14:paraId="27B0A10F" w14:textId="30725220" w:rsidR="42B63037" w:rsidRDefault="42B63037" w:rsidP="58411A35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  <w:b/>
                <w:bCs/>
              </w:rPr>
              <w:t xml:space="preserve">Estimated Sample size: </w:t>
            </w:r>
            <w:r w:rsidRPr="58411A35">
              <w:rPr>
                <w:rFonts w:ascii="Times New Roman" w:hAnsi="Times New Roman" w:cs="Times New Roman"/>
              </w:rPr>
              <w:t>300</w:t>
            </w:r>
          </w:p>
          <w:p w14:paraId="3AD1760C" w14:textId="77777777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Measurement Timepoints: </w:t>
            </w:r>
            <w:r w:rsidRPr="21D3D40A">
              <w:rPr>
                <w:rFonts w:ascii="Times New Roman" w:hAnsi="Times New Roman" w:cs="Times New Roman"/>
              </w:rPr>
              <w:t>Baseline, post-intervention (3-weeks), follow-up (7-weeks)</w:t>
            </w:r>
          </w:p>
        </w:tc>
        <w:tc>
          <w:tcPr>
            <w:tcW w:w="2050" w:type="dxa"/>
          </w:tcPr>
          <w:p w14:paraId="414FB0CE" w14:textId="212A3C76" w:rsidR="42B63037" w:rsidRDefault="00042D78" w:rsidP="21D3D40A">
            <w:pPr>
              <w:spacing w:line="276" w:lineRule="auto"/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Duration of app use</w:t>
            </w:r>
            <w:r w:rsidR="42B63037" w:rsidRPr="58411A35">
              <w:rPr>
                <w:rFonts w:ascii="Times New Roman" w:hAnsi="Times New Roman" w:cs="Times New Roman"/>
              </w:rPr>
              <w:t xml:space="preserve"> </w:t>
            </w:r>
          </w:p>
          <w:p w14:paraId="57E92CE2" w14:textId="241C59EA" w:rsidR="42B63037" w:rsidRDefault="00B13AE1" w:rsidP="58411A35">
            <w:pPr>
              <w:spacing w:line="276" w:lineRule="auto"/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 xml:space="preserve">Feedback </w:t>
            </w:r>
            <w:r w:rsidR="00042D78" w:rsidRPr="58411A35">
              <w:rPr>
                <w:rFonts w:ascii="Times New Roman" w:hAnsi="Times New Roman" w:cs="Times New Roman"/>
              </w:rPr>
              <w:t>(MARS)</w:t>
            </w:r>
          </w:p>
        </w:tc>
        <w:tc>
          <w:tcPr>
            <w:tcW w:w="3697" w:type="dxa"/>
          </w:tcPr>
          <w:p w14:paraId="5DC61F5A" w14:textId="3925B26F" w:rsidR="15C86EFA" w:rsidRDefault="475C0BE5" w:rsidP="49F2813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49F2813C">
              <w:rPr>
                <w:rFonts w:ascii="Times New Roman" w:hAnsi="Times New Roman" w:cs="Times New Roman"/>
                <w:b/>
                <w:bCs/>
              </w:rPr>
              <w:t>Mental distress:</w:t>
            </w:r>
            <w:r w:rsidRPr="49F2813C">
              <w:rPr>
                <w:rFonts w:ascii="Times New Roman" w:hAnsi="Times New Roman" w:cs="Times New Roman"/>
              </w:rPr>
              <w:t xml:space="preserve"> </w:t>
            </w:r>
          </w:p>
          <w:p w14:paraId="6311E325" w14:textId="77777777" w:rsidR="008A282F" w:rsidRDefault="15C86EFA" w:rsidP="21D3D40A">
            <w:pPr>
              <w:spacing w:line="276" w:lineRule="auto"/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 xml:space="preserve">Mood (PHQ), Anxiety (GAD-7) </w:t>
            </w:r>
          </w:p>
          <w:p w14:paraId="53476FC8" w14:textId="77777777" w:rsidR="008A282F" w:rsidRDefault="15C86EFA" w:rsidP="21D3D40A">
            <w:pPr>
              <w:spacing w:line="276" w:lineRule="auto"/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  <w:b/>
                <w:bCs/>
              </w:rPr>
              <w:t>Mental health</w:t>
            </w:r>
            <w:r w:rsidR="008A282F" w:rsidRPr="58411A35">
              <w:rPr>
                <w:rFonts w:ascii="Times New Roman" w:hAnsi="Times New Roman" w:cs="Times New Roman"/>
              </w:rPr>
              <w:t>:</w:t>
            </w:r>
          </w:p>
          <w:p w14:paraId="5A9EFC46" w14:textId="086170A5" w:rsidR="15C86EFA" w:rsidRDefault="008A282F" w:rsidP="21D3D40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</w:rPr>
              <w:t>U</w:t>
            </w:r>
            <w:r w:rsidR="003E4270" w:rsidRPr="58411A35">
              <w:rPr>
                <w:rFonts w:ascii="Times New Roman" w:hAnsi="Times New Roman" w:cs="Times New Roman"/>
              </w:rPr>
              <w:t>n</w:t>
            </w:r>
            <w:r w:rsidR="15C86EFA" w:rsidRPr="58411A35">
              <w:rPr>
                <w:rFonts w:ascii="Times New Roman" w:hAnsi="Times New Roman" w:cs="Times New Roman"/>
              </w:rPr>
              <w:t>mind Index</w:t>
            </w:r>
            <w:r w:rsidRPr="58411A35">
              <w:rPr>
                <w:rFonts w:ascii="Times New Roman" w:hAnsi="Times New Roman" w:cs="Times New Roman"/>
              </w:rPr>
              <w:t xml:space="preserve">, </w:t>
            </w:r>
            <w:r w:rsidR="15C86EFA" w:rsidRPr="58411A35">
              <w:rPr>
                <w:rFonts w:ascii="Times New Roman" w:hAnsi="Times New Roman" w:cs="Times New Roman"/>
              </w:rPr>
              <w:t>Warwick-Edinburgh Mental Wellbeing Scale</w:t>
            </w:r>
            <w:r w:rsidR="002C1174" w:rsidRPr="58411A35">
              <w:rPr>
                <w:rFonts w:ascii="Times New Roman" w:hAnsi="Times New Roman" w:cs="Times New Roman"/>
              </w:rPr>
              <w:t xml:space="preserve"> (WEMWBS)</w:t>
            </w:r>
          </w:p>
        </w:tc>
        <w:tc>
          <w:tcPr>
            <w:tcW w:w="2488" w:type="dxa"/>
          </w:tcPr>
          <w:p w14:paraId="1259C41A" w14:textId="77777777" w:rsidR="21D3D40A" w:rsidRDefault="21D3D40A" w:rsidP="21D3D40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92C01" w14:paraId="69F9F467" w14:textId="77777777" w:rsidTr="00DB5FF2">
        <w:trPr>
          <w:trHeight w:val="2865"/>
        </w:trPr>
        <w:tc>
          <w:tcPr>
            <w:tcW w:w="2433" w:type="dxa"/>
          </w:tcPr>
          <w:p w14:paraId="562E035E" w14:textId="53CA4E18" w:rsidR="42B63037" w:rsidRDefault="42B63037" w:rsidP="21D3D40A">
            <w:pPr>
              <w:rPr>
                <w:rFonts w:ascii="Times New Roman" w:hAnsi="Times New Roman" w:cs="Times New Roman"/>
                <w:color w:val="222222"/>
              </w:rPr>
            </w:pPr>
            <w:r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>Unmind App</w:t>
            </w:r>
            <w:r w:rsidR="2F6218B4"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="2F6218B4" w:rsidRPr="58411A35">
              <w:rPr>
                <w:rFonts w:ascii="Times New Roman" w:hAnsi="Times New Roman" w:cs="Times New Roman"/>
                <w:color w:val="222222"/>
              </w:rPr>
              <w:t>[41]</w:t>
            </w:r>
          </w:p>
        </w:tc>
        <w:tc>
          <w:tcPr>
            <w:tcW w:w="2934" w:type="dxa"/>
          </w:tcPr>
          <w:p w14:paraId="2C776B46" w14:textId="77777777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Design: </w:t>
            </w:r>
            <w:r w:rsidRPr="21D3D40A">
              <w:rPr>
                <w:rFonts w:ascii="Times New Roman" w:hAnsi="Times New Roman" w:cs="Times New Roman"/>
              </w:rPr>
              <w:t>Pilot RCT</w:t>
            </w:r>
          </w:p>
          <w:p w14:paraId="1525745E" w14:textId="77777777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Sample Size: </w:t>
            </w:r>
            <w:r w:rsidRPr="21D3D40A">
              <w:rPr>
                <w:rFonts w:ascii="Times New Roman" w:hAnsi="Times New Roman" w:cs="Times New Roman"/>
              </w:rPr>
              <w:t>2003</w:t>
            </w:r>
          </w:p>
          <w:p w14:paraId="5162F356" w14:textId="77777777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>Measurement Timepoints:</w:t>
            </w:r>
            <w:r w:rsidRPr="21D3D40A">
              <w:rPr>
                <w:rFonts w:ascii="Times New Roman" w:hAnsi="Times New Roman" w:cs="Times New Roman"/>
              </w:rPr>
              <w:t xml:space="preserve"> Baseline, post-intervention (21-days) and follow</w:t>
            </w:r>
            <w:r w:rsidRPr="005F0250">
              <w:rPr>
                <w:rFonts w:ascii="Times New Roman" w:hAnsi="Times New Roman" w:cs="Times New Roman"/>
              </w:rPr>
              <w:t>-up (28 days)</w:t>
            </w:r>
          </w:p>
        </w:tc>
        <w:tc>
          <w:tcPr>
            <w:tcW w:w="2050" w:type="dxa"/>
          </w:tcPr>
          <w:p w14:paraId="6A5BAD33" w14:textId="09B12E4C" w:rsidR="42B63037" w:rsidRDefault="00BF3548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Module completion rates</w:t>
            </w:r>
            <w:r w:rsidR="37E74121" w:rsidRPr="58411A35">
              <w:rPr>
                <w:rFonts w:ascii="Times New Roman" w:hAnsi="Times New Roman" w:cs="Times New Roman"/>
              </w:rPr>
              <w:t xml:space="preserve">, </w:t>
            </w:r>
            <w:r w:rsidRPr="58411A35">
              <w:rPr>
                <w:rFonts w:ascii="Times New Roman" w:hAnsi="Times New Roman" w:cs="Times New Roman"/>
              </w:rPr>
              <w:t>F</w:t>
            </w:r>
            <w:r w:rsidR="008328A4" w:rsidRPr="58411A35">
              <w:rPr>
                <w:rFonts w:ascii="Times New Roman" w:hAnsi="Times New Roman" w:cs="Times New Roman"/>
              </w:rPr>
              <w:t xml:space="preserve">eedback </w:t>
            </w:r>
            <w:r w:rsidR="42B63037" w:rsidRPr="58411A35">
              <w:rPr>
                <w:rFonts w:ascii="Times New Roman" w:hAnsi="Times New Roman" w:cs="Times New Roman"/>
              </w:rPr>
              <w:t xml:space="preserve">(MARS) </w:t>
            </w:r>
          </w:p>
        </w:tc>
        <w:tc>
          <w:tcPr>
            <w:tcW w:w="3697" w:type="dxa"/>
          </w:tcPr>
          <w:p w14:paraId="297DCCFD" w14:textId="0D996FBE" w:rsidR="18D394ED" w:rsidRDefault="18D394ED" w:rsidP="49F2813C">
            <w:pPr>
              <w:rPr>
                <w:rFonts w:ascii="Times New Roman" w:hAnsi="Times New Roman" w:cs="Times New Roman"/>
              </w:rPr>
            </w:pPr>
            <w:r w:rsidRPr="49F2813C">
              <w:rPr>
                <w:rFonts w:ascii="Times New Roman" w:hAnsi="Times New Roman" w:cs="Times New Roman"/>
                <w:b/>
                <w:bCs/>
              </w:rPr>
              <w:t>Mental distress:</w:t>
            </w:r>
          </w:p>
          <w:p w14:paraId="452B0AB1" w14:textId="6E5591FE" w:rsidR="0072573D" w:rsidRDefault="15C86EFA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 xml:space="preserve">Symptoms of Depression (PHQ-8), Anxiety (GAD-7) </w:t>
            </w:r>
          </w:p>
          <w:p w14:paraId="7AC71577" w14:textId="5C33B2D6" w:rsidR="0072573D" w:rsidRPr="0072573D" w:rsidRDefault="0072573D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0072573D">
              <w:rPr>
                <w:rFonts w:ascii="Times New Roman" w:hAnsi="Times New Roman" w:cs="Times New Roman"/>
                <w:b/>
                <w:bCs/>
              </w:rPr>
              <w:t xml:space="preserve">Mental </w:t>
            </w:r>
            <w:r>
              <w:rPr>
                <w:rFonts w:ascii="Times New Roman" w:hAnsi="Times New Roman" w:cs="Times New Roman"/>
                <w:b/>
                <w:bCs/>
              </w:rPr>
              <w:t>h</w:t>
            </w:r>
            <w:r w:rsidRPr="0072573D">
              <w:rPr>
                <w:rFonts w:ascii="Times New Roman" w:hAnsi="Times New Roman" w:cs="Times New Roman"/>
                <w:b/>
                <w:bCs/>
              </w:rPr>
              <w:t xml:space="preserve">ealth: </w:t>
            </w:r>
          </w:p>
          <w:p w14:paraId="33DE5668" w14:textId="43EABFBD" w:rsidR="0072573D" w:rsidRDefault="15C86EFA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Unmind Index</w:t>
            </w:r>
            <w:r w:rsidR="00EA6C0A" w:rsidRPr="58411A35">
              <w:rPr>
                <w:rFonts w:ascii="Times New Roman" w:hAnsi="Times New Roman" w:cs="Times New Roman"/>
              </w:rPr>
              <w:t xml:space="preserve">, Wellbeing (WEMWBS) </w:t>
            </w:r>
            <w:r w:rsidRPr="58411A35">
              <w:rPr>
                <w:rFonts w:ascii="Times New Roman" w:hAnsi="Times New Roman" w:cs="Times New Roman"/>
              </w:rPr>
              <w:t xml:space="preserve"> </w:t>
            </w:r>
          </w:p>
          <w:p w14:paraId="1AC80CD9" w14:textId="77777777" w:rsidR="0072573D" w:rsidRPr="0072573D" w:rsidRDefault="0072573D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0072573D">
              <w:rPr>
                <w:rFonts w:ascii="Times New Roman" w:hAnsi="Times New Roman" w:cs="Times New Roman"/>
                <w:b/>
                <w:bCs/>
              </w:rPr>
              <w:t xml:space="preserve">Work-related: </w:t>
            </w:r>
          </w:p>
          <w:p w14:paraId="1D7ACA66" w14:textId="77914319" w:rsidR="15C86EFA" w:rsidRDefault="15C86EFA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</w:rPr>
              <w:t>Work productivity and Impairment Scale (WPAI)</w:t>
            </w:r>
          </w:p>
        </w:tc>
        <w:tc>
          <w:tcPr>
            <w:tcW w:w="2488" w:type="dxa"/>
          </w:tcPr>
          <w:p w14:paraId="01F20466" w14:textId="77777777" w:rsidR="21D3D40A" w:rsidRDefault="21D3D40A" w:rsidP="21D3D4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92C01" w14:paraId="4B14D5BA" w14:textId="77777777" w:rsidTr="00DB5FF2">
        <w:trPr>
          <w:trHeight w:val="2122"/>
        </w:trPr>
        <w:tc>
          <w:tcPr>
            <w:tcW w:w="2433" w:type="dxa"/>
          </w:tcPr>
          <w:p w14:paraId="6BEDB2A7" w14:textId="2E412D87" w:rsidR="42B63037" w:rsidRDefault="42B63037" w:rsidP="21D3D40A">
            <w:pPr>
              <w:spacing w:line="259" w:lineRule="auto"/>
              <w:rPr>
                <w:rFonts w:ascii="Times New Roman" w:hAnsi="Times New Roman" w:cs="Times New Roman"/>
                <w:color w:val="222222"/>
              </w:rPr>
            </w:pPr>
            <w:r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The Skills </w:t>
            </w:r>
            <w:proofErr w:type="gramStart"/>
            <w:r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>For</w:t>
            </w:r>
            <w:proofErr w:type="gramEnd"/>
            <w:r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Life Adjustment and Resilience (SOLAR-m)</w:t>
            </w:r>
            <w:r w:rsidR="3B1CEB92"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="3B1CEB92" w:rsidRPr="58411A3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/>
              </w:rPr>
              <w:t>[20]</w:t>
            </w:r>
          </w:p>
        </w:tc>
        <w:tc>
          <w:tcPr>
            <w:tcW w:w="2934" w:type="dxa"/>
          </w:tcPr>
          <w:p w14:paraId="4B18F6F9" w14:textId="77777777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Design: </w:t>
            </w:r>
            <w:r w:rsidRPr="21D3D40A">
              <w:rPr>
                <w:rFonts w:ascii="Times New Roman" w:hAnsi="Times New Roman" w:cs="Times New Roman"/>
              </w:rPr>
              <w:t>RCT Protocol</w:t>
            </w:r>
          </w:p>
          <w:p w14:paraId="7AC41FD8" w14:textId="774E26D0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Estimated Sample size: </w:t>
            </w:r>
            <w:r w:rsidRPr="21D3D40A">
              <w:rPr>
                <w:rFonts w:ascii="Times New Roman" w:hAnsi="Times New Roman" w:cs="Times New Roman"/>
              </w:rPr>
              <w:t>240</w:t>
            </w:r>
          </w:p>
          <w:p w14:paraId="4188F8F6" w14:textId="77777777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Measurement Timepoints: </w:t>
            </w:r>
            <w:r w:rsidRPr="21D3D40A">
              <w:rPr>
                <w:rFonts w:ascii="Times New Roman" w:hAnsi="Times New Roman" w:cs="Times New Roman"/>
              </w:rPr>
              <w:t>Baseline, post-intervention (7-Weeks), and follow-up (3-month)</w:t>
            </w:r>
          </w:p>
        </w:tc>
        <w:tc>
          <w:tcPr>
            <w:tcW w:w="2050" w:type="dxa"/>
          </w:tcPr>
          <w:p w14:paraId="748B67AE" w14:textId="2EF0E200" w:rsidR="42B63037" w:rsidRDefault="42B63037" w:rsidP="21D3D4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7" w:type="dxa"/>
          </w:tcPr>
          <w:p w14:paraId="5CFF07DE" w14:textId="3925B26F" w:rsidR="15C86EFA" w:rsidRDefault="3F59C1ED" w:rsidP="49F2813C">
            <w:pPr>
              <w:rPr>
                <w:rFonts w:ascii="Times New Roman" w:hAnsi="Times New Roman" w:cs="Times New Roman"/>
                <w:b/>
                <w:bCs/>
              </w:rPr>
            </w:pPr>
            <w:r w:rsidRPr="49F2813C">
              <w:rPr>
                <w:rFonts w:ascii="Times New Roman" w:hAnsi="Times New Roman" w:cs="Times New Roman"/>
                <w:b/>
                <w:bCs/>
              </w:rPr>
              <w:t>Mental distress:</w:t>
            </w:r>
            <w:r w:rsidRPr="49F2813C">
              <w:rPr>
                <w:rFonts w:ascii="Times New Roman" w:hAnsi="Times New Roman" w:cs="Times New Roman"/>
              </w:rPr>
              <w:t xml:space="preserve"> </w:t>
            </w:r>
          </w:p>
          <w:p w14:paraId="4F7DFD9B" w14:textId="617D21CC" w:rsidR="15C86EFA" w:rsidRDefault="15C86EFA" w:rsidP="49F2813C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</w:rPr>
              <w:t>Anxiety (</w:t>
            </w:r>
            <w:proofErr w:type="spellStart"/>
            <w:r w:rsidRPr="58411A35">
              <w:rPr>
                <w:rFonts w:ascii="Times New Roman" w:hAnsi="Times New Roman" w:cs="Times New Roman"/>
              </w:rPr>
              <w:t>subscore</w:t>
            </w:r>
            <w:proofErr w:type="spellEnd"/>
            <w:r w:rsidRPr="58411A35">
              <w:rPr>
                <w:rFonts w:ascii="Times New Roman" w:hAnsi="Times New Roman" w:cs="Times New Roman"/>
              </w:rPr>
              <w:t xml:space="preserve"> of the HADS), Depression (sub score of the HADS), Trauma (PCL-5), </w:t>
            </w:r>
          </w:p>
          <w:p w14:paraId="6AFBA761" w14:textId="59104D95" w:rsidR="15C86EFA" w:rsidRDefault="15C86EFA" w:rsidP="49F2813C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</w:rPr>
              <w:t xml:space="preserve">Work Family Conflict </w:t>
            </w:r>
            <w:r w:rsidR="00FE121D" w:rsidRPr="58411A35">
              <w:rPr>
                <w:rFonts w:ascii="Times New Roman" w:hAnsi="Times New Roman" w:cs="Times New Roman"/>
              </w:rPr>
              <w:t>scale</w:t>
            </w:r>
          </w:p>
          <w:p w14:paraId="6FBD12AE" w14:textId="228FAC23" w:rsidR="15C86EFA" w:rsidRPr="00637D60" w:rsidRDefault="0BB7402C" w:rsidP="49F2813C">
            <w:pPr>
              <w:rPr>
                <w:rFonts w:ascii="Times New Roman" w:hAnsi="Times New Roman" w:cs="Times New Roman"/>
                <w:b/>
                <w:bCs/>
              </w:rPr>
            </w:pPr>
            <w:r w:rsidRPr="00637D60">
              <w:rPr>
                <w:rFonts w:ascii="Times New Roman" w:hAnsi="Times New Roman" w:cs="Times New Roman"/>
                <w:b/>
                <w:bCs/>
              </w:rPr>
              <w:t xml:space="preserve">Other: </w:t>
            </w:r>
          </w:p>
          <w:p w14:paraId="57766EAA" w14:textId="7A3AE32E" w:rsidR="15C86EFA" w:rsidRDefault="15C86EFA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Treatment Expectations (Credibility Expectancy Questionnaire (CEQ-II)</w:t>
            </w:r>
          </w:p>
        </w:tc>
        <w:tc>
          <w:tcPr>
            <w:tcW w:w="2488" w:type="dxa"/>
          </w:tcPr>
          <w:p w14:paraId="779D16CC" w14:textId="77777777" w:rsidR="21D3D40A" w:rsidRDefault="21D3D40A" w:rsidP="21D3D4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92C01" w14:paraId="405A9FFE" w14:textId="77777777" w:rsidTr="00DB5FF2">
        <w:trPr>
          <w:trHeight w:val="1981"/>
        </w:trPr>
        <w:tc>
          <w:tcPr>
            <w:tcW w:w="2433" w:type="dxa"/>
          </w:tcPr>
          <w:p w14:paraId="5B7FADC1" w14:textId="5A76CB9B" w:rsidR="42B63037" w:rsidRDefault="42B63037" w:rsidP="21D3D40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>WorkingWell</w:t>
            </w:r>
            <w:proofErr w:type="spellEnd"/>
            <w:r w:rsidR="41973904"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="41973904" w:rsidRPr="58411A35">
              <w:rPr>
                <w:rFonts w:ascii="Times New Roman" w:hAnsi="Times New Roman" w:cs="Times New Roman"/>
                <w:color w:val="000000" w:themeColor="text1"/>
              </w:rPr>
              <w:t>[22]</w:t>
            </w:r>
          </w:p>
        </w:tc>
        <w:tc>
          <w:tcPr>
            <w:tcW w:w="2934" w:type="dxa"/>
          </w:tcPr>
          <w:p w14:paraId="15B5899F" w14:textId="5EDE4B83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Design: </w:t>
            </w:r>
            <w:r w:rsidRPr="21D3D40A">
              <w:rPr>
                <w:rFonts w:ascii="Times New Roman" w:hAnsi="Times New Roman" w:cs="Times New Roman"/>
              </w:rPr>
              <w:t>Mixed-method Protocol</w:t>
            </w:r>
          </w:p>
          <w:p w14:paraId="4538B14E" w14:textId="2E3A361A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Estimated Sample size: </w:t>
            </w:r>
            <w:r w:rsidRPr="21D3D40A">
              <w:rPr>
                <w:rFonts w:ascii="Times New Roman" w:hAnsi="Times New Roman" w:cs="Times New Roman"/>
              </w:rPr>
              <w:t>40</w:t>
            </w:r>
          </w:p>
          <w:p w14:paraId="39EA837B" w14:textId="2F81E096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Measurement Timepoints: </w:t>
            </w:r>
            <w:r w:rsidRPr="21D3D40A">
              <w:rPr>
                <w:rFonts w:ascii="Times New Roman" w:hAnsi="Times New Roman" w:cs="Times New Roman"/>
              </w:rPr>
              <w:t>Baseline, post-intervention (8-weeks)</w:t>
            </w:r>
          </w:p>
        </w:tc>
        <w:tc>
          <w:tcPr>
            <w:tcW w:w="2050" w:type="dxa"/>
          </w:tcPr>
          <w:p w14:paraId="1C36ECD6" w14:textId="0558EF40" w:rsidR="42B63037" w:rsidRDefault="42B63037" w:rsidP="58411A35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  <w:b/>
                <w:bCs/>
              </w:rPr>
              <w:t>App usage</w:t>
            </w:r>
            <w:r w:rsidRPr="58411A35">
              <w:rPr>
                <w:rFonts w:ascii="Times New Roman" w:hAnsi="Times New Roman" w:cs="Times New Roman"/>
              </w:rPr>
              <w:t xml:space="preserve"> (daily navigation within the app features), </w:t>
            </w:r>
            <w:r w:rsidRPr="58411A35">
              <w:rPr>
                <w:rFonts w:ascii="Times New Roman" w:hAnsi="Times New Roman" w:cs="Times New Roman"/>
                <w:b/>
                <w:bCs/>
              </w:rPr>
              <w:t>Perceived usability</w:t>
            </w:r>
            <w:r w:rsidRPr="58411A35">
              <w:rPr>
                <w:rFonts w:ascii="Times New Roman" w:hAnsi="Times New Roman" w:cs="Times New Roman"/>
              </w:rPr>
              <w:t xml:space="preserve"> (Systems Usability Scale)</w:t>
            </w:r>
          </w:p>
        </w:tc>
        <w:tc>
          <w:tcPr>
            <w:tcW w:w="3697" w:type="dxa"/>
          </w:tcPr>
          <w:p w14:paraId="0DCF8534" w14:textId="5D48ABB5" w:rsidR="15C86EFA" w:rsidRDefault="3E466C04" w:rsidP="49F2813C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49F2813C">
              <w:rPr>
                <w:rFonts w:ascii="Times New Roman" w:hAnsi="Times New Roman" w:cs="Times New Roman"/>
                <w:b/>
                <w:bCs/>
                <w:lang w:val="en-CA"/>
              </w:rPr>
              <w:t>Work-related:</w:t>
            </w:r>
          </w:p>
          <w:p w14:paraId="2302E7E5" w14:textId="727C7F75" w:rsidR="15C86EFA" w:rsidRDefault="3E466C04" w:rsidP="49F2813C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</w:rPr>
              <w:t>Motivation (Job Match Survey)</w:t>
            </w:r>
            <w:r w:rsidR="1EF46F9E" w:rsidRPr="58411A35">
              <w:rPr>
                <w:rFonts w:ascii="Times New Roman" w:hAnsi="Times New Roman" w:cs="Times New Roman"/>
              </w:rPr>
              <w:t>,</w:t>
            </w:r>
          </w:p>
          <w:p w14:paraId="0ACCB8AD" w14:textId="0B879C28" w:rsidR="15C86EFA" w:rsidRDefault="15C86EFA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Work-related self-efficacy</w:t>
            </w:r>
          </w:p>
          <w:p w14:paraId="3EFE0C3C" w14:textId="77777777" w:rsidR="00A240AD" w:rsidRDefault="00A240AD" w:rsidP="21D3D40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ther: </w:t>
            </w:r>
          </w:p>
          <w:p w14:paraId="7034C860" w14:textId="5A105AFF" w:rsidR="00A240AD" w:rsidRDefault="00A240AD" w:rsidP="58411A35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Social Support (18-item Medical Outcomes Study Social Support Survey)</w:t>
            </w:r>
          </w:p>
        </w:tc>
        <w:tc>
          <w:tcPr>
            <w:tcW w:w="2488" w:type="dxa"/>
          </w:tcPr>
          <w:p w14:paraId="607181C2" w14:textId="77777777" w:rsidR="21D3D40A" w:rsidRDefault="21D3D40A" w:rsidP="21D3D4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92C01" w14:paraId="16D87AC9" w14:textId="77777777" w:rsidTr="00DB5FF2">
        <w:trPr>
          <w:trHeight w:val="4815"/>
        </w:trPr>
        <w:tc>
          <w:tcPr>
            <w:tcW w:w="2433" w:type="dxa"/>
          </w:tcPr>
          <w:p w14:paraId="11E6D31A" w14:textId="685B018E" w:rsidR="42B63037" w:rsidRDefault="42B63037" w:rsidP="21D3D40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58411A35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EMPOWER</w:t>
            </w:r>
            <w:r w:rsidR="4EEE00CE" w:rsidRPr="58411A35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 xml:space="preserve"> </w:t>
            </w:r>
            <w:r w:rsidR="4EEE00CE" w:rsidRPr="58411A35">
              <w:rPr>
                <w:rFonts w:ascii="Times New Roman" w:hAnsi="Times New Roman" w:cs="Times New Roman"/>
                <w:color w:val="000000" w:themeColor="text1"/>
              </w:rPr>
              <w:t>[23]</w:t>
            </w:r>
          </w:p>
        </w:tc>
        <w:tc>
          <w:tcPr>
            <w:tcW w:w="2934" w:type="dxa"/>
          </w:tcPr>
          <w:p w14:paraId="1E72333D" w14:textId="0181F6B9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Design: </w:t>
            </w:r>
            <w:r w:rsidRPr="21D3D40A">
              <w:rPr>
                <w:rFonts w:ascii="Times New Roman" w:hAnsi="Times New Roman" w:cs="Times New Roman"/>
              </w:rPr>
              <w:t>RCT Protocol</w:t>
            </w:r>
            <w:r w:rsidR="00D30B50">
              <w:rPr>
                <w:rFonts w:ascii="Times New Roman" w:hAnsi="Times New Roman" w:cs="Times New Roman"/>
              </w:rPr>
              <w:t xml:space="preserve"> – Stepped wedge cluster RCT</w:t>
            </w:r>
          </w:p>
          <w:p w14:paraId="3E244228" w14:textId="3431EAD2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Estimated Sample size: </w:t>
            </w:r>
            <w:r w:rsidR="00404643" w:rsidRPr="00404643">
              <w:rPr>
                <w:rFonts w:ascii="Times New Roman" w:hAnsi="Times New Roman" w:cs="Times New Roman"/>
              </w:rPr>
              <w:t>874</w:t>
            </w:r>
          </w:p>
          <w:p w14:paraId="3A27810A" w14:textId="386672CE" w:rsidR="00DB2847" w:rsidRDefault="42B63037" w:rsidP="21D3D40A">
            <w:pPr>
              <w:rPr>
                <w:rFonts w:ascii="Times New Roman" w:hAnsi="Times New Roman" w:cs="Times New Roman"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Measurement Timepoints: </w:t>
            </w:r>
            <w:r w:rsidR="007D6B9F" w:rsidRPr="00DB2847">
              <w:rPr>
                <w:rFonts w:ascii="Times New Roman" w:hAnsi="Times New Roman" w:cs="Times New Roman"/>
              </w:rPr>
              <w:t xml:space="preserve">Baseline, pre &amp; post intervention </w:t>
            </w:r>
            <w:r w:rsidR="00F71971">
              <w:rPr>
                <w:rFonts w:ascii="Times New Roman" w:hAnsi="Times New Roman" w:cs="Times New Roman"/>
              </w:rPr>
              <w:t xml:space="preserve">(at 7 weeks) </w:t>
            </w:r>
            <w:r w:rsidR="007D6B9F" w:rsidRPr="00DB2847">
              <w:rPr>
                <w:rFonts w:ascii="Times New Roman" w:hAnsi="Times New Roman" w:cs="Times New Roman"/>
              </w:rPr>
              <w:t xml:space="preserve">&amp; </w:t>
            </w:r>
            <w:r w:rsidR="0058747A">
              <w:rPr>
                <w:rFonts w:ascii="Times New Roman" w:hAnsi="Times New Roman" w:cs="Times New Roman"/>
              </w:rPr>
              <w:t xml:space="preserve">3-month </w:t>
            </w:r>
            <w:r w:rsidR="007D6B9F" w:rsidRPr="00DB2847">
              <w:rPr>
                <w:rFonts w:ascii="Times New Roman" w:hAnsi="Times New Roman" w:cs="Times New Roman"/>
              </w:rPr>
              <w:t>follow-up</w:t>
            </w:r>
            <w:r w:rsidR="007D6B9F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75097D43" w14:textId="188E4250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50" w:type="dxa"/>
          </w:tcPr>
          <w:p w14:paraId="3D457B6B" w14:textId="2660C2CC" w:rsidR="21D3D40A" w:rsidRPr="003C215E" w:rsidRDefault="00D82B3A" w:rsidP="21D3D40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pp usage </w:t>
            </w:r>
            <w:r w:rsidRPr="00D82B3A">
              <w:rPr>
                <w:rFonts w:ascii="Times New Roman" w:hAnsi="Times New Roman" w:cs="Times New Roman"/>
              </w:rPr>
              <w:t>(# logins, frequency &amp; duration of use</w:t>
            </w:r>
            <w:r w:rsidR="000A51A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97" w:type="dxa"/>
          </w:tcPr>
          <w:p w14:paraId="393DC48C" w14:textId="77777777" w:rsidR="21D3D40A" w:rsidRPr="003C215E" w:rsidRDefault="00FB5110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003C215E">
              <w:rPr>
                <w:rFonts w:ascii="Times New Roman" w:hAnsi="Times New Roman" w:cs="Times New Roman"/>
                <w:b/>
                <w:bCs/>
              </w:rPr>
              <w:t>Mental distress:</w:t>
            </w:r>
          </w:p>
          <w:p w14:paraId="5057BF00" w14:textId="6A715D9C" w:rsidR="00FB5110" w:rsidRPr="003C215E" w:rsidRDefault="00FB5110" w:rsidP="00FB5110">
            <w:pPr>
              <w:rPr>
                <w:rFonts w:ascii="Times New Roman" w:hAnsi="Times New Roman" w:cs="Times New Roman"/>
              </w:rPr>
            </w:pPr>
            <w:r w:rsidRPr="003C215E">
              <w:rPr>
                <w:rFonts w:ascii="Times New Roman" w:hAnsi="Times New Roman" w:cs="Times New Roman"/>
              </w:rPr>
              <w:t xml:space="preserve">Depression (PHQ-9), anxiety (GAD-7), </w:t>
            </w:r>
          </w:p>
          <w:p w14:paraId="49A1E2E0" w14:textId="6BC671BC" w:rsidR="003C215E" w:rsidRDefault="00FB5110" w:rsidP="00FB5110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 xml:space="preserve">Perceived stress (PSS-4), </w:t>
            </w:r>
            <w:r w:rsidR="000E05C8" w:rsidRPr="58411A35">
              <w:rPr>
                <w:rFonts w:ascii="Times New Roman" w:hAnsi="Times New Roman" w:cs="Times New Roman"/>
              </w:rPr>
              <w:t xml:space="preserve">patient health questionnaire (PHQ-15), </w:t>
            </w:r>
            <w:r w:rsidRPr="58411A35">
              <w:rPr>
                <w:rFonts w:ascii="Times New Roman" w:hAnsi="Times New Roman" w:cs="Times New Roman"/>
              </w:rPr>
              <w:t>severity of insomnia (1 item)</w:t>
            </w:r>
          </w:p>
          <w:p w14:paraId="167E1FA3" w14:textId="62897EFE" w:rsidR="00D62B8E" w:rsidRPr="003C215E" w:rsidRDefault="003C215E" w:rsidP="00FB5110">
            <w:pPr>
              <w:rPr>
                <w:rFonts w:ascii="Times New Roman" w:hAnsi="Times New Roman" w:cs="Times New Roman"/>
                <w:b/>
                <w:bCs/>
              </w:rPr>
            </w:pPr>
            <w:r w:rsidRPr="003C215E">
              <w:rPr>
                <w:rFonts w:ascii="Times New Roman" w:hAnsi="Times New Roman" w:cs="Times New Roman"/>
                <w:b/>
                <w:bCs/>
              </w:rPr>
              <w:t>Mental health:</w:t>
            </w:r>
          </w:p>
          <w:p w14:paraId="28ADE8C7" w14:textId="7C6A9B8C" w:rsidR="003C215E" w:rsidRDefault="003C215E" w:rsidP="00FB5110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Well-being (WHO-5</w:t>
            </w:r>
            <w:proofErr w:type="gramStart"/>
            <w:r w:rsidRPr="58411A35">
              <w:rPr>
                <w:rFonts w:ascii="Times New Roman" w:hAnsi="Times New Roman" w:cs="Times New Roman"/>
              </w:rPr>
              <w:t>)</w:t>
            </w:r>
            <w:r w:rsidR="590DE945" w:rsidRPr="58411A35">
              <w:rPr>
                <w:rFonts w:ascii="Times New Roman" w:hAnsi="Times New Roman" w:cs="Times New Roman"/>
              </w:rPr>
              <w:t>,</w:t>
            </w:r>
            <w:r w:rsidR="00934A6A" w:rsidRPr="58411A35">
              <w:rPr>
                <w:rFonts w:ascii="Times New Roman" w:hAnsi="Times New Roman" w:cs="Times New Roman"/>
              </w:rPr>
              <w:t>Mental</w:t>
            </w:r>
            <w:proofErr w:type="gramEnd"/>
            <w:r w:rsidR="00934A6A" w:rsidRPr="58411A35">
              <w:rPr>
                <w:rFonts w:ascii="Times New Roman" w:hAnsi="Times New Roman" w:cs="Times New Roman"/>
              </w:rPr>
              <w:t xml:space="preserve"> health quality of life</w:t>
            </w:r>
            <w:r w:rsidR="003E349B" w:rsidRPr="58411A3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3E349B" w:rsidRPr="58411A35">
              <w:rPr>
                <w:rFonts w:ascii="Times New Roman" w:hAnsi="Times New Roman" w:cs="Times New Roman"/>
              </w:rPr>
              <w:t>MHQoL</w:t>
            </w:r>
            <w:proofErr w:type="spellEnd"/>
            <w:proofErr w:type="gramStart"/>
            <w:r w:rsidR="003E349B" w:rsidRPr="58411A35">
              <w:rPr>
                <w:rFonts w:ascii="Times New Roman" w:hAnsi="Times New Roman" w:cs="Times New Roman"/>
              </w:rPr>
              <w:t>)</w:t>
            </w:r>
            <w:r w:rsidR="09A06B22" w:rsidRPr="58411A35">
              <w:rPr>
                <w:rFonts w:ascii="Times New Roman" w:hAnsi="Times New Roman" w:cs="Times New Roman"/>
              </w:rPr>
              <w:t>,</w:t>
            </w:r>
            <w:proofErr w:type="spellStart"/>
            <w:r w:rsidR="00823736" w:rsidRPr="58411A35">
              <w:rPr>
                <w:rFonts w:ascii="Times New Roman" w:hAnsi="Times New Roman" w:cs="Times New Roman"/>
              </w:rPr>
              <w:t>EuroQol</w:t>
            </w:r>
            <w:proofErr w:type="spellEnd"/>
            <w:proofErr w:type="gramEnd"/>
            <w:r w:rsidR="00823736" w:rsidRPr="58411A35">
              <w:rPr>
                <w:rFonts w:ascii="Times New Roman" w:hAnsi="Times New Roman" w:cs="Times New Roman"/>
              </w:rPr>
              <w:t xml:space="preserve"> questionnaire (EQ-5D-5L)</w:t>
            </w:r>
          </w:p>
          <w:p w14:paraId="471861CD" w14:textId="44695B55" w:rsidR="00934A6A" w:rsidRPr="000F0C74" w:rsidRDefault="00934A6A" w:rsidP="00FB5110">
            <w:pPr>
              <w:rPr>
                <w:rFonts w:ascii="Times New Roman" w:hAnsi="Times New Roman" w:cs="Times New Roman"/>
                <w:b/>
                <w:bCs/>
              </w:rPr>
            </w:pPr>
            <w:r w:rsidRPr="000F0C74">
              <w:rPr>
                <w:rFonts w:ascii="Times New Roman" w:hAnsi="Times New Roman" w:cs="Times New Roman"/>
                <w:b/>
                <w:bCs/>
              </w:rPr>
              <w:t xml:space="preserve">Work-related: </w:t>
            </w:r>
          </w:p>
          <w:p w14:paraId="1B9DF928" w14:textId="3B92106B" w:rsidR="000F0C74" w:rsidRDefault="00934A6A" w:rsidP="00FB5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eeism, absenteeism</w:t>
            </w:r>
            <w:r w:rsidR="00144AD0">
              <w:rPr>
                <w:rFonts w:ascii="Times New Roman" w:hAnsi="Times New Roman" w:cs="Times New Roman"/>
              </w:rPr>
              <w:t xml:space="preserve"> (from </w:t>
            </w:r>
            <w:proofErr w:type="spellStart"/>
            <w:r w:rsidR="00144AD0">
              <w:rPr>
                <w:rFonts w:ascii="Times New Roman" w:hAnsi="Times New Roman" w:cs="Times New Roman"/>
              </w:rPr>
              <w:t>i</w:t>
            </w:r>
            <w:r w:rsidR="000B6127">
              <w:rPr>
                <w:rFonts w:ascii="Times New Roman" w:hAnsi="Times New Roman" w:cs="Times New Roman"/>
              </w:rPr>
              <w:t>P</w:t>
            </w:r>
            <w:r w:rsidR="00DC6F40">
              <w:rPr>
                <w:rFonts w:ascii="Times New Roman" w:hAnsi="Times New Roman" w:cs="Times New Roman"/>
              </w:rPr>
              <w:t>CQ</w:t>
            </w:r>
            <w:proofErr w:type="spellEnd"/>
            <w:r w:rsidR="00DC6F40">
              <w:rPr>
                <w:rFonts w:ascii="Times New Roman" w:hAnsi="Times New Roman" w:cs="Times New Roman"/>
              </w:rPr>
              <w:t xml:space="preserve"> </w:t>
            </w:r>
            <w:r w:rsidR="00144AD0">
              <w:rPr>
                <w:rFonts w:ascii="Times New Roman" w:hAnsi="Times New Roman" w:cs="Times New Roman"/>
              </w:rPr>
              <w:t>productivity cost questionnaire)</w:t>
            </w:r>
          </w:p>
          <w:p w14:paraId="6ADB4562" w14:textId="307535CE" w:rsidR="00D62B8E" w:rsidRPr="000F0C74" w:rsidRDefault="00D62B8E" w:rsidP="00FB5110">
            <w:pPr>
              <w:rPr>
                <w:rFonts w:ascii="Times New Roman" w:hAnsi="Times New Roman" w:cs="Times New Roman"/>
                <w:b/>
                <w:bCs/>
              </w:rPr>
            </w:pPr>
            <w:r w:rsidRPr="000F0C74">
              <w:rPr>
                <w:rFonts w:ascii="Times New Roman" w:hAnsi="Times New Roman" w:cs="Times New Roman"/>
                <w:b/>
                <w:bCs/>
              </w:rPr>
              <w:t xml:space="preserve">Other: </w:t>
            </w:r>
          </w:p>
          <w:p w14:paraId="6005CBFC" w14:textId="596A4372" w:rsidR="008873C1" w:rsidRPr="003C215E" w:rsidRDefault="00D62B8E" w:rsidP="00FB5110">
            <w:pPr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3C215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Physical </w:t>
            </w:r>
            <w:r w:rsidR="008873C1" w:rsidRPr="003C215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tivity level (IPAQ)</w:t>
            </w:r>
            <w:r w:rsidR="0F231AD7" w:rsidRPr="003C215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,</w:t>
            </w:r>
          </w:p>
          <w:p w14:paraId="4B844A05" w14:textId="4B657B86" w:rsidR="00D62B8E" w:rsidRDefault="003C215E" w:rsidP="00FB5110">
            <w:pPr>
              <w:rPr>
                <w:rFonts w:ascii="Times New Roman" w:hAnsi="Times New Roman" w:cs="Times New Roman"/>
                <w:color w:val="333333"/>
                <w:sz w:val="30"/>
                <w:szCs w:val="30"/>
                <w:shd w:val="clear" w:color="auto" w:fill="FFFFFF"/>
              </w:rPr>
            </w:pPr>
            <w:r w:rsidRPr="003C215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Physical </w:t>
            </w:r>
            <w:r w:rsidR="00D62B8E" w:rsidRPr="003C215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symptoms (PHQ-15 somatic scale)</w:t>
            </w:r>
            <w:r w:rsidR="6F3C1D60" w:rsidRPr="003C215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,</w:t>
            </w:r>
            <w:r w:rsidR="00DB5FF2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</w:t>
            </w:r>
            <w:r w:rsidR="00DC6F4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Healthcare utilization (</w:t>
            </w:r>
            <w:proofErr w:type="spellStart"/>
            <w:r w:rsidR="00DC6F4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iMCQ</w:t>
            </w:r>
            <w:proofErr w:type="spellEnd"/>
            <w:r w:rsidR="00DC6F40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)</w:t>
            </w:r>
          </w:p>
        </w:tc>
        <w:tc>
          <w:tcPr>
            <w:tcW w:w="2488" w:type="dxa"/>
          </w:tcPr>
          <w:p w14:paraId="4E8A4DA4" w14:textId="08D10E4D" w:rsidR="21D3D40A" w:rsidRPr="00F41051" w:rsidRDefault="000F0C74" w:rsidP="21D3D40A">
            <w:pPr>
              <w:rPr>
                <w:rFonts w:ascii="Times New Roman" w:hAnsi="Times New Roman" w:cs="Times New Roman"/>
              </w:rPr>
            </w:pPr>
            <w:r w:rsidRPr="00F41051">
              <w:rPr>
                <w:rFonts w:ascii="Times New Roman" w:hAnsi="Times New Roman" w:cs="Times New Roman"/>
              </w:rPr>
              <w:t>Cost-effectiv</w:t>
            </w:r>
            <w:r w:rsidR="000F00F4">
              <w:rPr>
                <w:rFonts w:ascii="Times New Roman" w:hAnsi="Times New Roman" w:cs="Times New Roman"/>
              </w:rPr>
              <w:t>e</w:t>
            </w:r>
            <w:r w:rsidRPr="00F41051">
              <w:rPr>
                <w:rFonts w:ascii="Times New Roman" w:hAnsi="Times New Roman" w:cs="Times New Roman"/>
              </w:rPr>
              <w:t>ness &amp; cost utility analysis</w:t>
            </w:r>
          </w:p>
        </w:tc>
      </w:tr>
      <w:tr w:rsidR="00992C01" w14:paraId="5469CA26" w14:textId="77777777" w:rsidTr="00DB5FF2">
        <w:trPr>
          <w:trHeight w:val="1271"/>
        </w:trPr>
        <w:tc>
          <w:tcPr>
            <w:tcW w:w="2433" w:type="dxa"/>
          </w:tcPr>
          <w:p w14:paraId="4833577C" w14:textId="7B4D6A9D" w:rsidR="006A4F61" w:rsidRPr="006A4F61" w:rsidRDefault="006A4F61" w:rsidP="006A4F61">
            <w:pPr>
              <w:pStyle w:val="NormalWeb"/>
              <w:rPr>
                <w:i/>
                <w:iCs/>
              </w:rPr>
            </w:pPr>
            <w:proofErr w:type="spellStart"/>
            <w:r w:rsidRPr="00FC21DF">
              <w:rPr>
                <w:rFonts w:ascii="Times" w:hAnsi="Times"/>
                <w:b/>
                <w:bCs/>
                <w:i/>
                <w:iCs/>
              </w:rPr>
              <w:t>WEDiary</w:t>
            </w:r>
            <w:proofErr w:type="spellEnd"/>
            <w:r w:rsidRPr="00FC21DF">
              <w:rPr>
                <w:rFonts w:ascii="Times" w:hAnsi="Times"/>
                <w:b/>
                <w:bCs/>
                <w:i/>
                <w:iCs/>
              </w:rPr>
              <w:t xml:space="preserve"> </w:t>
            </w:r>
          </w:p>
          <w:p w14:paraId="2FA7AB52" w14:textId="5D3B54DC" w:rsidR="42B63037" w:rsidRDefault="6826E9D5" w:rsidP="21D3D40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21D3D40A">
              <w:rPr>
                <w:rFonts w:ascii="Times New Roman" w:hAnsi="Times New Roman" w:cs="Times New Roman"/>
                <w:color w:val="000000" w:themeColor="text1"/>
              </w:rPr>
              <w:t>[24]</w:t>
            </w:r>
          </w:p>
        </w:tc>
        <w:tc>
          <w:tcPr>
            <w:tcW w:w="2934" w:type="dxa"/>
          </w:tcPr>
          <w:p w14:paraId="6107E489" w14:textId="7E056F19" w:rsidR="42B63037" w:rsidRDefault="42B63037" w:rsidP="21D3D40A">
            <w:pPr>
              <w:rPr>
                <w:rFonts w:ascii="Times New Roman" w:hAnsi="Times New Roman" w:cs="Times New Roman"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Design: </w:t>
            </w:r>
            <w:r w:rsidRPr="21D3D40A">
              <w:rPr>
                <w:rFonts w:ascii="Times New Roman" w:hAnsi="Times New Roman" w:cs="Times New Roman"/>
              </w:rPr>
              <w:t xml:space="preserve">RCT </w:t>
            </w:r>
          </w:p>
          <w:p w14:paraId="45324A99" w14:textId="7E295171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  <w:b/>
                <w:bCs/>
              </w:rPr>
              <w:t xml:space="preserve">Sample size: </w:t>
            </w:r>
            <w:r w:rsidR="006B3E8B" w:rsidRPr="58411A35">
              <w:rPr>
                <w:rFonts w:ascii="Times New Roman" w:hAnsi="Times New Roman" w:cs="Times New Roman"/>
              </w:rPr>
              <w:t>600</w:t>
            </w:r>
            <w:r w:rsidRPr="58411A35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38314445" w14:textId="5AEF59F0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Measurement Timepoints: </w:t>
            </w:r>
            <w:r w:rsidR="00430F0F" w:rsidRPr="00430F0F">
              <w:rPr>
                <w:rFonts w:ascii="Times New Roman" w:hAnsi="Times New Roman" w:cs="Times New Roman"/>
              </w:rPr>
              <w:t>Baseline,</w:t>
            </w:r>
            <w:r w:rsidR="00430F0F">
              <w:rPr>
                <w:rFonts w:ascii="Times New Roman" w:hAnsi="Times New Roman" w:cs="Times New Roman"/>
              </w:rPr>
              <w:t xml:space="preserve"> post (2 weeks), 3-week follow-up </w:t>
            </w:r>
          </w:p>
        </w:tc>
        <w:tc>
          <w:tcPr>
            <w:tcW w:w="2050" w:type="dxa"/>
          </w:tcPr>
          <w:p w14:paraId="694CE43F" w14:textId="25011870" w:rsidR="42B63037" w:rsidRPr="006B3E8B" w:rsidRDefault="00E90585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  <w:b/>
                <w:bCs/>
              </w:rPr>
              <w:t>App usage</w:t>
            </w:r>
            <w:r w:rsidRPr="58411A35">
              <w:rPr>
                <w:rFonts w:ascii="Times New Roman" w:hAnsi="Times New Roman" w:cs="Times New Roman"/>
              </w:rPr>
              <w:t xml:space="preserve"> (</w:t>
            </w:r>
            <w:r w:rsidR="00B442BA" w:rsidRPr="58411A35">
              <w:rPr>
                <w:rFonts w:ascii="Times New Roman" w:hAnsi="Times New Roman" w:cs="Times New Roman"/>
              </w:rPr>
              <w:t xml:space="preserve">Downloads, </w:t>
            </w:r>
            <w:r w:rsidRPr="58411A35">
              <w:rPr>
                <w:rFonts w:ascii="Times New Roman" w:hAnsi="Times New Roman" w:cs="Times New Roman"/>
              </w:rPr>
              <w:t xml:space="preserve">task </w:t>
            </w:r>
            <w:r w:rsidR="00B442BA" w:rsidRPr="58411A35">
              <w:rPr>
                <w:rFonts w:ascii="Times New Roman" w:hAnsi="Times New Roman" w:cs="Times New Roman"/>
              </w:rPr>
              <w:t>completion</w:t>
            </w:r>
            <w:r w:rsidR="006B3E8B" w:rsidRPr="58411A35">
              <w:rPr>
                <w:rFonts w:ascii="Times New Roman" w:hAnsi="Times New Roman" w:cs="Times New Roman"/>
              </w:rPr>
              <w:t>, usage over time</w:t>
            </w:r>
            <w:r w:rsidRPr="58411A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97" w:type="dxa"/>
          </w:tcPr>
          <w:p w14:paraId="166F9C1B" w14:textId="66570E90" w:rsidR="15C86EFA" w:rsidRDefault="30CB3980" w:rsidP="49F2813C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49F2813C">
              <w:rPr>
                <w:rFonts w:ascii="Times New Roman" w:hAnsi="Times New Roman" w:cs="Times New Roman"/>
                <w:b/>
                <w:bCs/>
                <w:lang w:val="en-CA"/>
              </w:rPr>
              <w:t>Work-related:</w:t>
            </w:r>
          </w:p>
          <w:p w14:paraId="69E65A7E" w14:textId="206CBF5B" w:rsidR="15C86EFA" w:rsidRDefault="009C5612" w:rsidP="58411A35">
            <w:pPr>
              <w:pStyle w:val="NormalWeb"/>
              <w:rPr>
                <w:rFonts w:ascii="Times" w:hAnsi="Times"/>
                <w:sz w:val="24"/>
                <w:szCs w:val="24"/>
              </w:rPr>
            </w:pPr>
            <w:r w:rsidRPr="58411A35">
              <w:rPr>
                <w:rFonts w:ascii="Times" w:hAnsi="Times"/>
                <w:sz w:val="24"/>
                <w:szCs w:val="24"/>
              </w:rPr>
              <w:t>Work Utrecht Work Engagement</w:t>
            </w:r>
            <w:r w:rsidR="002A30D5" w:rsidRPr="58411A35">
              <w:rPr>
                <w:rFonts w:ascii="Times" w:hAnsi="Times"/>
                <w:sz w:val="24"/>
                <w:szCs w:val="24"/>
              </w:rPr>
              <w:t xml:space="preserve"> scale</w:t>
            </w:r>
          </w:p>
        </w:tc>
        <w:tc>
          <w:tcPr>
            <w:tcW w:w="2488" w:type="dxa"/>
          </w:tcPr>
          <w:p w14:paraId="71850F19" w14:textId="394B3D77" w:rsidR="21D3D40A" w:rsidRDefault="21D3D40A" w:rsidP="00113AC2">
            <w:pPr>
              <w:pStyle w:val="NormalWeb"/>
              <w:rPr>
                <w:b/>
                <w:bCs/>
              </w:rPr>
            </w:pPr>
          </w:p>
        </w:tc>
      </w:tr>
      <w:tr w:rsidR="00992C01" w14:paraId="6809FA47" w14:textId="77777777" w:rsidTr="00DB5FF2">
        <w:trPr>
          <w:trHeight w:val="2551"/>
        </w:trPr>
        <w:tc>
          <w:tcPr>
            <w:tcW w:w="2433" w:type="dxa"/>
          </w:tcPr>
          <w:p w14:paraId="0EA2B313" w14:textId="7C584439" w:rsidR="42B63037" w:rsidRPr="002364EB" w:rsidRDefault="42B63037" w:rsidP="21D3D40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58411A35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Holidaily</w:t>
            </w:r>
            <w:proofErr w:type="spellEnd"/>
            <w:r w:rsidR="5C4D1860" w:rsidRPr="58411A35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 xml:space="preserve"> </w:t>
            </w:r>
            <w:r w:rsidR="5C4D1860" w:rsidRPr="58411A35">
              <w:rPr>
                <w:rFonts w:ascii="Times New Roman" w:hAnsi="Times New Roman" w:cs="Times New Roman"/>
                <w:color w:val="000000" w:themeColor="text1"/>
              </w:rPr>
              <w:t>[25]</w:t>
            </w:r>
          </w:p>
        </w:tc>
        <w:tc>
          <w:tcPr>
            <w:tcW w:w="2934" w:type="dxa"/>
          </w:tcPr>
          <w:p w14:paraId="1F122A1A" w14:textId="77777777" w:rsidR="42B63037" w:rsidRPr="002364EB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002364EB">
              <w:rPr>
                <w:rFonts w:ascii="Times New Roman" w:hAnsi="Times New Roman" w:cs="Times New Roman"/>
                <w:b/>
                <w:bCs/>
              </w:rPr>
              <w:t xml:space="preserve">Design: </w:t>
            </w:r>
            <w:r w:rsidRPr="002364EB">
              <w:rPr>
                <w:rFonts w:ascii="Times New Roman" w:hAnsi="Times New Roman" w:cs="Times New Roman"/>
              </w:rPr>
              <w:t>RCT Protocol</w:t>
            </w:r>
          </w:p>
          <w:p w14:paraId="089DBA82" w14:textId="752D9302" w:rsidR="42B63037" w:rsidRPr="002364EB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002364EB">
              <w:rPr>
                <w:rFonts w:ascii="Times New Roman" w:hAnsi="Times New Roman" w:cs="Times New Roman"/>
                <w:b/>
                <w:bCs/>
              </w:rPr>
              <w:t xml:space="preserve">Estimated Sample size: </w:t>
            </w:r>
            <w:r w:rsidRPr="002364EB">
              <w:rPr>
                <w:rFonts w:ascii="Times New Roman" w:hAnsi="Times New Roman" w:cs="Times New Roman"/>
              </w:rPr>
              <w:t>77</w:t>
            </w:r>
          </w:p>
          <w:p w14:paraId="1E183511" w14:textId="37F1A78A" w:rsidR="42B63037" w:rsidRPr="002364EB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002364EB">
              <w:rPr>
                <w:rFonts w:ascii="Times New Roman" w:hAnsi="Times New Roman" w:cs="Times New Roman"/>
                <w:b/>
                <w:bCs/>
              </w:rPr>
              <w:t xml:space="preserve">Measurement Timepoints: </w:t>
            </w:r>
            <w:r w:rsidRPr="002364EB">
              <w:rPr>
                <w:rFonts w:ascii="Times New Roman" w:hAnsi="Times New Roman" w:cs="Times New Roman"/>
              </w:rPr>
              <w:t>Six timepoints -Two weeks pre-vacation, last working day, mid vacation, first working day, two weeks post-vacation, four weeks post-vacation</w:t>
            </w:r>
          </w:p>
        </w:tc>
        <w:tc>
          <w:tcPr>
            <w:tcW w:w="2050" w:type="dxa"/>
          </w:tcPr>
          <w:p w14:paraId="0EA6AF36" w14:textId="50CC73A8" w:rsidR="42B63037" w:rsidRPr="00FC21DF" w:rsidRDefault="42B63037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User experience (Mobile App Rating Scale)</w:t>
            </w:r>
          </w:p>
          <w:p w14:paraId="0FD11A14" w14:textId="77777777" w:rsidR="21D3D40A" w:rsidRPr="00FC21DF" w:rsidRDefault="21D3D40A" w:rsidP="21D3D40A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F7A74B0" w14:textId="03A54794" w:rsidR="21D3D40A" w:rsidRPr="00FC21DF" w:rsidRDefault="21D3D40A" w:rsidP="21D3D4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97" w:type="dxa"/>
          </w:tcPr>
          <w:p w14:paraId="7C34D661" w14:textId="3925B26F" w:rsidR="15C86EFA" w:rsidRDefault="7940BF87" w:rsidP="49F2813C">
            <w:pPr>
              <w:rPr>
                <w:rFonts w:ascii="Times New Roman" w:hAnsi="Times New Roman" w:cs="Times New Roman"/>
                <w:b/>
                <w:bCs/>
              </w:rPr>
            </w:pPr>
            <w:r w:rsidRPr="49F2813C">
              <w:rPr>
                <w:rFonts w:ascii="Times New Roman" w:hAnsi="Times New Roman" w:cs="Times New Roman"/>
                <w:b/>
                <w:bCs/>
              </w:rPr>
              <w:t>Mental distress:</w:t>
            </w:r>
            <w:r w:rsidRPr="49F2813C">
              <w:rPr>
                <w:rFonts w:ascii="Times New Roman" w:hAnsi="Times New Roman" w:cs="Times New Roman"/>
              </w:rPr>
              <w:t xml:space="preserve"> </w:t>
            </w:r>
          </w:p>
          <w:p w14:paraId="47F75DA7" w14:textId="7B95FEE1" w:rsidR="15C86EFA" w:rsidRDefault="7940BF87" w:rsidP="49F2813C">
            <w:pPr>
              <w:rPr>
                <w:rFonts w:ascii="Times New Roman" w:hAnsi="Times New Roman" w:cs="Times New Roman"/>
                <w:lang w:val="en-CA"/>
              </w:rPr>
            </w:pPr>
            <w:r w:rsidRPr="49F2813C">
              <w:rPr>
                <w:rFonts w:ascii="Times New Roman" w:hAnsi="Times New Roman" w:cs="Times New Roman"/>
              </w:rPr>
              <w:t>Depression</w:t>
            </w:r>
            <w:r w:rsidR="15C86EFA" w:rsidRPr="21D3D40A">
              <w:rPr>
                <w:rFonts w:ascii="Times New Roman" w:hAnsi="Times New Roman" w:cs="Times New Roman"/>
              </w:rPr>
              <w:t xml:space="preserve"> (PHQ-8), Insomnia (Insomnia Severity Index), Emotional exhaustion (</w:t>
            </w:r>
            <w:r w:rsidR="15C86EFA" w:rsidRPr="21D3D40A">
              <w:rPr>
                <w:rFonts w:ascii="Times New Roman" w:hAnsi="Times New Roman" w:cs="Times New Roman"/>
                <w:lang w:val="en-CA"/>
              </w:rPr>
              <w:t>Maslach Burnout Inventory</w:t>
            </w:r>
            <w:r w:rsidRPr="49F2813C">
              <w:rPr>
                <w:rFonts w:ascii="Times New Roman" w:hAnsi="Times New Roman" w:cs="Times New Roman"/>
                <w:lang w:val="en-CA"/>
              </w:rPr>
              <w:t>)</w:t>
            </w:r>
          </w:p>
          <w:p w14:paraId="1BB3AB6A" w14:textId="7D3153F5" w:rsidR="0002274B" w:rsidRDefault="0002274B" w:rsidP="49F2813C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 xml:space="preserve">Mental health: </w:t>
            </w:r>
          </w:p>
          <w:p w14:paraId="7CDFD092" w14:textId="77E9848D" w:rsidR="0002274B" w:rsidRDefault="004867CE" w:rsidP="49F2813C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58411A35">
              <w:rPr>
                <w:rFonts w:ascii="Times New Roman" w:hAnsi="Times New Roman" w:cs="Times New Roman"/>
              </w:rPr>
              <w:t>Satisfaction of psychological needs</w:t>
            </w:r>
            <w:r w:rsidR="0002274B" w:rsidRPr="58411A35">
              <w:rPr>
                <w:rFonts w:ascii="Times New Roman" w:hAnsi="Times New Roman" w:cs="Times New Roman"/>
              </w:rPr>
              <w:t xml:space="preserve"> (</w:t>
            </w:r>
            <w:r w:rsidR="0002274B" w:rsidRPr="58411A35">
              <w:rPr>
                <w:rFonts w:ascii="Times New Roman" w:hAnsi="Times New Roman" w:cs="Times New Roman"/>
                <w:lang w:val="en-CA"/>
              </w:rPr>
              <w:t>DRAMMA questionnaire)</w:t>
            </w:r>
          </w:p>
          <w:p w14:paraId="366BF0BB" w14:textId="26D02F4F" w:rsidR="15C86EFA" w:rsidRDefault="7940BF87" w:rsidP="49F2813C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49F2813C">
              <w:rPr>
                <w:rFonts w:ascii="Times New Roman" w:hAnsi="Times New Roman" w:cs="Times New Roman"/>
                <w:b/>
                <w:bCs/>
                <w:lang w:val="en-CA"/>
              </w:rPr>
              <w:t>Work-related:</w:t>
            </w:r>
          </w:p>
          <w:p w14:paraId="2C1DDFDF" w14:textId="10ECEFA9" w:rsidR="15C86EFA" w:rsidRDefault="4E4018A6" w:rsidP="21D3D40A">
            <w:pPr>
              <w:rPr>
                <w:rFonts w:ascii="Times New Roman" w:hAnsi="Times New Roman" w:cs="Times New Roman"/>
                <w:lang w:val="en-CA"/>
              </w:rPr>
            </w:pPr>
            <w:r w:rsidRPr="58411A35">
              <w:rPr>
                <w:rFonts w:ascii="Times New Roman" w:hAnsi="Times New Roman" w:cs="Times New Roman"/>
              </w:rPr>
              <w:t xml:space="preserve">Work-related rumination </w:t>
            </w:r>
            <w:r w:rsidR="15C86EFA" w:rsidRPr="58411A35">
              <w:rPr>
                <w:rFonts w:ascii="Times New Roman" w:hAnsi="Times New Roman" w:cs="Times New Roman"/>
                <w:lang w:val="en-CA"/>
              </w:rPr>
              <w:t>questionnaire</w:t>
            </w:r>
          </w:p>
          <w:p w14:paraId="227035C0" w14:textId="77777777" w:rsidR="21D3D40A" w:rsidRDefault="21D3D40A" w:rsidP="21D3D4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8" w:type="dxa"/>
          </w:tcPr>
          <w:p w14:paraId="44A8E156" w14:textId="77777777" w:rsidR="21D3D40A" w:rsidRDefault="21D3D40A" w:rsidP="21D3D4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92C01" w14:paraId="755ED9AF" w14:textId="77777777" w:rsidTr="00DB5FF2">
        <w:trPr>
          <w:trHeight w:val="2179"/>
        </w:trPr>
        <w:tc>
          <w:tcPr>
            <w:tcW w:w="2433" w:type="dxa"/>
          </w:tcPr>
          <w:p w14:paraId="58093DAE" w14:textId="2C48A5B9" w:rsidR="42B63037" w:rsidRDefault="42B63037" w:rsidP="21D3D40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58411A3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Headspace</w:t>
            </w:r>
            <w:r w:rsidR="34CAE16A" w:rsidRPr="58411A3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</w:t>
            </w:r>
            <w:r w:rsidR="34CAE16A" w:rsidRPr="58411A35">
              <w:rPr>
                <w:rFonts w:ascii="Times New Roman" w:hAnsi="Times New Roman" w:cs="Times New Roman"/>
                <w:color w:val="000000" w:themeColor="text1"/>
              </w:rPr>
              <w:t>[26]</w:t>
            </w:r>
          </w:p>
        </w:tc>
        <w:tc>
          <w:tcPr>
            <w:tcW w:w="2934" w:type="dxa"/>
          </w:tcPr>
          <w:p w14:paraId="0F8974B9" w14:textId="77777777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Design: </w:t>
            </w:r>
            <w:r w:rsidRPr="21D3D40A">
              <w:rPr>
                <w:rFonts w:ascii="Times New Roman" w:hAnsi="Times New Roman" w:cs="Times New Roman"/>
              </w:rPr>
              <w:t>RCT Protocol</w:t>
            </w:r>
          </w:p>
          <w:p w14:paraId="6AB10354" w14:textId="1E0CB494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Estimated Sample size: </w:t>
            </w:r>
            <w:r w:rsidRPr="21D3D40A">
              <w:rPr>
                <w:rFonts w:ascii="Times New Roman" w:hAnsi="Times New Roman" w:cs="Times New Roman"/>
              </w:rPr>
              <w:t>200</w:t>
            </w:r>
            <w:r w:rsidR="00894D09">
              <w:rPr>
                <w:rFonts w:ascii="Times New Roman" w:hAnsi="Times New Roman" w:cs="Times New Roman"/>
              </w:rPr>
              <w:t>0</w:t>
            </w:r>
          </w:p>
          <w:p w14:paraId="2C159D73" w14:textId="665894B0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Measurement Timepoints: </w:t>
            </w:r>
            <w:r w:rsidRPr="21D3D40A">
              <w:rPr>
                <w:rFonts w:ascii="Times New Roman" w:hAnsi="Times New Roman" w:cs="Times New Roman"/>
              </w:rPr>
              <w:t>Baseline, Mid</w:t>
            </w:r>
            <w:r w:rsidR="00774F57">
              <w:rPr>
                <w:rFonts w:ascii="Times New Roman" w:hAnsi="Times New Roman" w:cs="Times New Roman"/>
              </w:rPr>
              <w:t>point</w:t>
            </w:r>
            <w:r w:rsidRPr="21D3D40A">
              <w:rPr>
                <w:rFonts w:ascii="Times New Roman" w:hAnsi="Times New Roman" w:cs="Times New Roman"/>
              </w:rPr>
              <w:t xml:space="preserve"> (4-weeks), post-intervention (8-weeks), 4</w:t>
            </w:r>
            <w:r w:rsidR="00774F57">
              <w:rPr>
                <w:rFonts w:ascii="Times New Roman" w:hAnsi="Times New Roman" w:cs="Times New Roman"/>
              </w:rPr>
              <w:t xml:space="preserve"> </w:t>
            </w:r>
            <w:r w:rsidRPr="21D3D40A">
              <w:rPr>
                <w:rFonts w:ascii="Times New Roman" w:hAnsi="Times New Roman" w:cs="Times New Roman"/>
              </w:rPr>
              <w:t xml:space="preserve">months </w:t>
            </w:r>
            <w:r w:rsidR="00734E66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2050" w:type="dxa"/>
          </w:tcPr>
          <w:p w14:paraId="2C1C36CF" w14:textId="716E33B2" w:rsidR="42B63037" w:rsidRDefault="42B63037" w:rsidP="21D3D4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7" w:type="dxa"/>
          </w:tcPr>
          <w:p w14:paraId="32DDCF1C" w14:textId="77777777" w:rsidR="001E3700" w:rsidRDefault="001E3700" w:rsidP="001E3700">
            <w:pPr>
              <w:rPr>
                <w:rFonts w:ascii="Times New Roman" w:hAnsi="Times New Roman" w:cs="Times New Roman"/>
                <w:b/>
                <w:bCs/>
              </w:rPr>
            </w:pPr>
            <w:r w:rsidRPr="49F2813C">
              <w:rPr>
                <w:rFonts w:ascii="Times New Roman" w:hAnsi="Times New Roman" w:cs="Times New Roman"/>
                <w:b/>
                <w:bCs/>
              </w:rPr>
              <w:t>Mental distress:</w:t>
            </w:r>
            <w:r w:rsidRPr="49F2813C">
              <w:rPr>
                <w:rFonts w:ascii="Times New Roman" w:hAnsi="Times New Roman" w:cs="Times New Roman"/>
              </w:rPr>
              <w:t xml:space="preserve"> </w:t>
            </w:r>
          </w:p>
          <w:p w14:paraId="49125CB9" w14:textId="5776FD45" w:rsidR="001E3700" w:rsidRDefault="15C86EFA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Perceived stress sc</w:t>
            </w:r>
            <w:r w:rsidR="005308BD" w:rsidRPr="58411A35">
              <w:rPr>
                <w:rFonts w:ascii="Times New Roman" w:hAnsi="Times New Roman" w:cs="Times New Roman"/>
              </w:rPr>
              <w:t>ale</w:t>
            </w:r>
            <w:r w:rsidRPr="58411A35">
              <w:rPr>
                <w:rFonts w:ascii="Times New Roman" w:hAnsi="Times New Roman" w:cs="Times New Roman"/>
              </w:rPr>
              <w:t xml:space="preserve"> (PSS), </w:t>
            </w:r>
          </w:p>
          <w:p w14:paraId="35ADC895" w14:textId="62969EA4" w:rsidR="00B72DA7" w:rsidRDefault="00B72DA7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Bergen Burnout Inventory</w:t>
            </w:r>
          </w:p>
          <w:p w14:paraId="0E2855BA" w14:textId="4CB74790" w:rsidR="001E3700" w:rsidRPr="00B72DA7" w:rsidRDefault="001E3700" w:rsidP="21D3D40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 xml:space="preserve">Mental health: </w:t>
            </w:r>
          </w:p>
          <w:p w14:paraId="04857B01" w14:textId="523489CA" w:rsidR="00B72DA7" w:rsidRDefault="15C86EFA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Mindful Attention Awareness Scale</w:t>
            </w:r>
            <w:r w:rsidR="00B72DA7" w:rsidRPr="58411A35">
              <w:rPr>
                <w:rFonts w:ascii="Times New Roman" w:hAnsi="Times New Roman" w:cs="Times New Roman"/>
              </w:rPr>
              <w:t xml:space="preserve"> </w:t>
            </w:r>
          </w:p>
          <w:p w14:paraId="0FCC7C2E" w14:textId="77777777" w:rsidR="00B72DA7" w:rsidRDefault="00B72DA7" w:rsidP="00B72DA7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49F2813C">
              <w:rPr>
                <w:rFonts w:ascii="Times New Roman" w:hAnsi="Times New Roman" w:cs="Times New Roman"/>
                <w:b/>
                <w:bCs/>
                <w:lang w:val="en-CA"/>
              </w:rPr>
              <w:t>Work-related:</w:t>
            </w:r>
          </w:p>
          <w:p w14:paraId="45C88132" w14:textId="77777777" w:rsidR="15C86EFA" w:rsidRDefault="15C86EFA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Utrecht Work Engagement Scale, Job Strain (Siegrist Job Strain Scale)</w:t>
            </w:r>
          </w:p>
          <w:p w14:paraId="0E7703E0" w14:textId="573A7D34" w:rsidR="00367F37" w:rsidRDefault="00367F37" w:rsidP="21D3D4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8" w:type="dxa"/>
          </w:tcPr>
          <w:p w14:paraId="14D402C8" w14:textId="77777777" w:rsidR="21D3D40A" w:rsidRDefault="21D3D40A" w:rsidP="21D3D4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92C01" w14:paraId="205360E0" w14:textId="77777777" w:rsidTr="00DB5FF2">
        <w:trPr>
          <w:trHeight w:val="2175"/>
        </w:trPr>
        <w:tc>
          <w:tcPr>
            <w:tcW w:w="2433" w:type="dxa"/>
          </w:tcPr>
          <w:p w14:paraId="2B0035FF" w14:textId="2FFB7ACC" w:rsidR="42B63037" w:rsidRDefault="42B63037" w:rsidP="21D3D40A">
            <w:pPr>
              <w:rPr>
                <w:rFonts w:ascii="Times New Roman" w:hAnsi="Times New Roman" w:cs="Times New Roman"/>
                <w:color w:val="222222"/>
              </w:rPr>
            </w:pPr>
            <w:r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>Headspace</w:t>
            </w:r>
            <w:r w:rsidR="165BBA91" w:rsidRPr="58411A35">
              <w:rPr>
                <w:rFonts w:ascii="Times New Roman" w:hAnsi="Times New Roman" w:cs="Times New Roman"/>
                <w:color w:val="222222"/>
              </w:rPr>
              <w:t xml:space="preserve"> [27]</w:t>
            </w:r>
          </w:p>
          <w:p w14:paraId="774865DD" w14:textId="0E2C37D8" w:rsidR="21D3D40A" w:rsidRDefault="21D3D40A" w:rsidP="21D3D40A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934" w:type="dxa"/>
          </w:tcPr>
          <w:p w14:paraId="1D431D40" w14:textId="77777777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Design: </w:t>
            </w:r>
            <w:r w:rsidRPr="21D3D40A">
              <w:rPr>
                <w:rFonts w:ascii="Times New Roman" w:hAnsi="Times New Roman" w:cs="Times New Roman"/>
              </w:rPr>
              <w:t>RCT</w:t>
            </w:r>
          </w:p>
          <w:p w14:paraId="6EA447BB" w14:textId="77777777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Sample Size: </w:t>
            </w:r>
            <w:r w:rsidRPr="21D3D40A">
              <w:rPr>
                <w:rFonts w:ascii="Times New Roman" w:hAnsi="Times New Roman" w:cs="Times New Roman"/>
              </w:rPr>
              <w:t>148</w:t>
            </w:r>
          </w:p>
          <w:p w14:paraId="040BBC35" w14:textId="12F55576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Measurement Timepoints: </w:t>
            </w:r>
            <w:r w:rsidR="0072476D" w:rsidRPr="0072476D">
              <w:rPr>
                <w:rFonts w:ascii="Times New Roman" w:hAnsi="Times New Roman" w:cs="Times New Roman"/>
              </w:rPr>
              <w:t>Pre, post (4 weeks) &amp; 3</w:t>
            </w:r>
            <w:r w:rsidR="00967000">
              <w:rPr>
                <w:rFonts w:ascii="Times New Roman" w:hAnsi="Times New Roman" w:cs="Times New Roman"/>
              </w:rPr>
              <w:t>-</w:t>
            </w:r>
            <w:r w:rsidR="0072476D" w:rsidRPr="0072476D">
              <w:rPr>
                <w:rFonts w:ascii="Times New Roman" w:hAnsi="Times New Roman" w:cs="Times New Roman"/>
              </w:rPr>
              <w:t>month follow-up</w:t>
            </w:r>
            <w:r w:rsidRPr="21D3D40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50" w:type="dxa"/>
          </w:tcPr>
          <w:p w14:paraId="7A37C5E9" w14:textId="08CCCC05" w:rsidR="42B63037" w:rsidRPr="00EF7F83" w:rsidRDefault="00EF7F83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Self-report of app use</w:t>
            </w:r>
          </w:p>
        </w:tc>
        <w:tc>
          <w:tcPr>
            <w:tcW w:w="3697" w:type="dxa"/>
          </w:tcPr>
          <w:p w14:paraId="1750837C" w14:textId="6138B1D8" w:rsidR="00824A28" w:rsidRPr="00824A28" w:rsidRDefault="00824A28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49F2813C">
              <w:rPr>
                <w:rFonts w:ascii="Times New Roman" w:hAnsi="Times New Roman" w:cs="Times New Roman"/>
                <w:b/>
                <w:bCs/>
              </w:rPr>
              <w:t>Mental distress:</w:t>
            </w:r>
            <w:r w:rsidRPr="49F2813C">
              <w:rPr>
                <w:rFonts w:ascii="Times New Roman" w:hAnsi="Times New Roman" w:cs="Times New Roman"/>
              </w:rPr>
              <w:t xml:space="preserve"> </w:t>
            </w:r>
          </w:p>
          <w:p w14:paraId="3EAB2BFE" w14:textId="6F81418D" w:rsidR="00824A28" w:rsidRDefault="4812CFA8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Perceived Stress</w:t>
            </w:r>
            <w:r w:rsidR="00A87FAC" w:rsidRPr="58411A35">
              <w:rPr>
                <w:rFonts w:ascii="Times New Roman" w:hAnsi="Times New Roman" w:cs="Times New Roman"/>
              </w:rPr>
              <w:t xml:space="preserve"> scale</w:t>
            </w:r>
            <w:r w:rsidRPr="58411A35">
              <w:rPr>
                <w:rFonts w:ascii="Times New Roman" w:hAnsi="Times New Roman" w:cs="Times New Roman"/>
              </w:rPr>
              <w:t xml:space="preserve">, </w:t>
            </w:r>
            <w:r w:rsidR="00A87FAC" w:rsidRPr="58411A35">
              <w:rPr>
                <w:rFonts w:ascii="Times New Roman" w:hAnsi="Times New Roman" w:cs="Times New Roman"/>
              </w:rPr>
              <w:t xml:space="preserve">Maslach </w:t>
            </w:r>
            <w:r w:rsidRPr="58411A35">
              <w:rPr>
                <w:rFonts w:ascii="Times New Roman" w:hAnsi="Times New Roman" w:cs="Times New Roman"/>
              </w:rPr>
              <w:t>Burnout</w:t>
            </w:r>
            <w:r w:rsidR="00A87FAC" w:rsidRPr="58411A35">
              <w:rPr>
                <w:rFonts w:ascii="Times New Roman" w:hAnsi="Times New Roman" w:cs="Times New Roman"/>
              </w:rPr>
              <w:t xml:space="preserve"> Inventory</w:t>
            </w:r>
          </w:p>
          <w:p w14:paraId="6FF20382" w14:textId="77777777" w:rsidR="00A87FAC" w:rsidRDefault="00824A28" w:rsidP="00A87FAC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A87FAC">
              <w:rPr>
                <w:rFonts w:ascii="Times New Roman" w:hAnsi="Times New Roman" w:cs="Times New Roman"/>
                <w:b/>
                <w:bCs/>
                <w:lang w:val="en-CA"/>
              </w:rPr>
              <w:t xml:space="preserve">Mental health: </w:t>
            </w:r>
          </w:p>
          <w:p w14:paraId="08154489" w14:textId="72F3041F" w:rsidR="00A87FAC" w:rsidRPr="00824A28" w:rsidRDefault="00A87FAC" w:rsidP="00A87FAC">
            <w:pPr>
              <w:rPr>
                <w:rFonts w:ascii="Times New Roman" w:hAnsi="Times New Roman" w:cs="Times New Roman"/>
              </w:rPr>
            </w:pPr>
            <w:r w:rsidRPr="00A87FA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Warwick-Edinburgh Mental Well-being Scale, Mindfulness Attention Awareness Scale</w:t>
            </w:r>
            <w:r>
              <w:rPr>
                <w:rFonts w:ascii="Open Sans" w:hAnsi="Open Sans" w:cs="Open Sans"/>
                <w:color w:val="000000"/>
                <w:shd w:val="clear" w:color="auto" w:fill="FFFFFF"/>
              </w:rPr>
              <w:t xml:space="preserve">  </w:t>
            </w:r>
          </w:p>
        </w:tc>
        <w:tc>
          <w:tcPr>
            <w:tcW w:w="2488" w:type="dxa"/>
          </w:tcPr>
          <w:p w14:paraId="0FE9501B" w14:textId="77777777" w:rsidR="21D3D40A" w:rsidRDefault="21D3D40A" w:rsidP="21D3D4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92C01" w14:paraId="2178C3D8" w14:textId="77777777" w:rsidTr="00DB5FF2">
        <w:trPr>
          <w:trHeight w:val="3681"/>
        </w:trPr>
        <w:tc>
          <w:tcPr>
            <w:tcW w:w="2433" w:type="dxa"/>
          </w:tcPr>
          <w:p w14:paraId="0A223865" w14:textId="17341427" w:rsidR="42B63037" w:rsidRDefault="42B63037" w:rsidP="21D3D40A">
            <w:pPr>
              <w:spacing w:line="259" w:lineRule="auto"/>
              <w:rPr>
                <w:rFonts w:ascii="Times New Roman" w:hAnsi="Times New Roman" w:cs="Times New Roman"/>
                <w:color w:val="222222"/>
              </w:rPr>
            </w:pPr>
            <w:r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>Headspace</w:t>
            </w:r>
            <w:r w:rsidR="6530131B" w:rsidRPr="58411A3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/>
              </w:rPr>
              <w:t xml:space="preserve"> [40]</w:t>
            </w:r>
          </w:p>
        </w:tc>
        <w:tc>
          <w:tcPr>
            <w:tcW w:w="2934" w:type="dxa"/>
          </w:tcPr>
          <w:p w14:paraId="190AEEE6" w14:textId="77777777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Design: </w:t>
            </w:r>
            <w:r w:rsidRPr="21D3D40A">
              <w:rPr>
                <w:rFonts w:ascii="Times New Roman" w:hAnsi="Times New Roman" w:cs="Times New Roman"/>
              </w:rPr>
              <w:t>RCT</w:t>
            </w:r>
          </w:p>
          <w:p w14:paraId="251A8281" w14:textId="77777777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Sample Size: </w:t>
            </w:r>
            <w:r w:rsidRPr="21D3D40A">
              <w:rPr>
                <w:rFonts w:ascii="Times New Roman" w:hAnsi="Times New Roman" w:cs="Times New Roman"/>
              </w:rPr>
              <w:t>2182</w:t>
            </w:r>
          </w:p>
          <w:p w14:paraId="5B57A4E1" w14:textId="77777777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Measurement Timeline: </w:t>
            </w:r>
            <w:r w:rsidRPr="21D3D40A">
              <w:rPr>
                <w:rFonts w:ascii="Times New Roman" w:hAnsi="Times New Roman" w:cs="Times New Roman"/>
              </w:rPr>
              <w:t>Baseline, 1.5 months, 4.5 months</w:t>
            </w:r>
            <w:r w:rsidRPr="21D3D40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050" w:type="dxa"/>
          </w:tcPr>
          <w:p w14:paraId="24A31316" w14:textId="30C9ED9A" w:rsidR="42B63037" w:rsidRDefault="42B63037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 xml:space="preserve">Self-reported app use, </w:t>
            </w:r>
            <w:r w:rsidR="003A4D32" w:rsidRPr="58411A35">
              <w:rPr>
                <w:rFonts w:ascii="Times New Roman" w:hAnsi="Times New Roman" w:cs="Times New Roman"/>
              </w:rPr>
              <w:t>user f</w:t>
            </w:r>
            <w:r w:rsidRPr="58411A35">
              <w:rPr>
                <w:rFonts w:ascii="Times New Roman" w:hAnsi="Times New Roman" w:cs="Times New Roman"/>
              </w:rPr>
              <w:t xml:space="preserve">eedback </w:t>
            </w:r>
          </w:p>
        </w:tc>
        <w:tc>
          <w:tcPr>
            <w:tcW w:w="3697" w:type="dxa"/>
          </w:tcPr>
          <w:p w14:paraId="1118DF46" w14:textId="379992A6" w:rsidR="00BD5847" w:rsidRPr="001F270A" w:rsidRDefault="00BD584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001F270A">
              <w:rPr>
                <w:rFonts w:ascii="Times New Roman" w:hAnsi="Times New Roman" w:cs="Times New Roman"/>
                <w:b/>
                <w:bCs/>
              </w:rPr>
              <w:t>Mental distress:</w:t>
            </w:r>
          </w:p>
          <w:p w14:paraId="07A0F28A" w14:textId="289C72BD" w:rsidR="00BD5847" w:rsidRDefault="15C86EFA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 xml:space="preserve">Depression (DASS-21), </w:t>
            </w:r>
            <w:r w:rsidR="00BD5847" w:rsidRPr="58411A35">
              <w:rPr>
                <w:rFonts w:ascii="Times New Roman" w:hAnsi="Times New Roman" w:cs="Times New Roman"/>
              </w:rPr>
              <w:t>Burnout (Maslach Burnout Inventory),</w:t>
            </w:r>
            <w:r w:rsidR="001F270A" w:rsidRPr="58411A35">
              <w:rPr>
                <w:rFonts w:ascii="Times New Roman" w:hAnsi="Times New Roman" w:cs="Times New Roman"/>
              </w:rPr>
              <w:t xml:space="preserve"> Worry (Penn State Worry Questionnaire), Rumination (Brooding subscale of the Ruminative Response scale)</w:t>
            </w:r>
          </w:p>
          <w:p w14:paraId="31714529" w14:textId="77777777" w:rsidR="00BD5847" w:rsidRPr="001F270A" w:rsidRDefault="00BD584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001F270A">
              <w:rPr>
                <w:rFonts w:ascii="Times New Roman" w:hAnsi="Times New Roman" w:cs="Times New Roman"/>
                <w:b/>
                <w:bCs/>
              </w:rPr>
              <w:t xml:space="preserve">Mental Health: </w:t>
            </w:r>
          </w:p>
          <w:p w14:paraId="49FF531D" w14:textId="6A24A165" w:rsidR="001F270A" w:rsidRDefault="15C86EFA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Wellbeing (Warwick Edinburgh Mental Wellbeing Scale), Mindfulness (</w:t>
            </w:r>
            <w:r w:rsidR="001F270A" w:rsidRPr="58411A35">
              <w:rPr>
                <w:rFonts w:ascii="Times New Roman" w:hAnsi="Times New Roman" w:cs="Times New Roman"/>
              </w:rPr>
              <w:t>F</w:t>
            </w:r>
            <w:r w:rsidRPr="58411A35">
              <w:rPr>
                <w:rFonts w:ascii="Times New Roman" w:hAnsi="Times New Roman" w:cs="Times New Roman"/>
              </w:rPr>
              <w:t xml:space="preserve">ive facets of Mindfulness Questionnaire), Self-Compassion (Self-Compassion Short Form) </w:t>
            </w:r>
          </w:p>
          <w:p w14:paraId="3DA2A3F6" w14:textId="77777777" w:rsidR="001F270A" w:rsidRPr="001F270A" w:rsidRDefault="001F270A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001F270A">
              <w:rPr>
                <w:rFonts w:ascii="Times New Roman" w:hAnsi="Times New Roman" w:cs="Times New Roman"/>
                <w:b/>
                <w:bCs/>
              </w:rPr>
              <w:t>Work-related:</w:t>
            </w:r>
          </w:p>
          <w:p w14:paraId="6BB6C4A6" w14:textId="73DB42E8" w:rsidR="15C86EFA" w:rsidRDefault="15C86EFA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</w:rPr>
              <w:t>Sickness Absence</w:t>
            </w:r>
          </w:p>
        </w:tc>
        <w:tc>
          <w:tcPr>
            <w:tcW w:w="2488" w:type="dxa"/>
          </w:tcPr>
          <w:p w14:paraId="163F03FA" w14:textId="77777777" w:rsidR="21D3D40A" w:rsidRDefault="21D3D40A" w:rsidP="21D3D4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92C01" w14:paraId="7FE7166A" w14:textId="77777777" w:rsidTr="00DB5FF2">
        <w:trPr>
          <w:trHeight w:val="1705"/>
        </w:trPr>
        <w:tc>
          <w:tcPr>
            <w:tcW w:w="2433" w:type="dxa"/>
          </w:tcPr>
          <w:p w14:paraId="3509BC93" w14:textId="57CB796D" w:rsidR="42B63037" w:rsidRDefault="42B63037" w:rsidP="21D3D40A">
            <w:pPr>
              <w:rPr>
                <w:rFonts w:ascii="Times New Roman" w:hAnsi="Times New Roman" w:cs="Times New Roman"/>
                <w:color w:val="222222"/>
              </w:rPr>
            </w:pPr>
            <w:r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>Headspace</w:t>
            </w:r>
            <w:r w:rsidR="22805164" w:rsidRPr="58411A3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/>
              </w:rPr>
              <w:t xml:space="preserve"> [68]</w:t>
            </w:r>
          </w:p>
        </w:tc>
        <w:tc>
          <w:tcPr>
            <w:tcW w:w="2934" w:type="dxa"/>
          </w:tcPr>
          <w:p w14:paraId="60F9F64D" w14:textId="77777777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Design: </w:t>
            </w:r>
            <w:r w:rsidRPr="21D3D40A">
              <w:rPr>
                <w:rFonts w:ascii="Times New Roman" w:hAnsi="Times New Roman" w:cs="Times New Roman"/>
              </w:rPr>
              <w:t>Descriptive Qualitative Study</w:t>
            </w:r>
            <w:r w:rsidRPr="21D3D40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704BDDD4" w14:textId="77777777" w:rsidR="42B63037" w:rsidRDefault="42B63037" w:rsidP="21D3D40A">
            <w:pPr>
              <w:rPr>
                <w:rFonts w:ascii="Times New Roman" w:hAnsi="Times New Roman" w:cs="Times New Roman"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Sample Size: </w:t>
            </w:r>
            <w:r w:rsidRPr="21D3D40A">
              <w:rPr>
                <w:rFonts w:ascii="Times New Roman" w:hAnsi="Times New Roman" w:cs="Times New Roman"/>
              </w:rPr>
              <w:t>24</w:t>
            </w:r>
          </w:p>
          <w:p w14:paraId="44D00BD4" w14:textId="77777777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Measurement Timepoints: </w:t>
            </w:r>
            <w:r w:rsidRPr="21D3D40A">
              <w:rPr>
                <w:rFonts w:ascii="Times New Roman" w:hAnsi="Times New Roman" w:cs="Times New Roman"/>
              </w:rPr>
              <w:t>Interviews at post-intervention (4-weeks)</w:t>
            </w:r>
          </w:p>
        </w:tc>
        <w:tc>
          <w:tcPr>
            <w:tcW w:w="2050" w:type="dxa"/>
          </w:tcPr>
          <w:p w14:paraId="3BDE8403" w14:textId="264E6E48" w:rsidR="42B63037" w:rsidRDefault="00D61CCC" w:rsidP="58411A35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Self-reported app use</w:t>
            </w:r>
            <w:r w:rsidR="003A4D32" w:rsidRPr="58411A35">
              <w:rPr>
                <w:rFonts w:ascii="Times New Roman" w:hAnsi="Times New Roman" w:cs="Times New Roman"/>
              </w:rPr>
              <w:t>, user</w:t>
            </w:r>
            <w:r w:rsidRPr="58411A35">
              <w:rPr>
                <w:rFonts w:ascii="Times New Roman" w:hAnsi="Times New Roman" w:cs="Times New Roman"/>
              </w:rPr>
              <w:t xml:space="preserve"> feedback</w:t>
            </w:r>
            <w:r w:rsidRPr="58411A35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697" w:type="dxa"/>
          </w:tcPr>
          <w:p w14:paraId="0F9FDBE3" w14:textId="4C14BA79" w:rsidR="4812CFA8" w:rsidRPr="00D71866" w:rsidRDefault="00D71866" w:rsidP="21D3D40A">
            <w:pPr>
              <w:rPr>
                <w:rFonts w:ascii="Times New Roman" w:hAnsi="Times New Roman" w:cs="Times New Roman"/>
              </w:rPr>
            </w:pPr>
            <w:r w:rsidRPr="00D71866">
              <w:rPr>
                <w:rFonts w:ascii="Times New Roman" w:hAnsi="Times New Roman" w:cs="Times New Roman"/>
              </w:rPr>
              <w:t>Perceived impact</w:t>
            </w:r>
          </w:p>
        </w:tc>
        <w:tc>
          <w:tcPr>
            <w:tcW w:w="2488" w:type="dxa"/>
          </w:tcPr>
          <w:p w14:paraId="6D332DE1" w14:textId="75EE72BA" w:rsidR="4812CFA8" w:rsidRDefault="00AE23EB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</w:rPr>
              <w:t>Perceived b</w:t>
            </w:r>
            <w:r w:rsidR="4812CFA8" w:rsidRPr="58411A35">
              <w:rPr>
                <w:rFonts w:ascii="Times New Roman" w:hAnsi="Times New Roman" w:cs="Times New Roman"/>
              </w:rPr>
              <w:t xml:space="preserve">arriers and facilitators to </w:t>
            </w:r>
            <w:r w:rsidRPr="58411A35">
              <w:rPr>
                <w:rFonts w:ascii="Times New Roman" w:hAnsi="Times New Roman" w:cs="Times New Roman"/>
              </w:rPr>
              <w:t xml:space="preserve">app </w:t>
            </w:r>
            <w:r w:rsidR="4812CFA8" w:rsidRPr="58411A35">
              <w:rPr>
                <w:rFonts w:ascii="Times New Roman" w:hAnsi="Times New Roman" w:cs="Times New Roman"/>
              </w:rPr>
              <w:t xml:space="preserve">use </w:t>
            </w:r>
          </w:p>
        </w:tc>
      </w:tr>
      <w:tr w:rsidR="00992C01" w14:paraId="3B9C3437" w14:textId="77777777" w:rsidTr="00DB5FF2">
        <w:trPr>
          <w:trHeight w:val="2112"/>
        </w:trPr>
        <w:tc>
          <w:tcPr>
            <w:tcW w:w="2433" w:type="dxa"/>
          </w:tcPr>
          <w:p w14:paraId="153557BC" w14:textId="79EA26CE" w:rsidR="42B63037" w:rsidRDefault="42B63037" w:rsidP="21D3D40A">
            <w:pPr>
              <w:rPr>
                <w:rFonts w:ascii="Times New Roman" w:hAnsi="Times New Roman" w:cs="Times New Roman"/>
                <w:color w:val="222222"/>
              </w:rPr>
            </w:pPr>
            <w:proofErr w:type="spellStart"/>
            <w:r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>BetterLife</w:t>
            </w:r>
            <w:proofErr w:type="spellEnd"/>
            <w:r w:rsidR="33FA7003"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="33FA7003" w:rsidRPr="58411A3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/>
              </w:rPr>
              <w:t>[29]</w:t>
            </w:r>
          </w:p>
        </w:tc>
        <w:tc>
          <w:tcPr>
            <w:tcW w:w="2934" w:type="dxa"/>
          </w:tcPr>
          <w:p w14:paraId="31775008" w14:textId="77777777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Design: </w:t>
            </w:r>
            <w:r w:rsidRPr="21D3D40A">
              <w:rPr>
                <w:rFonts w:ascii="Times New Roman" w:hAnsi="Times New Roman" w:cs="Times New Roman"/>
              </w:rPr>
              <w:t>RCT</w:t>
            </w:r>
          </w:p>
          <w:p w14:paraId="6938E352" w14:textId="77777777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Sample size: </w:t>
            </w:r>
            <w:r w:rsidRPr="21D3D40A">
              <w:rPr>
                <w:rFonts w:ascii="Times New Roman" w:hAnsi="Times New Roman" w:cs="Times New Roman"/>
              </w:rPr>
              <w:t>126</w:t>
            </w:r>
          </w:p>
          <w:p w14:paraId="4C541576" w14:textId="77777777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Measurement Timepoints: </w:t>
            </w:r>
            <w:r w:rsidRPr="21D3D40A">
              <w:rPr>
                <w:rFonts w:ascii="Times New Roman" w:hAnsi="Times New Roman" w:cs="Times New Roman"/>
              </w:rPr>
              <w:t>Baseline and 10-Weeks</w:t>
            </w:r>
          </w:p>
        </w:tc>
        <w:tc>
          <w:tcPr>
            <w:tcW w:w="2050" w:type="dxa"/>
          </w:tcPr>
          <w:p w14:paraId="48E89855" w14:textId="7913D108" w:rsidR="42B63037" w:rsidRDefault="42B63037" w:rsidP="21D3D4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7" w:type="dxa"/>
          </w:tcPr>
          <w:p w14:paraId="15F0D508" w14:textId="16C383E6" w:rsidR="510F3A9C" w:rsidRDefault="510F3A9C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>Mental distress:</w:t>
            </w:r>
            <w:r w:rsidRPr="21D3D40A">
              <w:rPr>
                <w:rFonts w:ascii="Times New Roman" w:hAnsi="Times New Roman" w:cs="Times New Roman"/>
              </w:rPr>
              <w:t xml:space="preserve"> </w:t>
            </w:r>
          </w:p>
          <w:p w14:paraId="1420E3DC" w14:textId="1B4D2329" w:rsidR="0D64724C" w:rsidRDefault="0D64724C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</w:rPr>
              <w:t>Depression (BDI-II), Anxiety (BAI</w:t>
            </w:r>
            <w:r w:rsidR="39864D74" w:rsidRPr="58411A35">
              <w:rPr>
                <w:rFonts w:ascii="Times New Roman" w:hAnsi="Times New Roman" w:cs="Times New Roman"/>
              </w:rPr>
              <w:t>)</w:t>
            </w:r>
            <w:r w:rsidR="46296B9B" w:rsidRPr="58411A35">
              <w:rPr>
                <w:rFonts w:ascii="Times New Roman" w:hAnsi="Times New Roman" w:cs="Times New Roman"/>
              </w:rPr>
              <w:t>,</w:t>
            </w:r>
            <w:r w:rsidRPr="58411A35">
              <w:rPr>
                <w:rFonts w:ascii="Times New Roman" w:hAnsi="Times New Roman" w:cs="Times New Roman"/>
              </w:rPr>
              <w:t xml:space="preserve"> </w:t>
            </w:r>
            <w:r w:rsidR="15C86EFA" w:rsidRPr="58411A35">
              <w:rPr>
                <w:rFonts w:ascii="Times New Roman" w:hAnsi="Times New Roman" w:cs="Times New Roman"/>
              </w:rPr>
              <w:t xml:space="preserve">Perceived stress (PSS) </w:t>
            </w:r>
          </w:p>
          <w:p w14:paraId="0D6AEEE2" w14:textId="54FC6DEF" w:rsidR="36035C1A" w:rsidRDefault="36035C1A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Mental health: </w:t>
            </w:r>
          </w:p>
          <w:p w14:paraId="21004814" w14:textId="7E7FFAA8" w:rsidR="36035C1A" w:rsidRDefault="36035C1A" w:rsidP="21D3D40A">
            <w:pPr>
              <w:rPr>
                <w:rFonts w:ascii="Times New Roman" w:hAnsi="Times New Roman" w:cs="Times New Roman"/>
              </w:rPr>
            </w:pPr>
            <w:r w:rsidRPr="21D3D40A">
              <w:rPr>
                <w:rFonts w:ascii="Times New Roman" w:hAnsi="Times New Roman" w:cs="Times New Roman"/>
              </w:rPr>
              <w:t>Quality of Life (WHOQOL)</w:t>
            </w:r>
          </w:p>
          <w:p w14:paraId="611243E2" w14:textId="19B63BA6" w:rsidR="4BDACFD7" w:rsidRDefault="4BDACFD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>Work-related:</w:t>
            </w:r>
          </w:p>
          <w:p w14:paraId="297B7696" w14:textId="490385C8" w:rsidR="15C86EFA" w:rsidRDefault="15C86EFA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 xml:space="preserve">Work Engagement (Utrecht Work Engagement Scale) </w:t>
            </w:r>
          </w:p>
        </w:tc>
        <w:tc>
          <w:tcPr>
            <w:tcW w:w="2488" w:type="dxa"/>
          </w:tcPr>
          <w:p w14:paraId="2A026AC0" w14:textId="77777777" w:rsidR="21D3D40A" w:rsidRDefault="21D3D40A" w:rsidP="21D3D4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92C01" w14:paraId="416F82BD" w14:textId="77777777" w:rsidTr="00DB5FF2">
        <w:trPr>
          <w:trHeight w:val="1413"/>
        </w:trPr>
        <w:tc>
          <w:tcPr>
            <w:tcW w:w="2433" w:type="dxa"/>
          </w:tcPr>
          <w:p w14:paraId="6EC167FF" w14:textId="368DC045" w:rsidR="00266A70" w:rsidRDefault="00266A70" w:rsidP="58411A35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>Well-Being Mobile App</w:t>
            </w:r>
            <w:r w:rsidR="248250B7" w:rsidRPr="58411A35">
              <w:rPr>
                <w:rFonts w:ascii="Times New Roman" w:hAnsi="Times New Roman" w:cs="Times New Roman"/>
              </w:rPr>
              <w:t xml:space="preserve"> [30]</w:t>
            </w:r>
          </w:p>
        </w:tc>
        <w:tc>
          <w:tcPr>
            <w:tcW w:w="2934" w:type="dxa"/>
          </w:tcPr>
          <w:p w14:paraId="548086B8" w14:textId="4490F3F3" w:rsidR="00266A70" w:rsidRDefault="00266A70" w:rsidP="21D3D40A">
            <w:pPr>
              <w:rPr>
                <w:rFonts w:ascii="Times New Roman" w:hAnsi="Times New Roman" w:cs="Times New Roman"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>Design</w:t>
            </w:r>
            <w:r w:rsidRPr="21D3D40A">
              <w:rPr>
                <w:rFonts w:ascii="Times New Roman" w:hAnsi="Times New Roman" w:cs="Times New Roman"/>
              </w:rPr>
              <w:t>: RCT</w:t>
            </w:r>
          </w:p>
          <w:p w14:paraId="080D04E9" w14:textId="77777777" w:rsidR="00266A70" w:rsidRDefault="00266A70" w:rsidP="21D3D40A">
            <w:pPr>
              <w:rPr>
                <w:rFonts w:ascii="Times New Roman" w:hAnsi="Times New Roman" w:cs="Times New Roman"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>Sample size:</w:t>
            </w:r>
            <w:r w:rsidRPr="21D3D40A">
              <w:rPr>
                <w:rFonts w:ascii="Times New Roman" w:hAnsi="Times New Roman" w:cs="Times New Roman"/>
              </w:rPr>
              <w:t xml:space="preserve"> 490</w:t>
            </w:r>
          </w:p>
          <w:p w14:paraId="60C6A374" w14:textId="4F4F52DD" w:rsidR="00266A70" w:rsidRDefault="00266A70" w:rsidP="21D3D40A">
            <w:pPr>
              <w:rPr>
                <w:rFonts w:ascii="Times New Roman" w:hAnsi="Times New Roman" w:cs="Times New Roman"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>Measurement Timepoints:</w:t>
            </w:r>
            <w:r w:rsidRPr="21D3D40A">
              <w:rPr>
                <w:rFonts w:ascii="Times New Roman" w:hAnsi="Times New Roman" w:cs="Times New Roman"/>
              </w:rPr>
              <w:t xml:space="preserve"> Baseline, </w:t>
            </w:r>
            <w:r w:rsidR="00BF5D0E">
              <w:rPr>
                <w:rFonts w:ascii="Times New Roman" w:hAnsi="Times New Roman" w:cs="Times New Roman"/>
              </w:rPr>
              <w:t xml:space="preserve">1-month </w:t>
            </w:r>
            <w:r w:rsidRPr="21D3D40A">
              <w:rPr>
                <w:rFonts w:ascii="Times New Roman" w:hAnsi="Times New Roman" w:cs="Times New Roman"/>
              </w:rPr>
              <w:t>mid</w:t>
            </w:r>
            <w:r w:rsidR="00E35D21">
              <w:rPr>
                <w:rFonts w:ascii="Times New Roman" w:hAnsi="Times New Roman" w:cs="Times New Roman"/>
              </w:rPr>
              <w:t>point</w:t>
            </w:r>
            <w:r w:rsidR="00BF5D0E">
              <w:rPr>
                <w:rFonts w:ascii="Times New Roman" w:hAnsi="Times New Roman" w:cs="Times New Roman"/>
              </w:rPr>
              <w:t xml:space="preserve">, </w:t>
            </w:r>
            <w:r w:rsidRPr="21D3D40A">
              <w:rPr>
                <w:rFonts w:ascii="Times New Roman" w:hAnsi="Times New Roman" w:cs="Times New Roman"/>
              </w:rPr>
              <w:t>post-intervention (2-months)</w:t>
            </w:r>
          </w:p>
        </w:tc>
        <w:tc>
          <w:tcPr>
            <w:tcW w:w="2050" w:type="dxa"/>
          </w:tcPr>
          <w:p w14:paraId="70E27352" w14:textId="23A2E312" w:rsidR="00266A70" w:rsidRDefault="00266A70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Adherence rates (completion of prescribed app use)</w:t>
            </w:r>
          </w:p>
          <w:p w14:paraId="402E97A4" w14:textId="2ABC419A" w:rsidR="00266A70" w:rsidRDefault="00266A70" w:rsidP="21D3D4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7" w:type="dxa"/>
          </w:tcPr>
          <w:p w14:paraId="730AA1D8" w14:textId="035B9B44" w:rsidR="004043AA" w:rsidRPr="004043AA" w:rsidRDefault="004043AA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>Mental distress:</w:t>
            </w:r>
            <w:r w:rsidRPr="21D3D40A">
              <w:rPr>
                <w:rFonts w:ascii="Times New Roman" w:hAnsi="Times New Roman" w:cs="Times New Roman"/>
              </w:rPr>
              <w:t xml:space="preserve"> </w:t>
            </w:r>
          </w:p>
          <w:p w14:paraId="420DCDFB" w14:textId="77777777" w:rsidR="004043AA" w:rsidRDefault="00AA294D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Perceived Stress Scale (PSS)</w:t>
            </w:r>
          </w:p>
          <w:p w14:paraId="14F34033" w14:textId="77777777" w:rsidR="004043AA" w:rsidRDefault="004043AA" w:rsidP="004043A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Mental health: </w:t>
            </w:r>
          </w:p>
          <w:p w14:paraId="17888CEC" w14:textId="183DD2AA" w:rsidR="004043AA" w:rsidRDefault="00AA294D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Well-being (</w:t>
            </w:r>
            <w:r w:rsidR="008065B9" w:rsidRPr="58411A35">
              <w:rPr>
                <w:rFonts w:ascii="Times New Roman" w:hAnsi="Times New Roman" w:cs="Times New Roman"/>
              </w:rPr>
              <w:t xml:space="preserve">WHO </w:t>
            </w:r>
            <w:r w:rsidRPr="58411A35">
              <w:rPr>
                <w:rFonts w:ascii="Times New Roman" w:hAnsi="Times New Roman" w:cs="Times New Roman"/>
              </w:rPr>
              <w:t>Well-Being Index)</w:t>
            </w:r>
          </w:p>
          <w:p w14:paraId="5B5845A6" w14:textId="33A92CE8" w:rsidR="004043AA" w:rsidRDefault="008065B9" w:rsidP="21D3D4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jective</w:t>
            </w:r>
            <w:r w:rsidR="00E35D21">
              <w:rPr>
                <w:rFonts w:ascii="Times New Roman" w:hAnsi="Times New Roman" w:cs="Times New Roman"/>
              </w:rPr>
              <w:t xml:space="preserve"> ratings of well-being </w:t>
            </w:r>
          </w:p>
          <w:p w14:paraId="349C78BC" w14:textId="58850135" w:rsidR="00AA294D" w:rsidRDefault="00AA294D" w:rsidP="21D3D4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8" w:type="dxa"/>
          </w:tcPr>
          <w:p w14:paraId="2FC077E6" w14:textId="77777777" w:rsidR="21D3D40A" w:rsidRDefault="21D3D40A" w:rsidP="21D3D4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92C01" w14:paraId="14AE8445" w14:textId="77777777" w:rsidTr="00DB5FF2">
        <w:trPr>
          <w:trHeight w:val="3450"/>
        </w:trPr>
        <w:tc>
          <w:tcPr>
            <w:tcW w:w="2433" w:type="dxa"/>
          </w:tcPr>
          <w:p w14:paraId="4D918A83" w14:textId="505976FF" w:rsidR="42B63037" w:rsidRDefault="42B63037" w:rsidP="58411A35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The </w:t>
            </w:r>
            <w:proofErr w:type="spellStart"/>
            <w:r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>MoodHacker</w:t>
            </w:r>
            <w:proofErr w:type="spellEnd"/>
            <w:r w:rsidR="3CF34B6B" w:rsidRPr="58411A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[32]</w:t>
            </w:r>
          </w:p>
        </w:tc>
        <w:tc>
          <w:tcPr>
            <w:tcW w:w="2934" w:type="dxa"/>
          </w:tcPr>
          <w:p w14:paraId="5E887C44" w14:textId="77777777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Design: </w:t>
            </w:r>
            <w:r w:rsidRPr="21D3D40A">
              <w:rPr>
                <w:rFonts w:ascii="Times New Roman" w:hAnsi="Times New Roman" w:cs="Times New Roman"/>
              </w:rPr>
              <w:t>RCT</w:t>
            </w:r>
          </w:p>
          <w:p w14:paraId="6BD0E17A" w14:textId="6A06EE5B" w:rsidR="42B63037" w:rsidRDefault="42B63037" w:rsidP="007D1C12">
            <w:pPr>
              <w:rPr>
                <w:rFonts w:ascii="Times New Roman" w:hAnsi="Times New Roman" w:cs="Times New Roman"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>Sample size</w:t>
            </w:r>
            <w:r w:rsidR="007D1C12">
              <w:rPr>
                <w:rFonts w:ascii="Times New Roman" w:hAnsi="Times New Roman" w:cs="Times New Roman"/>
                <w:b/>
                <w:bCs/>
              </w:rPr>
              <w:t>:</w:t>
            </w:r>
            <w:r w:rsidRPr="21D3D40A">
              <w:rPr>
                <w:rFonts w:ascii="Times New Roman" w:hAnsi="Times New Roman" w:cs="Times New Roman"/>
              </w:rPr>
              <w:t xml:space="preserve"> 300 </w:t>
            </w:r>
            <w:r w:rsidRPr="21D3D40A">
              <w:rPr>
                <w:rFonts w:ascii="Times New Roman" w:hAnsi="Times New Roman" w:cs="Times New Roman"/>
                <w:b/>
                <w:bCs/>
              </w:rPr>
              <w:t>Measurement Timepoints:</w:t>
            </w:r>
            <w:r w:rsidRPr="21D3D40A">
              <w:rPr>
                <w:rFonts w:ascii="Times New Roman" w:hAnsi="Times New Roman" w:cs="Times New Roman"/>
              </w:rPr>
              <w:t xml:space="preserve"> Baseline, follow-up at 6 weeks, and 10 weeks</w:t>
            </w:r>
          </w:p>
        </w:tc>
        <w:tc>
          <w:tcPr>
            <w:tcW w:w="2050" w:type="dxa"/>
          </w:tcPr>
          <w:p w14:paraId="7CC6519E" w14:textId="5814CF4F" w:rsidR="42B63037" w:rsidRDefault="42B63037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Usage Patterns</w:t>
            </w:r>
            <w:r w:rsidRPr="58411A3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1CD7DAF0" w:rsidRPr="58411A35">
              <w:rPr>
                <w:rFonts w:ascii="Times New Roman" w:hAnsi="Times New Roman" w:cs="Times New Roman"/>
              </w:rPr>
              <w:t xml:space="preserve">(Number </w:t>
            </w:r>
            <w:r w:rsidRPr="58411A35">
              <w:rPr>
                <w:rFonts w:ascii="Times New Roman" w:hAnsi="Times New Roman" w:cs="Times New Roman"/>
              </w:rPr>
              <w:t>of logins</w:t>
            </w:r>
            <w:r w:rsidR="00BF5D0E" w:rsidRPr="58411A35">
              <w:rPr>
                <w:rFonts w:ascii="Times New Roman" w:hAnsi="Times New Roman" w:cs="Times New Roman"/>
              </w:rPr>
              <w:t>,</w:t>
            </w:r>
            <w:r w:rsidRPr="58411A35">
              <w:rPr>
                <w:rFonts w:ascii="Times New Roman" w:hAnsi="Times New Roman" w:cs="Times New Roman"/>
              </w:rPr>
              <w:t xml:space="preserve"> duration of app use), User Satisfaction</w:t>
            </w:r>
            <w:r w:rsidR="007D1C12" w:rsidRPr="58411A35">
              <w:rPr>
                <w:rFonts w:ascii="Times New Roman" w:hAnsi="Times New Roman" w:cs="Times New Roman"/>
              </w:rPr>
              <w:t xml:space="preserve"> (</w:t>
            </w:r>
            <w:r w:rsidRPr="58411A35">
              <w:rPr>
                <w:rFonts w:ascii="Times New Roman" w:hAnsi="Times New Roman" w:cs="Times New Roman"/>
              </w:rPr>
              <w:t>System Usability Scale</w:t>
            </w:r>
            <w:r w:rsidR="007D1C12" w:rsidRPr="58411A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97" w:type="dxa"/>
          </w:tcPr>
          <w:p w14:paraId="38B79D2C" w14:textId="3AAB0828" w:rsidR="00F80FB6" w:rsidRDefault="00BF5D0E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  <w:b/>
                <w:bCs/>
              </w:rPr>
              <w:t>Mental distress:</w:t>
            </w:r>
            <w:r w:rsidRPr="58411A35">
              <w:rPr>
                <w:rFonts w:ascii="Times New Roman" w:hAnsi="Times New Roman" w:cs="Times New Roman"/>
              </w:rPr>
              <w:t xml:space="preserve"> </w:t>
            </w:r>
            <w:r w:rsidR="4812CFA8" w:rsidRPr="58411A35">
              <w:rPr>
                <w:rFonts w:ascii="Times New Roman" w:hAnsi="Times New Roman" w:cs="Times New Roman"/>
              </w:rPr>
              <w:t xml:space="preserve">Depression symptoms (PHQ-9), Negative Cognitions (Automatic Thoughts Questionnaire) </w:t>
            </w:r>
          </w:p>
          <w:p w14:paraId="22ED4C09" w14:textId="77777777" w:rsidR="00F80FB6" w:rsidRPr="003B1E5E" w:rsidRDefault="00F80FB6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003B1E5E">
              <w:rPr>
                <w:rFonts w:ascii="Times New Roman" w:hAnsi="Times New Roman" w:cs="Times New Roman"/>
                <w:b/>
                <w:bCs/>
              </w:rPr>
              <w:t xml:space="preserve">Work-related: </w:t>
            </w:r>
          </w:p>
          <w:p w14:paraId="31EEB87B" w14:textId="6A704FC5" w:rsidR="00F80FB6" w:rsidRDefault="00F80FB6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Performance (Work Limitations Questionnaire</w:t>
            </w:r>
            <w:r w:rsidR="6FAA8F6F" w:rsidRPr="58411A35">
              <w:rPr>
                <w:rFonts w:ascii="Times New Roman" w:hAnsi="Times New Roman" w:cs="Times New Roman"/>
              </w:rPr>
              <w:t>)</w:t>
            </w:r>
            <w:r w:rsidR="50A312D1" w:rsidRPr="58411A35">
              <w:rPr>
                <w:rFonts w:ascii="Times New Roman" w:hAnsi="Times New Roman" w:cs="Times New Roman"/>
              </w:rPr>
              <w:t>,</w:t>
            </w:r>
            <w:r w:rsidRPr="58411A35">
              <w:rPr>
                <w:rFonts w:ascii="Times New Roman" w:hAnsi="Times New Roman" w:cs="Times New Roman"/>
              </w:rPr>
              <w:t xml:space="preserve"> </w:t>
            </w:r>
          </w:p>
          <w:p w14:paraId="59CE32A6" w14:textId="2C647E94" w:rsidR="00F80FB6" w:rsidRDefault="00F80FB6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Absente</w:t>
            </w:r>
            <w:r w:rsidR="00654335" w:rsidRPr="58411A35">
              <w:rPr>
                <w:rFonts w:ascii="Times New Roman" w:hAnsi="Times New Roman" w:cs="Times New Roman"/>
              </w:rPr>
              <w:t>eism (</w:t>
            </w:r>
            <w:r w:rsidRPr="58411A35">
              <w:rPr>
                <w:rFonts w:ascii="Times New Roman" w:hAnsi="Times New Roman" w:cs="Times New Roman"/>
              </w:rPr>
              <w:t>WLQ Work Absence</w:t>
            </w:r>
            <w:r w:rsidR="2BA075C4" w:rsidRPr="58411A35">
              <w:rPr>
                <w:rFonts w:ascii="Times New Roman" w:hAnsi="Times New Roman" w:cs="Times New Roman"/>
              </w:rPr>
              <w:t>)</w:t>
            </w:r>
            <w:r w:rsidR="50C016A3" w:rsidRPr="58411A35">
              <w:rPr>
                <w:rFonts w:ascii="Times New Roman" w:hAnsi="Times New Roman" w:cs="Times New Roman"/>
              </w:rPr>
              <w:t>,</w:t>
            </w:r>
            <w:r w:rsidRPr="58411A35">
              <w:rPr>
                <w:rFonts w:ascii="Times New Roman" w:hAnsi="Times New Roman" w:cs="Times New Roman"/>
              </w:rPr>
              <w:t xml:space="preserve"> Workplace Outcome Suite (WOS)</w:t>
            </w:r>
          </w:p>
          <w:p w14:paraId="76A75B62" w14:textId="77777777" w:rsidR="00F80FB6" w:rsidRPr="003B1E5E" w:rsidRDefault="00F80FB6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003B1E5E">
              <w:rPr>
                <w:rFonts w:ascii="Times New Roman" w:hAnsi="Times New Roman" w:cs="Times New Roman"/>
                <w:b/>
                <w:bCs/>
              </w:rPr>
              <w:t xml:space="preserve">Other: </w:t>
            </w:r>
          </w:p>
          <w:p w14:paraId="505DBE56" w14:textId="6D897FF1" w:rsidR="4812CFA8" w:rsidRDefault="4812CFA8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Mental health knowledge (14 multiple-choice items developed by authors</w:t>
            </w:r>
            <w:r w:rsidR="4666FF1E" w:rsidRPr="58411A35">
              <w:rPr>
                <w:rFonts w:ascii="Times New Roman" w:hAnsi="Times New Roman" w:cs="Times New Roman"/>
              </w:rPr>
              <w:t>)</w:t>
            </w:r>
            <w:r w:rsidR="730556B9" w:rsidRPr="58411A35">
              <w:rPr>
                <w:rFonts w:ascii="Times New Roman" w:hAnsi="Times New Roman" w:cs="Times New Roman"/>
              </w:rPr>
              <w:t>,</w:t>
            </w:r>
            <w:r w:rsidRPr="58411A35">
              <w:rPr>
                <w:rFonts w:ascii="Times New Roman" w:hAnsi="Times New Roman" w:cs="Times New Roman"/>
              </w:rPr>
              <w:t xml:space="preserve"> </w:t>
            </w:r>
          </w:p>
          <w:p w14:paraId="571F919F" w14:textId="195583C3" w:rsidR="003B1E5E" w:rsidRPr="003B1E5E" w:rsidRDefault="003B1E5E" w:rsidP="21D3D40A">
            <w:pPr>
              <w:rPr>
                <w:rFonts w:ascii="Times New Roman" w:hAnsi="Times New Roman" w:cs="Times New Roman"/>
              </w:rPr>
            </w:pPr>
            <w:r w:rsidRPr="003B1E5E">
              <w:rPr>
                <w:rFonts w:ascii="Times New Roman" w:hAnsi="Times New Roman" w:cs="Times New Roman"/>
              </w:rPr>
              <w:t>Behavioral activation scale</w:t>
            </w:r>
          </w:p>
        </w:tc>
        <w:tc>
          <w:tcPr>
            <w:tcW w:w="2488" w:type="dxa"/>
          </w:tcPr>
          <w:p w14:paraId="2E14736B" w14:textId="77777777" w:rsidR="21D3D40A" w:rsidRDefault="21D3D40A" w:rsidP="21D3D4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92C01" w14:paraId="5582714F" w14:textId="77777777" w:rsidTr="00DB5FF2">
        <w:trPr>
          <w:trHeight w:val="300"/>
        </w:trPr>
        <w:tc>
          <w:tcPr>
            <w:tcW w:w="2433" w:type="dxa"/>
          </w:tcPr>
          <w:p w14:paraId="04B08E0A" w14:textId="5C63FDC2" w:rsidR="42B63037" w:rsidRDefault="42B63037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>Smartphone Resiliency Training</w:t>
            </w:r>
            <w:r w:rsidR="59494FF6" w:rsidRPr="58411A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[33]</w:t>
            </w:r>
          </w:p>
        </w:tc>
        <w:tc>
          <w:tcPr>
            <w:tcW w:w="2934" w:type="dxa"/>
          </w:tcPr>
          <w:p w14:paraId="1FC7E10C" w14:textId="77777777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>Design: RCT</w:t>
            </w:r>
          </w:p>
          <w:p w14:paraId="5EAA4EF4" w14:textId="13793A0C" w:rsidR="42B63037" w:rsidRDefault="3E64F15E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(</w:t>
            </w:r>
            <w:r w:rsidR="42B63037" w:rsidRPr="58411A35">
              <w:rPr>
                <w:rFonts w:ascii="Times New Roman" w:hAnsi="Times New Roman" w:cs="Times New Roman"/>
              </w:rPr>
              <w:t>3 groups: Control, In</w:t>
            </w:r>
            <w:r w:rsidR="11BFDC4D" w:rsidRPr="58411A35">
              <w:rPr>
                <w:rFonts w:ascii="Times New Roman" w:hAnsi="Times New Roman" w:cs="Times New Roman"/>
              </w:rPr>
              <w:t>-</w:t>
            </w:r>
            <w:r w:rsidR="42B63037" w:rsidRPr="58411A35">
              <w:rPr>
                <w:rFonts w:ascii="Times New Roman" w:hAnsi="Times New Roman" w:cs="Times New Roman"/>
              </w:rPr>
              <w:t>person Training, and Smartphone</w:t>
            </w:r>
            <w:r w:rsidR="45E38B85" w:rsidRPr="58411A35">
              <w:rPr>
                <w:rFonts w:ascii="Times New Roman" w:hAnsi="Times New Roman" w:cs="Times New Roman"/>
              </w:rPr>
              <w:t>)</w:t>
            </w:r>
          </w:p>
          <w:p w14:paraId="212FC44C" w14:textId="449031AA" w:rsidR="42B63037" w:rsidRDefault="42B63037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  <w:b/>
                <w:bCs/>
              </w:rPr>
              <w:t>Sample size</w:t>
            </w:r>
            <w:r w:rsidR="006939F9" w:rsidRPr="58411A35">
              <w:rPr>
                <w:rFonts w:ascii="Times New Roman" w:hAnsi="Times New Roman" w:cs="Times New Roman"/>
              </w:rPr>
              <w:t>:</w:t>
            </w:r>
            <w:r w:rsidRPr="58411A35">
              <w:rPr>
                <w:rFonts w:ascii="Times New Roman" w:hAnsi="Times New Roman" w:cs="Times New Roman"/>
              </w:rPr>
              <w:t xml:space="preserve"> 60 </w:t>
            </w:r>
          </w:p>
          <w:p w14:paraId="087354C4" w14:textId="77777777" w:rsidR="42B63037" w:rsidRDefault="42B63037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 xml:space="preserve">Measurement Timepoints: </w:t>
            </w:r>
          </w:p>
          <w:p w14:paraId="09EC3132" w14:textId="77777777" w:rsidR="42B63037" w:rsidRDefault="42B63037" w:rsidP="21D3D40A">
            <w:pPr>
              <w:rPr>
                <w:rFonts w:ascii="Times New Roman" w:hAnsi="Times New Roman" w:cs="Times New Roman"/>
              </w:rPr>
            </w:pPr>
            <w:r w:rsidRPr="21D3D40A">
              <w:rPr>
                <w:rFonts w:ascii="Times New Roman" w:hAnsi="Times New Roman" w:cs="Times New Roman"/>
              </w:rPr>
              <w:t>Baseline, Follow up at 6-weeks and 3-months</w:t>
            </w:r>
          </w:p>
        </w:tc>
        <w:tc>
          <w:tcPr>
            <w:tcW w:w="2050" w:type="dxa"/>
          </w:tcPr>
          <w:p w14:paraId="4BDEFD2D" w14:textId="3D98F3C0" w:rsidR="42B63037" w:rsidRDefault="42B63037" w:rsidP="21D3D4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7" w:type="dxa"/>
          </w:tcPr>
          <w:p w14:paraId="569C3E55" w14:textId="77777777" w:rsidR="00132548" w:rsidRPr="00CF39BF" w:rsidRDefault="00132548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00CF39BF">
              <w:rPr>
                <w:rFonts w:ascii="Times New Roman" w:hAnsi="Times New Roman" w:cs="Times New Roman"/>
                <w:b/>
                <w:bCs/>
              </w:rPr>
              <w:t xml:space="preserve">Mental distress: </w:t>
            </w:r>
          </w:p>
          <w:p w14:paraId="71448287" w14:textId="77777777" w:rsidR="00132548" w:rsidRDefault="4812CFA8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Depression, Anxiety, and Stress</w:t>
            </w:r>
            <w:r w:rsidR="00132548" w:rsidRPr="58411A35">
              <w:rPr>
                <w:rFonts w:ascii="Times New Roman" w:hAnsi="Times New Roman" w:cs="Times New Roman"/>
              </w:rPr>
              <w:t xml:space="preserve"> </w:t>
            </w:r>
            <w:r w:rsidRPr="58411A35">
              <w:rPr>
                <w:rFonts w:ascii="Times New Roman" w:hAnsi="Times New Roman" w:cs="Times New Roman"/>
              </w:rPr>
              <w:t>Scale (DASS-21)</w:t>
            </w:r>
          </w:p>
          <w:p w14:paraId="01125BC2" w14:textId="77777777" w:rsidR="00132548" w:rsidRPr="00CF39BF" w:rsidRDefault="00132548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00CF39BF">
              <w:rPr>
                <w:rFonts w:ascii="Times New Roman" w:hAnsi="Times New Roman" w:cs="Times New Roman"/>
                <w:b/>
                <w:bCs/>
              </w:rPr>
              <w:t xml:space="preserve">Mental health: </w:t>
            </w:r>
          </w:p>
          <w:p w14:paraId="22C4D788" w14:textId="160DFD3B" w:rsidR="00CF39BF" w:rsidRDefault="4812CFA8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 xml:space="preserve">Wellbeing (WHO-5), Self-compassion Scale, Compassion for others </w:t>
            </w:r>
            <w:r w:rsidR="00CF39BF" w:rsidRPr="58411A35">
              <w:rPr>
                <w:rFonts w:ascii="Times New Roman" w:hAnsi="Times New Roman" w:cs="Times New Roman"/>
              </w:rPr>
              <w:t>scale</w:t>
            </w:r>
            <w:r w:rsidRPr="58411A35">
              <w:rPr>
                <w:rFonts w:ascii="Times New Roman" w:hAnsi="Times New Roman" w:cs="Times New Roman"/>
              </w:rPr>
              <w:t xml:space="preserve">, Daily Affect, Relationship Quality </w:t>
            </w:r>
          </w:p>
          <w:p w14:paraId="2C83C87B" w14:textId="77777777" w:rsidR="00CF39BF" w:rsidRPr="00CF39BF" w:rsidRDefault="00CF39BF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00CF39BF">
              <w:rPr>
                <w:rFonts w:ascii="Times New Roman" w:hAnsi="Times New Roman" w:cs="Times New Roman"/>
                <w:b/>
                <w:bCs/>
              </w:rPr>
              <w:t xml:space="preserve">Work-related: </w:t>
            </w:r>
          </w:p>
          <w:p w14:paraId="4B482447" w14:textId="77777777" w:rsidR="4812CFA8" w:rsidRDefault="4812CFA8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Work related burnout (MBI-Human Services Survey)</w:t>
            </w:r>
          </w:p>
          <w:p w14:paraId="5A1E12E2" w14:textId="77777777" w:rsidR="002D2955" w:rsidRDefault="002D2955" w:rsidP="21D3D40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ther: </w:t>
            </w:r>
          </w:p>
          <w:p w14:paraId="3E24DEF4" w14:textId="15560201" w:rsidR="002D2955" w:rsidRPr="001550B0" w:rsidRDefault="002D2955" w:rsidP="21D3D40A">
            <w:pPr>
              <w:rPr>
                <w:rFonts w:ascii="Times New Roman" w:hAnsi="Times New Roman" w:cs="Times New Roman"/>
              </w:rPr>
            </w:pPr>
            <w:r w:rsidRPr="002D2955">
              <w:rPr>
                <w:rFonts w:ascii="Times New Roman" w:hAnsi="Times New Roman" w:cs="Times New Roman"/>
              </w:rPr>
              <w:t>Sleep monitoring</w:t>
            </w:r>
          </w:p>
        </w:tc>
        <w:tc>
          <w:tcPr>
            <w:tcW w:w="2488" w:type="dxa"/>
          </w:tcPr>
          <w:p w14:paraId="0DF44E44" w14:textId="77777777" w:rsidR="21D3D40A" w:rsidRDefault="21D3D40A" w:rsidP="21D3D4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92C01" w14:paraId="32007ACC" w14:textId="77777777" w:rsidTr="00DB5FF2">
        <w:trPr>
          <w:trHeight w:val="1980"/>
        </w:trPr>
        <w:tc>
          <w:tcPr>
            <w:tcW w:w="2433" w:type="dxa"/>
          </w:tcPr>
          <w:p w14:paraId="0E59D7B6" w14:textId="3443AAB6" w:rsidR="42B63037" w:rsidRDefault="42B63037" w:rsidP="58411A35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>AB</w:t>
            </w:r>
            <w:r w:rsidR="005F2EEE"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>C Stress Management</w:t>
            </w:r>
            <w:r w:rsidR="758D601C"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="758D601C" w:rsidRPr="58411A3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CA"/>
              </w:rPr>
              <w:t>[36]</w:t>
            </w:r>
          </w:p>
          <w:p w14:paraId="22845E34" w14:textId="7BC6071C" w:rsidR="21D3D40A" w:rsidRDefault="21D3D40A" w:rsidP="21D3D40A">
            <w:pPr>
              <w:rPr>
                <w:rFonts w:ascii="Times New Roman" w:hAnsi="Times New Roman" w:cs="Times New Roman"/>
                <w:color w:val="222222"/>
              </w:rPr>
            </w:pPr>
          </w:p>
        </w:tc>
        <w:tc>
          <w:tcPr>
            <w:tcW w:w="2934" w:type="dxa"/>
          </w:tcPr>
          <w:p w14:paraId="54196EA5" w14:textId="75FA019B" w:rsidR="42B63037" w:rsidRDefault="42B63037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  <w:b/>
                <w:bCs/>
              </w:rPr>
              <w:t>Design:</w:t>
            </w:r>
            <w:r w:rsidRPr="58411A35">
              <w:rPr>
                <w:rFonts w:ascii="Times New Roman" w:hAnsi="Times New Roman" w:cs="Times New Roman"/>
              </w:rPr>
              <w:t xml:space="preserve"> RCT </w:t>
            </w:r>
            <w:r w:rsidR="0C5CCD18" w:rsidRPr="58411A35">
              <w:rPr>
                <w:rFonts w:ascii="Times New Roman" w:hAnsi="Times New Roman" w:cs="Times New Roman"/>
              </w:rPr>
              <w:t>(</w:t>
            </w:r>
            <w:r w:rsidRPr="58411A35">
              <w:rPr>
                <w:rFonts w:ascii="Times New Roman" w:hAnsi="Times New Roman" w:cs="Times New Roman"/>
              </w:rPr>
              <w:t xml:space="preserve">Control </w:t>
            </w:r>
            <w:r w:rsidR="00BB692F" w:rsidRPr="58411A35">
              <w:rPr>
                <w:rFonts w:ascii="Times New Roman" w:hAnsi="Times New Roman" w:cs="Times New Roman"/>
              </w:rPr>
              <w:t>+</w:t>
            </w:r>
            <w:r w:rsidRPr="58411A35">
              <w:rPr>
                <w:rFonts w:ascii="Times New Roman" w:hAnsi="Times New Roman" w:cs="Times New Roman"/>
              </w:rPr>
              <w:t xml:space="preserve"> 2 Intervention groups</w:t>
            </w:r>
            <w:r w:rsidR="25EBA768" w:rsidRPr="58411A35">
              <w:rPr>
                <w:rFonts w:ascii="Times New Roman" w:hAnsi="Times New Roman" w:cs="Times New Roman"/>
              </w:rPr>
              <w:t>)</w:t>
            </w:r>
          </w:p>
          <w:p w14:paraId="02640BB5" w14:textId="456546ED" w:rsidR="42B63037" w:rsidRDefault="42B63037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  <w:b/>
                <w:bCs/>
              </w:rPr>
              <w:t>Sample size</w:t>
            </w:r>
            <w:r w:rsidR="006939F9" w:rsidRPr="58411A35">
              <w:rPr>
                <w:rFonts w:ascii="Times New Roman" w:hAnsi="Times New Roman" w:cs="Times New Roman"/>
              </w:rPr>
              <w:t>:</w:t>
            </w:r>
            <w:r w:rsidRPr="58411A35">
              <w:rPr>
                <w:rFonts w:ascii="Times New Roman" w:hAnsi="Times New Roman" w:cs="Times New Roman"/>
              </w:rPr>
              <w:t xml:space="preserve"> 951 </w:t>
            </w:r>
          </w:p>
          <w:p w14:paraId="3BB3D709" w14:textId="77777777" w:rsidR="42B63037" w:rsidRDefault="42B63037" w:rsidP="21D3D40A">
            <w:pPr>
              <w:rPr>
                <w:rFonts w:ascii="Times New Roman" w:hAnsi="Times New Roman" w:cs="Times New Roman"/>
              </w:rPr>
            </w:pPr>
            <w:r w:rsidRPr="21D3D40A">
              <w:rPr>
                <w:rFonts w:ascii="Times New Roman" w:hAnsi="Times New Roman" w:cs="Times New Roman"/>
                <w:b/>
                <w:bCs/>
              </w:rPr>
              <w:t>Measurement Timepoints:</w:t>
            </w:r>
            <w:r w:rsidRPr="21D3D40A">
              <w:rPr>
                <w:rFonts w:ascii="Times New Roman" w:hAnsi="Times New Roman" w:cs="Times New Roman"/>
              </w:rPr>
              <w:t xml:space="preserve"> Baseline, post-intervention (3-months) and follow-up (7-months)</w:t>
            </w:r>
          </w:p>
        </w:tc>
        <w:tc>
          <w:tcPr>
            <w:tcW w:w="2050" w:type="dxa"/>
          </w:tcPr>
          <w:p w14:paraId="29E7234E" w14:textId="39D87EC1" w:rsidR="42B63037" w:rsidRDefault="42B63037" w:rsidP="21D3D40A">
            <w:pPr>
              <w:rPr>
                <w:rFonts w:ascii="Times New Roman" w:hAnsi="Times New Roman" w:cs="Times New Roman"/>
              </w:rPr>
            </w:pPr>
          </w:p>
          <w:p w14:paraId="26509E43" w14:textId="77777777" w:rsidR="42B63037" w:rsidRDefault="42B63037" w:rsidP="21D3D40A">
            <w:pPr>
              <w:rPr>
                <w:rFonts w:ascii="Times New Roman" w:hAnsi="Times New Roman" w:cs="Times New Roman"/>
              </w:rPr>
            </w:pPr>
            <w:r>
              <w:br/>
            </w:r>
          </w:p>
          <w:p w14:paraId="5FD5C751" w14:textId="77777777" w:rsidR="21D3D40A" w:rsidRDefault="21D3D40A" w:rsidP="21D3D4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7" w:type="dxa"/>
          </w:tcPr>
          <w:p w14:paraId="00FE0336" w14:textId="77777777" w:rsidR="00D37369" w:rsidRPr="00CF39BF" w:rsidRDefault="00D37369" w:rsidP="00D37369">
            <w:pPr>
              <w:rPr>
                <w:rFonts w:ascii="Times New Roman" w:hAnsi="Times New Roman" w:cs="Times New Roman"/>
                <w:b/>
                <w:bCs/>
              </w:rPr>
            </w:pPr>
            <w:r w:rsidRPr="00CF39BF">
              <w:rPr>
                <w:rFonts w:ascii="Times New Roman" w:hAnsi="Times New Roman" w:cs="Times New Roman"/>
                <w:b/>
                <w:bCs/>
              </w:rPr>
              <w:t xml:space="preserve">Work-related: </w:t>
            </w:r>
          </w:p>
          <w:p w14:paraId="4664FFC2" w14:textId="07C130F4" w:rsidR="4812CFA8" w:rsidRDefault="4812CFA8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</w:rPr>
              <w:t>Utrecht Work Engagement Scale</w:t>
            </w:r>
            <w:r w:rsidR="00D37369" w:rsidRPr="58411A3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88" w:type="dxa"/>
          </w:tcPr>
          <w:p w14:paraId="2BCF4CC0" w14:textId="77777777" w:rsidR="21D3D40A" w:rsidRDefault="21D3D40A" w:rsidP="21D3D4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92C01" w14:paraId="3BE2BA61" w14:textId="77777777" w:rsidTr="00DB5FF2">
        <w:trPr>
          <w:trHeight w:val="2041"/>
        </w:trPr>
        <w:tc>
          <w:tcPr>
            <w:tcW w:w="2433" w:type="dxa"/>
          </w:tcPr>
          <w:p w14:paraId="0D4019E0" w14:textId="1B7F0BE4" w:rsidR="42B63037" w:rsidRDefault="42B63037" w:rsidP="21D3D40A">
            <w:pPr>
              <w:rPr>
                <w:rFonts w:ascii="Times New Roman" w:hAnsi="Times New Roman" w:cs="Times New Roman"/>
                <w:color w:val="222222"/>
              </w:rPr>
            </w:pPr>
            <w:r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>Acceptance and Commitment Therapy (ACT) based App</w:t>
            </w:r>
            <w:r w:rsidR="06E84D2D" w:rsidRPr="58411A35">
              <w:rPr>
                <w:rFonts w:ascii="Times New Roman" w:hAnsi="Times New Roman" w:cs="Times New Roman"/>
                <w:color w:val="222222"/>
              </w:rPr>
              <w:t xml:space="preserve"> [37]</w:t>
            </w:r>
          </w:p>
        </w:tc>
        <w:tc>
          <w:tcPr>
            <w:tcW w:w="2934" w:type="dxa"/>
          </w:tcPr>
          <w:p w14:paraId="59E6172F" w14:textId="77777777" w:rsidR="42B63037" w:rsidRDefault="42B63037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  <w:b/>
                <w:bCs/>
              </w:rPr>
              <w:t xml:space="preserve">Design: </w:t>
            </w:r>
            <w:r w:rsidRPr="58411A35">
              <w:rPr>
                <w:rFonts w:ascii="Times New Roman" w:hAnsi="Times New Roman" w:cs="Times New Roman"/>
              </w:rPr>
              <w:t xml:space="preserve">RCT </w:t>
            </w:r>
          </w:p>
          <w:p w14:paraId="3C94F5C3" w14:textId="183D041D" w:rsidR="42B63037" w:rsidRDefault="42B63037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  <w:b/>
                <w:bCs/>
              </w:rPr>
              <w:t>Sample size</w:t>
            </w:r>
            <w:r w:rsidR="006939F9" w:rsidRPr="58411A35">
              <w:rPr>
                <w:rFonts w:ascii="Times New Roman" w:hAnsi="Times New Roman" w:cs="Times New Roman"/>
              </w:rPr>
              <w:t>:</w:t>
            </w:r>
            <w:r w:rsidRPr="58411A35">
              <w:rPr>
                <w:rFonts w:ascii="Times New Roman" w:hAnsi="Times New Roman" w:cs="Times New Roman"/>
              </w:rPr>
              <w:t xml:space="preserve"> 73 </w:t>
            </w:r>
            <w:r w:rsidRPr="58411A35">
              <w:rPr>
                <w:rFonts w:ascii="Times New Roman" w:hAnsi="Times New Roman" w:cs="Times New Roman"/>
                <w:b/>
                <w:bCs/>
              </w:rPr>
              <w:t>Measurement Timeline:</w:t>
            </w:r>
            <w:r w:rsidRPr="58411A35">
              <w:rPr>
                <w:rFonts w:ascii="Times New Roman" w:hAnsi="Times New Roman" w:cs="Times New Roman"/>
              </w:rPr>
              <w:t xml:space="preserve"> Baseline and post-intervention (6-weeks)</w:t>
            </w:r>
          </w:p>
        </w:tc>
        <w:tc>
          <w:tcPr>
            <w:tcW w:w="2050" w:type="dxa"/>
          </w:tcPr>
          <w:p w14:paraId="1875C03C" w14:textId="1F335BE4" w:rsidR="42B63037" w:rsidRDefault="42B63037" w:rsidP="21D3D40A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Usage (</w:t>
            </w:r>
            <w:r w:rsidR="004648C2" w:rsidRPr="58411A35">
              <w:rPr>
                <w:rFonts w:ascii="Times New Roman" w:hAnsi="Times New Roman" w:cs="Times New Roman"/>
              </w:rPr>
              <w:t>self-report</w:t>
            </w:r>
            <w:r w:rsidR="7CCBA874" w:rsidRPr="58411A35">
              <w:rPr>
                <w:rFonts w:ascii="Times New Roman" w:hAnsi="Times New Roman" w:cs="Times New Roman"/>
              </w:rPr>
              <w:t>)</w:t>
            </w:r>
            <w:r w:rsidR="4731A4EA" w:rsidRPr="58411A35">
              <w:rPr>
                <w:rFonts w:ascii="Times New Roman" w:hAnsi="Times New Roman" w:cs="Times New Roman"/>
              </w:rPr>
              <w:t xml:space="preserve">, </w:t>
            </w:r>
            <w:r w:rsidRPr="58411A35">
              <w:rPr>
                <w:rFonts w:ascii="Times New Roman" w:hAnsi="Times New Roman" w:cs="Times New Roman"/>
              </w:rPr>
              <w:t>Adherence (minimum of two modules</w:t>
            </w:r>
            <w:r w:rsidR="004648C2" w:rsidRPr="58411A35">
              <w:rPr>
                <w:rFonts w:ascii="Times New Roman" w:hAnsi="Times New Roman" w:cs="Times New Roman"/>
              </w:rPr>
              <w:t xml:space="preserve"> completed),</w:t>
            </w:r>
            <w:r w:rsidRPr="58411A35">
              <w:rPr>
                <w:rFonts w:ascii="Times New Roman" w:hAnsi="Times New Roman" w:cs="Times New Roman"/>
              </w:rPr>
              <w:t xml:space="preserve"> attrition rates</w:t>
            </w:r>
          </w:p>
          <w:p w14:paraId="50A3E443" w14:textId="3C1A946B" w:rsidR="42B63037" w:rsidRDefault="42B63037" w:rsidP="21D3D4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7" w:type="dxa"/>
          </w:tcPr>
          <w:p w14:paraId="703FEECB" w14:textId="061F6E03" w:rsidR="1A0B011F" w:rsidRDefault="1A0B011F" w:rsidP="3B201F1E">
            <w:pPr>
              <w:rPr>
                <w:rFonts w:ascii="Times New Roman" w:hAnsi="Times New Roman" w:cs="Times New Roman"/>
                <w:b/>
                <w:bCs/>
              </w:rPr>
            </w:pPr>
            <w:r w:rsidRPr="3B201F1E">
              <w:rPr>
                <w:rFonts w:ascii="Times New Roman" w:hAnsi="Times New Roman" w:cs="Times New Roman"/>
                <w:b/>
                <w:bCs/>
              </w:rPr>
              <w:t xml:space="preserve">Mental </w:t>
            </w:r>
            <w:r w:rsidR="37750293" w:rsidRPr="1B8C087E">
              <w:rPr>
                <w:rFonts w:ascii="Times New Roman" w:hAnsi="Times New Roman" w:cs="Times New Roman"/>
                <w:b/>
                <w:bCs/>
              </w:rPr>
              <w:t>d</w:t>
            </w:r>
            <w:r w:rsidRPr="1B8C087E">
              <w:rPr>
                <w:rFonts w:ascii="Times New Roman" w:hAnsi="Times New Roman" w:cs="Times New Roman"/>
                <w:b/>
                <w:bCs/>
              </w:rPr>
              <w:t>istress</w:t>
            </w:r>
            <w:r w:rsidRPr="3B201F1E"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0B98825E" w14:textId="4A9191E3" w:rsidR="1A0B011F" w:rsidRDefault="1A0B011F" w:rsidP="3B201F1E">
            <w:pPr>
              <w:rPr>
                <w:rFonts w:ascii="Times New Roman" w:hAnsi="Times New Roman" w:cs="Times New Roman"/>
                <w:b/>
                <w:bCs/>
              </w:rPr>
            </w:pPr>
            <w:r w:rsidRPr="3B201F1E">
              <w:rPr>
                <w:rFonts w:ascii="Times New Roman" w:hAnsi="Times New Roman" w:cs="Times New Roman"/>
              </w:rPr>
              <w:t>Perceived Stress (PSS-14, PSS-10)</w:t>
            </w:r>
          </w:p>
          <w:p w14:paraId="55480A31" w14:textId="5CF73344" w:rsidR="0CE70B26" w:rsidRDefault="1A0B011F" w:rsidP="0CE70B26">
            <w:pPr>
              <w:rPr>
                <w:rFonts w:ascii="Times New Roman" w:hAnsi="Times New Roman" w:cs="Times New Roman"/>
                <w:b/>
              </w:rPr>
            </w:pPr>
            <w:r w:rsidRPr="3B201F1E">
              <w:rPr>
                <w:rFonts w:ascii="Times New Roman" w:hAnsi="Times New Roman" w:cs="Times New Roman"/>
                <w:b/>
                <w:bCs/>
              </w:rPr>
              <w:t xml:space="preserve">Mental </w:t>
            </w:r>
            <w:r w:rsidR="7B2150D0" w:rsidRPr="4E6BE0DE">
              <w:rPr>
                <w:rFonts w:ascii="Times New Roman" w:hAnsi="Times New Roman" w:cs="Times New Roman"/>
                <w:b/>
                <w:bCs/>
              </w:rPr>
              <w:t>h</w:t>
            </w:r>
            <w:r w:rsidRPr="4E6BE0DE">
              <w:rPr>
                <w:rFonts w:ascii="Times New Roman" w:hAnsi="Times New Roman" w:cs="Times New Roman"/>
                <w:b/>
                <w:bCs/>
              </w:rPr>
              <w:t>ealth</w:t>
            </w:r>
            <w:r w:rsidRPr="3B201F1E"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4CA13778" w14:textId="62C6EDFE" w:rsidR="4812CFA8" w:rsidRDefault="4812CFA8" w:rsidP="3B201F1E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</w:rPr>
              <w:t xml:space="preserve">General Health (GHQ-12) </w:t>
            </w:r>
          </w:p>
          <w:p w14:paraId="44961027" w14:textId="6979052F" w:rsidR="4812CFA8" w:rsidRDefault="7F337983" w:rsidP="3B201F1E">
            <w:pPr>
              <w:rPr>
                <w:rFonts w:ascii="Times New Roman" w:hAnsi="Times New Roman" w:cs="Times New Roman"/>
                <w:b/>
                <w:bCs/>
              </w:rPr>
            </w:pPr>
            <w:r w:rsidRPr="3B201F1E">
              <w:rPr>
                <w:rFonts w:ascii="Times New Roman" w:hAnsi="Times New Roman" w:cs="Times New Roman"/>
                <w:b/>
                <w:bCs/>
              </w:rPr>
              <w:t>Work-</w:t>
            </w:r>
            <w:r w:rsidR="0162DD34" w:rsidRPr="4E6BE0DE">
              <w:rPr>
                <w:rFonts w:ascii="Times New Roman" w:hAnsi="Times New Roman" w:cs="Times New Roman"/>
                <w:b/>
                <w:bCs/>
              </w:rPr>
              <w:t>r</w:t>
            </w:r>
            <w:r w:rsidRPr="4E6BE0DE">
              <w:rPr>
                <w:rFonts w:ascii="Times New Roman" w:hAnsi="Times New Roman" w:cs="Times New Roman"/>
                <w:b/>
                <w:bCs/>
              </w:rPr>
              <w:t>elated</w:t>
            </w:r>
            <w:r w:rsidRPr="3B201F1E"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7D05B11C" w14:textId="23BC5146" w:rsidR="4812CFA8" w:rsidRDefault="4812CFA8" w:rsidP="21D3D40A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</w:rPr>
              <w:t>Leadership effectiveness (Multifactor Leadership Questionnaire)</w:t>
            </w:r>
          </w:p>
        </w:tc>
        <w:tc>
          <w:tcPr>
            <w:tcW w:w="2488" w:type="dxa"/>
          </w:tcPr>
          <w:p w14:paraId="4D3397D6" w14:textId="77777777" w:rsidR="21D3D40A" w:rsidRDefault="21D3D40A" w:rsidP="21D3D4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92C01" w14:paraId="619D8626" w14:textId="77777777" w:rsidTr="00DB5FF2">
        <w:trPr>
          <w:trHeight w:val="300"/>
        </w:trPr>
        <w:tc>
          <w:tcPr>
            <w:tcW w:w="2433" w:type="dxa"/>
          </w:tcPr>
          <w:p w14:paraId="3B6E5FB8" w14:textId="3DFE74E4" w:rsidR="3C10C39E" w:rsidRDefault="3C10C39E" w:rsidP="3C10C39E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3C10C39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eadGear</w:t>
            </w:r>
            <w:proofErr w:type="spellEnd"/>
            <w:r w:rsidR="49F614A5" w:rsidRPr="3C10C39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[38]</w:t>
            </w:r>
          </w:p>
          <w:p w14:paraId="5A1CE095" w14:textId="34CD4871" w:rsidR="3C10C39E" w:rsidRDefault="3C10C39E" w:rsidP="3C10C39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934" w:type="dxa"/>
          </w:tcPr>
          <w:p w14:paraId="30BE9A9C" w14:textId="78AE7910" w:rsidR="3C10C39E" w:rsidRDefault="3C10C39E" w:rsidP="3C10C3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8411A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esign: </w:t>
            </w:r>
            <w:r w:rsidRPr="58411A35">
              <w:rPr>
                <w:rFonts w:ascii="Times New Roman" w:eastAsia="Times New Roman" w:hAnsi="Times New Roman" w:cs="Times New Roman"/>
              </w:rPr>
              <w:t>RCT</w:t>
            </w:r>
            <w:r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6BF09FD9"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 and Attention Control App</w:t>
            </w:r>
            <w:r w:rsidR="165A5B44"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2CFC2F6C" w14:textId="0C869E9C" w:rsidR="3C10C39E" w:rsidRDefault="3C10C39E" w:rsidP="3C10C3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8411A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mple size</w:t>
            </w:r>
            <w:r w:rsidR="006939F9"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271 </w:t>
            </w:r>
            <w:r w:rsidRPr="58411A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surement Timeline</w:t>
            </w:r>
            <w:r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: baseline, post-intervention (5 weeks after baseline), 3- and 12-month follow-up.</w:t>
            </w:r>
          </w:p>
        </w:tc>
        <w:tc>
          <w:tcPr>
            <w:tcW w:w="2050" w:type="dxa"/>
          </w:tcPr>
          <w:p w14:paraId="1580A909" w14:textId="31B02A62" w:rsidR="3C10C39E" w:rsidRDefault="3C10C39E" w:rsidP="3C10C3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sage based on </w:t>
            </w:r>
            <w:r w:rsidR="6B57B975"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  <w:r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challenges</w:t>
            </w:r>
            <w:r w:rsidR="00D06C5D"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completed</w:t>
            </w:r>
          </w:p>
        </w:tc>
        <w:tc>
          <w:tcPr>
            <w:tcW w:w="3697" w:type="dxa"/>
          </w:tcPr>
          <w:p w14:paraId="27AD3595" w14:textId="6725FD63" w:rsidR="1B1EF825" w:rsidRDefault="1B1EF825" w:rsidP="7618268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61826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ental </w:t>
            </w:r>
            <w:r w:rsidR="04F1B958" w:rsidRPr="1B8C08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1B8C08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stress</w:t>
            </w:r>
            <w:r w:rsidRPr="761826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:</w:t>
            </w:r>
          </w:p>
          <w:p w14:paraId="60A4C9F2" w14:textId="4C41237F" w:rsidR="3C10C39E" w:rsidRDefault="3C10C39E" w:rsidP="7618268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10C39E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 symptoms (Patient Health Questionnaire-9 (PHQ-9)), Anxiety (Generalized Anxiety Disorder scale (GAD-2</w:t>
            </w:r>
            <w:r w:rsidRPr="6D8F7F55">
              <w:rPr>
                <w:rFonts w:ascii="Times New Roman" w:eastAsia="Times New Roman" w:hAnsi="Times New Roman" w:cs="Times New Roman"/>
                <w:sz w:val="24"/>
                <w:szCs w:val="24"/>
              </w:rPr>
              <w:t>))</w:t>
            </w:r>
          </w:p>
          <w:p w14:paraId="275DAFE0" w14:textId="2BE3459E" w:rsidR="3C10C39E" w:rsidRDefault="6683EF3B" w:rsidP="7618268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61826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ental </w:t>
            </w:r>
            <w:r w:rsidR="12891CC4" w:rsidRPr="1B8C08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1B8C08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alth</w:t>
            </w:r>
            <w:r w:rsidRPr="761826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:</w:t>
            </w:r>
          </w:p>
          <w:p w14:paraId="10DCF43C" w14:textId="4850DC54" w:rsidR="3C10C39E" w:rsidRDefault="6683EF3B" w:rsidP="1B8C08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B8C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ilience Connor-Davidson Resilience Scale (CD-RISC10), </w:t>
            </w:r>
            <w:r w:rsidR="3C10C39E" w:rsidRPr="3C10C39E">
              <w:rPr>
                <w:rFonts w:ascii="Times New Roman" w:eastAsia="Times New Roman" w:hAnsi="Times New Roman" w:cs="Times New Roman"/>
                <w:sz w:val="24"/>
                <w:szCs w:val="24"/>
              </w:rPr>
              <w:t>Wellbeing (WHO Wellbeing Index (WHO-5</w:t>
            </w:r>
            <w:r w:rsidR="3C10C39E" w:rsidRPr="6D8F7F55">
              <w:rPr>
                <w:rFonts w:ascii="Times New Roman" w:eastAsia="Times New Roman" w:hAnsi="Times New Roman" w:cs="Times New Roman"/>
                <w:sz w:val="24"/>
                <w:szCs w:val="24"/>
              </w:rPr>
              <w:t>))</w:t>
            </w:r>
          </w:p>
          <w:p w14:paraId="6838E4C7" w14:textId="34666F9F" w:rsidR="3C10C39E" w:rsidRDefault="0C436769" w:rsidP="1B8C08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B8C08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ork-</w:t>
            </w:r>
            <w:r w:rsidR="61327A63" w:rsidRPr="4E6BE0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4E6BE0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lated</w:t>
            </w:r>
            <w:r w:rsidRPr="1B8C08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:</w:t>
            </w:r>
          </w:p>
          <w:p w14:paraId="410CB709" w14:textId="2E17A260" w:rsidR="003557FB" w:rsidRDefault="3C10C39E" w:rsidP="003557F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C10C39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rk performance </w:t>
            </w:r>
            <w:r w:rsidR="003557FB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3C10C39E">
              <w:rPr>
                <w:rFonts w:ascii="Times New Roman" w:eastAsia="Times New Roman" w:hAnsi="Times New Roman" w:cs="Times New Roman"/>
                <w:sz w:val="24"/>
                <w:szCs w:val="24"/>
              </w:rPr>
              <w:t>Health and Work Performance</w:t>
            </w:r>
            <w:r w:rsidR="003557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Questionnaire) </w:t>
            </w:r>
          </w:p>
          <w:p w14:paraId="4187C840" w14:textId="662FBE9B" w:rsidR="3C10C39E" w:rsidRDefault="3C10C39E" w:rsidP="3C10C3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8" w:type="dxa"/>
          </w:tcPr>
          <w:p w14:paraId="43165D18" w14:textId="7E0963B9" w:rsidR="21885B98" w:rsidRDefault="21885B98" w:rsidP="21885B9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992C01" w14:paraId="60CA2A08" w14:textId="77777777" w:rsidTr="00DB5FF2">
        <w:trPr>
          <w:trHeight w:val="3256"/>
        </w:trPr>
        <w:tc>
          <w:tcPr>
            <w:tcW w:w="2433" w:type="dxa"/>
          </w:tcPr>
          <w:p w14:paraId="233D214B" w14:textId="6A15E81F" w:rsidR="043ABDAC" w:rsidRDefault="21885B98" w:rsidP="21885B98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21885B9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eadGear</w:t>
            </w:r>
            <w:proofErr w:type="spellEnd"/>
            <w:r w:rsidR="1DE53745" w:rsidRPr="21885B9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1DE53745" w:rsidRPr="21885B9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[17]</w:t>
            </w:r>
          </w:p>
        </w:tc>
        <w:tc>
          <w:tcPr>
            <w:tcW w:w="2934" w:type="dxa"/>
          </w:tcPr>
          <w:p w14:paraId="3424A3F5" w14:textId="7383BC8A" w:rsidR="043ABDAC" w:rsidRPr="00853A33" w:rsidRDefault="043ABDAC" w:rsidP="043ABD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8411A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esign: </w:t>
            </w:r>
            <w:r w:rsidR="007F4241" w:rsidRPr="58411A35">
              <w:rPr>
                <w:rFonts w:ascii="Times New Roman" w:eastAsia="Times New Roman" w:hAnsi="Times New Roman" w:cs="Times New Roman"/>
              </w:rPr>
              <w:t>RCT</w:t>
            </w:r>
          </w:p>
          <w:p w14:paraId="7EB0C4B0" w14:textId="50E862CF" w:rsidR="043ABDAC" w:rsidRDefault="043ABDAC" w:rsidP="043ABD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8411A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mple size</w:t>
            </w:r>
            <w:r w:rsidR="70E4FE95" w:rsidRPr="58411A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791E0D1" w14:textId="062E01F5" w:rsidR="043ABDAC" w:rsidRDefault="043ABDAC" w:rsidP="043ABD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Stage 2</w:t>
            </w:r>
            <w:r w:rsidR="3F36B0FD"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=</w:t>
            </w:r>
            <w:r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  <w:p w14:paraId="1510033C" w14:textId="100E0839" w:rsidR="043ABDAC" w:rsidRDefault="043ABDAC" w:rsidP="043ABD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3ABD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easurement Timepoints: </w:t>
            </w:r>
            <w:r w:rsidRPr="043ABDAC">
              <w:rPr>
                <w:rFonts w:ascii="Times New Roman" w:eastAsia="Times New Roman" w:hAnsi="Times New Roman" w:cs="Times New Roman"/>
                <w:sz w:val="24"/>
                <w:szCs w:val="24"/>
              </w:rPr>
              <w:t>Baseline,</w:t>
            </w:r>
            <w:r w:rsidRPr="043ABD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43ABDAC">
              <w:rPr>
                <w:rFonts w:ascii="Times New Roman" w:eastAsia="Times New Roman" w:hAnsi="Times New Roman" w:cs="Times New Roman"/>
                <w:sz w:val="24"/>
                <w:szCs w:val="24"/>
              </w:rPr>
              <w:t>post-intervention (5-weeks), follow-up (3-months)</w:t>
            </w:r>
          </w:p>
        </w:tc>
        <w:tc>
          <w:tcPr>
            <w:tcW w:w="2050" w:type="dxa"/>
          </w:tcPr>
          <w:p w14:paraId="524E988C" w14:textId="7AB5E823" w:rsidR="007E6DE6" w:rsidRDefault="043ABDAC" w:rsidP="043ABD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sage data: </w:t>
            </w:r>
            <w:r w:rsidR="72BCCDA4"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</w:t>
            </w:r>
            <w:r w:rsidR="007E6DE6"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ogins, </w:t>
            </w:r>
            <w:r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time spent in the app, responses to exercises</w:t>
            </w:r>
          </w:p>
          <w:p w14:paraId="3BAD1291" w14:textId="002AA136" w:rsidR="043ABDAC" w:rsidRDefault="043ABDAC" w:rsidP="043ABD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7" w:type="dxa"/>
          </w:tcPr>
          <w:p w14:paraId="6CF210B8" w14:textId="501ED78C" w:rsidR="59333933" w:rsidRDefault="59333933" w:rsidP="4E6BE0D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E6BE0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ntal distress:</w:t>
            </w:r>
          </w:p>
          <w:p w14:paraId="06906766" w14:textId="6585C9C1" w:rsidR="043ABDAC" w:rsidRDefault="043ABDAC" w:rsidP="4E6BE0D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3ABDAC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 Symptoms (PHQ-9), Anxiety (GAD-2</w:t>
            </w:r>
            <w:r w:rsidRPr="6D8F7F5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45DA9D0A" w14:textId="168D6F81" w:rsidR="043ABDAC" w:rsidRDefault="33E8C5AF" w:rsidP="4E6BE0D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E6BE0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ntal health:</w:t>
            </w:r>
          </w:p>
          <w:p w14:paraId="111E33EC" w14:textId="109BC9FF" w:rsidR="00D77669" w:rsidRDefault="00D77669" w:rsidP="00D776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O </w:t>
            </w:r>
            <w:r w:rsidRPr="043ABDAC">
              <w:rPr>
                <w:rFonts w:ascii="Times New Roman" w:eastAsia="Times New Roman" w:hAnsi="Times New Roman" w:cs="Times New Roman"/>
                <w:sz w:val="24"/>
                <w:szCs w:val="24"/>
              </w:rPr>
              <w:t>Well-be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dex</w:t>
            </w:r>
            <w:r w:rsidR="000E6D1F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</w:p>
          <w:p w14:paraId="21BA0E2F" w14:textId="570117BC" w:rsidR="043ABDAC" w:rsidRDefault="043ABDAC" w:rsidP="4E6BE0D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3ABDAC">
              <w:rPr>
                <w:rFonts w:ascii="Times New Roman" w:eastAsia="Times New Roman" w:hAnsi="Times New Roman" w:cs="Times New Roman"/>
                <w:sz w:val="24"/>
                <w:szCs w:val="24"/>
              </w:rPr>
              <w:t>Resilience (C</w:t>
            </w:r>
            <w:r w:rsidR="005648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nnor-Davidson </w:t>
            </w:r>
            <w:r w:rsidRPr="043ABDAC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="005648F6">
              <w:rPr>
                <w:rFonts w:ascii="Times New Roman" w:eastAsia="Times New Roman" w:hAnsi="Times New Roman" w:cs="Times New Roman"/>
                <w:sz w:val="24"/>
                <w:szCs w:val="24"/>
              </w:rPr>
              <w:t>esili</w:t>
            </w:r>
            <w:r w:rsidR="00D52880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="005648F6">
              <w:rPr>
                <w:rFonts w:ascii="Times New Roman" w:eastAsia="Times New Roman" w:hAnsi="Times New Roman" w:cs="Times New Roman"/>
                <w:sz w:val="24"/>
                <w:szCs w:val="24"/>
              </w:rPr>
              <w:t>nce scale</w:t>
            </w:r>
            <w:r w:rsidRPr="043ABD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</w:p>
          <w:p w14:paraId="5BFD3B49" w14:textId="3B8AFA52" w:rsidR="043ABDAC" w:rsidRDefault="322E1D22" w:rsidP="4E6BE0D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E6BE0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ork-related:</w:t>
            </w:r>
          </w:p>
          <w:p w14:paraId="3A2381D2" w14:textId="6C00DB54" w:rsidR="00D52880" w:rsidRDefault="043ABDAC" w:rsidP="043ABD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="00D52880"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HO</w:t>
            </w:r>
            <w:r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ealth and Work Performance Q</w:t>
            </w:r>
            <w:r w:rsidR="00E457E5"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uestionn</w:t>
            </w:r>
            <w:r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aire</w:t>
            </w:r>
            <w:r w:rsidR="00D52880"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="00E457E5"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D52880"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Absenteeism</w:t>
            </w:r>
            <w:r w:rsidR="00E457E5"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 </w:t>
            </w:r>
            <w:r w:rsidR="503AAE83"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q</w:t>
            </w:r>
            <w:r w:rsidR="50CB8882"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uestion</w:t>
            </w:r>
            <w:r w:rsidR="503AAE83"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E457E5"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88" w:type="dxa"/>
          </w:tcPr>
          <w:p w14:paraId="39CAD989" w14:textId="072DDC8B" w:rsidR="043ABDAC" w:rsidRDefault="043ABDAC" w:rsidP="043ABDA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992C01" w14:paraId="461A5ADC" w14:textId="77777777" w:rsidTr="00DB5FF2">
        <w:trPr>
          <w:trHeight w:val="3256"/>
        </w:trPr>
        <w:tc>
          <w:tcPr>
            <w:tcW w:w="2433" w:type="dxa"/>
          </w:tcPr>
          <w:p w14:paraId="62D1BA40" w14:textId="5FB5EA8C" w:rsidR="42B63037" w:rsidRDefault="16B6C573" w:rsidP="3E3A89A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3E3A89AE">
              <w:rPr>
                <w:rFonts w:ascii="Times New Roman" w:hAnsi="Times New Roman" w:cs="Times New Roman"/>
                <w:b/>
                <w:bCs/>
                <w:i/>
                <w:iCs/>
              </w:rPr>
              <w:t>Anchored App</w:t>
            </w:r>
            <w:r w:rsidRPr="3E3A89AE">
              <w:rPr>
                <w:rFonts w:ascii="Times New Roman" w:hAnsi="Times New Roman" w:cs="Times New Roman"/>
              </w:rPr>
              <w:t xml:space="preserve"> (Adapted from </w:t>
            </w:r>
            <w:proofErr w:type="spellStart"/>
            <w:r w:rsidRPr="3E3A89AE">
              <w:rPr>
                <w:rFonts w:ascii="Times New Roman" w:hAnsi="Times New Roman" w:cs="Times New Roman"/>
              </w:rPr>
              <w:t>HeadGear</w:t>
            </w:r>
            <w:proofErr w:type="spellEnd"/>
            <w:r w:rsidRPr="3E3A89AE">
              <w:rPr>
                <w:rFonts w:ascii="Times New Roman" w:hAnsi="Times New Roman" w:cs="Times New Roman"/>
              </w:rPr>
              <w:t xml:space="preserve"> App) [45]</w:t>
            </w:r>
          </w:p>
        </w:tc>
        <w:tc>
          <w:tcPr>
            <w:tcW w:w="2934" w:type="dxa"/>
          </w:tcPr>
          <w:p w14:paraId="418F5118" w14:textId="77D8136C" w:rsidR="42B63037" w:rsidRDefault="42B63037" w:rsidP="3C10C39E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  <w:b/>
                <w:bCs/>
              </w:rPr>
              <w:t>Design:</w:t>
            </w:r>
            <w:r w:rsidRPr="58411A35">
              <w:rPr>
                <w:rFonts w:ascii="Times New Roman" w:hAnsi="Times New Roman" w:cs="Times New Roman"/>
              </w:rPr>
              <w:t xml:space="preserve"> RCT</w:t>
            </w:r>
          </w:p>
          <w:p w14:paraId="40ABA739" w14:textId="77777777" w:rsidR="42B63037" w:rsidRDefault="42B63037" w:rsidP="3C10C39E">
            <w:pPr>
              <w:rPr>
                <w:rFonts w:ascii="Times New Roman" w:hAnsi="Times New Roman" w:cs="Times New Roman"/>
                <w:b/>
                <w:bCs/>
              </w:rPr>
            </w:pPr>
            <w:r w:rsidRPr="3C10C39E">
              <w:rPr>
                <w:rFonts w:ascii="Times New Roman" w:hAnsi="Times New Roman" w:cs="Times New Roman"/>
                <w:b/>
                <w:bCs/>
              </w:rPr>
              <w:t xml:space="preserve">Sample Size: </w:t>
            </w:r>
            <w:r w:rsidRPr="3C10C39E">
              <w:rPr>
                <w:rFonts w:ascii="Times New Roman" w:hAnsi="Times New Roman" w:cs="Times New Roman"/>
              </w:rPr>
              <w:t>2112</w:t>
            </w:r>
          </w:p>
          <w:p w14:paraId="40605539" w14:textId="77777777" w:rsidR="42B63037" w:rsidRDefault="42B63037" w:rsidP="3C10C39E">
            <w:pPr>
              <w:rPr>
                <w:rFonts w:ascii="Times New Roman" w:hAnsi="Times New Roman" w:cs="Times New Roman"/>
                <w:b/>
                <w:bCs/>
              </w:rPr>
            </w:pPr>
            <w:r w:rsidRPr="3C10C39E">
              <w:rPr>
                <w:rFonts w:ascii="Times New Roman" w:hAnsi="Times New Roman" w:cs="Times New Roman"/>
                <w:b/>
                <w:bCs/>
              </w:rPr>
              <w:t>Measurement Timepoints:</w:t>
            </w:r>
            <w:r w:rsidRPr="3C10C39E">
              <w:rPr>
                <w:rFonts w:ascii="Times New Roman" w:hAnsi="Times New Roman" w:cs="Times New Roman"/>
              </w:rPr>
              <w:t xml:space="preserve"> Baseline, One month follow-up, Three months follow-up and 6-month follow-up </w:t>
            </w:r>
          </w:p>
        </w:tc>
        <w:tc>
          <w:tcPr>
            <w:tcW w:w="2050" w:type="dxa"/>
          </w:tcPr>
          <w:p w14:paraId="3CB89328" w14:textId="1AF65940" w:rsidR="42B63037" w:rsidRDefault="005315C4" w:rsidP="3C10C39E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 xml:space="preserve">App </w:t>
            </w:r>
            <w:r w:rsidR="42B63037" w:rsidRPr="58411A35">
              <w:rPr>
                <w:rFonts w:ascii="Times New Roman" w:hAnsi="Times New Roman" w:cs="Times New Roman"/>
              </w:rPr>
              <w:t xml:space="preserve">Use </w:t>
            </w:r>
            <w:r w:rsidR="2BEBEDDE" w:rsidRPr="58411A35">
              <w:rPr>
                <w:rFonts w:ascii="Times New Roman" w:hAnsi="Times New Roman" w:cs="Times New Roman"/>
              </w:rPr>
              <w:t>(Number</w:t>
            </w:r>
            <w:r w:rsidR="42B63037" w:rsidRPr="58411A35">
              <w:rPr>
                <w:rFonts w:ascii="Times New Roman" w:hAnsi="Times New Roman" w:cs="Times New Roman"/>
              </w:rPr>
              <w:t xml:space="preserve"> of challenges/</w:t>
            </w:r>
            <w:r w:rsidR="1FE5A517" w:rsidRPr="58411A35">
              <w:rPr>
                <w:rFonts w:ascii="Times New Roman" w:hAnsi="Times New Roman" w:cs="Times New Roman"/>
              </w:rPr>
              <w:t xml:space="preserve"> </w:t>
            </w:r>
            <w:r w:rsidR="42B63037" w:rsidRPr="58411A35">
              <w:rPr>
                <w:rFonts w:ascii="Times New Roman" w:hAnsi="Times New Roman" w:cs="Times New Roman"/>
              </w:rPr>
              <w:t>modules completed)</w:t>
            </w:r>
          </w:p>
        </w:tc>
        <w:tc>
          <w:tcPr>
            <w:tcW w:w="3697" w:type="dxa"/>
          </w:tcPr>
          <w:p w14:paraId="4A64ABE0" w14:textId="252F88DC" w:rsidR="4DD4BBA9" w:rsidRDefault="4DD4BBA9" w:rsidP="6CE8BC40">
            <w:pPr>
              <w:rPr>
                <w:rFonts w:ascii="Times New Roman" w:hAnsi="Times New Roman" w:cs="Times New Roman"/>
                <w:b/>
                <w:bCs/>
              </w:rPr>
            </w:pPr>
            <w:r w:rsidRPr="6CE8BC40">
              <w:rPr>
                <w:rFonts w:ascii="Times New Roman" w:hAnsi="Times New Roman" w:cs="Times New Roman"/>
                <w:b/>
                <w:bCs/>
              </w:rPr>
              <w:t>Mental distress:</w:t>
            </w:r>
          </w:p>
          <w:p w14:paraId="0C7DA5B4" w14:textId="479C949B" w:rsidR="15C86EFA" w:rsidRDefault="15C86EFA" w:rsidP="6CE8BC40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</w:rPr>
              <w:t xml:space="preserve">Symptoms of Depression (PHQ-9), Anxiety (GAD-7), Perceived Stress (PSS) </w:t>
            </w:r>
          </w:p>
          <w:p w14:paraId="569EFB4A" w14:textId="22D83D6F" w:rsidR="15C86EFA" w:rsidRDefault="7DC164C5" w:rsidP="6CE8BC40">
            <w:pPr>
              <w:rPr>
                <w:rFonts w:ascii="Times New Roman" w:hAnsi="Times New Roman" w:cs="Times New Roman"/>
                <w:b/>
                <w:bCs/>
              </w:rPr>
            </w:pPr>
            <w:r w:rsidRPr="6CE8BC40">
              <w:rPr>
                <w:rFonts w:ascii="Times New Roman" w:hAnsi="Times New Roman" w:cs="Times New Roman"/>
                <w:b/>
                <w:bCs/>
              </w:rPr>
              <w:t>Mental health:</w:t>
            </w:r>
          </w:p>
          <w:p w14:paraId="18B521AB" w14:textId="10157392" w:rsidR="15C86EFA" w:rsidRDefault="15C86EFA" w:rsidP="17BE28E6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</w:rPr>
              <w:t xml:space="preserve">Wellbeing (WHO-5), Resilience (BRS) </w:t>
            </w:r>
          </w:p>
          <w:p w14:paraId="6AD785D2" w14:textId="00A3367C" w:rsidR="15C86EFA" w:rsidRDefault="7F16B1DC" w:rsidP="17BE28E6">
            <w:pPr>
              <w:rPr>
                <w:rFonts w:ascii="Times New Roman" w:hAnsi="Times New Roman" w:cs="Times New Roman"/>
                <w:b/>
                <w:bCs/>
              </w:rPr>
            </w:pPr>
            <w:r w:rsidRPr="17BE28E6">
              <w:rPr>
                <w:rFonts w:ascii="Times New Roman" w:hAnsi="Times New Roman" w:cs="Times New Roman"/>
                <w:b/>
                <w:bCs/>
              </w:rPr>
              <w:t>Work-related:</w:t>
            </w:r>
          </w:p>
          <w:p w14:paraId="6296893C" w14:textId="2FF23BEA" w:rsidR="00DB5FF2" w:rsidRPr="00DB5FF2" w:rsidRDefault="15C86EFA" w:rsidP="00DB5FF2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 xml:space="preserve">Work-related Burnout (Copenhagen Burnout Inventory), Work Performance (Health and Work Performance), Absenteeism </w:t>
            </w:r>
            <w:r w:rsidR="0E628181" w:rsidRPr="58411A35">
              <w:rPr>
                <w:rFonts w:ascii="Times New Roman" w:hAnsi="Times New Roman" w:cs="Times New Roman"/>
              </w:rPr>
              <w:t>(</w:t>
            </w:r>
            <w:r w:rsidR="7113348A" w:rsidRPr="58411A35">
              <w:rPr>
                <w:rFonts w:ascii="Times New Roman" w:hAnsi="Times New Roman" w:cs="Times New Roman"/>
              </w:rPr>
              <w:t>Number</w:t>
            </w:r>
            <w:r w:rsidRPr="58411A35">
              <w:rPr>
                <w:rFonts w:ascii="Times New Roman" w:hAnsi="Times New Roman" w:cs="Times New Roman"/>
              </w:rPr>
              <w:t xml:space="preserve"> of sickness </w:t>
            </w:r>
            <w:r w:rsidR="0E628181" w:rsidRPr="58411A35">
              <w:rPr>
                <w:rFonts w:ascii="Times New Roman" w:hAnsi="Times New Roman" w:cs="Times New Roman"/>
              </w:rPr>
              <w:t>absence</w:t>
            </w:r>
            <w:r w:rsidR="3078D954" w:rsidRPr="58411A35">
              <w:rPr>
                <w:rFonts w:ascii="Times New Roman" w:hAnsi="Times New Roman" w:cs="Times New Roman"/>
              </w:rPr>
              <w:t>s</w:t>
            </w:r>
            <w:r w:rsidRPr="58411A35">
              <w:rPr>
                <w:rFonts w:ascii="Times New Roman" w:hAnsi="Times New Roman" w:cs="Times New Roman"/>
              </w:rPr>
              <w:t xml:space="preserve"> over last 28 days)</w:t>
            </w:r>
          </w:p>
        </w:tc>
        <w:tc>
          <w:tcPr>
            <w:tcW w:w="2488" w:type="dxa"/>
          </w:tcPr>
          <w:p w14:paraId="653327DF" w14:textId="77777777" w:rsidR="3C10C39E" w:rsidRDefault="3C10C39E" w:rsidP="3C10C39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92C01" w:rsidRPr="000C1BFD" w14:paraId="2A218B9B" w14:textId="2171E3ED" w:rsidTr="00DB5FF2">
        <w:trPr>
          <w:trHeight w:val="3539"/>
        </w:trPr>
        <w:tc>
          <w:tcPr>
            <w:tcW w:w="2433" w:type="dxa"/>
          </w:tcPr>
          <w:p w14:paraId="054644C7" w14:textId="13E3538F" w:rsidR="00266A70" w:rsidRPr="000C1BFD" w:rsidRDefault="00266A70" w:rsidP="58411A35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bookmarkStart w:id="1" w:name="_Hlk80245445"/>
            <w:r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>Anchored App</w:t>
            </w:r>
            <w:r w:rsidRPr="58411A35">
              <w:rPr>
                <w:rFonts w:ascii="Times New Roman" w:hAnsi="Times New Roman" w:cs="Times New Roman"/>
              </w:rPr>
              <w:t xml:space="preserve"> (Adapted from </w:t>
            </w:r>
            <w:proofErr w:type="spellStart"/>
            <w:r w:rsidRPr="58411A35">
              <w:rPr>
                <w:rFonts w:ascii="Times New Roman" w:hAnsi="Times New Roman" w:cs="Times New Roman"/>
              </w:rPr>
              <w:t>HeadGear</w:t>
            </w:r>
            <w:proofErr w:type="spellEnd"/>
            <w:r w:rsidRPr="58411A35">
              <w:rPr>
                <w:rFonts w:ascii="Times New Roman" w:hAnsi="Times New Roman" w:cs="Times New Roman"/>
              </w:rPr>
              <w:t xml:space="preserve"> App)</w:t>
            </w:r>
            <w:r w:rsidR="789C9CF9" w:rsidRPr="58411A35">
              <w:rPr>
                <w:rFonts w:ascii="Times New Roman" w:hAnsi="Times New Roman" w:cs="Times New Roman"/>
              </w:rPr>
              <w:t xml:space="preserve"> [51]</w:t>
            </w:r>
          </w:p>
        </w:tc>
        <w:tc>
          <w:tcPr>
            <w:tcW w:w="2934" w:type="dxa"/>
          </w:tcPr>
          <w:p w14:paraId="0963D01F" w14:textId="77777777" w:rsidR="00266A70" w:rsidRPr="000C1BFD" w:rsidRDefault="00266A70" w:rsidP="000C1BFD">
            <w:pPr>
              <w:rPr>
                <w:rFonts w:ascii="Times New Roman" w:hAnsi="Times New Roman" w:cs="Times New Roman"/>
              </w:rPr>
            </w:pPr>
            <w:r w:rsidRPr="000C1BFD">
              <w:rPr>
                <w:rFonts w:ascii="Times New Roman" w:hAnsi="Times New Roman" w:cs="Times New Roman"/>
                <w:b/>
                <w:bCs/>
              </w:rPr>
              <w:t>Design</w:t>
            </w:r>
            <w:r w:rsidRPr="000C1BFD">
              <w:rPr>
                <w:rFonts w:ascii="Times New Roman" w:hAnsi="Times New Roman" w:cs="Times New Roman"/>
              </w:rPr>
              <w:t>: Pilot RCT</w:t>
            </w:r>
          </w:p>
          <w:p w14:paraId="5533F0D4" w14:textId="77777777" w:rsidR="00266A70" w:rsidRPr="000C1BFD" w:rsidRDefault="00266A70" w:rsidP="000C1BFD">
            <w:pPr>
              <w:rPr>
                <w:rFonts w:ascii="Times New Roman" w:hAnsi="Times New Roman" w:cs="Times New Roman"/>
              </w:rPr>
            </w:pPr>
            <w:r w:rsidRPr="000C1BFD">
              <w:rPr>
                <w:rFonts w:ascii="Times New Roman" w:hAnsi="Times New Roman" w:cs="Times New Roman"/>
                <w:b/>
                <w:bCs/>
              </w:rPr>
              <w:t>Sample size:</w:t>
            </w:r>
            <w:r w:rsidRPr="000C1BFD">
              <w:rPr>
                <w:rFonts w:ascii="Times New Roman" w:hAnsi="Times New Roman" w:cs="Times New Roman"/>
              </w:rPr>
              <w:t xml:space="preserve"> 81</w:t>
            </w:r>
          </w:p>
          <w:p w14:paraId="44AADE5D" w14:textId="77777777" w:rsidR="00266A70" w:rsidRPr="000C1BFD" w:rsidRDefault="00266A70" w:rsidP="000C1BFD">
            <w:pPr>
              <w:rPr>
                <w:rFonts w:ascii="Times New Roman" w:hAnsi="Times New Roman" w:cs="Times New Roman"/>
              </w:rPr>
            </w:pPr>
            <w:r w:rsidRPr="000C1BFD">
              <w:rPr>
                <w:rFonts w:ascii="Times New Roman" w:hAnsi="Times New Roman" w:cs="Times New Roman"/>
                <w:b/>
                <w:bCs/>
              </w:rPr>
              <w:t xml:space="preserve">Measurement Timepoints: </w:t>
            </w:r>
            <w:r w:rsidRPr="000C1BFD">
              <w:rPr>
                <w:rFonts w:ascii="Times New Roman" w:hAnsi="Times New Roman" w:cs="Times New Roman"/>
              </w:rPr>
              <w:t>Baseline, post-intervention (5 weeks)</w:t>
            </w:r>
          </w:p>
          <w:p w14:paraId="6A217E75" w14:textId="77777777" w:rsidR="00266A70" w:rsidRPr="000C1BFD" w:rsidRDefault="00266A70" w:rsidP="000C1B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50" w:type="dxa"/>
          </w:tcPr>
          <w:p w14:paraId="73B13433" w14:textId="66244E6D" w:rsidR="005315C4" w:rsidRDefault="005315C4" w:rsidP="000C1BFD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App usage (number of challenges completed</w:t>
            </w:r>
            <w:r w:rsidR="452FB80C" w:rsidRPr="58411A35">
              <w:rPr>
                <w:rFonts w:ascii="Times New Roman" w:hAnsi="Times New Roman" w:cs="Times New Roman"/>
              </w:rPr>
              <w:t>)</w:t>
            </w:r>
            <w:r w:rsidR="59BD257B" w:rsidRPr="58411A35">
              <w:rPr>
                <w:rFonts w:ascii="Times New Roman" w:hAnsi="Times New Roman" w:cs="Times New Roman"/>
              </w:rPr>
              <w:t>,</w:t>
            </w:r>
          </w:p>
          <w:p w14:paraId="1DF06363" w14:textId="2D5B74C3" w:rsidR="00266A70" w:rsidRPr="000C1BFD" w:rsidRDefault="00266A70" w:rsidP="58411A35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App feedback (Mobile Application Rating Scale (MARS</w:t>
            </w:r>
            <w:r w:rsidR="74B06B8B" w:rsidRPr="58411A35">
              <w:rPr>
                <w:rFonts w:ascii="Times New Roman" w:hAnsi="Times New Roman" w:cs="Times New Roman"/>
              </w:rPr>
              <w:t>)</w:t>
            </w:r>
            <w:r w:rsidR="401EB622" w:rsidRPr="58411A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97" w:type="dxa"/>
          </w:tcPr>
          <w:p w14:paraId="18FF6C26" w14:textId="2A5F96AF" w:rsidR="00266A70" w:rsidRPr="000C1BFD" w:rsidRDefault="4700C2A8" w:rsidP="17BE28E6">
            <w:pPr>
              <w:rPr>
                <w:rFonts w:ascii="Times New Roman" w:hAnsi="Times New Roman" w:cs="Times New Roman"/>
                <w:b/>
                <w:bCs/>
              </w:rPr>
            </w:pPr>
            <w:r w:rsidRPr="17BE28E6">
              <w:rPr>
                <w:rFonts w:ascii="Times New Roman" w:hAnsi="Times New Roman" w:cs="Times New Roman"/>
                <w:b/>
                <w:bCs/>
              </w:rPr>
              <w:t>Mental distress:</w:t>
            </w:r>
          </w:p>
          <w:p w14:paraId="5939A52F" w14:textId="7AF394AA" w:rsidR="00266A70" w:rsidRPr="000C1BFD" w:rsidRDefault="00AA294D" w:rsidP="3B20C179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Depressive symptoms (PHQ-9)</w:t>
            </w:r>
            <w:r w:rsidR="1D85F9FB" w:rsidRPr="58411A35">
              <w:rPr>
                <w:rFonts w:ascii="Times New Roman" w:hAnsi="Times New Roman" w:cs="Times New Roman"/>
              </w:rPr>
              <w:t>,</w:t>
            </w:r>
            <w:r w:rsidRPr="58411A35">
              <w:rPr>
                <w:rFonts w:ascii="Times New Roman" w:hAnsi="Times New Roman" w:cs="Times New Roman"/>
              </w:rPr>
              <w:t xml:space="preserve"> Anxiety symptoms (GAD-7</w:t>
            </w:r>
            <w:r w:rsidR="5D92DC98" w:rsidRPr="58411A35">
              <w:rPr>
                <w:rFonts w:ascii="Times New Roman" w:hAnsi="Times New Roman" w:cs="Times New Roman"/>
              </w:rPr>
              <w:t>)</w:t>
            </w:r>
            <w:r w:rsidR="00194683" w:rsidRPr="58411A35">
              <w:rPr>
                <w:rFonts w:ascii="Times New Roman" w:hAnsi="Times New Roman" w:cs="Times New Roman"/>
              </w:rPr>
              <w:t xml:space="preserve">, Alcohol use (self-report) </w:t>
            </w:r>
          </w:p>
          <w:p w14:paraId="78F2DBB0" w14:textId="6BCDC7E4" w:rsidR="00266A70" w:rsidRPr="000C1BFD" w:rsidRDefault="5D92DC98" w:rsidP="3B20C179">
            <w:pPr>
              <w:rPr>
                <w:rFonts w:ascii="Times New Roman" w:hAnsi="Times New Roman" w:cs="Times New Roman"/>
                <w:b/>
                <w:bCs/>
              </w:rPr>
            </w:pPr>
            <w:r w:rsidRPr="3B20C179">
              <w:rPr>
                <w:rFonts w:ascii="Times New Roman" w:hAnsi="Times New Roman" w:cs="Times New Roman"/>
                <w:b/>
                <w:bCs/>
              </w:rPr>
              <w:t>Mental health:</w:t>
            </w:r>
            <w:r w:rsidRPr="3B20C179">
              <w:rPr>
                <w:rFonts w:ascii="Times New Roman" w:hAnsi="Times New Roman" w:cs="Times New Roman"/>
              </w:rPr>
              <w:t xml:space="preserve"> </w:t>
            </w:r>
          </w:p>
          <w:p w14:paraId="07020FA7" w14:textId="6582A39A" w:rsidR="00266A70" w:rsidRPr="000C1BFD" w:rsidRDefault="00AA294D" w:rsidP="3B20C179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Resilience (Brief Resilience Scale (BRS)), Wellbeing (WHO-5</w:t>
            </w:r>
            <w:r w:rsidR="73AD72CF" w:rsidRPr="58411A35">
              <w:rPr>
                <w:rFonts w:ascii="Times New Roman" w:hAnsi="Times New Roman" w:cs="Times New Roman"/>
              </w:rPr>
              <w:t>)</w:t>
            </w:r>
          </w:p>
          <w:p w14:paraId="34BEF0C6" w14:textId="4EADF972" w:rsidR="00266A70" w:rsidRPr="000C1BFD" w:rsidRDefault="221B44C6" w:rsidP="3B20C179">
            <w:pPr>
              <w:rPr>
                <w:rFonts w:ascii="Times New Roman" w:hAnsi="Times New Roman" w:cs="Times New Roman"/>
                <w:b/>
                <w:bCs/>
              </w:rPr>
            </w:pPr>
            <w:r w:rsidRPr="3B20C179">
              <w:rPr>
                <w:rFonts w:ascii="Times New Roman" w:hAnsi="Times New Roman" w:cs="Times New Roman"/>
                <w:b/>
                <w:bCs/>
              </w:rPr>
              <w:t>Work-related:</w:t>
            </w:r>
          </w:p>
          <w:p w14:paraId="73047311" w14:textId="1DFF405A" w:rsidR="00266A70" w:rsidRPr="000C1BFD" w:rsidRDefault="00AA294D" w:rsidP="000C1BFD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Work-related Stress (Single-item Stress Question (SISQ), Work performance and absenteeism (items from the Health and Work Performance Questionnaire (HPQ))</w:t>
            </w:r>
          </w:p>
        </w:tc>
        <w:tc>
          <w:tcPr>
            <w:tcW w:w="2488" w:type="dxa"/>
          </w:tcPr>
          <w:p w14:paraId="2941C4E7" w14:textId="77777777" w:rsidR="00266A70" w:rsidRPr="000C1BFD" w:rsidRDefault="00266A70" w:rsidP="000C1B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bookmarkEnd w:id="1"/>
      <w:tr w:rsidR="00992C01" w:rsidRPr="000C1BFD" w14:paraId="6B6E19D6" w14:textId="66A1C569" w:rsidTr="00DB5FF2">
        <w:trPr>
          <w:trHeight w:val="2405"/>
        </w:trPr>
        <w:tc>
          <w:tcPr>
            <w:tcW w:w="2433" w:type="dxa"/>
          </w:tcPr>
          <w:p w14:paraId="2605289D" w14:textId="50F6859C" w:rsidR="00266A70" w:rsidRPr="000C1BFD" w:rsidRDefault="00266A70" w:rsidP="000C1BFD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>HeadGear</w:t>
            </w:r>
            <w:proofErr w:type="spellEnd"/>
            <w:r w:rsidRPr="58411A3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Apprentice App</w:t>
            </w:r>
            <w:r w:rsidR="7C108FAC" w:rsidRPr="58411A35">
              <w:rPr>
                <w:rFonts w:ascii="Times New Roman" w:hAnsi="Times New Roman" w:cs="Times New Roman"/>
                <w:color w:val="222222"/>
              </w:rPr>
              <w:t xml:space="preserve"> [67]</w:t>
            </w:r>
          </w:p>
        </w:tc>
        <w:tc>
          <w:tcPr>
            <w:tcW w:w="2934" w:type="dxa"/>
          </w:tcPr>
          <w:p w14:paraId="5C95FDED" w14:textId="77777777" w:rsidR="00266A70" w:rsidRPr="000C1BFD" w:rsidRDefault="00266A70" w:rsidP="000C1BFD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  <w:b/>
                <w:bCs/>
              </w:rPr>
              <w:t xml:space="preserve">Design: </w:t>
            </w:r>
            <w:r w:rsidRPr="58411A35">
              <w:rPr>
                <w:rFonts w:ascii="Times New Roman" w:hAnsi="Times New Roman" w:cs="Times New Roman"/>
              </w:rPr>
              <w:t>Mixed-Method</w:t>
            </w:r>
          </w:p>
          <w:p w14:paraId="5DFA0A5F" w14:textId="7AFA8DAF" w:rsidR="00266A70" w:rsidRPr="00D5576F" w:rsidRDefault="00266A70" w:rsidP="000C1BFD">
            <w:pPr>
              <w:rPr>
                <w:rFonts w:ascii="Times New Roman" w:hAnsi="Times New Roman" w:cs="Times New Roman"/>
                <w:b/>
                <w:bCs/>
              </w:rPr>
            </w:pPr>
            <w:r w:rsidRPr="000C1BFD">
              <w:rPr>
                <w:rFonts w:ascii="Times New Roman" w:hAnsi="Times New Roman" w:cs="Times New Roman"/>
                <w:b/>
                <w:bCs/>
              </w:rPr>
              <w:t>Sample size</w:t>
            </w:r>
            <w:r w:rsidR="00F82A90">
              <w:rPr>
                <w:rFonts w:ascii="Times New Roman" w:hAnsi="Times New Roman" w:cs="Times New Roman"/>
                <w:b/>
                <w:bCs/>
              </w:rPr>
              <w:t>:</w:t>
            </w:r>
            <w:r w:rsidRPr="000C1BF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C1BFD">
              <w:rPr>
                <w:rFonts w:ascii="Times New Roman" w:hAnsi="Times New Roman" w:cs="Times New Roman"/>
              </w:rPr>
              <w:t xml:space="preserve">26 participants across four focus groups  </w:t>
            </w:r>
          </w:p>
          <w:p w14:paraId="5C6CB9B3" w14:textId="77777777" w:rsidR="00266A70" w:rsidRPr="000C1BFD" w:rsidRDefault="00266A70" w:rsidP="000C1BFD">
            <w:pPr>
              <w:rPr>
                <w:rFonts w:ascii="Times New Roman" w:hAnsi="Times New Roman" w:cs="Times New Roman"/>
              </w:rPr>
            </w:pPr>
            <w:r w:rsidRPr="000C1BFD">
              <w:rPr>
                <w:rFonts w:ascii="Times New Roman" w:hAnsi="Times New Roman" w:cs="Times New Roman"/>
                <w:b/>
                <w:bCs/>
              </w:rPr>
              <w:t>Measurement Timeline:</w:t>
            </w:r>
            <w:r w:rsidRPr="000C1BFD">
              <w:rPr>
                <w:rFonts w:ascii="Times New Roman" w:hAnsi="Times New Roman" w:cs="Times New Roman"/>
              </w:rPr>
              <w:t xml:space="preserve"> Baseline, post-intervention (5-weeks), and follow-up (3-months)</w:t>
            </w:r>
          </w:p>
        </w:tc>
        <w:tc>
          <w:tcPr>
            <w:tcW w:w="2050" w:type="dxa"/>
          </w:tcPr>
          <w:p w14:paraId="379D1924" w14:textId="5077FBA3" w:rsidR="005315C4" w:rsidRDefault="00266A70" w:rsidP="000C1BFD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App usage data</w:t>
            </w:r>
            <w:r w:rsidR="0577027B" w:rsidRPr="58411A35">
              <w:rPr>
                <w:rFonts w:ascii="Times New Roman" w:hAnsi="Times New Roman" w:cs="Times New Roman"/>
              </w:rPr>
              <w:t>,</w:t>
            </w:r>
          </w:p>
          <w:p w14:paraId="61F41247" w14:textId="14C70384" w:rsidR="00266A70" w:rsidRPr="000C1BFD" w:rsidRDefault="005315C4" w:rsidP="58411A35">
            <w:pPr>
              <w:rPr>
                <w:rFonts w:ascii="Times New Roman" w:hAnsi="Times New Roman" w:cs="Times New Roman"/>
              </w:rPr>
            </w:pPr>
            <w:r w:rsidRPr="58411A35">
              <w:rPr>
                <w:rFonts w:ascii="Times New Roman" w:hAnsi="Times New Roman" w:cs="Times New Roman"/>
              </w:rPr>
              <w:t>Adapted MARS Scale, A</w:t>
            </w:r>
            <w:r w:rsidR="00266A70" w:rsidRPr="58411A35">
              <w:rPr>
                <w:rFonts w:ascii="Times New Roman" w:hAnsi="Times New Roman" w:cs="Times New Roman"/>
              </w:rPr>
              <w:t>dapted version of the</w:t>
            </w:r>
            <w:r w:rsidR="00AA294D" w:rsidRPr="58411A35">
              <w:rPr>
                <w:rFonts w:ascii="Times New Roman" w:hAnsi="Times New Roman" w:cs="Times New Roman"/>
              </w:rPr>
              <w:t xml:space="preserve"> </w:t>
            </w:r>
            <w:r w:rsidR="00266A70" w:rsidRPr="58411A35">
              <w:rPr>
                <w:rFonts w:ascii="Times New Roman" w:hAnsi="Times New Roman" w:cs="Times New Roman"/>
              </w:rPr>
              <w:t>Usefulness, Satisfaction, and Ease questionnaire</w:t>
            </w:r>
          </w:p>
        </w:tc>
        <w:tc>
          <w:tcPr>
            <w:tcW w:w="3697" w:type="dxa"/>
          </w:tcPr>
          <w:p w14:paraId="26DA4DCB" w14:textId="6B3C5A06" w:rsidR="00266A70" w:rsidRPr="000C1BFD" w:rsidRDefault="4B3E574C" w:rsidP="21EB80DB">
            <w:pPr>
              <w:rPr>
                <w:rFonts w:ascii="Times New Roman" w:hAnsi="Times New Roman" w:cs="Times New Roman"/>
                <w:b/>
                <w:bCs/>
              </w:rPr>
            </w:pPr>
            <w:r w:rsidRPr="21EB80DB">
              <w:rPr>
                <w:rFonts w:ascii="Times New Roman" w:hAnsi="Times New Roman" w:cs="Times New Roman"/>
                <w:b/>
                <w:bCs/>
              </w:rPr>
              <w:t>Mental distress:</w:t>
            </w:r>
          </w:p>
          <w:p w14:paraId="719B9F05" w14:textId="7983C135" w:rsidR="00266A70" w:rsidRPr="000C1BFD" w:rsidRDefault="00AA294D" w:rsidP="21EB80DB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</w:rPr>
              <w:t>Depressive symptoms (PHQ-9), Anxiety (GAD-7)</w:t>
            </w:r>
          </w:p>
          <w:p w14:paraId="14529DF3" w14:textId="320C6B18" w:rsidR="00266A70" w:rsidRPr="000C1BFD" w:rsidRDefault="3E904132" w:rsidP="21EB80DB">
            <w:pPr>
              <w:rPr>
                <w:rFonts w:ascii="Times New Roman" w:hAnsi="Times New Roman" w:cs="Times New Roman"/>
                <w:b/>
                <w:bCs/>
              </w:rPr>
            </w:pPr>
            <w:r w:rsidRPr="21EB80DB">
              <w:rPr>
                <w:rFonts w:ascii="Times New Roman" w:hAnsi="Times New Roman" w:cs="Times New Roman"/>
                <w:b/>
                <w:bCs/>
              </w:rPr>
              <w:t>Mental health:</w:t>
            </w:r>
          </w:p>
          <w:p w14:paraId="511B7ECD" w14:textId="3B50387F" w:rsidR="00266A70" w:rsidRPr="000C1BFD" w:rsidRDefault="00AA294D" w:rsidP="21EB80DB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</w:rPr>
              <w:t>Wellbeing (WHO-5)</w:t>
            </w:r>
          </w:p>
          <w:p w14:paraId="1D07E7D1" w14:textId="20F3C38A" w:rsidR="00266A70" w:rsidRPr="000C1BFD" w:rsidRDefault="1EC9367D" w:rsidP="21EB80DB">
            <w:pPr>
              <w:rPr>
                <w:rFonts w:ascii="Times New Roman" w:hAnsi="Times New Roman" w:cs="Times New Roman"/>
                <w:b/>
                <w:bCs/>
              </w:rPr>
            </w:pPr>
            <w:r w:rsidRPr="21EB80DB">
              <w:rPr>
                <w:rFonts w:ascii="Times New Roman" w:hAnsi="Times New Roman" w:cs="Times New Roman"/>
                <w:b/>
                <w:bCs/>
              </w:rPr>
              <w:t>Work-related:</w:t>
            </w:r>
          </w:p>
          <w:p w14:paraId="6E705183" w14:textId="4CCE18AA" w:rsidR="00266A70" w:rsidRPr="000C1BFD" w:rsidRDefault="00AA294D" w:rsidP="000C1BFD">
            <w:pPr>
              <w:rPr>
                <w:rFonts w:ascii="Times New Roman" w:hAnsi="Times New Roman" w:cs="Times New Roman"/>
                <w:b/>
                <w:bCs/>
              </w:rPr>
            </w:pPr>
            <w:r w:rsidRPr="58411A35">
              <w:rPr>
                <w:rFonts w:ascii="Times New Roman" w:hAnsi="Times New Roman" w:cs="Times New Roman"/>
              </w:rPr>
              <w:t xml:space="preserve">Work performance (HPQ), </w:t>
            </w:r>
            <w:r w:rsidR="00316ED9" w:rsidRPr="58411A35">
              <w:rPr>
                <w:rFonts w:ascii="Times New Roman" w:hAnsi="Times New Roman" w:cs="Times New Roman"/>
              </w:rPr>
              <w:t xml:space="preserve">Presenteeism </w:t>
            </w:r>
            <w:r w:rsidRPr="58411A35">
              <w:rPr>
                <w:rFonts w:ascii="Times New Roman" w:hAnsi="Times New Roman" w:cs="Times New Roman"/>
              </w:rPr>
              <w:t xml:space="preserve">(days present at work </w:t>
            </w:r>
            <w:r w:rsidR="0BAA66B6" w:rsidRPr="58411A35">
              <w:rPr>
                <w:rFonts w:ascii="Times New Roman" w:hAnsi="Times New Roman" w:cs="Times New Roman"/>
              </w:rPr>
              <w:t>x</w:t>
            </w:r>
            <w:r w:rsidRPr="58411A35">
              <w:rPr>
                <w:rFonts w:ascii="Times New Roman" w:hAnsi="Times New Roman" w:cs="Times New Roman"/>
              </w:rPr>
              <w:t xml:space="preserve"> absolute work productivity score)</w:t>
            </w:r>
          </w:p>
        </w:tc>
        <w:tc>
          <w:tcPr>
            <w:tcW w:w="2488" w:type="dxa"/>
          </w:tcPr>
          <w:p w14:paraId="671F494C" w14:textId="77777777" w:rsidR="00266A70" w:rsidRPr="000C1BFD" w:rsidRDefault="00266A70" w:rsidP="000C1B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92C01" w14:paraId="37041FC7" w14:textId="77777777" w:rsidTr="00DB5FF2">
        <w:trPr>
          <w:trHeight w:val="4605"/>
        </w:trPr>
        <w:tc>
          <w:tcPr>
            <w:tcW w:w="2433" w:type="dxa"/>
          </w:tcPr>
          <w:p w14:paraId="57A73650" w14:textId="7ADF2ED7" w:rsidR="450DB9F1" w:rsidRDefault="709C7213" w:rsidP="709C7213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709C721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elaa</w:t>
            </w:r>
            <w:proofErr w:type="spellEnd"/>
            <w:r w:rsidRPr="709C721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Mental Resilience App</w:t>
            </w:r>
            <w:r w:rsidR="74CABBB2" w:rsidRPr="709C72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[39]</w:t>
            </w:r>
          </w:p>
        </w:tc>
        <w:tc>
          <w:tcPr>
            <w:tcW w:w="2934" w:type="dxa"/>
          </w:tcPr>
          <w:p w14:paraId="26065711" w14:textId="0327E6AC" w:rsidR="450DB9F1" w:rsidRDefault="450DB9F1" w:rsidP="450DB9F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58411A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esign: </w:t>
            </w:r>
            <w:r w:rsidRPr="58411A35">
              <w:rPr>
                <w:rFonts w:ascii="Times New Roman" w:eastAsia="Times New Roman" w:hAnsi="Times New Roman" w:cs="Times New Roman"/>
              </w:rPr>
              <w:t>RCT</w:t>
            </w:r>
            <w:r w:rsidRPr="58411A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2CB711D8" w14:textId="764AC52D" w:rsidR="450DB9F1" w:rsidRDefault="450DB9F1" w:rsidP="450DB9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50DB9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mple size</w:t>
            </w:r>
            <w:r w:rsidR="00286D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450DB9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450DB9F1">
              <w:rPr>
                <w:rFonts w:ascii="Times New Roman" w:eastAsia="Times New Roman" w:hAnsi="Times New Roman" w:cs="Times New Roman"/>
                <w:sz w:val="24"/>
                <w:szCs w:val="24"/>
              </w:rPr>
              <w:t>532</w:t>
            </w:r>
          </w:p>
          <w:p w14:paraId="4517E12A" w14:textId="37710C94" w:rsidR="450DB9F1" w:rsidRDefault="450DB9F1" w:rsidP="450DB9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4D70E4D9"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="2D359262"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ntervention</w:t>
            </w:r>
            <w:r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210, </w:t>
            </w:r>
            <w:r w:rsidR="4D70E4D9"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="3A21CB75"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ontrol</w:t>
            </w:r>
            <w:r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= 322)</w:t>
            </w:r>
          </w:p>
          <w:p w14:paraId="2F20FD62" w14:textId="69400387" w:rsidR="450DB9F1" w:rsidRDefault="450DB9F1" w:rsidP="450DB9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50DB9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surement Timeline:</w:t>
            </w:r>
            <w:r w:rsidRPr="450DB9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aseline, mid-intervention (2 weeks), post-intervention (4-weeks), follow-up (6-weeks)</w:t>
            </w:r>
          </w:p>
        </w:tc>
        <w:tc>
          <w:tcPr>
            <w:tcW w:w="2050" w:type="dxa"/>
          </w:tcPr>
          <w:p w14:paraId="6746840C" w14:textId="2AB2A02B" w:rsidR="450DB9F1" w:rsidRDefault="450DB9F1" w:rsidP="450DB9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p usage patterns </w:t>
            </w:r>
            <w:r w:rsidR="4D70E4D9"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5A1B7517"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  <w:r w:rsidR="005315C4"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of times activity is tracked)</w:t>
            </w:r>
          </w:p>
        </w:tc>
        <w:tc>
          <w:tcPr>
            <w:tcW w:w="3697" w:type="dxa"/>
          </w:tcPr>
          <w:p w14:paraId="2FD8B324" w14:textId="02B58722" w:rsidR="450DB9F1" w:rsidRDefault="1F85C4AE" w:rsidP="4C3126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3126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ntal distress:</w:t>
            </w:r>
          </w:p>
          <w:p w14:paraId="47D16C69" w14:textId="7A2CA875" w:rsidR="450DB9F1" w:rsidRDefault="1EF27BBD" w:rsidP="79603A3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Stress (two subscales General Stress)</w:t>
            </w:r>
            <w:r w:rsidR="3D6DD39D"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, Sleep (Sleeping Troubles from the COPSOQ II)</w:t>
            </w:r>
          </w:p>
          <w:p w14:paraId="564890B6" w14:textId="4626BC31" w:rsidR="450DB9F1" w:rsidRDefault="61C0E9D4" w:rsidP="79603A3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9603A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ntal health:</w:t>
            </w:r>
          </w:p>
          <w:p w14:paraId="24444089" w14:textId="1F3AA44A" w:rsidR="450DB9F1" w:rsidRDefault="450DB9F1" w:rsidP="79603A3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50DB9F1">
              <w:rPr>
                <w:rFonts w:ascii="Times New Roman" w:eastAsia="Times New Roman" w:hAnsi="Times New Roman" w:cs="Times New Roman"/>
                <w:sz w:val="24"/>
                <w:szCs w:val="24"/>
              </w:rPr>
              <w:t>Wellbeing (Warwick-Edinburgh Mental Wellbeing Scale), Resilience (13-item Resilience Scale</w:t>
            </w:r>
            <w:r w:rsidR="1EF27BBD" w:rsidRPr="626B9AF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450DB9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7F0A8BFE" w14:textId="3366F203" w:rsidR="450DB9F1" w:rsidRDefault="01539E8A" w:rsidP="79603A3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9603A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ork-related:</w:t>
            </w:r>
          </w:p>
          <w:p w14:paraId="71669193" w14:textId="30A591BB" w:rsidR="450DB9F1" w:rsidRDefault="450DB9F1" w:rsidP="626B9AF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50DB9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cial Community at Work (subscale from the COPSOQ II), Work Productivity and Activity Impairment </w:t>
            </w:r>
            <w:r w:rsidR="008034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uestionnaire </w:t>
            </w:r>
          </w:p>
          <w:p w14:paraId="0F7DBFF9" w14:textId="2FC7D9C3" w:rsidR="450DB9F1" w:rsidRDefault="42B47340" w:rsidP="626B9AF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26B9A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ther:</w:t>
            </w:r>
          </w:p>
          <w:p w14:paraId="5A884419" w14:textId="125C0CB2" w:rsidR="450DB9F1" w:rsidRDefault="42B47340" w:rsidP="450DB9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Physical Health (SF-36 Version 2)</w:t>
            </w:r>
          </w:p>
        </w:tc>
        <w:tc>
          <w:tcPr>
            <w:tcW w:w="2488" w:type="dxa"/>
          </w:tcPr>
          <w:p w14:paraId="017B571E" w14:textId="36A4E24F" w:rsidR="450DB9F1" w:rsidRDefault="450DB9F1" w:rsidP="450DB9F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92C01" w14:paraId="3DE58CE9" w14:textId="77777777" w:rsidTr="00DB5FF2">
        <w:trPr>
          <w:trHeight w:val="4185"/>
        </w:trPr>
        <w:tc>
          <w:tcPr>
            <w:tcW w:w="2433" w:type="dxa"/>
          </w:tcPr>
          <w:p w14:paraId="614F104F" w14:textId="1F26C109" w:rsidR="3B0A1EC6" w:rsidRDefault="3B0A1EC6" w:rsidP="3B0A1EC6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3B0A1EC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oundations App</w:t>
            </w:r>
            <w:r w:rsidR="49E86F13" w:rsidRPr="3B0A1EC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[43]</w:t>
            </w:r>
          </w:p>
        </w:tc>
        <w:tc>
          <w:tcPr>
            <w:tcW w:w="2934" w:type="dxa"/>
          </w:tcPr>
          <w:p w14:paraId="73B51D25" w14:textId="7C2B77FA" w:rsidR="3B0A1EC6" w:rsidRDefault="3B0A1EC6" w:rsidP="3B0A1EC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0A1E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esign: </w:t>
            </w:r>
            <w:r w:rsidRPr="3B0A1EC6">
              <w:rPr>
                <w:rFonts w:ascii="Times New Roman" w:eastAsia="Times New Roman" w:hAnsi="Times New Roman" w:cs="Times New Roman"/>
                <w:sz w:val="24"/>
                <w:szCs w:val="24"/>
              </w:rPr>
              <w:t>RCT</w:t>
            </w:r>
          </w:p>
          <w:p w14:paraId="03CF2445" w14:textId="0198290E" w:rsidR="3B0A1EC6" w:rsidRDefault="3B0A1EC6" w:rsidP="3B0A1EC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B0A1E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ample Size: </w:t>
            </w:r>
            <w:r w:rsidRPr="3B0A1EC6">
              <w:rPr>
                <w:rFonts w:ascii="Times New Roman" w:eastAsia="Times New Roman" w:hAnsi="Times New Roman" w:cs="Times New Roman"/>
                <w:sz w:val="24"/>
                <w:szCs w:val="24"/>
              </w:rPr>
              <w:t>1002</w:t>
            </w:r>
            <w:r w:rsidRPr="3B0A1E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6F742EB5" w14:textId="3CFB7BB5" w:rsidR="3B0A1EC6" w:rsidRDefault="3B0A1EC6" w:rsidP="3B0A1EC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B0A1E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easurement Timepoints: </w:t>
            </w:r>
            <w:r w:rsidRPr="3B0A1EC6">
              <w:rPr>
                <w:rFonts w:ascii="Times New Roman" w:eastAsia="Times New Roman" w:hAnsi="Times New Roman" w:cs="Times New Roman"/>
                <w:sz w:val="24"/>
                <w:szCs w:val="24"/>
              </w:rPr>
              <w:t>Baseline, 4-week and 8-week</w:t>
            </w:r>
            <w:r w:rsidRPr="3B0A1E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050" w:type="dxa"/>
          </w:tcPr>
          <w:p w14:paraId="019CB7C9" w14:textId="7E429D10" w:rsidR="3B0A1EC6" w:rsidRDefault="3B0A1EC6" w:rsidP="3B0A1EC6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3697" w:type="dxa"/>
          </w:tcPr>
          <w:p w14:paraId="4A10DB80" w14:textId="5EBC65E5" w:rsidR="606E2455" w:rsidRDefault="606E2455" w:rsidP="365C003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65C00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ntal distress:</w:t>
            </w:r>
          </w:p>
          <w:p w14:paraId="49A39A70" w14:textId="53A5D570" w:rsidR="365C0034" w:rsidRDefault="606E2455" w:rsidP="365C00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809A69">
              <w:rPr>
                <w:rFonts w:ascii="Times New Roman" w:eastAsia="Times New Roman" w:hAnsi="Times New Roman" w:cs="Times New Roman"/>
                <w:sz w:val="24"/>
                <w:szCs w:val="24"/>
              </w:rPr>
              <w:t>Anxiety (GAD-7)</w:t>
            </w:r>
          </w:p>
          <w:p w14:paraId="0127BEBD" w14:textId="48BBD5A2" w:rsidR="606E2455" w:rsidRDefault="606E2455" w:rsidP="365C003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65C00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ntal health:</w:t>
            </w:r>
          </w:p>
          <w:p w14:paraId="6EA06D09" w14:textId="4CA2ED52" w:rsidR="3B0A1EC6" w:rsidRDefault="3B0A1EC6" w:rsidP="19809A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General Health (GHQ-12), Resilience (Brief Resilience Scale), Wellbeing (Warwick Edinburgh Mental Wellbeing Scale)</w:t>
            </w:r>
          </w:p>
          <w:p w14:paraId="7AE88BC3" w14:textId="0D3A39D5" w:rsidR="3B0A1EC6" w:rsidRDefault="41F90B4D" w:rsidP="19809A6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19809A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ork-related:</w:t>
            </w:r>
          </w:p>
          <w:p w14:paraId="4911FB8B" w14:textId="57E17CA7" w:rsidR="3B0A1EC6" w:rsidRDefault="3B0A1EC6" w:rsidP="6420D5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0A1E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nford Presenteeism Scale, Work and Social Adjustment Scale </w:t>
            </w:r>
          </w:p>
          <w:p w14:paraId="3B9645B2" w14:textId="7F8DFF95" w:rsidR="3B0A1EC6" w:rsidRPr="00B45068" w:rsidRDefault="4E3EC691" w:rsidP="6420D5C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450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ther:</w:t>
            </w:r>
          </w:p>
          <w:p w14:paraId="16E3F9A7" w14:textId="41707424" w:rsidR="3B0A1EC6" w:rsidRDefault="3B0A1EC6" w:rsidP="3B0A1EC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0A1EC6">
              <w:rPr>
                <w:rFonts w:ascii="Times New Roman" w:eastAsia="Times New Roman" w:hAnsi="Times New Roman" w:cs="Times New Roman"/>
                <w:sz w:val="24"/>
                <w:szCs w:val="24"/>
              </w:rPr>
              <w:t>Supports accessed (</w:t>
            </w:r>
            <w:r w:rsidRPr="00B45068">
              <w:rPr>
                <w:rFonts w:ascii="Times New Roman" w:eastAsia="Times New Roman" w:hAnsi="Times New Roman" w:cs="Times New Roman"/>
                <w:sz w:val="24"/>
                <w:szCs w:val="24"/>
              </w:rPr>
              <w:t>Pharmacological</w:t>
            </w:r>
            <w:r w:rsidR="00B45068" w:rsidRPr="00B450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B45068">
              <w:rPr>
                <w:rFonts w:ascii="Times New Roman" w:eastAsia="Times New Roman" w:hAnsi="Times New Roman" w:cs="Times New Roman"/>
                <w:sz w:val="24"/>
                <w:szCs w:val="24"/>
              </w:rPr>
              <w:t>psychological</w:t>
            </w:r>
            <w:r w:rsidR="00B45068" w:rsidRPr="00B45068">
              <w:rPr>
                <w:rFonts w:ascii="Times New Roman" w:eastAsia="Times New Roman" w:hAnsi="Times New Roman" w:cs="Times New Roman"/>
                <w:sz w:val="24"/>
                <w:szCs w:val="24"/>
              </w:rPr>
              <w:t>, other apps</w:t>
            </w:r>
            <w:r w:rsidRPr="00B4506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88" w:type="dxa"/>
          </w:tcPr>
          <w:p w14:paraId="6420A24E" w14:textId="5D2D9492" w:rsidR="72F04CF5" w:rsidRDefault="72F04CF5" w:rsidP="72F04C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92C01" w14:paraId="1E9E2650" w14:textId="77777777" w:rsidTr="00DB5FF2">
        <w:trPr>
          <w:trHeight w:val="1413"/>
        </w:trPr>
        <w:tc>
          <w:tcPr>
            <w:tcW w:w="2433" w:type="dxa"/>
          </w:tcPr>
          <w:p w14:paraId="21056086" w14:textId="4CE15F58" w:rsidR="4B54DD09" w:rsidRDefault="3DF52C77" w:rsidP="3DF52C77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3DF52C7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obile based Stress Management Intervention (</w:t>
            </w:r>
            <w:proofErr w:type="spellStart"/>
            <w:r w:rsidRPr="3DF52C7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SMI</w:t>
            </w:r>
            <w:proofErr w:type="spellEnd"/>
            <w:r w:rsidRPr="3DF52C7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)</w:t>
            </w:r>
            <w:r w:rsidR="2D62DCBA" w:rsidRPr="3DF52C7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[46]</w:t>
            </w:r>
          </w:p>
        </w:tc>
        <w:tc>
          <w:tcPr>
            <w:tcW w:w="2934" w:type="dxa"/>
          </w:tcPr>
          <w:p w14:paraId="249B2F93" w14:textId="1BEDCD34" w:rsidR="4B54DD09" w:rsidRDefault="4B54DD09" w:rsidP="4B54DD09">
            <w:r w:rsidRPr="3DF52C77">
              <w:rPr>
                <w:rFonts w:ascii="Times New Roman" w:eastAsia="Times New Roman" w:hAnsi="Times New Roman" w:cs="Times New Roman"/>
                <w:b/>
                <w:bCs/>
              </w:rPr>
              <w:t xml:space="preserve">Design: </w:t>
            </w:r>
            <w:r w:rsidRPr="3DF52C77">
              <w:rPr>
                <w:rFonts w:ascii="Times New Roman" w:eastAsia="Times New Roman" w:hAnsi="Times New Roman" w:cs="Times New Roman"/>
              </w:rPr>
              <w:t>RCT</w:t>
            </w:r>
          </w:p>
          <w:p w14:paraId="0A732A7A" w14:textId="67F254F7" w:rsidR="4B54DD09" w:rsidRDefault="4B54DD09" w:rsidP="4B54DD09">
            <w:r w:rsidRPr="3DF52C77">
              <w:rPr>
                <w:rFonts w:ascii="Times New Roman" w:eastAsia="Times New Roman" w:hAnsi="Times New Roman" w:cs="Times New Roman"/>
                <w:b/>
                <w:bCs/>
              </w:rPr>
              <w:t xml:space="preserve">Sample Size: </w:t>
            </w:r>
            <w:r w:rsidRPr="3DF52C77">
              <w:rPr>
                <w:rFonts w:ascii="Times New Roman" w:eastAsia="Times New Roman" w:hAnsi="Times New Roman" w:cs="Times New Roman"/>
              </w:rPr>
              <w:t>82</w:t>
            </w:r>
          </w:p>
          <w:p w14:paraId="7D1E2240" w14:textId="79D9A47A" w:rsidR="4B54DD09" w:rsidRDefault="4B54DD09" w:rsidP="4B54DD09">
            <w:r w:rsidRPr="3DF52C77">
              <w:rPr>
                <w:rFonts w:ascii="Times New Roman" w:eastAsia="Times New Roman" w:hAnsi="Times New Roman" w:cs="Times New Roman"/>
                <w:b/>
                <w:bCs/>
              </w:rPr>
              <w:t xml:space="preserve">Measurement Timepoints: </w:t>
            </w:r>
            <w:r w:rsidRPr="3DF52C77">
              <w:rPr>
                <w:rFonts w:ascii="Times New Roman" w:eastAsia="Times New Roman" w:hAnsi="Times New Roman" w:cs="Times New Roman"/>
              </w:rPr>
              <w:t>Baseline and Six-Weeks</w:t>
            </w:r>
          </w:p>
        </w:tc>
        <w:tc>
          <w:tcPr>
            <w:tcW w:w="2050" w:type="dxa"/>
          </w:tcPr>
          <w:p w14:paraId="02660687" w14:textId="4A1922E9" w:rsidR="00DA375E" w:rsidRDefault="00DA375E" w:rsidP="4B54DD09">
            <w:pPr>
              <w:rPr>
                <w:rFonts w:ascii="Times New Roman" w:eastAsia="Times New Roman" w:hAnsi="Times New Roman" w:cs="Times New Roman"/>
              </w:rPr>
            </w:pPr>
            <w:r w:rsidRPr="58411A35">
              <w:rPr>
                <w:rFonts w:ascii="Times New Roman" w:eastAsia="Times New Roman" w:hAnsi="Times New Roman" w:cs="Times New Roman"/>
              </w:rPr>
              <w:t>Duration of use</w:t>
            </w:r>
            <w:r w:rsidR="1450E2ED" w:rsidRPr="58411A35">
              <w:rPr>
                <w:rFonts w:ascii="Times New Roman" w:eastAsia="Times New Roman" w:hAnsi="Times New Roman" w:cs="Times New Roman"/>
              </w:rPr>
              <w:t>,</w:t>
            </w:r>
          </w:p>
          <w:p w14:paraId="617C6074" w14:textId="22CF2497" w:rsidR="00DA375E" w:rsidRPr="00DA375E" w:rsidRDefault="00DA375E" w:rsidP="58411A35">
            <w:pPr>
              <w:rPr>
                <w:rFonts w:ascii="Times New Roman" w:eastAsia="Times New Roman" w:hAnsi="Times New Roman" w:cs="Times New Roman"/>
              </w:rPr>
            </w:pPr>
            <w:r w:rsidRPr="58411A35">
              <w:rPr>
                <w:rFonts w:ascii="Times New Roman" w:eastAsia="Times New Roman" w:hAnsi="Times New Roman" w:cs="Times New Roman"/>
              </w:rPr>
              <w:t>Feedback from app users</w:t>
            </w:r>
          </w:p>
        </w:tc>
        <w:tc>
          <w:tcPr>
            <w:tcW w:w="3697" w:type="dxa"/>
          </w:tcPr>
          <w:p w14:paraId="4692C850" w14:textId="6FE6999D" w:rsidR="4B54DD09" w:rsidRDefault="1026E3E8" w:rsidP="4B54DD09">
            <w:r w:rsidRPr="17B61ED2">
              <w:rPr>
                <w:rFonts w:ascii="Times New Roman" w:eastAsia="Times New Roman" w:hAnsi="Times New Roman" w:cs="Times New Roman"/>
                <w:b/>
                <w:bCs/>
              </w:rPr>
              <w:t>Mental distress:</w:t>
            </w:r>
          </w:p>
          <w:p w14:paraId="6FF9D441" w14:textId="1F3599AB" w:rsidR="4B54DD09" w:rsidRDefault="4B54DD09" w:rsidP="4B54DD09">
            <w:r w:rsidRPr="3DF52C77">
              <w:rPr>
                <w:rFonts w:ascii="Times New Roman" w:eastAsia="Times New Roman" w:hAnsi="Times New Roman" w:cs="Times New Roman"/>
              </w:rPr>
              <w:t>Perceived Stress</w:t>
            </w:r>
            <w:r w:rsidR="00AC0929">
              <w:rPr>
                <w:rFonts w:ascii="Times New Roman" w:eastAsia="Times New Roman" w:hAnsi="Times New Roman" w:cs="Times New Roman"/>
              </w:rPr>
              <w:t xml:space="preserve"> (PSS-10)</w:t>
            </w:r>
            <w:r w:rsidRPr="3DF52C77">
              <w:rPr>
                <w:rFonts w:ascii="Times New Roman" w:eastAsia="Times New Roman" w:hAnsi="Times New Roman" w:cs="Times New Roman"/>
              </w:rPr>
              <w:t xml:space="preserve">, </w:t>
            </w:r>
            <w:r w:rsidR="00D70E4B">
              <w:rPr>
                <w:rFonts w:ascii="Times New Roman" w:eastAsia="Times New Roman" w:hAnsi="Times New Roman" w:cs="Times New Roman"/>
              </w:rPr>
              <w:t xml:space="preserve">Hospital </w:t>
            </w:r>
            <w:r w:rsidRPr="3DF52C77">
              <w:rPr>
                <w:rFonts w:ascii="Times New Roman" w:eastAsia="Times New Roman" w:hAnsi="Times New Roman" w:cs="Times New Roman"/>
              </w:rPr>
              <w:t>Anxiety</w:t>
            </w:r>
            <w:r w:rsidR="00D70E4B">
              <w:rPr>
                <w:rFonts w:ascii="Times New Roman" w:eastAsia="Times New Roman" w:hAnsi="Times New Roman" w:cs="Times New Roman"/>
              </w:rPr>
              <w:t xml:space="preserve"> &amp; </w:t>
            </w:r>
            <w:r w:rsidRPr="3DF52C77">
              <w:rPr>
                <w:rFonts w:ascii="Times New Roman" w:eastAsia="Times New Roman" w:hAnsi="Times New Roman" w:cs="Times New Roman"/>
              </w:rPr>
              <w:t>Depression</w:t>
            </w:r>
            <w:r w:rsidR="00D70E4B">
              <w:rPr>
                <w:rFonts w:ascii="Times New Roman" w:eastAsia="Times New Roman" w:hAnsi="Times New Roman" w:cs="Times New Roman"/>
              </w:rPr>
              <w:t xml:space="preserve"> scale</w:t>
            </w:r>
          </w:p>
          <w:p w14:paraId="5EE17855" w14:textId="79CDF8F2" w:rsidR="4B54DD09" w:rsidRDefault="5F18AEA0" w:rsidP="17B61ED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17B61ED2">
              <w:rPr>
                <w:rFonts w:ascii="Times New Roman" w:eastAsia="Times New Roman" w:hAnsi="Times New Roman" w:cs="Times New Roman"/>
                <w:b/>
                <w:bCs/>
              </w:rPr>
              <w:t>Work-related:</w:t>
            </w:r>
          </w:p>
          <w:p w14:paraId="357C720C" w14:textId="39936B1F" w:rsidR="4B54DD09" w:rsidRDefault="00BD5AFE" w:rsidP="4B54DD09">
            <w:r>
              <w:rPr>
                <w:rFonts w:ascii="Times New Roman" w:eastAsia="Times New Roman" w:hAnsi="Times New Roman" w:cs="Times New Roman"/>
              </w:rPr>
              <w:t xml:space="preserve">Utrecht </w:t>
            </w:r>
            <w:r w:rsidR="4B54DD09" w:rsidRPr="3DF52C77">
              <w:rPr>
                <w:rFonts w:ascii="Times New Roman" w:eastAsia="Times New Roman" w:hAnsi="Times New Roman" w:cs="Times New Roman"/>
              </w:rPr>
              <w:t>Work Engagement</w:t>
            </w:r>
            <w:r>
              <w:rPr>
                <w:rFonts w:ascii="Times New Roman" w:eastAsia="Times New Roman" w:hAnsi="Times New Roman" w:cs="Times New Roman"/>
              </w:rPr>
              <w:t xml:space="preserve"> scale</w:t>
            </w:r>
          </w:p>
        </w:tc>
        <w:tc>
          <w:tcPr>
            <w:tcW w:w="2488" w:type="dxa"/>
          </w:tcPr>
          <w:p w14:paraId="7B83A789" w14:textId="6173A524" w:rsidR="4B54DD09" w:rsidRDefault="4B54DD09" w:rsidP="4B54DD0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92C01" w14:paraId="2552F4E9" w14:textId="77777777" w:rsidTr="00DB5FF2">
        <w:trPr>
          <w:trHeight w:val="3293"/>
        </w:trPr>
        <w:tc>
          <w:tcPr>
            <w:tcW w:w="2433" w:type="dxa"/>
          </w:tcPr>
          <w:p w14:paraId="2042FBA2" w14:textId="202D7DF4" w:rsidR="3DF52C77" w:rsidRDefault="3DF52C77" w:rsidP="39761567">
            <w:r w:rsidRPr="39761567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Calm App</w:t>
            </w:r>
            <w:r w:rsidR="7F82A067" w:rsidRPr="39761567">
              <w:rPr>
                <w:rFonts w:ascii="Times New Roman" w:eastAsia="Times New Roman" w:hAnsi="Times New Roman" w:cs="Times New Roman"/>
                <w:color w:val="222222"/>
              </w:rPr>
              <w:t xml:space="preserve"> [47]</w:t>
            </w:r>
          </w:p>
        </w:tc>
        <w:tc>
          <w:tcPr>
            <w:tcW w:w="2934" w:type="dxa"/>
          </w:tcPr>
          <w:p w14:paraId="590A50B2" w14:textId="1DD6F18F" w:rsidR="3DF52C77" w:rsidRDefault="3DF52C77" w:rsidP="3DF52C77">
            <w:r w:rsidRPr="3DF52C77">
              <w:rPr>
                <w:rFonts w:ascii="Times New Roman" w:eastAsia="Times New Roman" w:hAnsi="Times New Roman" w:cs="Times New Roman"/>
                <w:b/>
                <w:bCs/>
              </w:rPr>
              <w:t xml:space="preserve">Design: </w:t>
            </w:r>
            <w:r w:rsidRPr="3DF52C77">
              <w:rPr>
                <w:rFonts w:ascii="Times New Roman" w:eastAsia="Times New Roman" w:hAnsi="Times New Roman" w:cs="Times New Roman"/>
              </w:rPr>
              <w:t>RCT</w:t>
            </w:r>
          </w:p>
          <w:p w14:paraId="375F5CAF" w14:textId="3991CC0E" w:rsidR="3DF52C77" w:rsidRDefault="3DF52C77" w:rsidP="3DF52C77">
            <w:r w:rsidRPr="3DF52C77">
              <w:rPr>
                <w:rFonts w:ascii="Times New Roman" w:eastAsia="Times New Roman" w:hAnsi="Times New Roman" w:cs="Times New Roman"/>
                <w:b/>
                <w:bCs/>
              </w:rPr>
              <w:t xml:space="preserve">Sample Size: </w:t>
            </w:r>
            <w:r w:rsidRPr="3DF52C77">
              <w:rPr>
                <w:rFonts w:ascii="Times New Roman" w:eastAsia="Times New Roman" w:hAnsi="Times New Roman" w:cs="Times New Roman"/>
              </w:rPr>
              <w:t>1029</w:t>
            </w:r>
          </w:p>
          <w:p w14:paraId="085B9A65" w14:textId="30335442" w:rsidR="3DF52C77" w:rsidRDefault="3DF52C77" w:rsidP="3DF52C77">
            <w:r w:rsidRPr="3DF52C77">
              <w:rPr>
                <w:rFonts w:ascii="Times New Roman" w:eastAsia="Times New Roman" w:hAnsi="Times New Roman" w:cs="Times New Roman"/>
                <w:b/>
                <w:bCs/>
              </w:rPr>
              <w:t xml:space="preserve">Measurement Timepoints: </w:t>
            </w:r>
            <w:r w:rsidRPr="3DF52C77">
              <w:rPr>
                <w:rFonts w:ascii="Times New Roman" w:eastAsia="Times New Roman" w:hAnsi="Times New Roman" w:cs="Times New Roman"/>
              </w:rPr>
              <w:t>Baseline, every 2-weeks, and 8-weeks (post intervention)</w:t>
            </w:r>
          </w:p>
        </w:tc>
        <w:tc>
          <w:tcPr>
            <w:tcW w:w="2050" w:type="dxa"/>
          </w:tcPr>
          <w:p w14:paraId="68993F32" w14:textId="3EE23D5F" w:rsidR="3DF52C77" w:rsidRDefault="3DF52C77" w:rsidP="3DF52C77">
            <w:r w:rsidRPr="3DF52C77">
              <w:rPr>
                <w:rFonts w:ascii="Times New Roman" w:eastAsia="Times New Roman" w:hAnsi="Times New Roman" w:cs="Times New Roman"/>
              </w:rPr>
              <w:t xml:space="preserve">Use over time (Average </w:t>
            </w:r>
            <w:r w:rsidR="001D254A">
              <w:rPr>
                <w:rFonts w:ascii="Times New Roman" w:eastAsia="Times New Roman" w:hAnsi="Times New Roman" w:cs="Times New Roman"/>
              </w:rPr>
              <w:t>#</w:t>
            </w:r>
            <w:r w:rsidRPr="3DF52C77">
              <w:rPr>
                <w:rFonts w:ascii="Times New Roman" w:eastAsia="Times New Roman" w:hAnsi="Times New Roman" w:cs="Times New Roman"/>
              </w:rPr>
              <w:t xml:space="preserve"> of sessions and minutes of use per week) </w:t>
            </w:r>
          </w:p>
        </w:tc>
        <w:tc>
          <w:tcPr>
            <w:tcW w:w="3697" w:type="dxa"/>
          </w:tcPr>
          <w:p w14:paraId="758DE44F" w14:textId="683ADC55" w:rsidR="1F29DE50" w:rsidRDefault="1F29DE50" w:rsidP="17B61ED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17B61ED2">
              <w:rPr>
                <w:rFonts w:ascii="Times New Roman" w:eastAsia="Times New Roman" w:hAnsi="Times New Roman" w:cs="Times New Roman"/>
                <w:b/>
                <w:bCs/>
              </w:rPr>
              <w:t>Mental distress:</w:t>
            </w:r>
          </w:p>
          <w:p w14:paraId="5438B89A" w14:textId="51F1DF72" w:rsidR="3DF52C77" w:rsidRDefault="3DF52C77" w:rsidP="3DF52C77">
            <w:r w:rsidRPr="3DF52C77">
              <w:rPr>
                <w:rFonts w:ascii="Times New Roman" w:eastAsia="Times New Roman" w:hAnsi="Times New Roman" w:cs="Times New Roman"/>
              </w:rPr>
              <w:t>Mental Health (DASS-21)), Sleep (Insomnia Severity Index</w:t>
            </w:r>
            <w:r w:rsidR="17EA2B29" w:rsidRPr="626B9AFE">
              <w:rPr>
                <w:rFonts w:ascii="Times New Roman" w:eastAsia="Times New Roman" w:hAnsi="Times New Roman" w:cs="Times New Roman"/>
              </w:rPr>
              <w:t>)</w:t>
            </w:r>
          </w:p>
          <w:p w14:paraId="2E635CEC" w14:textId="2C561A77" w:rsidR="3F701641" w:rsidRDefault="3F701641" w:rsidP="6DA97B4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6DA97B46">
              <w:rPr>
                <w:rFonts w:ascii="Times New Roman" w:eastAsia="Times New Roman" w:hAnsi="Times New Roman" w:cs="Times New Roman"/>
                <w:b/>
                <w:bCs/>
              </w:rPr>
              <w:t>Mental health:</w:t>
            </w:r>
          </w:p>
          <w:p w14:paraId="49547AAB" w14:textId="259792C6" w:rsidR="3DF52C77" w:rsidRDefault="3DF52C77" w:rsidP="3DF52C77">
            <w:r w:rsidRPr="3DF52C77">
              <w:rPr>
                <w:rFonts w:ascii="Times New Roman" w:eastAsia="Times New Roman" w:hAnsi="Times New Roman" w:cs="Times New Roman"/>
              </w:rPr>
              <w:t>Resilience (BRS</w:t>
            </w:r>
            <w:r w:rsidRPr="6DA97B46">
              <w:rPr>
                <w:rFonts w:ascii="Times New Roman" w:eastAsia="Times New Roman" w:hAnsi="Times New Roman" w:cs="Times New Roman"/>
              </w:rPr>
              <w:t>)</w:t>
            </w:r>
          </w:p>
          <w:p w14:paraId="45A91EF1" w14:textId="0C6CE448" w:rsidR="3DF52C77" w:rsidRDefault="23792DA6" w:rsidP="3DF52C77">
            <w:r w:rsidRPr="6DA97B46">
              <w:rPr>
                <w:rFonts w:ascii="Times New Roman" w:eastAsia="Times New Roman" w:hAnsi="Times New Roman" w:cs="Times New Roman"/>
                <w:b/>
                <w:bCs/>
              </w:rPr>
              <w:t>Work-related:</w:t>
            </w:r>
          </w:p>
          <w:p w14:paraId="2F32C2DF" w14:textId="579DD1B4" w:rsidR="3DF52C77" w:rsidRDefault="3DF52C77" w:rsidP="3DF52C77">
            <w:r w:rsidRPr="3DF52C77">
              <w:rPr>
                <w:rFonts w:ascii="Times New Roman" w:eastAsia="Times New Roman" w:hAnsi="Times New Roman" w:cs="Times New Roman"/>
              </w:rPr>
              <w:t xml:space="preserve">Work Productivity and Impairment Questionnaire, Productivity Cost (Computed </w:t>
            </w:r>
            <w:r w:rsidR="00AA6215">
              <w:rPr>
                <w:rFonts w:ascii="Times New Roman" w:eastAsia="Times New Roman" w:hAnsi="Times New Roman" w:cs="Times New Roman"/>
              </w:rPr>
              <w:t>with</w:t>
            </w:r>
            <w:r w:rsidRPr="3DF52C77">
              <w:rPr>
                <w:rFonts w:ascii="Times New Roman" w:eastAsia="Times New Roman" w:hAnsi="Times New Roman" w:cs="Times New Roman"/>
              </w:rPr>
              <w:t xml:space="preserve"> Human Capital Approach)</w:t>
            </w:r>
          </w:p>
          <w:p w14:paraId="69D3840D" w14:textId="557785E4" w:rsidR="3DF52C77" w:rsidRPr="000662BE" w:rsidRDefault="36755A31" w:rsidP="6DA97B4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662BE">
              <w:rPr>
                <w:rFonts w:ascii="Times New Roman" w:eastAsia="Times New Roman" w:hAnsi="Times New Roman" w:cs="Times New Roman"/>
                <w:b/>
                <w:bCs/>
              </w:rPr>
              <w:t>Other:</w:t>
            </w:r>
          </w:p>
          <w:p w14:paraId="369173B4" w14:textId="7F8E1735" w:rsidR="3DF52C77" w:rsidRDefault="36755A31" w:rsidP="3DF52C77">
            <w:r w:rsidRPr="6DA97B46">
              <w:rPr>
                <w:rFonts w:ascii="Times New Roman" w:eastAsia="Times New Roman" w:hAnsi="Times New Roman" w:cs="Times New Roman"/>
              </w:rPr>
              <w:t>Medical Care Visits</w:t>
            </w:r>
          </w:p>
        </w:tc>
        <w:tc>
          <w:tcPr>
            <w:tcW w:w="2488" w:type="dxa"/>
          </w:tcPr>
          <w:p w14:paraId="39D72D3F" w14:textId="406D590C" w:rsidR="3DF52C77" w:rsidRDefault="3DF52C77" w:rsidP="3DF52C7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992C01" w14:paraId="1FED1A09" w14:textId="77777777" w:rsidTr="00DB5FF2">
        <w:trPr>
          <w:trHeight w:val="3900"/>
        </w:trPr>
        <w:tc>
          <w:tcPr>
            <w:tcW w:w="2433" w:type="dxa"/>
          </w:tcPr>
          <w:p w14:paraId="0E5212AE" w14:textId="4B1AB500" w:rsidR="39761567" w:rsidRDefault="1E65BC6F" w:rsidP="1E65BC6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1E65BC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4"/>
                <w:szCs w:val="24"/>
              </w:rPr>
              <w:t>P4Well</w:t>
            </w:r>
            <w:r w:rsidR="62ADBAF2" w:rsidRPr="1E65BC6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[50]</w:t>
            </w:r>
          </w:p>
        </w:tc>
        <w:tc>
          <w:tcPr>
            <w:tcW w:w="2934" w:type="dxa"/>
          </w:tcPr>
          <w:p w14:paraId="4170A368" w14:textId="7540461D" w:rsidR="39761567" w:rsidRDefault="39761567" w:rsidP="58411A35">
            <w:pPr>
              <w:rPr>
                <w:rFonts w:ascii="Times New Roman" w:eastAsia="Times New Roman" w:hAnsi="Times New Roman" w:cs="Times New Roman"/>
              </w:rPr>
            </w:pPr>
            <w:r w:rsidRPr="58411A35">
              <w:rPr>
                <w:rFonts w:ascii="Times New Roman" w:eastAsia="Times New Roman" w:hAnsi="Times New Roman" w:cs="Times New Roman"/>
                <w:b/>
                <w:bCs/>
              </w:rPr>
              <w:t xml:space="preserve">Design: </w:t>
            </w:r>
            <w:r w:rsidRPr="58411A35">
              <w:rPr>
                <w:rFonts w:ascii="Times New Roman" w:eastAsia="Times New Roman" w:hAnsi="Times New Roman" w:cs="Times New Roman"/>
              </w:rPr>
              <w:t>Pilot RCT</w:t>
            </w:r>
            <w:r w:rsidR="798D86B3" w:rsidRPr="58411A35">
              <w:rPr>
                <w:rFonts w:ascii="Times New Roman" w:eastAsia="Times New Roman" w:hAnsi="Times New Roman" w:cs="Times New Roman"/>
              </w:rPr>
              <w:t>;</w:t>
            </w:r>
            <w:r w:rsidRPr="58411A35">
              <w:rPr>
                <w:rFonts w:ascii="Times New Roman" w:eastAsia="Times New Roman" w:hAnsi="Times New Roman" w:cs="Times New Roman"/>
              </w:rPr>
              <w:t xml:space="preserve"> Intervention, waitlist control</w:t>
            </w:r>
          </w:p>
          <w:p w14:paraId="4649C40B" w14:textId="0B33BE6A" w:rsidR="39761567" w:rsidRDefault="39761567" w:rsidP="009A0592">
            <w:r w:rsidRPr="1E65BC6F">
              <w:rPr>
                <w:rFonts w:ascii="Times New Roman" w:eastAsia="Times New Roman" w:hAnsi="Times New Roman" w:cs="Times New Roman"/>
                <w:b/>
                <w:bCs/>
              </w:rPr>
              <w:t>Sample size</w:t>
            </w:r>
            <w:r w:rsidR="00286D93">
              <w:rPr>
                <w:rFonts w:ascii="Times New Roman" w:eastAsia="Times New Roman" w:hAnsi="Times New Roman" w:cs="Times New Roman"/>
                <w:b/>
                <w:bCs/>
              </w:rPr>
              <w:t>:</w:t>
            </w:r>
            <w:r w:rsidRPr="1E65BC6F">
              <w:rPr>
                <w:rFonts w:ascii="Times New Roman" w:eastAsia="Times New Roman" w:hAnsi="Times New Roman" w:cs="Times New Roman"/>
              </w:rPr>
              <w:t xml:space="preserve"> 24 </w:t>
            </w:r>
            <w:r w:rsidRPr="1E65BC6F">
              <w:rPr>
                <w:rFonts w:ascii="Times New Roman" w:eastAsia="Times New Roman" w:hAnsi="Times New Roman" w:cs="Times New Roman"/>
                <w:b/>
                <w:bCs/>
              </w:rPr>
              <w:t xml:space="preserve">Measurement Timeline: </w:t>
            </w:r>
            <w:r w:rsidRPr="1E65BC6F">
              <w:rPr>
                <w:rFonts w:ascii="Times New Roman" w:eastAsia="Times New Roman" w:hAnsi="Times New Roman" w:cs="Times New Roman"/>
              </w:rPr>
              <w:t>Pre and Post intervention (6-Months)</w:t>
            </w:r>
            <w:r w:rsidRPr="1E65BC6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050" w:type="dxa"/>
          </w:tcPr>
          <w:p w14:paraId="718AA7B8" w14:textId="0EC6B208" w:rsidR="39761567" w:rsidRDefault="39761567" w:rsidP="39761567">
            <w:r w:rsidRPr="1E65BC6F">
              <w:rPr>
                <w:rFonts w:ascii="Times New Roman" w:eastAsia="Times New Roman" w:hAnsi="Times New Roman" w:cs="Times New Roman"/>
              </w:rPr>
              <w:t>Perceived utility</w:t>
            </w:r>
            <w:r w:rsidR="002327D4">
              <w:rPr>
                <w:rFonts w:ascii="Times New Roman" w:eastAsia="Times New Roman" w:hAnsi="Times New Roman" w:cs="Times New Roman"/>
              </w:rPr>
              <w:t>,</w:t>
            </w:r>
            <w:r w:rsidRPr="1E65BC6F">
              <w:rPr>
                <w:rFonts w:ascii="Times New Roman" w:eastAsia="Times New Roman" w:hAnsi="Times New Roman" w:cs="Times New Roman"/>
              </w:rPr>
              <w:t xml:space="preserve"> acceptance and usefulness of different components (Questionnaire developed by researchers)</w:t>
            </w:r>
          </w:p>
        </w:tc>
        <w:tc>
          <w:tcPr>
            <w:tcW w:w="3697" w:type="dxa"/>
          </w:tcPr>
          <w:p w14:paraId="111A4906" w14:textId="3048783D" w:rsidR="39761567" w:rsidRDefault="4E29FB56" w:rsidP="39761567">
            <w:r w:rsidRPr="6CAFB3A0">
              <w:rPr>
                <w:rFonts w:ascii="Times New Roman" w:eastAsia="Times New Roman" w:hAnsi="Times New Roman" w:cs="Times New Roman"/>
                <w:b/>
                <w:bCs/>
              </w:rPr>
              <w:t>Mental distress:</w:t>
            </w:r>
          </w:p>
          <w:p w14:paraId="263B44BC" w14:textId="68D2E39D" w:rsidR="39761567" w:rsidRDefault="39761567" w:rsidP="39761567">
            <w:r w:rsidRPr="1E65BC6F">
              <w:rPr>
                <w:rFonts w:ascii="Times New Roman" w:eastAsia="Times New Roman" w:hAnsi="Times New Roman" w:cs="Times New Roman"/>
              </w:rPr>
              <w:t>Psychological symptoms (general</w:t>
            </w:r>
          </w:p>
          <w:p w14:paraId="4D7C8A57" w14:textId="7DBCF8A8" w:rsidR="39761567" w:rsidRDefault="39761567" w:rsidP="58411A35">
            <w:pPr>
              <w:rPr>
                <w:rFonts w:ascii="Times New Roman" w:eastAsia="Times New Roman" w:hAnsi="Times New Roman" w:cs="Times New Roman"/>
              </w:rPr>
            </w:pPr>
            <w:r w:rsidRPr="58411A35">
              <w:rPr>
                <w:rFonts w:ascii="Times New Roman" w:eastAsia="Times New Roman" w:hAnsi="Times New Roman" w:cs="Times New Roman"/>
              </w:rPr>
              <w:t>symptom index (GSI)), Depression (BDI)</w:t>
            </w:r>
          </w:p>
          <w:p w14:paraId="5B115033" w14:textId="5FD1F623" w:rsidR="39761567" w:rsidRDefault="746D5AA3" w:rsidP="39761567">
            <w:r w:rsidRPr="6CAFB3A0">
              <w:rPr>
                <w:rFonts w:ascii="Times New Roman" w:eastAsia="Times New Roman" w:hAnsi="Times New Roman" w:cs="Times New Roman"/>
                <w:b/>
                <w:bCs/>
              </w:rPr>
              <w:t>Mental health:</w:t>
            </w:r>
          </w:p>
          <w:p w14:paraId="21DBF3B2" w14:textId="77777777" w:rsidR="39761567" w:rsidRDefault="39761567" w:rsidP="39761567">
            <w:pPr>
              <w:rPr>
                <w:rFonts w:ascii="Times New Roman" w:eastAsia="Times New Roman" w:hAnsi="Times New Roman" w:cs="Times New Roman"/>
              </w:rPr>
            </w:pPr>
            <w:r w:rsidRPr="1E65BC6F">
              <w:rPr>
                <w:rFonts w:ascii="Times New Roman" w:eastAsia="Times New Roman" w:hAnsi="Times New Roman" w:cs="Times New Roman"/>
              </w:rPr>
              <w:t>Quality of Life (Visual Analogue Scale for mood, self-rated health, life satisfaction, self-confidence, and working ability), Psychological Flexibility and Experimental Avoidance (Acceptance and Action Questionnaire-2 (AAQ-2))</w:t>
            </w:r>
          </w:p>
          <w:p w14:paraId="713BD440" w14:textId="77777777" w:rsidR="00F1638B" w:rsidRDefault="00F1638B" w:rsidP="00F1638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6DA97B46">
              <w:rPr>
                <w:rFonts w:ascii="Times New Roman" w:eastAsia="Times New Roman" w:hAnsi="Times New Roman" w:cs="Times New Roman"/>
                <w:b/>
                <w:bCs/>
              </w:rPr>
              <w:t>Work-related:</w:t>
            </w:r>
          </w:p>
          <w:p w14:paraId="21151A90" w14:textId="62444353" w:rsidR="00F1638B" w:rsidRDefault="00F1638B" w:rsidP="39761567">
            <w:r w:rsidRPr="1E65BC6F">
              <w:rPr>
                <w:rFonts w:ascii="Times New Roman" w:eastAsia="Times New Roman" w:hAnsi="Times New Roman" w:cs="Times New Roman"/>
              </w:rPr>
              <w:t>Burnout (Bergen Burnout Indicator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488" w:type="dxa"/>
          </w:tcPr>
          <w:p w14:paraId="3624CED5" w14:textId="121D4C0F" w:rsidR="39761567" w:rsidRDefault="39761567" w:rsidP="3976156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992C01" w14:paraId="19FAF48D" w14:textId="77777777" w:rsidTr="00DB5FF2">
        <w:trPr>
          <w:trHeight w:val="2070"/>
        </w:trPr>
        <w:tc>
          <w:tcPr>
            <w:tcW w:w="2433" w:type="dxa"/>
          </w:tcPr>
          <w:p w14:paraId="53C64641" w14:textId="699797DC" w:rsidR="3043F697" w:rsidRDefault="3043F697" w:rsidP="3043F697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BF413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aluri</w:t>
            </w:r>
            <w:proofErr w:type="spellEnd"/>
            <w:r w:rsidRPr="00BF413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pp</w:t>
            </w:r>
            <w:r w:rsidR="44038ACA" w:rsidRPr="00BF413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[53]</w:t>
            </w:r>
          </w:p>
        </w:tc>
        <w:tc>
          <w:tcPr>
            <w:tcW w:w="2934" w:type="dxa"/>
          </w:tcPr>
          <w:p w14:paraId="268E6C6B" w14:textId="27767964" w:rsidR="3043F697" w:rsidRDefault="3043F697" w:rsidP="3043F69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043F6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esign: </w:t>
            </w:r>
            <w:r w:rsidRPr="3043F697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 Study</w:t>
            </w:r>
            <w:r w:rsidRPr="3043F6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56D9AFC9" w14:textId="2CE6A4D7" w:rsidR="3043F697" w:rsidRDefault="3043F697" w:rsidP="3043F69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043F6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ample Size: </w:t>
            </w:r>
            <w:r w:rsidRPr="00286D93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  <w:p w14:paraId="5B472241" w14:textId="70CDDEAF" w:rsidR="3043F697" w:rsidRDefault="3043F697" w:rsidP="3043F6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043F6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easurement Timepoints: </w:t>
            </w:r>
            <w:r w:rsidRPr="3043F697">
              <w:rPr>
                <w:rFonts w:ascii="Times New Roman" w:eastAsia="Times New Roman" w:hAnsi="Times New Roman" w:cs="Times New Roman"/>
                <w:sz w:val="24"/>
                <w:szCs w:val="24"/>
              </w:rPr>
              <w:t>Baseline, 3-weeks</w:t>
            </w:r>
          </w:p>
        </w:tc>
        <w:tc>
          <w:tcPr>
            <w:tcW w:w="2050" w:type="dxa"/>
          </w:tcPr>
          <w:p w14:paraId="15C19376" w14:textId="3F02DC3B" w:rsidR="00B34E1E" w:rsidRPr="00B34E1E" w:rsidRDefault="00007DC5" w:rsidP="58411A35">
            <w:pPr>
              <w:rPr>
                <w:rFonts w:ascii="Times New Roman" w:hAnsi="Times New Roman" w:cs="Times New Roman"/>
                <w:color w:val="1B1B1B"/>
                <w:sz w:val="24"/>
                <w:szCs w:val="24"/>
              </w:rPr>
            </w:pPr>
            <w:r w:rsidRPr="00B34E1E">
              <w:rPr>
                <w:rFonts w:ascii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 xml:space="preserve">App usage </w:t>
            </w:r>
            <w:r w:rsidR="66EC0768" w:rsidRPr="00B34E1E">
              <w:rPr>
                <w:rFonts w:ascii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>(</w:t>
            </w:r>
            <w:r w:rsidR="597ABC85" w:rsidRPr="00B34E1E">
              <w:rPr>
                <w:rFonts w:ascii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>Number</w:t>
            </w:r>
            <w:r w:rsidRPr="00B34E1E">
              <w:rPr>
                <w:rFonts w:ascii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 xml:space="preserve"> of features explored,</w:t>
            </w:r>
            <w:r w:rsidR="00B34E1E" w:rsidRPr="00B34E1E">
              <w:rPr>
                <w:rFonts w:ascii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r w:rsidR="33131EE1" w:rsidRPr="00B34E1E">
              <w:rPr>
                <w:rFonts w:ascii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>Number of</w:t>
            </w:r>
            <w:r w:rsidR="00B34E1E" w:rsidRPr="00B34E1E">
              <w:rPr>
                <w:rFonts w:ascii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 xml:space="preserve"> messages sent to coaches, </w:t>
            </w:r>
            <w:r w:rsidR="4C85AD52" w:rsidRPr="00B34E1E">
              <w:rPr>
                <w:rFonts w:ascii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>Number</w:t>
            </w:r>
            <w:r w:rsidR="00B34E1E" w:rsidRPr="00B34E1E">
              <w:rPr>
                <w:rFonts w:ascii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 xml:space="preserve"> of modules completed</w:t>
            </w:r>
            <w:r w:rsidR="68ED679B" w:rsidRPr="00B34E1E">
              <w:rPr>
                <w:rFonts w:ascii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3697" w:type="dxa"/>
          </w:tcPr>
          <w:p w14:paraId="65FD12D2" w14:textId="23D75894" w:rsidR="3043F697" w:rsidRDefault="20BF3FB6" w:rsidP="0E0262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0262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ntal distress:</w:t>
            </w:r>
          </w:p>
          <w:p w14:paraId="2ECCAA2C" w14:textId="1AC53CE2" w:rsidR="3043F697" w:rsidRDefault="3043F697" w:rsidP="3043F6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043F697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 (DASS-21)</w:t>
            </w:r>
          </w:p>
        </w:tc>
        <w:tc>
          <w:tcPr>
            <w:tcW w:w="2488" w:type="dxa"/>
          </w:tcPr>
          <w:p w14:paraId="2F0632BD" w14:textId="436BC1A8" w:rsidR="3043F697" w:rsidRDefault="3043F697" w:rsidP="3043F69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992C01" w14:paraId="0B38511D" w14:textId="77777777" w:rsidTr="00E73D2B">
        <w:trPr>
          <w:trHeight w:val="3031"/>
        </w:trPr>
        <w:tc>
          <w:tcPr>
            <w:tcW w:w="2433" w:type="dxa"/>
          </w:tcPr>
          <w:p w14:paraId="39A4E1A5" w14:textId="5274BABA" w:rsidR="41C28278" w:rsidRDefault="41C28278" w:rsidP="41C28278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41C2827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hift App</w:t>
            </w:r>
            <w:r w:rsidR="48615AB3" w:rsidRPr="41C2827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[60]</w:t>
            </w:r>
          </w:p>
        </w:tc>
        <w:tc>
          <w:tcPr>
            <w:tcW w:w="2934" w:type="dxa"/>
          </w:tcPr>
          <w:p w14:paraId="51DD5BF4" w14:textId="7504D141" w:rsidR="41C28278" w:rsidRDefault="41C28278" w:rsidP="41C282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1C282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esign: </w:t>
            </w:r>
            <w:r w:rsidRPr="41C28278">
              <w:rPr>
                <w:rFonts w:ascii="Times New Roman" w:eastAsia="Times New Roman" w:hAnsi="Times New Roman" w:cs="Times New Roman"/>
                <w:sz w:val="24"/>
                <w:szCs w:val="24"/>
              </w:rPr>
              <w:t>Pre/Post Non-randomized Experimental design</w:t>
            </w:r>
          </w:p>
          <w:p w14:paraId="5A05E5F9" w14:textId="7C168CDE" w:rsidR="41C28278" w:rsidRDefault="41C28278" w:rsidP="41C282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1C282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ample Size: </w:t>
            </w:r>
            <w:r w:rsidRPr="41C28278">
              <w:rPr>
                <w:rFonts w:ascii="Times New Roman" w:eastAsia="Times New Roman" w:hAnsi="Times New Roman" w:cs="Times New Roman"/>
                <w:sz w:val="24"/>
                <w:szCs w:val="24"/>
              </w:rPr>
              <w:t>222</w:t>
            </w:r>
          </w:p>
          <w:p w14:paraId="08E57F64" w14:textId="54CD0E4E" w:rsidR="41C28278" w:rsidRDefault="41C28278" w:rsidP="41C282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1C282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easurement Timepoints: </w:t>
            </w:r>
            <w:r w:rsidRPr="41C282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seline and Post-intervention (4-weeks) </w:t>
            </w:r>
          </w:p>
        </w:tc>
        <w:tc>
          <w:tcPr>
            <w:tcW w:w="2050" w:type="dxa"/>
          </w:tcPr>
          <w:p w14:paraId="295B0AFC" w14:textId="36D49918" w:rsidR="00BF413C" w:rsidRDefault="00BF413C" w:rsidP="41C282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sage </w:t>
            </w:r>
            <w:r w:rsidR="1DEA42B2"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6F149064"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  <w:r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logins, activities, and activity time</w:t>
            </w:r>
            <w:r w:rsidR="22A6EF27"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),</w:t>
            </w:r>
          </w:p>
          <w:p w14:paraId="33C3FF13" w14:textId="3FD5788D" w:rsidR="41C28278" w:rsidRDefault="41C28278" w:rsidP="58411A3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ceptability (5-point Likert Scale) </w:t>
            </w:r>
          </w:p>
        </w:tc>
        <w:tc>
          <w:tcPr>
            <w:tcW w:w="3697" w:type="dxa"/>
          </w:tcPr>
          <w:p w14:paraId="0AC92A80" w14:textId="03F48D80" w:rsidR="41C28278" w:rsidRDefault="6DED59E8" w:rsidP="4D079C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D079C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ntal distress:</w:t>
            </w:r>
          </w:p>
          <w:p w14:paraId="3A88A1E3" w14:textId="4506A4F2" w:rsidR="41C28278" w:rsidRDefault="41C28278" w:rsidP="4D079C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1C28278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 Symptoms (PHQ-9), Anxiety (GAD-7</w:t>
            </w:r>
            <w:r w:rsidRPr="4D079CA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7CAFFEAC" w14:textId="6E4B0513" w:rsidR="41C28278" w:rsidRDefault="2D23E09B" w:rsidP="4D079C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D079C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ork-related:</w:t>
            </w:r>
          </w:p>
          <w:p w14:paraId="4F9C59E9" w14:textId="26AD0007" w:rsidR="00D92CA0" w:rsidRDefault="41C28278" w:rsidP="41C282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1C282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rk and Social Functioning (5-item Work and Social Adjustment Scale), </w:t>
            </w:r>
            <w:r w:rsidRPr="00B147B4">
              <w:rPr>
                <w:rFonts w:ascii="Times New Roman" w:eastAsia="Times New Roman" w:hAnsi="Times New Roman" w:cs="Times New Roman"/>
                <w:sz w:val="24"/>
                <w:szCs w:val="24"/>
              </w:rPr>
              <w:t>COVID-19 Safety Concerns</w:t>
            </w:r>
            <w:r w:rsidRPr="41C282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-items</w:t>
            </w:r>
            <w:r w:rsidR="00D92CA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691FF304" w14:textId="77777777" w:rsidR="00D92CA0" w:rsidRDefault="00D92CA0" w:rsidP="41C2827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2C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Other: </w:t>
            </w:r>
          </w:p>
          <w:p w14:paraId="21CED0E3" w14:textId="4751AFAF" w:rsidR="00D92CA0" w:rsidRPr="00D92CA0" w:rsidRDefault="00D92CA0" w:rsidP="58411A3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General Help Seeking Questionnaire</w:t>
            </w:r>
          </w:p>
          <w:p w14:paraId="1953F6B5" w14:textId="244EF2A1" w:rsidR="41C28278" w:rsidRDefault="41C28278" w:rsidP="41C282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8" w:type="dxa"/>
          </w:tcPr>
          <w:p w14:paraId="2B3E9A74" w14:textId="64495821" w:rsidR="41C28278" w:rsidRDefault="41C28278" w:rsidP="41C2827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92C01" w14:paraId="02BAB306" w14:textId="77777777" w:rsidTr="00E73D2B">
        <w:trPr>
          <w:trHeight w:val="1831"/>
        </w:trPr>
        <w:tc>
          <w:tcPr>
            <w:tcW w:w="2433" w:type="dxa"/>
          </w:tcPr>
          <w:p w14:paraId="24E298C5" w14:textId="7FBC466F" w:rsidR="41C28278" w:rsidRDefault="41C28278" w:rsidP="3B543E4B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3B543E4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hift App</w:t>
            </w:r>
            <w:r w:rsidR="16EBF16F" w:rsidRPr="3B543E4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[54]</w:t>
            </w:r>
          </w:p>
        </w:tc>
        <w:tc>
          <w:tcPr>
            <w:tcW w:w="2934" w:type="dxa"/>
          </w:tcPr>
          <w:p w14:paraId="7896C670" w14:textId="37E383FC" w:rsidR="41C28278" w:rsidRDefault="41C28278" w:rsidP="3B543E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543E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ign</w:t>
            </w:r>
            <w:r w:rsidRPr="3B543E4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Pre/Post Non-randomized Pilot study </w:t>
            </w:r>
          </w:p>
          <w:p w14:paraId="559A3DE2" w14:textId="24D027D6" w:rsidR="41C28278" w:rsidRDefault="41C28278" w:rsidP="3B543E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543E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ample Size: </w:t>
            </w:r>
            <w:r w:rsidRPr="3B543E4B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  <w:p w14:paraId="776F142D" w14:textId="7B8BA981" w:rsidR="41C28278" w:rsidRDefault="41C28278" w:rsidP="3B543E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543E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easurement Timepoints: </w:t>
            </w:r>
            <w:r w:rsidRPr="3B543E4B">
              <w:rPr>
                <w:rFonts w:ascii="Times New Roman" w:eastAsia="Times New Roman" w:hAnsi="Times New Roman" w:cs="Times New Roman"/>
                <w:sz w:val="24"/>
                <w:szCs w:val="24"/>
              </w:rPr>
              <w:t>Baseline and post-intervention (4-weeks)</w:t>
            </w:r>
          </w:p>
        </w:tc>
        <w:tc>
          <w:tcPr>
            <w:tcW w:w="2050" w:type="dxa"/>
          </w:tcPr>
          <w:p w14:paraId="4AC7704A" w14:textId="793F2C54" w:rsidR="41C28278" w:rsidRDefault="41C28278" w:rsidP="3B543E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543E4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97" w:type="dxa"/>
          </w:tcPr>
          <w:p w14:paraId="56363496" w14:textId="306DB6B1" w:rsidR="41C28278" w:rsidRDefault="25ABE320" w:rsidP="53965D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3965D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ntal distress:</w:t>
            </w:r>
          </w:p>
          <w:p w14:paraId="7BEF407E" w14:textId="77777777" w:rsidR="00A00D8B" w:rsidRDefault="41C28278" w:rsidP="53965D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543E4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pression (PHQ-9), </w:t>
            </w:r>
          </w:p>
          <w:p w14:paraId="5F5D295B" w14:textId="5D21FCE2" w:rsidR="41C28278" w:rsidRDefault="41C28278" w:rsidP="53965D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543E4B">
              <w:rPr>
                <w:rFonts w:ascii="Times New Roman" w:eastAsia="Times New Roman" w:hAnsi="Times New Roman" w:cs="Times New Roman"/>
                <w:sz w:val="24"/>
                <w:szCs w:val="24"/>
              </w:rPr>
              <w:t>Anxiety (GAD-7</w:t>
            </w:r>
            <w:r w:rsidRPr="2AA791F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68461666" w14:textId="5071ABA8" w:rsidR="41C28278" w:rsidRDefault="00A56DB4" w:rsidP="53965D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ther</w:t>
            </w:r>
            <w:r w:rsidR="6EEA1F36" w:rsidRPr="53965D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:</w:t>
            </w:r>
          </w:p>
          <w:p w14:paraId="5658C2CD" w14:textId="5C95F69D" w:rsidR="41C28278" w:rsidRDefault="41C28278" w:rsidP="3B543E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543E4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ntions of Help-Seeking </w:t>
            </w:r>
          </w:p>
        </w:tc>
        <w:tc>
          <w:tcPr>
            <w:tcW w:w="2488" w:type="dxa"/>
          </w:tcPr>
          <w:p w14:paraId="2E8BA8D4" w14:textId="7D674D75" w:rsidR="41C28278" w:rsidRDefault="41C28278" w:rsidP="41C2827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992C01" w14:paraId="3EDCE9DC" w14:textId="77777777" w:rsidTr="00DB5FF2">
        <w:trPr>
          <w:trHeight w:val="1555"/>
        </w:trPr>
        <w:tc>
          <w:tcPr>
            <w:tcW w:w="2433" w:type="dxa"/>
          </w:tcPr>
          <w:p w14:paraId="697EC0E5" w14:textId="6CEC1311" w:rsidR="3B543E4B" w:rsidRDefault="36BFE614" w:rsidP="36BFE614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36BFE61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A Mindfulness Coach App</w:t>
            </w:r>
            <w:r w:rsidR="3F83593F" w:rsidRPr="36BFE61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[61]</w:t>
            </w:r>
          </w:p>
        </w:tc>
        <w:tc>
          <w:tcPr>
            <w:tcW w:w="2934" w:type="dxa"/>
          </w:tcPr>
          <w:p w14:paraId="05B0891E" w14:textId="697D9E62" w:rsidR="3B543E4B" w:rsidRDefault="3B543E4B" w:rsidP="3B543E4B">
            <w:r w:rsidRPr="36BFE614">
              <w:rPr>
                <w:rFonts w:ascii="Times New Roman" w:eastAsia="Times New Roman" w:hAnsi="Times New Roman" w:cs="Times New Roman"/>
                <w:b/>
                <w:bCs/>
              </w:rPr>
              <w:t xml:space="preserve">Design: </w:t>
            </w:r>
            <w:r w:rsidRPr="36BFE614">
              <w:rPr>
                <w:rFonts w:ascii="Times New Roman" w:eastAsia="Times New Roman" w:hAnsi="Times New Roman" w:cs="Times New Roman"/>
              </w:rPr>
              <w:t>Pre/Post Non-randomized design</w:t>
            </w:r>
          </w:p>
          <w:p w14:paraId="56CBC0FA" w14:textId="499CD006" w:rsidR="3B543E4B" w:rsidRDefault="3B543E4B" w:rsidP="3B543E4B">
            <w:r w:rsidRPr="36BFE614">
              <w:rPr>
                <w:rFonts w:ascii="Times New Roman" w:eastAsia="Times New Roman" w:hAnsi="Times New Roman" w:cs="Times New Roman"/>
                <w:b/>
                <w:bCs/>
              </w:rPr>
              <w:t xml:space="preserve">Sample Size: </w:t>
            </w:r>
            <w:r w:rsidRPr="36BFE614">
              <w:rPr>
                <w:rFonts w:ascii="Times New Roman" w:eastAsia="Times New Roman" w:hAnsi="Times New Roman" w:cs="Times New Roman"/>
              </w:rPr>
              <w:t>14</w:t>
            </w:r>
          </w:p>
          <w:p w14:paraId="379D1E9C" w14:textId="644A1107" w:rsidR="3B543E4B" w:rsidRDefault="3B543E4B" w:rsidP="3B543E4B">
            <w:r w:rsidRPr="36BFE614">
              <w:rPr>
                <w:rFonts w:ascii="Times New Roman" w:eastAsia="Times New Roman" w:hAnsi="Times New Roman" w:cs="Times New Roman"/>
                <w:b/>
                <w:bCs/>
              </w:rPr>
              <w:t xml:space="preserve">Measurement Timepoints: </w:t>
            </w:r>
            <w:r w:rsidRPr="36BFE614">
              <w:rPr>
                <w:rFonts w:ascii="Times New Roman" w:eastAsia="Times New Roman" w:hAnsi="Times New Roman" w:cs="Times New Roman"/>
              </w:rPr>
              <w:t>Baseline and Four-weeks</w:t>
            </w:r>
            <w:r w:rsidRPr="36BFE614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050" w:type="dxa"/>
          </w:tcPr>
          <w:p w14:paraId="6038E3DB" w14:textId="01E0E1D1" w:rsidR="3B543E4B" w:rsidRPr="00DF5EB8" w:rsidRDefault="000B00AB" w:rsidP="3B543E4B">
            <w:pPr>
              <w:rPr>
                <w:sz w:val="24"/>
                <w:szCs w:val="24"/>
              </w:rPr>
            </w:pPr>
            <w:r w:rsidRPr="00DF5EB8">
              <w:rPr>
                <w:rFonts w:ascii="Times New Roman" w:eastAsia="Times New Roman" w:hAnsi="Times New Roman" w:cs="Times New Roman"/>
                <w:sz w:val="24"/>
                <w:szCs w:val="24"/>
              </w:rPr>
              <w:t>Feedback from app users</w:t>
            </w:r>
          </w:p>
        </w:tc>
        <w:tc>
          <w:tcPr>
            <w:tcW w:w="3697" w:type="dxa"/>
          </w:tcPr>
          <w:p w14:paraId="3AE75D71" w14:textId="17E98341" w:rsidR="3B543E4B" w:rsidRPr="007936DA" w:rsidRDefault="262990DC" w:rsidP="3B543E4B">
            <w:pPr>
              <w:rPr>
                <w:sz w:val="24"/>
                <w:szCs w:val="24"/>
              </w:rPr>
            </w:pPr>
            <w:r w:rsidRPr="007936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ntal distress:</w:t>
            </w:r>
          </w:p>
          <w:p w14:paraId="6E081FEE" w14:textId="06226324" w:rsidR="3B543E4B" w:rsidRDefault="3B543E4B" w:rsidP="3B543E4B">
            <w:r w:rsidRPr="007936DA">
              <w:rPr>
                <w:rFonts w:ascii="Times New Roman" w:eastAsia="Times New Roman" w:hAnsi="Times New Roman" w:cs="Times New Roman"/>
                <w:sz w:val="24"/>
                <w:szCs w:val="24"/>
              </w:rPr>
              <w:t>Maslach Burnout Inventory</w:t>
            </w:r>
          </w:p>
        </w:tc>
        <w:tc>
          <w:tcPr>
            <w:tcW w:w="2488" w:type="dxa"/>
          </w:tcPr>
          <w:p w14:paraId="009AB1C7" w14:textId="25246E15" w:rsidR="3B543E4B" w:rsidRDefault="3B543E4B" w:rsidP="3B543E4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EC796D" w14:paraId="0E5A5C5B" w14:textId="77777777" w:rsidTr="00DB5FF2">
        <w:trPr>
          <w:trHeight w:val="2820"/>
        </w:trPr>
        <w:tc>
          <w:tcPr>
            <w:tcW w:w="2433" w:type="dxa"/>
            <w:tcBorders>
              <w:bottom w:val="single" w:sz="2" w:space="0" w:color="000000" w:themeColor="text1"/>
            </w:tcBorders>
          </w:tcPr>
          <w:p w14:paraId="3E591190" w14:textId="0BCE764C" w:rsidR="36BFE614" w:rsidRDefault="36BFE614" w:rsidP="06089935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608993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martphone-based Mediation App</w:t>
            </w:r>
            <w:r w:rsidR="02DC8ACC" w:rsidRPr="0608993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[62]</w:t>
            </w:r>
          </w:p>
        </w:tc>
        <w:tc>
          <w:tcPr>
            <w:tcW w:w="2934" w:type="dxa"/>
            <w:tcBorders>
              <w:bottom w:val="single" w:sz="2" w:space="0" w:color="000000" w:themeColor="text1"/>
            </w:tcBorders>
          </w:tcPr>
          <w:p w14:paraId="66D8068C" w14:textId="779D9659" w:rsidR="36BFE614" w:rsidRDefault="36BFE614" w:rsidP="0608993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60899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esign: </w:t>
            </w:r>
            <w:r w:rsidRPr="06089935">
              <w:rPr>
                <w:rFonts w:ascii="Times New Roman" w:eastAsia="Times New Roman" w:hAnsi="Times New Roman" w:cs="Times New Roman"/>
                <w:sz w:val="24"/>
                <w:szCs w:val="24"/>
              </w:rPr>
              <w:t>Pre/Post Non-randomized Experimental design</w:t>
            </w:r>
          </w:p>
          <w:p w14:paraId="2E5495D4" w14:textId="092B0C77" w:rsidR="36BFE614" w:rsidRDefault="36BFE614" w:rsidP="0608993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60899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ample Size: </w:t>
            </w:r>
            <w:r w:rsidRPr="06089935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  <w:p w14:paraId="2CCFE9A8" w14:textId="49BFEF02" w:rsidR="36BFE614" w:rsidRDefault="36BFE614" w:rsidP="0608993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60899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easurement Timepoints: </w:t>
            </w:r>
            <w:r w:rsidRPr="06089935">
              <w:rPr>
                <w:rFonts w:ascii="Times New Roman" w:eastAsia="Times New Roman" w:hAnsi="Times New Roman" w:cs="Times New Roman"/>
                <w:sz w:val="24"/>
                <w:szCs w:val="24"/>
              </w:rPr>
              <w:t>Baseline and post-intervention (16-days)</w:t>
            </w:r>
          </w:p>
        </w:tc>
        <w:tc>
          <w:tcPr>
            <w:tcW w:w="2050" w:type="dxa"/>
            <w:tcBorders>
              <w:bottom w:val="single" w:sz="2" w:space="0" w:color="000000" w:themeColor="text1"/>
            </w:tcBorders>
          </w:tcPr>
          <w:p w14:paraId="1C7704EC" w14:textId="6CD7C595" w:rsidR="36BFE614" w:rsidRDefault="36BFE614" w:rsidP="0608993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60899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p Use </w:t>
            </w:r>
          </w:p>
        </w:tc>
        <w:tc>
          <w:tcPr>
            <w:tcW w:w="3697" w:type="dxa"/>
            <w:tcBorders>
              <w:bottom w:val="single" w:sz="2" w:space="0" w:color="000000" w:themeColor="text1"/>
            </w:tcBorders>
          </w:tcPr>
          <w:p w14:paraId="16A60154" w14:textId="11D7499C" w:rsidR="36BFE614" w:rsidRDefault="2A5CC8A1" w:rsidP="608EA12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08EA1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ntal distress:</w:t>
            </w:r>
          </w:p>
          <w:p w14:paraId="2CB0F222" w14:textId="5C908413" w:rsidR="36BFE614" w:rsidRDefault="36BFE614" w:rsidP="608F474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6089935">
              <w:rPr>
                <w:rFonts w:ascii="Times New Roman" w:eastAsia="Times New Roman" w:hAnsi="Times New Roman" w:cs="Times New Roman"/>
                <w:sz w:val="24"/>
                <w:szCs w:val="24"/>
              </w:rPr>
              <w:t>Symptoms of Anxiety and Depression (Patient reported Outcomes Measurement System), Burnout (Burnout measure short version), Negative Affect (The Positive and Negative Affect Schedule</w:t>
            </w:r>
            <w:r w:rsidR="677302D4" w:rsidRPr="5BC761B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01679CC3" w14:textId="3D5D8A22" w:rsidR="36BFE614" w:rsidRDefault="3464477B" w:rsidP="608F474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08F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ther:</w:t>
            </w:r>
          </w:p>
          <w:p w14:paraId="50FA20E1" w14:textId="2D08993B" w:rsidR="36BFE614" w:rsidRDefault="36BFE614" w:rsidP="0608993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6089935">
              <w:rPr>
                <w:rFonts w:ascii="Times New Roman" w:eastAsia="Times New Roman" w:hAnsi="Times New Roman" w:cs="Times New Roman"/>
                <w:sz w:val="24"/>
                <w:szCs w:val="24"/>
              </w:rPr>
              <w:t>Salivary Cortisol</w:t>
            </w:r>
          </w:p>
        </w:tc>
        <w:tc>
          <w:tcPr>
            <w:tcW w:w="2488" w:type="dxa"/>
            <w:tcBorders>
              <w:bottom w:val="single" w:sz="2" w:space="0" w:color="000000" w:themeColor="text1"/>
            </w:tcBorders>
          </w:tcPr>
          <w:p w14:paraId="7CE0D523" w14:textId="31DFEA84" w:rsidR="36BFE614" w:rsidRDefault="36BFE614" w:rsidP="0608993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14F65" w14:paraId="62C23B86" w14:textId="77777777" w:rsidTr="00472B36">
        <w:trPr>
          <w:trHeight w:val="480"/>
        </w:trPr>
        <w:tc>
          <w:tcPr>
            <w:tcW w:w="13602" w:type="dxa"/>
            <w:gridSpan w:val="5"/>
            <w:tcBorders>
              <w:top w:val="single" w:sz="2" w:space="0" w:color="000000" w:themeColor="text1"/>
            </w:tcBorders>
            <w:shd w:val="clear" w:color="auto" w:fill="CAEDFB" w:themeFill="accent4" w:themeFillTint="33"/>
            <w:vAlign w:val="center"/>
          </w:tcPr>
          <w:p w14:paraId="1BB15054" w14:textId="0C931057" w:rsidR="2F9472BC" w:rsidRDefault="2F9472BC" w:rsidP="6872EDD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872ED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nct to other interventions</w:t>
            </w:r>
          </w:p>
        </w:tc>
      </w:tr>
      <w:tr w:rsidR="008E45BA" w14:paraId="52BC6AEE" w14:textId="77777777" w:rsidTr="00DB5FF2">
        <w:trPr>
          <w:trHeight w:val="3885"/>
        </w:trPr>
        <w:tc>
          <w:tcPr>
            <w:tcW w:w="2433" w:type="dxa"/>
          </w:tcPr>
          <w:p w14:paraId="072601E8" w14:textId="68F50B63" w:rsidR="6837234A" w:rsidRDefault="6837234A" w:rsidP="6872EDD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6872EDD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ATESmobile</w:t>
            </w:r>
            <w:proofErr w:type="spellEnd"/>
            <w:r w:rsidRPr="6872EDD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program</w:t>
            </w:r>
            <w:r w:rsidR="6BAAA1CF" w:rsidRPr="6872ED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[21]</w:t>
            </w:r>
          </w:p>
        </w:tc>
        <w:tc>
          <w:tcPr>
            <w:tcW w:w="2934" w:type="dxa"/>
          </w:tcPr>
          <w:p w14:paraId="78E1BCFD" w14:textId="2C7534DD" w:rsidR="6837234A" w:rsidRDefault="6837234A" w:rsidP="6872ED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872ED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esign: </w:t>
            </w:r>
            <w:r w:rsidRPr="6872EDD7">
              <w:rPr>
                <w:rFonts w:ascii="Times New Roman" w:eastAsia="Times New Roman" w:hAnsi="Times New Roman" w:cs="Times New Roman"/>
                <w:sz w:val="24"/>
                <w:szCs w:val="24"/>
              </w:rPr>
              <w:t>RCT Protocol</w:t>
            </w:r>
          </w:p>
          <w:p w14:paraId="1AD56472" w14:textId="7D9C14A7" w:rsidR="6837234A" w:rsidRDefault="6837234A" w:rsidP="6872ED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872ED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Estimated Sample size: </w:t>
            </w:r>
            <w:r w:rsidRPr="6872EDD7">
              <w:rPr>
                <w:rFonts w:ascii="Times New Roman" w:eastAsia="Times New Roman" w:hAnsi="Times New Roman" w:cs="Times New Roman"/>
                <w:sz w:val="24"/>
                <w:szCs w:val="24"/>
              </w:rPr>
              <w:t>844</w:t>
            </w:r>
          </w:p>
          <w:p w14:paraId="1B34B356" w14:textId="0B8D9F48" w:rsidR="6837234A" w:rsidRDefault="6837234A" w:rsidP="6872ED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872ED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easurement Timepoints: </w:t>
            </w:r>
            <w:r w:rsidRPr="6872EDD7">
              <w:rPr>
                <w:rFonts w:ascii="Times New Roman" w:eastAsia="Times New Roman" w:hAnsi="Times New Roman" w:cs="Times New Roman"/>
                <w:sz w:val="24"/>
                <w:szCs w:val="24"/>
              </w:rPr>
              <w:t>Baseline, post-intervention (8-weeks), follow-up (3,6 and 12-months)</w:t>
            </w:r>
          </w:p>
        </w:tc>
        <w:tc>
          <w:tcPr>
            <w:tcW w:w="2050" w:type="dxa"/>
          </w:tcPr>
          <w:p w14:paraId="0FD8ACA9" w14:textId="24FC63E4" w:rsidR="6837234A" w:rsidRDefault="6837234A" w:rsidP="6872ED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Usage patterns (</w:t>
            </w:r>
            <w:r w:rsidR="728F0018"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="45AD6B04"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umber</w:t>
            </w:r>
            <w:r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times app opened, time spent in the app), App feedback (study author developed questions for feedback)</w:t>
            </w:r>
          </w:p>
        </w:tc>
        <w:tc>
          <w:tcPr>
            <w:tcW w:w="3697" w:type="dxa"/>
          </w:tcPr>
          <w:p w14:paraId="6C004828" w14:textId="6F552677" w:rsidR="6837234A" w:rsidRDefault="48C4DB39" w:rsidP="608F474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08F47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ntal distress:</w:t>
            </w:r>
          </w:p>
          <w:p w14:paraId="2240F60B" w14:textId="120FFD19" w:rsidR="6837234A" w:rsidRDefault="117015A6" w:rsidP="608F474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16FF3F5">
              <w:rPr>
                <w:rFonts w:ascii="Times New Roman" w:eastAsia="Times New Roman" w:hAnsi="Times New Roman" w:cs="Times New Roman"/>
                <w:sz w:val="24"/>
                <w:szCs w:val="24"/>
              </w:rPr>
              <w:t>Psychological</w:t>
            </w:r>
            <w:r w:rsidR="00017EA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642D650E" w:rsidRPr="688855F2">
              <w:rPr>
                <w:rFonts w:ascii="Times New Roman" w:eastAsia="Times New Roman" w:hAnsi="Times New Roman" w:cs="Times New Roman"/>
                <w:sz w:val="24"/>
                <w:szCs w:val="24"/>
              </w:rPr>
              <w:t>distress (Kessler-6 instrument)</w:t>
            </w:r>
            <w:r w:rsidR="63077117" w:rsidRPr="68885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Suicidal ideation and </w:t>
            </w:r>
            <w:proofErr w:type="spellStart"/>
            <w:r w:rsidR="63077117" w:rsidRPr="688855F2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s</w:t>
            </w:r>
            <w:proofErr w:type="spellEnd"/>
            <w:r w:rsidR="63077117" w:rsidRPr="68885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uicidal Behavior Questionnaire-Revised)</w:t>
            </w:r>
          </w:p>
          <w:p w14:paraId="6207E9C4" w14:textId="35829DCD" w:rsidR="6837234A" w:rsidRDefault="4E953B2D" w:rsidP="688855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88855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ork-related:</w:t>
            </w:r>
          </w:p>
          <w:p w14:paraId="206F8DD9" w14:textId="77777777" w:rsidR="6837234A" w:rsidRDefault="6837234A" w:rsidP="6872ED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872EDD7">
              <w:rPr>
                <w:rFonts w:ascii="Times New Roman" w:eastAsia="Times New Roman" w:hAnsi="Times New Roman" w:cs="Times New Roman"/>
                <w:sz w:val="24"/>
                <w:szCs w:val="24"/>
              </w:rPr>
              <w:t>Psychosocial Safety Climate (PSC-12</w:t>
            </w:r>
            <w:r w:rsidR="533D14E3" w:rsidRPr="688855F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7282AB86" w14:textId="77777777" w:rsidR="00017EA7" w:rsidRPr="005A082D" w:rsidRDefault="00017EA7" w:rsidP="6872EDD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A0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Other: </w:t>
            </w:r>
          </w:p>
          <w:p w14:paraId="06568D48" w14:textId="77777777" w:rsidR="00017EA7" w:rsidRDefault="00017EA7" w:rsidP="6872ED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872EDD7">
              <w:rPr>
                <w:rFonts w:ascii="Times New Roman" w:eastAsia="Times New Roman" w:hAnsi="Times New Roman" w:cs="Times New Roman"/>
                <w:sz w:val="24"/>
                <w:szCs w:val="24"/>
              </w:rPr>
              <w:t>Suicide prevention literacy</w:t>
            </w:r>
            <w:r w:rsidR="005A082D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</w:p>
          <w:p w14:paraId="1DA70899" w14:textId="5515EE65" w:rsidR="005A082D" w:rsidRDefault="005A082D" w:rsidP="6872ED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Help-seeking and help-offering (General Help-Seeking Questionnaire)</w:t>
            </w:r>
          </w:p>
        </w:tc>
        <w:tc>
          <w:tcPr>
            <w:tcW w:w="2488" w:type="dxa"/>
          </w:tcPr>
          <w:p w14:paraId="10305233" w14:textId="356FCE9A" w:rsidR="6837234A" w:rsidRDefault="6837234A" w:rsidP="6837234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8E45BA" w14:paraId="78BA3512" w14:textId="77777777" w:rsidTr="00DB5FF2">
        <w:trPr>
          <w:trHeight w:val="2689"/>
        </w:trPr>
        <w:tc>
          <w:tcPr>
            <w:tcW w:w="2433" w:type="dxa"/>
          </w:tcPr>
          <w:p w14:paraId="39131FF4" w14:textId="39E0A4F6" w:rsidR="6D08DE7E" w:rsidRDefault="6D08DE7E" w:rsidP="6D08DE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D08DE7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pire Stone wearable device and mobile App</w:t>
            </w:r>
            <w:r w:rsidR="4C8DE70F" w:rsidRPr="6D08DE7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[34]</w:t>
            </w:r>
          </w:p>
        </w:tc>
        <w:tc>
          <w:tcPr>
            <w:tcW w:w="2934" w:type="dxa"/>
          </w:tcPr>
          <w:p w14:paraId="53CFA17D" w14:textId="44A89421" w:rsidR="6D08DE7E" w:rsidRDefault="6D08DE7E" w:rsidP="6D08DE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08DE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esign: </w:t>
            </w:r>
            <w:r w:rsidRPr="6D08DE7E">
              <w:rPr>
                <w:rFonts w:ascii="Times New Roman" w:eastAsia="Times New Roman" w:hAnsi="Times New Roman" w:cs="Times New Roman"/>
                <w:sz w:val="24"/>
                <w:szCs w:val="24"/>
              </w:rPr>
              <w:t>RCT</w:t>
            </w:r>
          </w:p>
          <w:p w14:paraId="49239352" w14:textId="6115B712" w:rsidR="6D08DE7E" w:rsidRDefault="6D08DE7E" w:rsidP="6D08DE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08DE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mple size</w:t>
            </w:r>
            <w:r w:rsidR="00286D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6D08DE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69 </w:t>
            </w:r>
            <w:r w:rsidRPr="6D08DE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surement Timepoints:</w:t>
            </w:r>
            <w:r w:rsidRPr="6D08DE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aseline and post-intervention (4 weeks)</w:t>
            </w:r>
          </w:p>
        </w:tc>
        <w:tc>
          <w:tcPr>
            <w:tcW w:w="2050" w:type="dxa"/>
          </w:tcPr>
          <w:p w14:paraId="79362FB6" w14:textId="4657E3E2" w:rsidR="6D08DE7E" w:rsidRDefault="6D08DE7E" w:rsidP="6D08DE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Real time respiratory data from Spire Stone device to measure physiological stress</w:t>
            </w:r>
          </w:p>
        </w:tc>
        <w:tc>
          <w:tcPr>
            <w:tcW w:w="3697" w:type="dxa"/>
          </w:tcPr>
          <w:p w14:paraId="022AC66C" w14:textId="2F3002B9" w:rsidR="3AC37A0C" w:rsidRDefault="3AC37A0C" w:rsidP="21082B6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1082B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ntal distress:</w:t>
            </w:r>
          </w:p>
          <w:p w14:paraId="610DBA03" w14:textId="33657A75" w:rsidR="6D08DE7E" w:rsidRDefault="6D08DE7E" w:rsidP="6D08DE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08DE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ress (PSS), Mood and Anxiety symptoms (MASQ), </w:t>
            </w:r>
            <w:r w:rsidRPr="006F04B9">
              <w:rPr>
                <w:rFonts w:ascii="Times New Roman" w:eastAsia="Times New Roman" w:hAnsi="Times New Roman" w:cs="Times New Roman"/>
                <w:sz w:val="24"/>
                <w:szCs w:val="24"/>
              </w:rPr>
              <w:t>Healthy Days-Anxious Days</w:t>
            </w:r>
            <w:r w:rsidRPr="6D08DE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enter for Disease</w:t>
            </w:r>
          </w:p>
          <w:p w14:paraId="5A13AF0A" w14:textId="2B092615" w:rsidR="6D08DE7E" w:rsidRDefault="6D08DE7E" w:rsidP="21082B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08DE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rol’s Healthy Days Core and Symptoms Modules), Positive and Negative Affect </w:t>
            </w:r>
            <w:r w:rsidR="006F04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ale </w:t>
            </w:r>
          </w:p>
          <w:p w14:paraId="1BE033DA" w14:textId="705147B2" w:rsidR="6D08DE7E" w:rsidRDefault="325C5D23" w:rsidP="21082B6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1082B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ntal health:</w:t>
            </w:r>
          </w:p>
          <w:p w14:paraId="45C3A4BA" w14:textId="5E65DFEC" w:rsidR="6D08DE7E" w:rsidRDefault="6D08DE7E" w:rsidP="6D08DE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08DE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DC health-related quality of life </w:t>
            </w:r>
          </w:p>
        </w:tc>
        <w:tc>
          <w:tcPr>
            <w:tcW w:w="2488" w:type="dxa"/>
          </w:tcPr>
          <w:p w14:paraId="376BDD74" w14:textId="7C21BF7E" w:rsidR="6D08DE7E" w:rsidRDefault="6D08DE7E" w:rsidP="6D08DE7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E45BA" w14:paraId="39699714" w14:textId="77777777" w:rsidTr="00DB5FF2">
        <w:trPr>
          <w:trHeight w:val="3975"/>
        </w:trPr>
        <w:tc>
          <w:tcPr>
            <w:tcW w:w="2433" w:type="dxa"/>
          </w:tcPr>
          <w:p w14:paraId="72906A13" w14:textId="4DD03CBB" w:rsidR="6CB619F4" w:rsidRDefault="6CB619F4" w:rsidP="6CB619F4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6CB619F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ayzz</w:t>
            </w:r>
            <w:proofErr w:type="spellEnd"/>
            <w:r w:rsidR="63E2D3FB" w:rsidRPr="6CB619F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[42]</w:t>
            </w:r>
          </w:p>
        </w:tc>
        <w:tc>
          <w:tcPr>
            <w:tcW w:w="2934" w:type="dxa"/>
          </w:tcPr>
          <w:p w14:paraId="3F7F7FB0" w14:textId="308DFCF1" w:rsidR="6CB619F4" w:rsidRDefault="6CB619F4" w:rsidP="6CB619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B619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esign: </w:t>
            </w:r>
            <w:r w:rsidRPr="6CB619F4">
              <w:rPr>
                <w:rFonts w:ascii="Times New Roman" w:eastAsia="Times New Roman" w:hAnsi="Times New Roman" w:cs="Times New Roman"/>
                <w:sz w:val="24"/>
                <w:szCs w:val="24"/>
              </w:rPr>
              <w:t>RCT</w:t>
            </w:r>
          </w:p>
          <w:p w14:paraId="4BF54DC0" w14:textId="391E5DEE" w:rsidR="6CB619F4" w:rsidRDefault="6CB619F4" w:rsidP="6CB619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B619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ample Size: </w:t>
            </w:r>
            <w:r w:rsidRPr="6CB619F4">
              <w:rPr>
                <w:rFonts w:ascii="Times New Roman" w:eastAsia="Times New Roman" w:hAnsi="Times New Roman" w:cs="Times New Roman"/>
                <w:sz w:val="24"/>
                <w:szCs w:val="24"/>
              </w:rPr>
              <w:t>1355</w:t>
            </w:r>
          </w:p>
          <w:p w14:paraId="513F27EC" w14:textId="0641E47D" w:rsidR="6CB619F4" w:rsidRDefault="6CB619F4" w:rsidP="6CB619F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CB619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easurement Timeline: </w:t>
            </w:r>
            <w:r w:rsidRPr="6CB619F4">
              <w:rPr>
                <w:rFonts w:ascii="Times New Roman" w:eastAsia="Times New Roman" w:hAnsi="Times New Roman" w:cs="Times New Roman"/>
                <w:sz w:val="24"/>
                <w:szCs w:val="24"/>
              </w:rPr>
              <w:t>Baseline, Monthly and Follow-up (10-Months)</w:t>
            </w:r>
            <w:r w:rsidRPr="6CB619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050" w:type="dxa"/>
          </w:tcPr>
          <w:p w14:paraId="088D90B8" w14:textId="6D9A9642" w:rsidR="6CB619F4" w:rsidRDefault="6CB619F4" w:rsidP="6CB619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Perceived benefit and feedback (Self-report on 5–point Likert Scale)</w:t>
            </w:r>
          </w:p>
        </w:tc>
        <w:tc>
          <w:tcPr>
            <w:tcW w:w="3697" w:type="dxa"/>
          </w:tcPr>
          <w:p w14:paraId="144F06ED" w14:textId="3716E90E" w:rsidR="6CB619F4" w:rsidRDefault="2FE6DBB8" w:rsidP="7DD118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D118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ntal health:</w:t>
            </w:r>
          </w:p>
          <w:p w14:paraId="02B3B92D" w14:textId="1D204058" w:rsidR="3E04098E" w:rsidRDefault="6CB619F4" w:rsidP="4FAB3C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B619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leep </w:t>
            </w:r>
            <w:r w:rsidRPr="50547C36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="63A1B059" w:rsidRPr="50547C36">
              <w:rPr>
                <w:rFonts w:ascii="Times New Roman" w:eastAsia="Times New Roman" w:hAnsi="Times New Roman" w:cs="Times New Roman"/>
                <w:sz w:val="24"/>
                <w:szCs w:val="24"/>
              </w:rPr>
              <w:t>ia</w:t>
            </w:r>
            <w:r w:rsidRPr="50547C36">
              <w:rPr>
                <w:rFonts w:ascii="Times New Roman" w:eastAsia="Times New Roman" w:hAnsi="Times New Roman" w:cs="Times New Roman"/>
                <w:sz w:val="24"/>
                <w:szCs w:val="24"/>
              </w:rPr>
              <w:t>ry</w:t>
            </w:r>
            <w:r w:rsidRPr="6CB619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elf-report of Sleep), Sleep Quality (Pittsburgh Sleep Quality Index), </w:t>
            </w:r>
            <w:r w:rsidR="3E04098E" w:rsidRPr="50547C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od, Alertness and Energy (Visual Analogue Scale) </w:t>
            </w:r>
          </w:p>
          <w:p w14:paraId="7FD3E3A9" w14:textId="1AF6728C" w:rsidR="6CB619F4" w:rsidRDefault="3E04098E" w:rsidP="7DD118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D118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ork-related:</w:t>
            </w:r>
          </w:p>
          <w:p w14:paraId="16A8065B" w14:textId="62E06269" w:rsidR="6CB619F4" w:rsidRDefault="6CB619F4" w:rsidP="4FAB3C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B619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senteeism Performance and Productivity (WHO Health and Work Performance Questionnaire) </w:t>
            </w:r>
          </w:p>
          <w:p w14:paraId="0A231486" w14:textId="176F9F34" w:rsidR="6CB619F4" w:rsidRDefault="5693010A" w:rsidP="4FAB3C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FAB3C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ther:</w:t>
            </w:r>
          </w:p>
          <w:p w14:paraId="6C41D290" w14:textId="51C29BE1" w:rsidR="6CB619F4" w:rsidRDefault="6CB619F4" w:rsidP="6CB619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CB619F4">
              <w:rPr>
                <w:rFonts w:ascii="Times New Roman" w:eastAsia="Times New Roman" w:hAnsi="Times New Roman" w:cs="Times New Roman"/>
                <w:sz w:val="24"/>
                <w:szCs w:val="24"/>
              </w:rPr>
              <w:t>Motor vehicle crashes and near crashes (monthly self-report</w:t>
            </w:r>
            <w:r w:rsidRPr="4FAB3C8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="69ABF0F3" w:rsidRPr="4FAB3C82">
              <w:rPr>
                <w:rFonts w:ascii="Times New Roman" w:eastAsia="Times New Roman" w:hAnsi="Times New Roman" w:cs="Times New Roman"/>
                <w:sz w:val="24"/>
                <w:szCs w:val="24"/>
              </w:rPr>
              <w:t>, Healthcare Utilization</w:t>
            </w:r>
          </w:p>
        </w:tc>
        <w:tc>
          <w:tcPr>
            <w:tcW w:w="2488" w:type="dxa"/>
          </w:tcPr>
          <w:p w14:paraId="3CC7F987" w14:textId="7423160B" w:rsidR="6CB619F4" w:rsidRDefault="6CB619F4" w:rsidP="6CB619F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E45BA" w14:paraId="43CF5F1E" w14:textId="77777777" w:rsidTr="00DB5FF2">
        <w:trPr>
          <w:trHeight w:val="2547"/>
        </w:trPr>
        <w:tc>
          <w:tcPr>
            <w:tcW w:w="2433" w:type="dxa"/>
          </w:tcPr>
          <w:p w14:paraId="1AD60FDB" w14:textId="55AB7FB8" w:rsidR="7722E017" w:rsidRDefault="7722E017" w:rsidP="7722E0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722E01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rain-sensing eyeglasses and a corresponding mobile App</w:t>
            </w:r>
            <w:r w:rsidR="727934F0" w:rsidRPr="7722E0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[58]</w:t>
            </w:r>
          </w:p>
        </w:tc>
        <w:tc>
          <w:tcPr>
            <w:tcW w:w="2934" w:type="dxa"/>
          </w:tcPr>
          <w:p w14:paraId="7D3083B2" w14:textId="5A3AC7EE" w:rsidR="7722E017" w:rsidRDefault="7722E017" w:rsidP="7722E01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722E0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esign: </w:t>
            </w:r>
            <w:r w:rsidRPr="00B3085D">
              <w:rPr>
                <w:rFonts w:ascii="Times New Roman" w:eastAsia="Times New Roman" w:hAnsi="Times New Roman" w:cs="Times New Roman"/>
                <w:sz w:val="24"/>
                <w:szCs w:val="24"/>
              </w:rPr>
              <w:t>Pre/Post</w:t>
            </w:r>
            <w:r w:rsidR="00177C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nrandomized</w:t>
            </w:r>
          </w:p>
          <w:p w14:paraId="08ADCDF6" w14:textId="0BCA6DBB" w:rsidR="7722E017" w:rsidRDefault="7722E017" w:rsidP="7722E0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722E0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mple size</w:t>
            </w:r>
            <w:r w:rsidR="00286D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7722E0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6</w:t>
            </w:r>
          </w:p>
          <w:p w14:paraId="4D1DC21A" w14:textId="24C9929E" w:rsidR="7722E017" w:rsidRDefault="7722E017" w:rsidP="7722E0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8411A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easurement Timepoints: </w:t>
            </w:r>
            <w:r w:rsidR="052C8E16"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 and </w:t>
            </w:r>
            <w:r w:rsidR="51879C77"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58411A35">
              <w:rPr>
                <w:rFonts w:ascii="Times New Roman" w:eastAsia="Times New Roman" w:hAnsi="Times New Roman" w:cs="Times New Roman"/>
                <w:sz w:val="24"/>
                <w:szCs w:val="24"/>
              </w:rPr>
              <w:t>ost intervention (2-weeks)</w:t>
            </w:r>
          </w:p>
        </w:tc>
        <w:tc>
          <w:tcPr>
            <w:tcW w:w="2050" w:type="dxa"/>
          </w:tcPr>
          <w:p w14:paraId="7E62B5B5" w14:textId="373586C8" w:rsidR="7722E017" w:rsidRDefault="7722E017" w:rsidP="7722E01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7722E0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697" w:type="dxa"/>
          </w:tcPr>
          <w:p w14:paraId="5FF1940C" w14:textId="77777777" w:rsidR="00256B0A" w:rsidRPr="00256B0A" w:rsidRDefault="00256B0A" w:rsidP="7722E01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6B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ental distress: </w:t>
            </w:r>
          </w:p>
          <w:p w14:paraId="3BFB1EA6" w14:textId="523B8709" w:rsidR="00256B0A" w:rsidRPr="00237C66" w:rsidRDefault="00F0348B" w:rsidP="7722E0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ceived </w:t>
            </w:r>
            <w:r w:rsidR="7722E017" w:rsidRPr="7722E017">
              <w:rPr>
                <w:rFonts w:ascii="Times New Roman" w:eastAsia="Times New Roman" w:hAnsi="Times New Roman" w:cs="Times New Roman"/>
                <w:sz w:val="24"/>
                <w:szCs w:val="24"/>
              </w:rPr>
              <w:t>Stres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ale</w:t>
            </w:r>
            <w:r w:rsidR="7722E017" w:rsidRPr="7722E0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7722E017" w:rsidRPr="00237C66">
              <w:rPr>
                <w:rFonts w:ascii="Times New Roman" w:eastAsia="Times New Roman" w:hAnsi="Times New Roman" w:cs="Times New Roman"/>
                <w:sz w:val="24"/>
                <w:szCs w:val="24"/>
              </w:rPr>
              <w:t>Mood (Profile of Mood States</w:t>
            </w:r>
            <w:r w:rsidRPr="00237C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7722E017" w:rsidRPr="00237C66">
              <w:rPr>
                <w:rFonts w:ascii="Times New Roman" w:eastAsia="Times New Roman" w:hAnsi="Times New Roman" w:cs="Times New Roman"/>
                <w:sz w:val="24"/>
                <w:szCs w:val="24"/>
              </w:rPr>
              <w:t>inventory</w:t>
            </w:r>
            <w:r w:rsidRPr="00237C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  <w:r w:rsidR="7722E017" w:rsidRPr="00237C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te-Trait Anxiety Inventory, </w:t>
            </w:r>
          </w:p>
          <w:p w14:paraId="4FDF009C" w14:textId="53574FF4" w:rsidR="00256B0A" w:rsidRDefault="00256B0A" w:rsidP="7722E0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7C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ysiological markers of </w:t>
            </w:r>
            <w:r w:rsidR="009F7074" w:rsidRPr="00237C66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237C66">
              <w:rPr>
                <w:rFonts w:ascii="Times New Roman" w:eastAsia="Times New Roman" w:hAnsi="Times New Roman" w:cs="Times New Roman"/>
                <w:sz w:val="24"/>
                <w:szCs w:val="24"/>
              </w:rPr>
              <w:t>tress</w:t>
            </w:r>
            <w:r w:rsidRPr="7722E0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A1A3332" w14:textId="35D49D48" w:rsidR="00256B0A" w:rsidRPr="00256B0A" w:rsidRDefault="25546E35" w:rsidP="7722E01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1F8DA0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ther</w:t>
            </w:r>
            <w:r w:rsidR="00256B0A" w:rsidRPr="1F8DA0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</w:p>
          <w:p w14:paraId="3BE72862" w14:textId="00519651" w:rsidR="7722E017" w:rsidRDefault="7722E017" w:rsidP="7722E0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722E017">
              <w:rPr>
                <w:rFonts w:ascii="Times New Roman" w:eastAsia="Times New Roman" w:hAnsi="Times New Roman" w:cs="Times New Roman"/>
                <w:sz w:val="24"/>
                <w:szCs w:val="24"/>
              </w:rPr>
              <w:t>Cognitive abilities (MIDA battery), Neurocognitive efficiency (</w:t>
            </w:r>
            <w:r w:rsidR="00715A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ftware </w:t>
            </w:r>
            <w:r w:rsidRPr="7722E017">
              <w:rPr>
                <w:rFonts w:ascii="Times New Roman" w:eastAsia="Times New Roman" w:hAnsi="Times New Roman" w:cs="Times New Roman"/>
                <w:sz w:val="24"/>
                <w:szCs w:val="24"/>
              </w:rPr>
              <w:t>Stroop-like task</w:t>
            </w:r>
            <w:r w:rsidR="00715AB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7722E0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88" w:type="dxa"/>
          </w:tcPr>
          <w:p w14:paraId="704165BC" w14:textId="6B2FDB54" w:rsidR="7722E017" w:rsidRDefault="7722E017" w:rsidP="7722E01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</w:tbl>
    <w:p w14:paraId="13BAFC87" w14:textId="56C8C889" w:rsidR="6872EDD7" w:rsidRDefault="6872EDD7"/>
    <w:p w14:paraId="7A15E54B" w14:textId="77777777" w:rsidR="000C1BFD" w:rsidRPr="000C1BFD" w:rsidRDefault="000C1BFD" w:rsidP="000C1BFD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0C1BF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0C1BFD">
        <w:rPr>
          <w:rFonts w:ascii="Times New Roman" w:hAnsi="Times New Roman" w:cs="Times New Roman"/>
          <w:color w:val="000000" w:themeColor="text1"/>
          <w:sz w:val="20"/>
          <w:szCs w:val="20"/>
        </w:rPr>
        <w:t>Classification</w:t>
      </w:r>
      <w:proofErr w:type="spellEnd"/>
      <w:r w:rsidRPr="000C1B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the mental health apps employed in each study was done by review authors based on the intervention description provided in the respective studies. </w:t>
      </w:r>
    </w:p>
    <w:p w14:paraId="350A67DB" w14:textId="77777777" w:rsidR="000C1BFD" w:rsidRPr="000C1BFD" w:rsidRDefault="000C1BFD" w:rsidP="000C1BFD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0C1BFD" w:rsidRPr="000C1BFD" w:rsidSect="000C1BFD">
          <w:type w:val="continuous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0C1BF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Pr="000C1BFD">
        <w:rPr>
          <w:rFonts w:ascii="Times New Roman" w:hAnsi="Times New Roman" w:cs="Times New Roman"/>
          <w:color w:val="000000" w:themeColor="text1"/>
          <w:sz w:val="20"/>
          <w:szCs w:val="20"/>
        </w:rPr>
        <w:t>Outcomes</w:t>
      </w:r>
      <w:proofErr w:type="spellEnd"/>
      <w:r w:rsidRPr="000C1B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re organized by the three categories of evaluation approaches discussed in the review. </w:t>
      </w:r>
    </w:p>
    <w:p w14:paraId="6B3F0EE7" w14:textId="77777777" w:rsidR="000C1BFD" w:rsidRPr="000C1BFD" w:rsidRDefault="000C1BFD" w:rsidP="000C1BF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sectPr w:rsidR="000C1BFD" w:rsidRPr="000C1BFD" w:rsidSect="00826EF0">
      <w:type w:val="continuous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CD4E49" w14:textId="77777777" w:rsidR="00A33A7D" w:rsidRDefault="00A33A7D" w:rsidP="00D331E9">
      <w:r>
        <w:separator/>
      </w:r>
    </w:p>
  </w:endnote>
  <w:endnote w:type="continuationSeparator" w:id="0">
    <w:p w14:paraId="2E833B18" w14:textId="77777777" w:rsidR="00A33A7D" w:rsidRDefault="00A33A7D" w:rsidP="00D331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rlito">
    <w:altName w:val="Calibri"/>
    <w:panose1 w:val="020B0604020202020204"/>
    <w:charset w:val="00"/>
    <w:family w:val="swiss"/>
    <w:pitch w:val="variable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0000500000000020000"/>
    <w:charset w:val="00"/>
    <w:family w:val="roman"/>
    <w:pitch w:val="default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734826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0C4E1F" w14:textId="47BB7576" w:rsidR="000C1BFD" w:rsidRDefault="000C1BFD" w:rsidP="003F672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B54C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E1DABD1" w14:textId="77777777" w:rsidR="000C1BFD" w:rsidRDefault="000C1BFD" w:rsidP="003F672C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937953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6D2688" w14:textId="77777777" w:rsidR="000C1BFD" w:rsidRDefault="000C1BFD" w:rsidP="003F672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E6C1562" w14:textId="77777777" w:rsidR="000C1BFD" w:rsidRDefault="000C1BFD" w:rsidP="00FB54C6">
    <w:pPr>
      <w:pStyle w:val="Footer"/>
      <w:framePr w:wrap="none" w:vAnchor="text" w:hAnchor="page" w:x="1441" w:y="6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A7148C" w14:textId="77777777" w:rsidR="00A33A7D" w:rsidRDefault="00A33A7D" w:rsidP="00D331E9">
      <w:r>
        <w:separator/>
      </w:r>
    </w:p>
  </w:footnote>
  <w:footnote w:type="continuationSeparator" w:id="0">
    <w:p w14:paraId="17D0DD38" w14:textId="77777777" w:rsidR="00A33A7D" w:rsidRDefault="00A33A7D" w:rsidP="00D331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2D2"/>
    <w:rsid w:val="00000B14"/>
    <w:rsid w:val="000025A2"/>
    <w:rsid w:val="00002987"/>
    <w:rsid w:val="000042C7"/>
    <w:rsid w:val="00005605"/>
    <w:rsid w:val="00007DC5"/>
    <w:rsid w:val="000115EF"/>
    <w:rsid w:val="00012C37"/>
    <w:rsid w:val="00012D45"/>
    <w:rsid w:val="000145AC"/>
    <w:rsid w:val="000156CF"/>
    <w:rsid w:val="00017EA7"/>
    <w:rsid w:val="0002035F"/>
    <w:rsid w:val="0002036F"/>
    <w:rsid w:val="00021DD3"/>
    <w:rsid w:val="0002274B"/>
    <w:rsid w:val="00023C46"/>
    <w:rsid w:val="000242CA"/>
    <w:rsid w:val="00030DA3"/>
    <w:rsid w:val="000322A7"/>
    <w:rsid w:val="00033D03"/>
    <w:rsid w:val="000424A9"/>
    <w:rsid w:val="00042D78"/>
    <w:rsid w:val="0004493F"/>
    <w:rsid w:val="00044E71"/>
    <w:rsid w:val="00046DFC"/>
    <w:rsid w:val="0005013E"/>
    <w:rsid w:val="000524E5"/>
    <w:rsid w:val="00060574"/>
    <w:rsid w:val="00061582"/>
    <w:rsid w:val="00061A8E"/>
    <w:rsid w:val="0006586F"/>
    <w:rsid w:val="000662BE"/>
    <w:rsid w:val="00067924"/>
    <w:rsid w:val="00070C20"/>
    <w:rsid w:val="00071FAD"/>
    <w:rsid w:val="000727C9"/>
    <w:rsid w:val="000745D8"/>
    <w:rsid w:val="0007762A"/>
    <w:rsid w:val="00082254"/>
    <w:rsid w:val="00082F64"/>
    <w:rsid w:val="00084F09"/>
    <w:rsid w:val="0008674B"/>
    <w:rsid w:val="000878A2"/>
    <w:rsid w:val="000906E4"/>
    <w:rsid w:val="000920DE"/>
    <w:rsid w:val="00092957"/>
    <w:rsid w:val="000937CE"/>
    <w:rsid w:val="000A00E0"/>
    <w:rsid w:val="000A3067"/>
    <w:rsid w:val="000A36C4"/>
    <w:rsid w:val="000A51A7"/>
    <w:rsid w:val="000A5AF6"/>
    <w:rsid w:val="000A7362"/>
    <w:rsid w:val="000AD70D"/>
    <w:rsid w:val="000B00AB"/>
    <w:rsid w:val="000B072D"/>
    <w:rsid w:val="000B1B93"/>
    <w:rsid w:val="000B4764"/>
    <w:rsid w:val="000B6127"/>
    <w:rsid w:val="000B6829"/>
    <w:rsid w:val="000B7155"/>
    <w:rsid w:val="000B7F9A"/>
    <w:rsid w:val="000C1BFD"/>
    <w:rsid w:val="000C338B"/>
    <w:rsid w:val="000C4412"/>
    <w:rsid w:val="000C4872"/>
    <w:rsid w:val="000C56BB"/>
    <w:rsid w:val="000D108A"/>
    <w:rsid w:val="000D2457"/>
    <w:rsid w:val="000D2AF2"/>
    <w:rsid w:val="000D30E2"/>
    <w:rsid w:val="000E05C8"/>
    <w:rsid w:val="000E1633"/>
    <w:rsid w:val="000E2848"/>
    <w:rsid w:val="000E3CED"/>
    <w:rsid w:val="000E47A4"/>
    <w:rsid w:val="000E6D1F"/>
    <w:rsid w:val="000F00F4"/>
    <w:rsid w:val="000F0C74"/>
    <w:rsid w:val="000F12D2"/>
    <w:rsid w:val="000F22AB"/>
    <w:rsid w:val="000F5650"/>
    <w:rsid w:val="000F58E0"/>
    <w:rsid w:val="00100D86"/>
    <w:rsid w:val="001010A9"/>
    <w:rsid w:val="00103EFA"/>
    <w:rsid w:val="001079B1"/>
    <w:rsid w:val="00110CB0"/>
    <w:rsid w:val="00111A1C"/>
    <w:rsid w:val="00112863"/>
    <w:rsid w:val="0011350A"/>
    <w:rsid w:val="00113AC2"/>
    <w:rsid w:val="00113E0B"/>
    <w:rsid w:val="00114F65"/>
    <w:rsid w:val="00116B37"/>
    <w:rsid w:val="00117D61"/>
    <w:rsid w:val="00120A1B"/>
    <w:rsid w:val="00120AFC"/>
    <w:rsid w:val="00122161"/>
    <w:rsid w:val="001221F3"/>
    <w:rsid w:val="00125DF0"/>
    <w:rsid w:val="00132548"/>
    <w:rsid w:val="00134D92"/>
    <w:rsid w:val="00135285"/>
    <w:rsid w:val="00140519"/>
    <w:rsid w:val="001421A1"/>
    <w:rsid w:val="00144AD0"/>
    <w:rsid w:val="0014794D"/>
    <w:rsid w:val="00150021"/>
    <w:rsid w:val="001500F8"/>
    <w:rsid w:val="0015209C"/>
    <w:rsid w:val="001550B0"/>
    <w:rsid w:val="00155CE3"/>
    <w:rsid w:val="00162BE8"/>
    <w:rsid w:val="00163193"/>
    <w:rsid w:val="0016397D"/>
    <w:rsid w:val="00170077"/>
    <w:rsid w:val="00170ABB"/>
    <w:rsid w:val="00170FAE"/>
    <w:rsid w:val="001713D6"/>
    <w:rsid w:val="00171444"/>
    <w:rsid w:val="00173AAB"/>
    <w:rsid w:val="00173C1C"/>
    <w:rsid w:val="00177C64"/>
    <w:rsid w:val="00180510"/>
    <w:rsid w:val="00181FCE"/>
    <w:rsid w:val="00185193"/>
    <w:rsid w:val="0018CFFA"/>
    <w:rsid w:val="00190003"/>
    <w:rsid w:val="00194683"/>
    <w:rsid w:val="00195579"/>
    <w:rsid w:val="00195EF0"/>
    <w:rsid w:val="00196299"/>
    <w:rsid w:val="001A248F"/>
    <w:rsid w:val="001A588A"/>
    <w:rsid w:val="001A6175"/>
    <w:rsid w:val="001A7997"/>
    <w:rsid w:val="001B0296"/>
    <w:rsid w:val="001B1E93"/>
    <w:rsid w:val="001B4D9A"/>
    <w:rsid w:val="001B5610"/>
    <w:rsid w:val="001B581F"/>
    <w:rsid w:val="001B5E36"/>
    <w:rsid w:val="001C0575"/>
    <w:rsid w:val="001C08C9"/>
    <w:rsid w:val="001C0E03"/>
    <w:rsid w:val="001C5178"/>
    <w:rsid w:val="001C6CBC"/>
    <w:rsid w:val="001D01F1"/>
    <w:rsid w:val="001D254A"/>
    <w:rsid w:val="001D50AA"/>
    <w:rsid w:val="001D6A44"/>
    <w:rsid w:val="001E2ACC"/>
    <w:rsid w:val="001E3700"/>
    <w:rsid w:val="001E3CA3"/>
    <w:rsid w:val="001E6A8E"/>
    <w:rsid w:val="001F0C58"/>
    <w:rsid w:val="001F108D"/>
    <w:rsid w:val="001F1331"/>
    <w:rsid w:val="001F1AA8"/>
    <w:rsid w:val="001F270A"/>
    <w:rsid w:val="001F58CB"/>
    <w:rsid w:val="00201041"/>
    <w:rsid w:val="002032DF"/>
    <w:rsid w:val="002046BB"/>
    <w:rsid w:val="002064A0"/>
    <w:rsid w:val="00206E17"/>
    <w:rsid w:val="00207B0A"/>
    <w:rsid w:val="002104D9"/>
    <w:rsid w:val="00210D1E"/>
    <w:rsid w:val="00212EDB"/>
    <w:rsid w:val="00213123"/>
    <w:rsid w:val="00213BFD"/>
    <w:rsid w:val="00213D37"/>
    <w:rsid w:val="00215B91"/>
    <w:rsid w:val="0021645E"/>
    <w:rsid w:val="0021746F"/>
    <w:rsid w:val="00217E7F"/>
    <w:rsid w:val="0022080A"/>
    <w:rsid w:val="002219AA"/>
    <w:rsid w:val="00223EC4"/>
    <w:rsid w:val="00225215"/>
    <w:rsid w:val="002254CF"/>
    <w:rsid w:val="0022577D"/>
    <w:rsid w:val="002327D4"/>
    <w:rsid w:val="00234076"/>
    <w:rsid w:val="002343C3"/>
    <w:rsid w:val="0023610D"/>
    <w:rsid w:val="002364EB"/>
    <w:rsid w:val="00237C66"/>
    <w:rsid w:val="00240974"/>
    <w:rsid w:val="002428C2"/>
    <w:rsid w:val="00242FCF"/>
    <w:rsid w:val="0024301A"/>
    <w:rsid w:val="00243390"/>
    <w:rsid w:val="00247FD7"/>
    <w:rsid w:val="00251ECD"/>
    <w:rsid w:val="002547C2"/>
    <w:rsid w:val="00254A9A"/>
    <w:rsid w:val="00256B0A"/>
    <w:rsid w:val="00257C52"/>
    <w:rsid w:val="00262544"/>
    <w:rsid w:val="002643B3"/>
    <w:rsid w:val="00266A70"/>
    <w:rsid w:val="002704EA"/>
    <w:rsid w:val="002707A1"/>
    <w:rsid w:val="00271F41"/>
    <w:rsid w:val="002740E4"/>
    <w:rsid w:val="0027518E"/>
    <w:rsid w:val="002779F9"/>
    <w:rsid w:val="002815D2"/>
    <w:rsid w:val="00282FB1"/>
    <w:rsid w:val="00284A52"/>
    <w:rsid w:val="00284F07"/>
    <w:rsid w:val="00286D93"/>
    <w:rsid w:val="00286F02"/>
    <w:rsid w:val="00293258"/>
    <w:rsid w:val="00294DB1"/>
    <w:rsid w:val="002968DD"/>
    <w:rsid w:val="002A1FCB"/>
    <w:rsid w:val="002A30D5"/>
    <w:rsid w:val="002A7562"/>
    <w:rsid w:val="002A76F7"/>
    <w:rsid w:val="002A7C27"/>
    <w:rsid w:val="002B1360"/>
    <w:rsid w:val="002B5239"/>
    <w:rsid w:val="002B5B3E"/>
    <w:rsid w:val="002B5EF1"/>
    <w:rsid w:val="002B6794"/>
    <w:rsid w:val="002B69F4"/>
    <w:rsid w:val="002B75B1"/>
    <w:rsid w:val="002C039F"/>
    <w:rsid w:val="002C1174"/>
    <w:rsid w:val="002C2DDD"/>
    <w:rsid w:val="002C380F"/>
    <w:rsid w:val="002C51AE"/>
    <w:rsid w:val="002C5CFF"/>
    <w:rsid w:val="002C5EC5"/>
    <w:rsid w:val="002C7186"/>
    <w:rsid w:val="002D2955"/>
    <w:rsid w:val="002D3A2B"/>
    <w:rsid w:val="002D3E02"/>
    <w:rsid w:val="002D4D31"/>
    <w:rsid w:val="002D5961"/>
    <w:rsid w:val="002E23C2"/>
    <w:rsid w:val="002E5F61"/>
    <w:rsid w:val="002F1853"/>
    <w:rsid w:val="002F23F3"/>
    <w:rsid w:val="002F65C8"/>
    <w:rsid w:val="00305A0D"/>
    <w:rsid w:val="003060A9"/>
    <w:rsid w:val="003101EB"/>
    <w:rsid w:val="0031279D"/>
    <w:rsid w:val="00312A8C"/>
    <w:rsid w:val="0031398F"/>
    <w:rsid w:val="003142AD"/>
    <w:rsid w:val="00316711"/>
    <w:rsid w:val="00316ED9"/>
    <w:rsid w:val="00317EA1"/>
    <w:rsid w:val="00320576"/>
    <w:rsid w:val="00322C4C"/>
    <w:rsid w:val="00323AFC"/>
    <w:rsid w:val="003260BE"/>
    <w:rsid w:val="00326A3F"/>
    <w:rsid w:val="003311EE"/>
    <w:rsid w:val="00332816"/>
    <w:rsid w:val="00332865"/>
    <w:rsid w:val="00333DC3"/>
    <w:rsid w:val="00335E94"/>
    <w:rsid w:val="003367D5"/>
    <w:rsid w:val="003368FD"/>
    <w:rsid w:val="00337FD8"/>
    <w:rsid w:val="00340E09"/>
    <w:rsid w:val="003429AD"/>
    <w:rsid w:val="003432D8"/>
    <w:rsid w:val="00344DB0"/>
    <w:rsid w:val="00344E56"/>
    <w:rsid w:val="00345375"/>
    <w:rsid w:val="00347586"/>
    <w:rsid w:val="00347EEC"/>
    <w:rsid w:val="00354576"/>
    <w:rsid w:val="003557FB"/>
    <w:rsid w:val="003563D7"/>
    <w:rsid w:val="00356431"/>
    <w:rsid w:val="00362571"/>
    <w:rsid w:val="00362DEF"/>
    <w:rsid w:val="00363AD6"/>
    <w:rsid w:val="00366818"/>
    <w:rsid w:val="003677DA"/>
    <w:rsid w:val="00367F37"/>
    <w:rsid w:val="00371B09"/>
    <w:rsid w:val="00371F71"/>
    <w:rsid w:val="003753C1"/>
    <w:rsid w:val="00375C65"/>
    <w:rsid w:val="00377BAE"/>
    <w:rsid w:val="0038578B"/>
    <w:rsid w:val="00385A06"/>
    <w:rsid w:val="00385C37"/>
    <w:rsid w:val="00386542"/>
    <w:rsid w:val="00387841"/>
    <w:rsid w:val="00387A32"/>
    <w:rsid w:val="0039041B"/>
    <w:rsid w:val="00392AB3"/>
    <w:rsid w:val="003930D7"/>
    <w:rsid w:val="00396856"/>
    <w:rsid w:val="00396D96"/>
    <w:rsid w:val="003A088C"/>
    <w:rsid w:val="003A0942"/>
    <w:rsid w:val="003A1039"/>
    <w:rsid w:val="003A302D"/>
    <w:rsid w:val="003A4D32"/>
    <w:rsid w:val="003A669B"/>
    <w:rsid w:val="003B165A"/>
    <w:rsid w:val="003B1E5E"/>
    <w:rsid w:val="003B2F46"/>
    <w:rsid w:val="003B7514"/>
    <w:rsid w:val="003C05A0"/>
    <w:rsid w:val="003C110E"/>
    <w:rsid w:val="003C215E"/>
    <w:rsid w:val="003C6291"/>
    <w:rsid w:val="003D4B8D"/>
    <w:rsid w:val="003D5440"/>
    <w:rsid w:val="003D5F71"/>
    <w:rsid w:val="003D6078"/>
    <w:rsid w:val="003E349B"/>
    <w:rsid w:val="003E40A4"/>
    <w:rsid w:val="003E4270"/>
    <w:rsid w:val="003E44F9"/>
    <w:rsid w:val="003E5A31"/>
    <w:rsid w:val="003E6040"/>
    <w:rsid w:val="003E63A1"/>
    <w:rsid w:val="003E6982"/>
    <w:rsid w:val="003F309A"/>
    <w:rsid w:val="003F3576"/>
    <w:rsid w:val="003F5C33"/>
    <w:rsid w:val="003F5C5D"/>
    <w:rsid w:val="003F601F"/>
    <w:rsid w:val="003F672C"/>
    <w:rsid w:val="003F69C6"/>
    <w:rsid w:val="003F7D96"/>
    <w:rsid w:val="004043AA"/>
    <w:rsid w:val="004043FD"/>
    <w:rsid w:val="00404643"/>
    <w:rsid w:val="004054C3"/>
    <w:rsid w:val="00405613"/>
    <w:rsid w:val="004105A5"/>
    <w:rsid w:val="00411694"/>
    <w:rsid w:val="00411FEB"/>
    <w:rsid w:val="00412154"/>
    <w:rsid w:val="00423C4A"/>
    <w:rsid w:val="00426DB6"/>
    <w:rsid w:val="00427C9E"/>
    <w:rsid w:val="00430F0F"/>
    <w:rsid w:val="00430F75"/>
    <w:rsid w:val="004318FD"/>
    <w:rsid w:val="00431E60"/>
    <w:rsid w:val="00434454"/>
    <w:rsid w:val="004354FD"/>
    <w:rsid w:val="0043675E"/>
    <w:rsid w:val="00437427"/>
    <w:rsid w:val="00440538"/>
    <w:rsid w:val="00440FA6"/>
    <w:rsid w:val="004424CA"/>
    <w:rsid w:val="00442951"/>
    <w:rsid w:val="0044562A"/>
    <w:rsid w:val="004463DB"/>
    <w:rsid w:val="00450123"/>
    <w:rsid w:val="004570DF"/>
    <w:rsid w:val="00457310"/>
    <w:rsid w:val="00457E64"/>
    <w:rsid w:val="00461578"/>
    <w:rsid w:val="004622D3"/>
    <w:rsid w:val="004648C2"/>
    <w:rsid w:val="00465095"/>
    <w:rsid w:val="00466ECA"/>
    <w:rsid w:val="00472B36"/>
    <w:rsid w:val="004805EA"/>
    <w:rsid w:val="00481B81"/>
    <w:rsid w:val="004867CE"/>
    <w:rsid w:val="004877ED"/>
    <w:rsid w:val="00490D00"/>
    <w:rsid w:val="00493F7F"/>
    <w:rsid w:val="00494459"/>
    <w:rsid w:val="004958E1"/>
    <w:rsid w:val="00496CFE"/>
    <w:rsid w:val="00497E1C"/>
    <w:rsid w:val="004A0028"/>
    <w:rsid w:val="004A38BA"/>
    <w:rsid w:val="004A4047"/>
    <w:rsid w:val="004A6ABA"/>
    <w:rsid w:val="004A6E19"/>
    <w:rsid w:val="004B1C71"/>
    <w:rsid w:val="004B30D9"/>
    <w:rsid w:val="004B360A"/>
    <w:rsid w:val="004B4DE2"/>
    <w:rsid w:val="004B62AE"/>
    <w:rsid w:val="004B6F6D"/>
    <w:rsid w:val="004C0D51"/>
    <w:rsid w:val="004C1EB5"/>
    <w:rsid w:val="004C2B54"/>
    <w:rsid w:val="004C37A1"/>
    <w:rsid w:val="004C5029"/>
    <w:rsid w:val="004C6AE2"/>
    <w:rsid w:val="004D2405"/>
    <w:rsid w:val="004D28B1"/>
    <w:rsid w:val="004D3D31"/>
    <w:rsid w:val="004D5373"/>
    <w:rsid w:val="004D694A"/>
    <w:rsid w:val="004D7A90"/>
    <w:rsid w:val="004E0878"/>
    <w:rsid w:val="004E0A11"/>
    <w:rsid w:val="004E7A80"/>
    <w:rsid w:val="004E7FD4"/>
    <w:rsid w:val="004F1118"/>
    <w:rsid w:val="004F1976"/>
    <w:rsid w:val="004F1B24"/>
    <w:rsid w:val="004F4747"/>
    <w:rsid w:val="004F58C7"/>
    <w:rsid w:val="004F5942"/>
    <w:rsid w:val="004F625A"/>
    <w:rsid w:val="004F73F4"/>
    <w:rsid w:val="00510E38"/>
    <w:rsid w:val="00510F1E"/>
    <w:rsid w:val="00516D7D"/>
    <w:rsid w:val="00521BFF"/>
    <w:rsid w:val="00525B75"/>
    <w:rsid w:val="005308BD"/>
    <w:rsid w:val="005315C4"/>
    <w:rsid w:val="005320F8"/>
    <w:rsid w:val="00534398"/>
    <w:rsid w:val="00536CAF"/>
    <w:rsid w:val="00536CCB"/>
    <w:rsid w:val="00541006"/>
    <w:rsid w:val="005441DC"/>
    <w:rsid w:val="0054435A"/>
    <w:rsid w:val="00546BC5"/>
    <w:rsid w:val="0055101B"/>
    <w:rsid w:val="00551134"/>
    <w:rsid w:val="00553538"/>
    <w:rsid w:val="005611F2"/>
    <w:rsid w:val="005633BE"/>
    <w:rsid w:val="00563753"/>
    <w:rsid w:val="005648F6"/>
    <w:rsid w:val="00564A97"/>
    <w:rsid w:val="0057456D"/>
    <w:rsid w:val="0057714F"/>
    <w:rsid w:val="00582271"/>
    <w:rsid w:val="00583032"/>
    <w:rsid w:val="0058468C"/>
    <w:rsid w:val="0058589E"/>
    <w:rsid w:val="005870D2"/>
    <w:rsid w:val="00587466"/>
    <w:rsid w:val="0058747A"/>
    <w:rsid w:val="00587B35"/>
    <w:rsid w:val="00591658"/>
    <w:rsid w:val="00591D4A"/>
    <w:rsid w:val="005935CC"/>
    <w:rsid w:val="00595B6F"/>
    <w:rsid w:val="00595DD6"/>
    <w:rsid w:val="005961D1"/>
    <w:rsid w:val="0059668D"/>
    <w:rsid w:val="005A082D"/>
    <w:rsid w:val="005A3AF8"/>
    <w:rsid w:val="005A4C1C"/>
    <w:rsid w:val="005B087A"/>
    <w:rsid w:val="005B1295"/>
    <w:rsid w:val="005B1365"/>
    <w:rsid w:val="005B2FD6"/>
    <w:rsid w:val="005B318F"/>
    <w:rsid w:val="005B7DCD"/>
    <w:rsid w:val="005C0456"/>
    <w:rsid w:val="005C262E"/>
    <w:rsid w:val="005C6F23"/>
    <w:rsid w:val="005D016B"/>
    <w:rsid w:val="005D1AAE"/>
    <w:rsid w:val="005D284F"/>
    <w:rsid w:val="005E2AA5"/>
    <w:rsid w:val="005E3890"/>
    <w:rsid w:val="005E5D67"/>
    <w:rsid w:val="005E6E0C"/>
    <w:rsid w:val="005F0250"/>
    <w:rsid w:val="005F0768"/>
    <w:rsid w:val="005F2953"/>
    <w:rsid w:val="005F29C0"/>
    <w:rsid w:val="005F2EEE"/>
    <w:rsid w:val="005F4C98"/>
    <w:rsid w:val="005F7508"/>
    <w:rsid w:val="006011DB"/>
    <w:rsid w:val="006029D2"/>
    <w:rsid w:val="00603D5F"/>
    <w:rsid w:val="0060734F"/>
    <w:rsid w:val="00610FA7"/>
    <w:rsid w:val="00612D87"/>
    <w:rsid w:val="00613162"/>
    <w:rsid w:val="0061378B"/>
    <w:rsid w:val="00613DB6"/>
    <w:rsid w:val="006178BF"/>
    <w:rsid w:val="00617CA0"/>
    <w:rsid w:val="0062009B"/>
    <w:rsid w:val="00626BE0"/>
    <w:rsid w:val="00632531"/>
    <w:rsid w:val="00634B56"/>
    <w:rsid w:val="0063651D"/>
    <w:rsid w:val="00637D60"/>
    <w:rsid w:val="00643F89"/>
    <w:rsid w:val="006450A5"/>
    <w:rsid w:val="00646633"/>
    <w:rsid w:val="006500CD"/>
    <w:rsid w:val="00650C84"/>
    <w:rsid w:val="00652A37"/>
    <w:rsid w:val="00652B29"/>
    <w:rsid w:val="00654335"/>
    <w:rsid w:val="0066202F"/>
    <w:rsid w:val="00662158"/>
    <w:rsid w:val="0066307D"/>
    <w:rsid w:val="0066706A"/>
    <w:rsid w:val="00667298"/>
    <w:rsid w:val="0067069E"/>
    <w:rsid w:val="00672391"/>
    <w:rsid w:val="00674C03"/>
    <w:rsid w:val="006755A1"/>
    <w:rsid w:val="00682C34"/>
    <w:rsid w:val="00682E5A"/>
    <w:rsid w:val="006848E0"/>
    <w:rsid w:val="00685007"/>
    <w:rsid w:val="00685ABC"/>
    <w:rsid w:val="006862AF"/>
    <w:rsid w:val="0069141B"/>
    <w:rsid w:val="00691ED2"/>
    <w:rsid w:val="00692AF6"/>
    <w:rsid w:val="006939F9"/>
    <w:rsid w:val="0069408F"/>
    <w:rsid w:val="006A0313"/>
    <w:rsid w:val="006A4F61"/>
    <w:rsid w:val="006A63B3"/>
    <w:rsid w:val="006A6A91"/>
    <w:rsid w:val="006A6F8F"/>
    <w:rsid w:val="006B03F3"/>
    <w:rsid w:val="006B286F"/>
    <w:rsid w:val="006B3E8B"/>
    <w:rsid w:val="006B50FB"/>
    <w:rsid w:val="006B681C"/>
    <w:rsid w:val="006B68EC"/>
    <w:rsid w:val="006B6DE9"/>
    <w:rsid w:val="006C1CA7"/>
    <w:rsid w:val="006C62DE"/>
    <w:rsid w:val="006C64E6"/>
    <w:rsid w:val="006D2CB0"/>
    <w:rsid w:val="006D74B0"/>
    <w:rsid w:val="006E21CB"/>
    <w:rsid w:val="006E2F04"/>
    <w:rsid w:val="006E4518"/>
    <w:rsid w:val="006E70B9"/>
    <w:rsid w:val="006F04B9"/>
    <w:rsid w:val="006F06C9"/>
    <w:rsid w:val="006F1384"/>
    <w:rsid w:val="006F239F"/>
    <w:rsid w:val="006F244C"/>
    <w:rsid w:val="006F5AF5"/>
    <w:rsid w:val="006F7A95"/>
    <w:rsid w:val="0070249B"/>
    <w:rsid w:val="00713345"/>
    <w:rsid w:val="00713704"/>
    <w:rsid w:val="007137DF"/>
    <w:rsid w:val="007154EB"/>
    <w:rsid w:val="00715AB8"/>
    <w:rsid w:val="0072146A"/>
    <w:rsid w:val="00723B3B"/>
    <w:rsid w:val="0072476D"/>
    <w:rsid w:val="0072573D"/>
    <w:rsid w:val="00731A9C"/>
    <w:rsid w:val="007327C4"/>
    <w:rsid w:val="00734E66"/>
    <w:rsid w:val="00736EE1"/>
    <w:rsid w:val="007375C8"/>
    <w:rsid w:val="00742D10"/>
    <w:rsid w:val="007464B3"/>
    <w:rsid w:val="00750C9E"/>
    <w:rsid w:val="007532A4"/>
    <w:rsid w:val="00753DDE"/>
    <w:rsid w:val="00754C19"/>
    <w:rsid w:val="007558C2"/>
    <w:rsid w:val="00755E33"/>
    <w:rsid w:val="00756B2C"/>
    <w:rsid w:val="007609B8"/>
    <w:rsid w:val="00760F49"/>
    <w:rsid w:val="00761271"/>
    <w:rsid w:val="00766CE6"/>
    <w:rsid w:val="007671EE"/>
    <w:rsid w:val="00773746"/>
    <w:rsid w:val="00774F57"/>
    <w:rsid w:val="00775CC1"/>
    <w:rsid w:val="0078122B"/>
    <w:rsid w:val="0078459F"/>
    <w:rsid w:val="00784A13"/>
    <w:rsid w:val="00785711"/>
    <w:rsid w:val="00792095"/>
    <w:rsid w:val="007922AB"/>
    <w:rsid w:val="00793107"/>
    <w:rsid w:val="00793658"/>
    <w:rsid w:val="007936DA"/>
    <w:rsid w:val="00793E71"/>
    <w:rsid w:val="007947B3"/>
    <w:rsid w:val="00795B7C"/>
    <w:rsid w:val="007A0DC0"/>
    <w:rsid w:val="007A6CA1"/>
    <w:rsid w:val="007A7122"/>
    <w:rsid w:val="007B08AE"/>
    <w:rsid w:val="007B155F"/>
    <w:rsid w:val="007B47DF"/>
    <w:rsid w:val="007B5132"/>
    <w:rsid w:val="007C12DE"/>
    <w:rsid w:val="007C273D"/>
    <w:rsid w:val="007C31BF"/>
    <w:rsid w:val="007C6A1D"/>
    <w:rsid w:val="007C7898"/>
    <w:rsid w:val="007D1C12"/>
    <w:rsid w:val="007D1E67"/>
    <w:rsid w:val="007D273C"/>
    <w:rsid w:val="007D305C"/>
    <w:rsid w:val="007D6B9F"/>
    <w:rsid w:val="007E31F8"/>
    <w:rsid w:val="007E345D"/>
    <w:rsid w:val="007E6B63"/>
    <w:rsid w:val="007E6DE6"/>
    <w:rsid w:val="007F193B"/>
    <w:rsid w:val="007F23BE"/>
    <w:rsid w:val="007F2A10"/>
    <w:rsid w:val="007F4241"/>
    <w:rsid w:val="007F50C9"/>
    <w:rsid w:val="007F7E03"/>
    <w:rsid w:val="007F7E59"/>
    <w:rsid w:val="007F7F3B"/>
    <w:rsid w:val="007F7F99"/>
    <w:rsid w:val="00801477"/>
    <w:rsid w:val="00802491"/>
    <w:rsid w:val="008028C5"/>
    <w:rsid w:val="008034F3"/>
    <w:rsid w:val="00805668"/>
    <w:rsid w:val="008065B9"/>
    <w:rsid w:val="00807263"/>
    <w:rsid w:val="00810349"/>
    <w:rsid w:val="00814857"/>
    <w:rsid w:val="0081621C"/>
    <w:rsid w:val="00816DFC"/>
    <w:rsid w:val="008228D9"/>
    <w:rsid w:val="00823736"/>
    <w:rsid w:val="00824A28"/>
    <w:rsid w:val="00825ACD"/>
    <w:rsid w:val="00826EF0"/>
    <w:rsid w:val="0082754E"/>
    <w:rsid w:val="00830B2C"/>
    <w:rsid w:val="00830EAB"/>
    <w:rsid w:val="00831BDB"/>
    <w:rsid w:val="008328A4"/>
    <w:rsid w:val="008333E4"/>
    <w:rsid w:val="00836206"/>
    <w:rsid w:val="008376BD"/>
    <w:rsid w:val="00842B8A"/>
    <w:rsid w:val="00844003"/>
    <w:rsid w:val="00846050"/>
    <w:rsid w:val="008512B1"/>
    <w:rsid w:val="008533E8"/>
    <w:rsid w:val="00853A33"/>
    <w:rsid w:val="0085631A"/>
    <w:rsid w:val="00860F0F"/>
    <w:rsid w:val="0086126A"/>
    <w:rsid w:val="00863143"/>
    <w:rsid w:val="008645FC"/>
    <w:rsid w:val="00866F62"/>
    <w:rsid w:val="0087109C"/>
    <w:rsid w:val="00873340"/>
    <w:rsid w:val="00874DC5"/>
    <w:rsid w:val="0087590F"/>
    <w:rsid w:val="008775D8"/>
    <w:rsid w:val="00877D1A"/>
    <w:rsid w:val="00880661"/>
    <w:rsid w:val="00883009"/>
    <w:rsid w:val="00884F95"/>
    <w:rsid w:val="0088548D"/>
    <w:rsid w:val="00885EBA"/>
    <w:rsid w:val="00886EB1"/>
    <w:rsid w:val="008873C1"/>
    <w:rsid w:val="00887985"/>
    <w:rsid w:val="00890CFA"/>
    <w:rsid w:val="00891AE3"/>
    <w:rsid w:val="00894D09"/>
    <w:rsid w:val="0089635B"/>
    <w:rsid w:val="00896AA1"/>
    <w:rsid w:val="00896D96"/>
    <w:rsid w:val="008A1842"/>
    <w:rsid w:val="008A1EE3"/>
    <w:rsid w:val="008A282F"/>
    <w:rsid w:val="008A73CA"/>
    <w:rsid w:val="008B10F8"/>
    <w:rsid w:val="008C0211"/>
    <w:rsid w:val="008C1B4E"/>
    <w:rsid w:val="008C2F63"/>
    <w:rsid w:val="008C3148"/>
    <w:rsid w:val="008C4519"/>
    <w:rsid w:val="008D027A"/>
    <w:rsid w:val="008D0DF6"/>
    <w:rsid w:val="008D1E63"/>
    <w:rsid w:val="008D28FF"/>
    <w:rsid w:val="008D3B1C"/>
    <w:rsid w:val="008D4F11"/>
    <w:rsid w:val="008D66F0"/>
    <w:rsid w:val="008D6EE9"/>
    <w:rsid w:val="008E188E"/>
    <w:rsid w:val="008E2C75"/>
    <w:rsid w:val="008E3343"/>
    <w:rsid w:val="008E3BA9"/>
    <w:rsid w:val="008E45BA"/>
    <w:rsid w:val="008E6322"/>
    <w:rsid w:val="008F078D"/>
    <w:rsid w:val="008F1274"/>
    <w:rsid w:val="008F15B5"/>
    <w:rsid w:val="008F2FE4"/>
    <w:rsid w:val="008F5B05"/>
    <w:rsid w:val="008F650C"/>
    <w:rsid w:val="00901699"/>
    <w:rsid w:val="00901B13"/>
    <w:rsid w:val="00904A0B"/>
    <w:rsid w:val="00906A67"/>
    <w:rsid w:val="00911B8B"/>
    <w:rsid w:val="009133AA"/>
    <w:rsid w:val="009142A0"/>
    <w:rsid w:val="009170BC"/>
    <w:rsid w:val="0092075B"/>
    <w:rsid w:val="00923129"/>
    <w:rsid w:val="009250D0"/>
    <w:rsid w:val="00927391"/>
    <w:rsid w:val="00932DF5"/>
    <w:rsid w:val="00933D3D"/>
    <w:rsid w:val="00934A6A"/>
    <w:rsid w:val="00935548"/>
    <w:rsid w:val="0093757E"/>
    <w:rsid w:val="009404C7"/>
    <w:rsid w:val="00940CA3"/>
    <w:rsid w:val="00941817"/>
    <w:rsid w:val="00944B8A"/>
    <w:rsid w:val="00944D45"/>
    <w:rsid w:val="0095345B"/>
    <w:rsid w:val="00956F02"/>
    <w:rsid w:val="0095774C"/>
    <w:rsid w:val="00960EAE"/>
    <w:rsid w:val="00960F35"/>
    <w:rsid w:val="00961DB8"/>
    <w:rsid w:val="009646DD"/>
    <w:rsid w:val="00965515"/>
    <w:rsid w:val="009666B4"/>
    <w:rsid w:val="00967000"/>
    <w:rsid w:val="0096732A"/>
    <w:rsid w:val="009734BF"/>
    <w:rsid w:val="00975B56"/>
    <w:rsid w:val="0097709A"/>
    <w:rsid w:val="009906E6"/>
    <w:rsid w:val="0099073D"/>
    <w:rsid w:val="009916F5"/>
    <w:rsid w:val="009928EF"/>
    <w:rsid w:val="00992C01"/>
    <w:rsid w:val="009943DB"/>
    <w:rsid w:val="00996B4D"/>
    <w:rsid w:val="009A004A"/>
    <w:rsid w:val="009A0592"/>
    <w:rsid w:val="009A2604"/>
    <w:rsid w:val="009A391C"/>
    <w:rsid w:val="009B3B08"/>
    <w:rsid w:val="009C2F9B"/>
    <w:rsid w:val="009C3667"/>
    <w:rsid w:val="009C5612"/>
    <w:rsid w:val="009C7BB3"/>
    <w:rsid w:val="009D34FC"/>
    <w:rsid w:val="009D3D77"/>
    <w:rsid w:val="009D426C"/>
    <w:rsid w:val="009D6BE6"/>
    <w:rsid w:val="009E09B8"/>
    <w:rsid w:val="009E3CD7"/>
    <w:rsid w:val="009E4B03"/>
    <w:rsid w:val="009E5013"/>
    <w:rsid w:val="009E532F"/>
    <w:rsid w:val="009F38DB"/>
    <w:rsid w:val="009F47F4"/>
    <w:rsid w:val="009F6736"/>
    <w:rsid w:val="009F7074"/>
    <w:rsid w:val="009F7ED1"/>
    <w:rsid w:val="00A00D8B"/>
    <w:rsid w:val="00A0596D"/>
    <w:rsid w:val="00A05DBB"/>
    <w:rsid w:val="00A06E65"/>
    <w:rsid w:val="00A072AB"/>
    <w:rsid w:val="00A108EF"/>
    <w:rsid w:val="00A13192"/>
    <w:rsid w:val="00A13A67"/>
    <w:rsid w:val="00A160DB"/>
    <w:rsid w:val="00A17AD0"/>
    <w:rsid w:val="00A202AB"/>
    <w:rsid w:val="00A20F92"/>
    <w:rsid w:val="00A240AD"/>
    <w:rsid w:val="00A2532C"/>
    <w:rsid w:val="00A25DA9"/>
    <w:rsid w:val="00A26072"/>
    <w:rsid w:val="00A27767"/>
    <w:rsid w:val="00A27AF2"/>
    <w:rsid w:val="00A307C2"/>
    <w:rsid w:val="00A31270"/>
    <w:rsid w:val="00A33221"/>
    <w:rsid w:val="00A33A7D"/>
    <w:rsid w:val="00A33F79"/>
    <w:rsid w:val="00A37986"/>
    <w:rsid w:val="00A42444"/>
    <w:rsid w:val="00A50369"/>
    <w:rsid w:val="00A56DB4"/>
    <w:rsid w:val="00A605CC"/>
    <w:rsid w:val="00A60C61"/>
    <w:rsid w:val="00A615CE"/>
    <w:rsid w:val="00A62B82"/>
    <w:rsid w:val="00A63D9C"/>
    <w:rsid w:val="00A656C7"/>
    <w:rsid w:val="00A66DEC"/>
    <w:rsid w:val="00A71DEE"/>
    <w:rsid w:val="00A7234F"/>
    <w:rsid w:val="00A7266C"/>
    <w:rsid w:val="00A73102"/>
    <w:rsid w:val="00A75697"/>
    <w:rsid w:val="00A82B49"/>
    <w:rsid w:val="00A82C00"/>
    <w:rsid w:val="00A842BA"/>
    <w:rsid w:val="00A85557"/>
    <w:rsid w:val="00A86C59"/>
    <w:rsid w:val="00A87FAC"/>
    <w:rsid w:val="00A9107D"/>
    <w:rsid w:val="00A91456"/>
    <w:rsid w:val="00A94A7A"/>
    <w:rsid w:val="00A94EAF"/>
    <w:rsid w:val="00A95B95"/>
    <w:rsid w:val="00A9707E"/>
    <w:rsid w:val="00AA25BB"/>
    <w:rsid w:val="00AA294D"/>
    <w:rsid w:val="00AA3360"/>
    <w:rsid w:val="00AA6215"/>
    <w:rsid w:val="00AB0DF1"/>
    <w:rsid w:val="00AB1089"/>
    <w:rsid w:val="00AB30E3"/>
    <w:rsid w:val="00AB7BAF"/>
    <w:rsid w:val="00AC06BD"/>
    <w:rsid w:val="00AC0929"/>
    <w:rsid w:val="00AC1EFE"/>
    <w:rsid w:val="00AC4B83"/>
    <w:rsid w:val="00AD0C48"/>
    <w:rsid w:val="00AD11EC"/>
    <w:rsid w:val="00AD15E8"/>
    <w:rsid w:val="00AD1A5E"/>
    <w:rsid w:val="00AD3080"/>
    <w:rsid w:val="00AD5127"/>
    <w:rsid w:val="00AD5777"/>
    <w:rsid w:val="00AD5A92"/>
    <w:rsid w:val="00AE23EB"/>
    <w:rsid w:val="00AE602B"/>
    <w:rsid w:val="00AF29F6"/>
    <w:rsid w:val="00AF4B68"/>
    <w:rsid w:val="00AF652B"/>
    <w:rsid w:val="00AF6D6C"/>
    <w:rsid w:val="00AF7676"/>
    <w:rsid w:val="00B00846"/>
    <w:rsid w:val="00B04B08"/>
    <w:rsid w:val="00B0521A"/>
    <w:rsid w:val="00B054B4"/>
    <w:rsid w:val="00B057A5"/>
    <w:rsid w:val="00B05F8E"/>
    <w:rsid w:val="00B11591"/>
    <w:rsid w:val="00B1214D"/>
    <w:rsid w:val="00B126B0"/>
    <w:rsid w:val="00B12B26"/>
    <w:rsid w:val="00B13AE1"/>
    <w:rsid w:val="00B147B4"/>
    <w:rsid w:val="00B177BC"/>
    <w:rsid w:val="00B215C2"/>
    <w:rsid w:val="00B25780"/>
    <w:rsid w:val="00B3085D"/>
    <w:rsid w:val="00B32097"/>
    <w:rsid w:val="00B32335"/>
    <w:rsid w:val="00B33FA9"/>
    <w:rsid w:val="00B340D9"/>
    <w:rsid w:val="00B342A7"/>
    <w:rsid w:val="00B34645"/>
    <w:rsid w:val="00B34E1E"/>
    <w:rsid w:val="00B415A4"/>
    <w:rsid w:val="00B42981"/>
    <w:rsid w:val="00B43134"/>
    <w:rsid w:val="00B433A7"/>
    <w:rsid w:val="00B442BA"/>
    <w:rsid w:val="00B45068"/>
    <w:rsid w:val="00B47EF3"/>
    <w:rsid w:val="00B50227"/>
    <w:rsid w:val="00B53042"/>
    <w:rsid w:val="00B5564E"/>
    <w:rsid w:val="00B574BA"/>
    <w:rsid w:val="00B57CB2"/>
    <w:rsid w:val="00B6351C"/>
    <w:rsid w:val="00B64A71"/>
    <w:rsid w:val="00B6620D"/>
    <w:rsid w:val="00B6666D"/>
    <w:rsid w:val="00B7246E"/>
    <w:rsid w:val="00B72DA7"/>
    <w:rsid w:val="00B74A2E"/>
    <w:rsid w:val="00B80C3D"/>
    <w:rsid w:val="00B81B18"/>
    <w:rsid w:val="00B82206"/>
    <w:rsid w:val="00B844B8"/>
    <w:rsid w:val="00B84744"/>
    <w:rsid w:val="00B858E3"/>
    <w:rsid w:val="00B903FC"/>
    <w:rsid w:val="00B919B4"/>
    <w:rsid w:val="00B93690"/>
    <w:rsid w:val="00BA20B4"/>
    <w:rsid w:val="00BA3ADB"/>
    <w:rsid w:val="00BA3BC1"/>
    <w:rsid w:val="00BA59E7"/>
    <w:rsid w:val="00BB1053"/>
    <w:rsid w:val="00BB142E"/>
    <w:rsid w:val="00BB187B"/>
    <w:rsid w:val="00BB692F"/>
    <w:rsid w:val="00BB6A51"/>
    <w:rsid w:val="00BC1F78"/>
    <w:rsid w:val="00BC4338"/>
    <w:rsid w:val="00BC582B"/>
    <w:rsid w:val="00BC6463"/>
    <w:rsid w:val="00BD12EC"/>
    <w:rsid w:val="00BD1C1E"/>
    <w:rsid w:val="00BD4A6B"/>
    <w:rsid w:val="00BD562A"/>
    <w:rsid w:val="00BD57E0"/>
    <w:rsid w:val="00BD5847"/>
    <w:rsid w:val="00BD5AFE"/>
    <w:rsid w:val="00BD6426"/>
    <w:rsid w:val="00BD72A5"/>
    <w:rsid w:val="00BE01B6"/>
    <w:rsid w:val="00BE0DAC"/>
    <w:rsid w:val="00BE0EA8"/>
    <w:rsid w:val="00BE27F9"/>
    <w:rsid w:val="00BF1316"/>
    <w:rsid w:val="00BF1D63"/>
    <w:rsid w:val="00BF3548"/>
    <w:rsid w:val="00BF413C"/>
    <w:rsid w:val="00BF4AEC"/>
    <w:rsid w:val="00BF5073"/>
    <w:rsid w:val="00BF5ADE"/>
    <w:rsid w:val="00BF5D0E"/>
    <w:rsid w:val="00C0237D"/>
    <w:rsid w:val="00C05DA1"/>
    <w:rsid w:val="00C06500"/>
    <w:rsid w:val="00C067F3"/>
    <w:rsid w:val="00C076B2"/>
    <w:rsid w:val="00C07BB4"/>
    <w:rsid w:val="00C10650"/>
    <w:rsid w:val="00C176D2"/>
    <w:rsid w:val="00C20288"/>
    <w:rsid w:val="00C20A91"/>
    <w:rsid w:val="00C23CCA"/>
    <w:rsid w:val="00C240B0"/>
    <w:rsid w:val="00C27547"/>
    <w:rsid w:val="00C277A2"/>
    <w:rsid w:val="00C30712"/>
    <w:rsid w:val="00C32BDF"/>
    <w:rsid w:val="00C364EB"/>
    <w:rsid w:val="00C40C91"/>
    <w:rsid w:val="00C41D01"/>
    <w:rsid w:val="00C42D6C"/>
    <w:rsid w:val="00C445B3"/>
    <w:rsid w:val="00C4632D"/>
    <w:rsid w:val="00C47457"/>
    <w:rsid w:val="00C47709"/>
    <w:rsid w:val="00C504B3"/>
    <w:rsid w:val="00C52C13"/>
    <w:rsid w:val="00C5724B"/>
    <w:rsid w:val="00C572AF"/>
    <w:rsid w:val="00C6042B"/>
    <w:rsid w:val="00C61CDF"/>
    <w:rsid w:val="00C622A2"/>
    <w:rsid w:val="00C663F8"/>
    <w:rsid w:val="00C666A9"/>
    <w:rsid w:val="00C674E9"/>
    <w:rsid w:val="00C6788D"/>
    <w:rsid w:val="00C72CA3"/>
    <w:rsid w:val="00C745D1"/>
    <w:rsid w:val="00C74EBF"/>
    <w:rsid w:val="00C7543A"/>
    <w:rsid w:val="00C77B72"/>
    <w:rsid w:val="00C833B4"/>
    <w:rsid w:val="00C83E63"/>
    <w:rsid w:val="00C843D8"/>
    <w:rsid w:val="00C864DA"/>
    <w:rsid w:val="00C8654B"/>
    <w:rsid w:val="00C8745F"/>
    <w:rsid w:val="00C91DF7"/>
    <w:rsid w:val="00C92242"/>
    <w:rsid w:val="00C940BE"/>
    <w:rsid w:val="00C9573B"/>
    <w:rsid w:val="00C9573D"/>
    <w:rsid w:val="00CA03D0"/>
    <w:rsid w:val="00CA05CB"/>
    <w:rsid w:val="00CA14B2"/>
    <w:rsid w:val="00CA2531"/>
    <w:rsid w:val="00CA2B44"/>
    <w:rsid w:val="00CA7D16"/>
    <w:rsid w:val="00CB1713"/>
    <w:rsid w:val="00CB18A1"/>
    <w:rsid w:val="00CB2E5A"/>
    <w:rsid w:val="00CC43AB"/>
    <w:rsid w:val="00CC746F"/>
    <w:rsid w:val="00CC79BB"/>
    <w:rsid w:val="00CD18BE"/>
    <w:rsid w:val="00CD2081"/>
    <w:rsid w:val="00CD2851"/>
    <w:rsid w:val="00CD5AD5"/>
    <w:rsid w:val="00CD7448"/>
    <w:rsid w:val="00CE2817"/>
    <w:rsid w:val="00CE2B41"/>
    <w:rsid w:val="00CE4584"/>
    <w:rsid w:val="00CF39BF"/>
    <w:rsid w:val="00CF6D05"/>
    <w:rsid w:val="00CF704C"/>
    <w:rsid w:val="00D019F3"/>
    <w:rsid w:val="00D0342E"/>
    <w:rsid w:val="00D04D5D"/>
    <w:rsid w:val="00D05BE9"/>
    <w:rsid w:val="00D05EE1"/>
    <w:rsid w:val="00D064CA"/>
    <w:rsid w:val="00D06C5D"/>
    <w:rsid w:val="00D107DB"/>
    <w:rsid w:val="00D10BA5"/>
    <w:rsid w:val="00D124AA"/>
    <w:rsid w:val="00D12CFF"/>
    <w:rsid w:val="00D14068"/>
    <w:rsid w:val="00D153BF"/>
    <w:rsid w:val="00D178DA"/>
    <w:rsid w:val="00D23024"/>
    <w:rsid w:val="00D23C64"/>
    <w:rsid w:val="00D27841"/>
    <w:rsid w:val="00D30B50"/>
    <w:rsid w:val="00D32485"/>
    <w:rsid w:val="00D331E9"/>
    <w:rsid w:val="00D33642"/>
    <w:rsid w:val="00D336C7"/>
    <w:rsid w:val="00D3453D"/>
    <w:rsid w:val="00D37369"/>
    <w:rsid w:val="00D37D83"/>
    <w:rsid w:val="00D4512C"/>
    <w:rsid w:val="00D45552"/>
    <w:rsid w:val="00D462EB"/>
    <w:rsid w:val="00D47035"/>
    <w:rsid w:val="00D52880"/>
    <w:rsid w:val="00D53D74"/>
    <w:rsid w:val="00D546B8"/>
    <w:rsid w:val="00D54F5C"/>
    <w:rsid w:val="00D5576F"/>
    <w:rsid w:val="00D57DE3"/>
    <w:rsid w:val="00D57FA5"/>
    <w:rsid w:val="00D61CCC"/>
    <w:rsid w:val="00D62B8E"/>
    <w:rsid w:val="00D63B00"/>
    <w:rsid w:val="00D65E60"/>
    <w:rsid w:val="00D665C7"/>
    <w:rsid w:val="00D67EFD"/>
    <w:rsid w:val="00D70E4B"/>
    <w:rsid w:val="00D7128D"/>
    <w:rsid w:val="00D71866"/>
    <w:rsid w:val="00D77669"/>
    <w:rsid w:val="00D77671"/>
    <w:rsid w:val="00D81841"/>
    <w:rsid w:val="00D821C8"/>
    <w:rsid w:val="00D82B3A"/>
    <w:rsid w:val="00D8325B"/>
    <w:rsid w:val="00D8455A"/>
    <w:rsid w:val="00D847EA"/>
    <w:rsid w:val="00D84D8D"/>
    <w:rsid w:val="00D85CF0"/>
    <w:rsid w:val="00D86485"/>
    <w:rsid w:val="00D873E6"/>
    <w:rsid w:val="00D906F9"/>
    <w:rsid w:val="00D92CA0"/>
    <w:rsid w:val="00D93B02"/>
    <w:rsid w:val="00D93B10"/>
    <w:rsid w:val="00D9659B"/>
    <w:rsid w:val="00DA019B"/>
    <w:rsid w:val="00DA2089"/>
    <w:rsid w:val="00DA2CB6"/>
    <w:rsid w:val="00DA2DF2"/>
    <w:rsid w:val="00DA375E"/>
    <w:rsid w:val="00DA6072"/>
    <w:rsid w:val="00DA6461"/>
    <w:rsid w:val="00DA78D6"/>
    <w:rsid w:val="00DB15C9"/>
    <w:rsid w:val="00DB2847"/>
    <w:rsid w:val="00DB2ECC"/>
    <w:rsid w:val="00DB3399"/>
    <w:rsid w:val="00DB36FA"/>
    <w:rsid w:val="00DB5FF2"/>
    <w:rsid w:val="00DC28FA"/>
    <w:rsid w:val="00DC30F6"/>
    <w:rsid w:val="00DC3DFA"/>
    <w:rsid w:val="00DC6F40"/>
    <w:rsid w:val="00DD1129"/>
    <w:rsid w:val="00DD1CB3"/>
    <w:rsid w:val="00DD5026"/>
    <w:rsid w:val="00DD6D2D"/>
    <w:rsid w:val="00DE0195"/>
    <w:rsid w:val="00DE4287"/>
    <w:rsid w:val="00DE69D1"/>
    <w:rsid w:val="00DE7CFC"/>
    <w:rsid w:val="00DF1681"/>
    <w:rsid w:val="00DF1E1C"/>
    <w:rsid w:val="00DF231A"/>
    <w:rsid w:val="00DF279D"/>
    <w:rsid w:val="00DF2CEB"/>
    <w:rsid w:val="00DF2DA4"/>
    <w:rsid w:val="00DF5EAB"/>
    <w:rsid w:val="00DF5EB8"/>
    <w:rsid w:val="00E01D8C"/>
    <w:rsid w:val="00E063D8"/>
    <w:rsid w:val="00E13CA3"/>
    <w:rsid w:val="00E13F85"/>
    <w:rsid w:val="00E15703"/>
    <w:rsid w:val="00E16A9B"/>
    <w:rsid w:val="00E17282"/>
    <w:rsid w:val="00E21699"/>
    <w:rsid w:val="00E22E8D"/>
    <w:rsid w:val="00E24503"/>
    <w:rsid w:val="00E26C31"/>
    <w:rsid w:val="00E272DA"/>
    <w:rsid w:val="00E30C75"/>
    <w:rsid w:val="00E31F51"/>
    <w:rsid w:val="00E33827"/>
    <w:rsid w:val="00E34616"/>
    <w:rsid w:val="00E35D21"/>
    <w:rsid w:val="00E362DD"/>
    <w:rsid w:val="00E420FF"/>
    <w:rsid w:val="00E448C2"/>
    <w:rsid w:val="00E44A8D"/>
    <w:rsid w:val="00E457E5"/>
    <w:rsid w:val="00E5011E"/>
    <w:rsid w:val="00E51151"/>
    <w:rsid w:val="00E51EE7"/>
    <w:rsid w:val="00E5432D"/>
    <w:rsid w:val="00E55C0B"/>
    <w:rsid w:val="00E56399"/>
    <w:rsid w:val="00E56D24"/>
    <w:rsid w:val="00E56F00"/>
    <w:rsid w:val="00E57549"/>
    <w:rsid w:val="00E57604"/>
    <w:rsid w:val="00E608BC"/>
    <w:rsid w:val="00E62383"/>
    <w:rsid w:val="00E62F1D"/>
    <w:rsid w:val="00E63AB2"/>
    <w:rsid w:val="00E63FC9"/>
    <w:rsid w:val="00E64B89"/>
    <w:rsid w:val="00E66131"/>
    <w:rsid w:val="00E665C4"/>
    <w:rsid w:val="00E71355"/>
    <w:rsid w:val="00E72995"/>
    <w:rsid w:val="00E73D2B"/>
    <w:rsid w:val="00E74BBA"/>
    <w:rsid w:val="00E75255"/>
    <w:rsid w:val="00E76A44"/>
    <w:rsid w:val="00E801F5"/>
    <w:rsid w:val="00E80226"/>
    <w:rsid w:val="00E83236"/>
    <w:rsid w:val="00E865B5"/>
    <w:rsid w:val="00E86FA7"/>
    <w:rsid w:val="00E86FB8"/>
    <w:rsid w:val="00E90585"/>
    <w:rsid w:val="00E90984"/>
    <w:rsid w:val="00E919A5"/>
    <w:rsid w:val="00E9244D"/>
    <w:rsid w:val="00E92691"/>
    <w:rsid w:val="00E9457E"/>
    <w:rsid w:val="00E95397"/>
    <w:rsid w:val="00EA002C"/>
    <w:rsid w:val="00EA1BE6"/>
    <w:rsid w:val="00EA2CBE"/>
    <w:rsid w:val="00EA44F1"/>
    <w:rsid w:val="00EA5842"/>
    <w:rsid w:val="00EA6C0A"/>
    <w:rsid w:val="00EB1567"/>
    <w:rsid w:val="00EB2373"/>
    <w:rsid w:val="00EB3D44"/>
    <w:rsid w:val="00EB460F"/>
    <w:rsid w:val="00EB7303"/>
    <w:rsid w:val="00EC3231"/>
    <w:rsid w:val="00EC5B69"/>
    <w:rsid w:val="00EC68C9"/>
    <w:rsid w:val="00EC796D"/>
    <w:rsid w:val="00ED0369"/>
    <w:rsid w:val="00ED3A92"/>
    <w:rsid w:val="00ED52B5"/>
    <w:rsid w:val="00ED7194"/>
    <w:rsid w:val="00ED764F"/>
    <w:rsid w:val="00EE7AD9"/>
    <w:rsid w:val="00EF0FC0"/>
    <w:rsid w:val="00EF1C58"/>
    <w:rsid w:val="00EF220D"/>
    <w:rsid w:val="00EF5C80"/>
    <w:rsid w:val="00EF7F83"/>
    <w:rsid w:val="00F00A9E"/>
    <w:rsid w:val="00F00C81"/>
    <w:rsid w:val="00F01FD8"/>
    <w:rsid w:val="00F0348B"/>
    <w:rsid w:val="00F0379D"/>
    <w:rsid w:val="00F12040"/>
    <w:rsid w:val="00F15BCD"/>
    <w:rsid w:val="00F161FD"/>
    <w:rsid w:val="00F1638B"/>
    <w:rsid w:val="00F21312"/>
    <w:rsid w:val="00F24805"/>
    <w:rsid w:val="00F2492B"/>
    <w:rsid w:val="00F27E2B"/>
    <w:rsid w:val="00F33EB5"/>
    <w:rsid w:val="00F346C1"/>
    <w:rsid w:val="00F37635"/>
    <w:rsid w:val="00F41051"/>
    <w:rsid w:val="00F4340E"/>
    <w:rsid w:val="00F4388C"/>
    <w:rsid w:val="00F4495B"/>
    <w:rsid w:val="00F44BE2"/>
    <w:rsid w:val="00F45912"/>
    <w:rsid w:val="00F46C93"/>
    <w:rsid w:val="00F46D9E"/>
    <w:rsid w:val="00F46E21"/>
    <w:rsid w:val="00F51D52"/>
    <w:rsid w:val="00F53C57"/>
    <w:rsid w:val="00F57144"/>
    <w:rsid w:val="00F63D3C"/>
    <w:rsid w:val="00F70120"/>
    <w:rsid w:val="00F71971"/>
    <w:rsid w:val="00F72738"/>
    <w:rsid w:val="00F80EBB"/>
    <w:rsid w:val="00F80FA1"/>
    <w:rsid w:val="00F80FB6"/>
    <w:rsid w:val="00F80FC4"/>
    <w:rsid w:val="00F82A90"/>
    <w:rsid w:val="00F8722B"/>
    <w:rsid w:val="00F91C92"/>
    <w:rsid w:val="00F91CA7"/>
    <w:rsid w:val="00F9232D"/>
    <w:rsid w:val="00F92B16"/>
    <w:rsid w:val="00F94062"/>
    <w:rsid w:val="00F94A44"/>
    <w:rsid w:val="00F9768F"/>
    <w:rsid w:val="00FA0395"/>
    <w:rsid w:val="00FA2019"/>
    <w:rsid w:val="00FA6828"/>
    <w:rsid w:val="00FB0AFF"/>
    <w:rsid w:val="00FB0CAF"/>
    <w:rsid w:val="00FB3812"/>
    <w:rsid w:val="00FB4BE1"/>
    <w:rsid w:val="00FB5110"/>
    <w:rsid w:val="00FB54C6"/>
    <w:rsid w:val="00FB5EA7"/>
    <w:rsid w:val="00FB6BE1"/>
    <w:rsid w:val="00FC0C61"/>
    <w:rsid w:val="00FC21DF"/>
    <w:rsid w:val="00FC43C5"/>
    <w:rsid w:val="00FC5C10"/>
    <w:rsid w:val="00FC7834"/>
    <w:rsid w:val="00FC7DAF"/>
    <w:rsid w:val="00FD1B04"/>
    <w:rsid w:val="00FD6167"/>
    <w:rsid w:val="00FD704F"/>
    <w:rsid w:val="00FE0043"/>
    <w:rsid w:val="00FE121D"/>
    <w:rsid w:val="00FE22F4"/>
    <w:rsid w:val="00FE5BB3"/>
    <w:rsid w:val="00FE7160"/>
    <w:rsid w:val="00FF113B"/>
    <w:rsid w:val="00FF19C6"/>
    <w:rsid w:val="0105CC08"/>
    <w:rsid w:val="014795CF"/>
    <w:rsid w:val="01539E8A"/>
    <w:rsid w:val="0162DD34"/>
    <w:rsid w:val="016421FC"/>
    <w:rsid w:val="019DF74C"/>
    <w:rsid w:val="01C4F69F"/>
    <w:rsid w:val="01C90259"/>
    <w:rsid w:val="01D070CB"/>
    <w:rsid w:val="01F0DEB9"/>
    <w:rsid w:val="01FAC57F"/>
    <w:rsid w:val="0274D3BF"/>
    <w:rsid w:val="02807396"/>
    <w:rsid w:val="02933350"/>
    <w:rsid w:val="029988D3"/>
    <w:rsid w:val="02B0CF4C"/>
    <w:rsid w:val="02BB2ABD"/>
    <w:rsid w:val="02DC2205"/>
    <w:rsid w:val="02DC8ACC"/>
    <w:rsid w:val="0343515B"/>
    <w:rsid w:val="03446C14"/>
    <w:rsid w:val="034BD99D"/>
    <w:rsid w:val="035AEB15"/>
    <w:rsid w:val="037E64C6"/>
    <w:rsid w:val="0385462D"/>
    <w:rsid w:val="03AD0CDB"/>
    <w:rsid w:val="03C53EDF"/>
    <w:rsid w:val="03CA408B"/>
    <w:rsid w:val="040CF11C"/>
    <w:rsid w:val="043ABDAC"/>
    <w:rsid w:val="047046B8"/>
    <w:rsid w:val="04A1370C"/>
    <w:rsid w:val="04E2AD8E"/>
    <w:rsid w:val="04F1B958"/>
    <w:rsid w:val="0503057B"/>
    <w:rsid w:val="052C8E16"/>
    <w:rsid w:val="0537C04C"/>
    <w:rsid w:val="056A8B51"/>
    <w:rsid w:val="0577027B"/>
    <w:rsid w:val="05DC8530"/>
    <w:rsid w:val="06089935"/>
    <w:rsid w:val="061490F6"/>
    <w:rsid w:val="06245ACD"/>
    <w:rsid w:val="064A5F96"/>
    <w:rsid w:val="0669C195"/>
    <w:rsid w:val="06969914"/>
    <w:rsid w:val="069A32E4"/>
    <w:rsid w:val="06E84D2D"/>
    <w:rsid w:val="070771D7"/>
    <w:rsid w:val="071F7721"/>
    <w:rsid w:val="07646620"/>
    <w:rsid w:val="076F46C1"/>
    <w:rsid w:val="07DD3C85"/>
    <w:rsid w:val="083EA396"/>
    <w:rsid w:val="084207B1"/>
    <w:rsid w:val="08701BBB"/>
    <w:rsid w:val="0882104E"/>
    <w:rsid w:val="0895F08D"/>
    <w:rsid w:val="08B29C50"/>
    <w:rsid w:val="09009F19"/>
    <w:rsid w:val="0970EA45"/>
    <w:rsid w:val="099478DF"/>
    <w:rsid w:val="09A06B22"/>
    <w:rsid w:val="09A43206"/>
    <w:rsid w:val="09E51E46"/>
    <w:rsid w:val="0A305E18"/>
    <w:rsid w:val="0A32840E"/>
    <w:rsid w:val="0A49B27A"/>
    <w:rsid w:val="0A49E6E9"/>
    <w:rsid w:val="0A598942"/>
    <w:rsid w:val="0A991F98"/>
    <w:rsid w:val="0A9F8B41"/>
    <w:rsid w:val="0AD921EB"/>
    <w:rsid w:val="0AE89C2D"/>
    <w:rsid w:val="0B41A1BE"/>
    <w:rsid w:val="0B6C8D3C"/>
    <w:rsid w:val="0BAA66B6"/>
    <w:rsid w:val="0BB7402C"/>
    <w:rsid w:val="0BD0F65A"/>
    <w:rsid w:val="0BF4DF14"/>
    <w:rsid w:val="0C1335B6"/>
    <w:rsid w:val="0C436769"/>
    <w:rsid w:val="0C5CCD18"/>
    <w:rsid w:val="0C9C95C0"/>
    <w:rsid w:val="0CE4632C"/>
    <w:rsid w:val="0CE70B26"/>
    <w:rsid w:val="0CEB65A0"/>
    <w:rsid w:val="0D3FC42E"/>
    <w:rsid w:val="0D64724C"/>
    <w:rsid w:val="0DCB6D94"/>
    <w:rsid w:val="0E01BE4E"/>
    <w:rsid w:val="0E0262CB"/>
    <w:rsid w:val="0E447012"/>
    <w:rsid w:val="0E53B745"/>
    <w:rsid w:val="0E628181"/>
    <w:rsid w:val="0E8705C5"/>
    <w:rsid w:val="0EBAEBCF"/>
    <w:rsid w:val="0ED7D9E9"/>
    <w:rsid w:val="0F231AD7"/>
    <w:rsid w:val="0F2D93A6"/>
    <w:rsid w:val="0F2DA866"/>
    <w:rsid w:val="0F850E71"/>
    <w:rsid w:val="0FA5AD4C"/>
    <w:rsid w:val="0FB1EA52"/>
    <w:rsid w:val="100133F0"/>
    <w:rsid w:val="1026E3E8"/>
    <w:rsid w:val="105BB272"/>
    <w:rsid w:val="10AF642F"/>
    <w:rsid w:val="10B3C365"/>
    <w:rsid w:val="10D01AA6"/>
    <w:rsid w:val="10FE031A"/>
    <w:rsid w:val="11073152"/>
    <w:rsid w:val="1122D8C1"/>
    <w:rsid w:val="1127B49A"/>
    <w:rsid w:val="11617364"/>
    <w:rsid w:val="117015A6"/>
    <w:rsid w:val="11AC6AA3"/>
    <w:rsid w:val="11BE7F0C"/>
    <w:rsid w:val="11BFDC4D"/>
    <w:rsid w:val="11C70722"/>
    <w:rsid w:val="11CB8A68"/>
    <w:rsid w:val="122FF3B2"/>
    <w:rsid w:val="12374D92"/>
    <w:rsid w:val="124FC57A"/>
    <w:rsid w:val="126438B4"/>
    <w:rsid w:val="12891CC4"/>
    <w:rsid w:val="12C9A342"/>
    <w:rsid w:val="12D4F50A"/>
    <w:rsid w:val="12DF447B"/>
    <w:rsid w:val="13432F82"/>
    <w:rsid w:val="136BCC2B"/>
    <w:rsid w:val="13B6CAE3"/>
    <w:rsid w:val="13FF1000"/>
    <w:rsid w:val="1450E2ED"/>
    <w:rsid w:val="1459E9C9"/>
    <w:rsid w:val="145FE7F4"/>
    <w:rsid w:val="14E8F48B"/>
    <w:rsid w:val="1507B2EC"/>
    <w:rsid w:val="157B9240"/>
    <w:rsid w:val="15C86EFA"/>
    <w:rsid w:val="15C92D4A"/>
    <w:rsid w:val="15FC1848"/>
    <w:rsid w:val="16411DA8"/>
    <w:rsid w:val="16435D32"/>
    <w:rsid w:val="16496538"/>
    <w:rsid w:val="164E7D77"/>
    <w:rsid w:val="165A5B44"/>
    <w:rsid w:val="165BBA91"/>
    <w:rsid w:val="167091A5"/>
    <w:rsid w:val="167A0470"/>
    <w:rsid w:val="16A0C379"/>
    <w:rsid w:val="16AD705A"/>
    <w:rsid w:val="16B6C573"/>
    <w:rsid w:val="16EBF16F"/>
    <w:rsid w:val="16FD23E4"/>
    <w:rsid w:val="1702CDFB"/>
    <w:rsid w:val="17508916"/>
    <w:rsid w:val="175572B9"/>
    <w:rsid w:val="17704A6B"/>
    <w:rsid w:val="1791ECCE"/>
    <w:rsid w:val="17B61ED2"/>
    <w:rsid w:val="17BE28E6"/>
    <w:rsid w:val="17EA2B29"/>
    <w:rsid w:val="18151D50"/>
    <w:rsid w:val="1857ACDA"/>
    <w:rsid w:val="18814ADC"/>
    <w:rsid w:val="18AC155D"/>
    <w:rsid w:val="18D394ED"/>
    <w:rsid w:val="1910C659"/>
    <w:rsid w:val="19809A69"/>
    <w:rsid w:val="19889C1E"/>
    <w:rsid w:val="19B89075"/>
    <w:rsid w:val="19C522C1"/>
    <w:rsid w:val="1A0B011F"/>
    <w:rsid w:val="1A4FD41F"/>
    <w:rsid w:val="1A5EF632"/>
    <w:rsid w:val="1A6905B9"/>
    <w:rsid w:val="1A8453FD"/>
    <w:rsid w:val="1A9F7C8A"/>
    <w:rsid w:val="1AA47C9F"/>
    <w:rsid w:val="1B1EF825"/>
    <w:rsid w:val="1B50790E"/>
    <w:rsid w:val="1B77C2B9"/>
    <w:rsid w:val="1B8C087E"/>
    <w:rsid w:val="1B8EF9A8"/>
    <w:rsid w:val="1BB84DEE"/>
    <w:rsid w:val="1BD265AE"/>
    <w:rsid w:val="1BDFE58A"/>
    <w:rsid w:val="1C74ABD5"/>
    <w:rsid w:val="1C75BCB1"/>
    <w:rsid w:val="1C80F2FB"/>
    <w:rsid w:val="1C918AF7"/>
    <w:rsid w:val="1CD7DAF0"/>
    <w:rsid w:val="1D1179A7"/>
    <w:rsid w:val="1D33EA53"/>
    <w:rsid w:val="1D75867F"/>
    <w:rsid w:val="1D85F9FB"/>
    <w:rsid w:val="1DE025A1"/>
    <w:rsid w:val="1DE53745"/>
    <w:rsid w:val="1DEA42B2"/>
    <w:rsid w:val="1DF214F4"/>
    <w:rsid w:val="1E0AE4FA"/>
    <w:rsid w:val="1E2440E4"/>
    <w:rsid w:val="1E2AD5E2"/>
    <w:rsid w:val="1E65BC6F"/>
    <w:rsid w:val="1E730233"/>
    <w:rsid w:val="1E7FAD68"/>
    <w:rsid w:val="1EB08AA5"/>
    <w:rsid w:val="1EC9367D"/>
    <w:rsid w:val="1EE0B3B5"/>
    <w:rsid w:val="1EF27BBD"/>
    <w:rsid w:val="1EF46F9E"/>
    <w:rsid w:val="1F29DE50"/>
    <w:rsid w:val="1F7ECDBD"/>
    <w:rsid w:val="1F85C4AE"/>
    <w:rsid w:val="1F8DA0B0"/>
    <w:rsid w:val="1F9C4517"/>
    <w:rsid w:val="1FA0731C"/>
    <w:rsid w:val="1FB54695"/>
    <w:rsid w:val="1FC1E084"/>
    <w:rsid w:val="1FE5A517"/>
    <w:rsid w:val="20077E44"/>
    <w:rsid w:val="2009CCC7"/>
    <w:rsid w:val="200C8623"/>
    <w:rsid w:val="2075940A"/>
    <w:rsid w:val="20835D55"/>
    <w:rsid w:val="20BF3FB6"/>
    <w:rsid w:val="21082B6E"/>
    <w:rsid w:val="21885B98"/>
    <w:rsid w:val="21A3A15E"/>
    <w:rsid w:val="21B5478F"/>
    <w:rsid w:val="21C68EBB"/>
    <w:rsid w:val="21CAE4EA"/>
    <w:rsid w:val="21D3D40A"/>
    <w:rsid w:val="21DDF56A"/>
    <w:rsid w:val="21E4F597"/>
    <w:rsid w:val="21EB80DB"/>
    <w:rsid w:val="221B44C6"/>
    <w:rsid w:val="22352E1D"/>
    <w:rsid w:val="22571571"/>
    <w:rsid w:val="22805164"/>
    <w:rsid w:val="228A9E44"/>
    <w:rsid w:val="2291E0DE"/>
    <w:rsid w:val="22A6EF27"/>
    <w:rsid w:val="233ABE88"/>
    <w:rsid w:val="23704322"/>
    <w:rsid w:val="23792DA6"/>
    <w:rsid w:val="239856FB"/>
    <w:rsid w:val="23AB4580"/>
    <w:rsid w:val="23BB54ED"/>
    <w:rsid w:val="23D7D949"/>
    <w:rsid w:val="24064C36"/>
    <w:rsid w:val="240F5DEA"/>
    <w:rsid w:val="2418C109"/>
    <w:rsid w:val="242F427D"/>
    <w:rsid w:val="24322666"/>
    <w:rsid w:val="2441ADE2"/>
    <w:rsid w:val="2453600B"/>
    <w:rsid w:val="24609303"/>
    <w:rsid w:val="2470D050"/>
    <w:rsid w:val="247FC4F3"/>
    <w:rsid w:val="248250B7"/>
    <w:rsid w:val="24858888"/>
    <w:rsid w:val="24AC0087"/>
    <w:rsid w:val="250BF9EA"/>
    <w:rsid w:val="2517141A"/>
    <w:rsid w:val="2521BA8A"/>
    <w:rsid w:val="254CC26D"/>
    <w:rsid w:val="25546E35"/>
    <w:rsid w:val="2560CF5D"/>
    <w:rsid w:val="259532AD"/>
    <w:rsid w:val="25AAFDFF"/>
    <w:rsid w:val="25ABE320"/>
    <w:rsid w:val="25C0D5C7"/>
    <w:rsid w:val="25DC84A0"/>
    <w:rsid w:val="25EBA768"/>
    <w:rsid w:val="261E04B4"/>
    <w:rsid w:val="2621099C"/>
    <w:rsid w:val="262629BC"/>
    <w:rsid w:val="262990DC"/>
    <w:rsid w:val="263C76FA"/>
    <w:rsid w:val="265D15B3"/>
    <w:rsid w:val="2675A705"/>
    <w:rsid w:val="26786CDB"/>
    <w:rsid w:val="269B09FB"/>
    <w:rsid w:val="26D740DF"/>
    <w:rsid w:val="26F283FA"/>
    <w:rsid w:val="2716E6CE"/>
    <w:rsid w:val="271CF88B"/>
    <w:rsid w:val="272B5D44"/>
    <w:rsid w:val="27AAC13A"/>
    <w:rsid w:val="27CBABA5"/>
    <w:rsid w:val="27E86368"/>
    <w:rsid w:val="27E92D77"/>
    <w:rsid w:val="2800DDD6"/>
    <w:rsid w:val="281715E2"/>
    <w:rsid w:val="2859CE7B"/>
    <w:rsid w:val="28948017"/>
    <w:rsid w:val="28A53BBA"/>
    <w:rsid w:val="28B42953"/>
    <w:rsid w:val="28BB62DE"/>
    <w:rsid w:val="28D22C36"/>
    <w:rsid w:val="2938A2F8"/>
    <w:rsid w:val="297FC943"/>
    <w:rsid w:val="29F36609"/>
    <w:rsid w:val="29F5BE51"/>
    <w:rsid w:val="2A51FF45"/>
    <w:rsid w:val="2A5CC8A1"/>
    <w:rsid w:val="2AA791FD"/>
    <w:rsid w:val="2AB33D78"/>
    <w:rsid w:val="2B3D6C87"/>
    <w:rsid w:val="2B9DF405"/>
    <w:rsid w:val="2BA075C4"/>
    <w:rsid w:val="2BEBEDDE"/>
    <w:rsid w:val="2BF2046B"/>
    <w:rsid w:val="2C15FD9F"/>
    <w:rsid w:val="2C2FC718"/>
    <w:rsid w:val="2C430B52"/>
    <w:rsid w:val="2C4BD78D"/>
    <w:rsid w:val="2C5766CA"/>
    <w:rsid w:val="2C5D049E"/>
    <w:rsid w:val="2C814050"/>
    <w:rsid w:val="2C8C3C07"/>
    <w:rsid w:val="2C8F9646"/>
    <w:rsid w:val="2CAD51A3"/>
    <w:rsid w:val="2D23E09B"/>
    <w:rsid w:val="2D359262"/>
    <w:rsid w:val="2D3B78B6"/>
    <w:rsid w:val="2D4B33BC"/>
    <w:rsid w:val="2D55CCB5"/>
    <w:rsid w:val="2D62DCBA"/>
    <w:rsid w:val="2D64D3F0"/>
    <w:rsid w:val="2DA77765"/>
    <w:rsid w:val="2E1FB171"/>
    <w:rsid w:val="2E415041"/>
    <w:rsid w:val="2E8E9868"/>
    <w:rsid w:val="2EB1F5FF"/>
    <w:rsid w:val="2F08F8E7"/>
    <w:rsid w:val="2F395B21"/>
    <w:rsid w:val="2F3A52C6"/>
    <w:rsid w:val="2F3C3B16"/>
    <w:rsid w:val="2F443CBD"/>
    <w:rsid w:val="2F55CDDD"/>
    <w:rsid w:val="2F6218B4"/>
    <w:rsid w:val="2F70347D"/>
    <w:rsid w:val="2F9472BC"/>
    <w:rsid w:val="2FBA7D52"/>
    <w:rsid w:val="2FDFEDE6"/>
    <w:rsid w:val="2FE6DBB8"/>
    <w:rsid w:val="3043F697"/>
    <w:rsid w:val="3078D954"/>
    <w:rsid w:val="309260BE"/>
    <w:rsid w:val="30BA4AE2"/>
    <w:rsid w:val="30C04F11"/>
    <w:rsid w:val="30CB3980"/>
    <w:rsid w:val="312BEE14"/>
    <w:rsid w:val="3143622E"/>
    <w:rsid w:val="3147BA1F"/>
    <w:rsid w:val="315DF8C2"/>
    <w:rsid w:val="316FF3F5"/>
    <w:rsid w:val="31EA5890"/>
    <w:rsid w:val="32116998"/>
    <w:rsid w:val="322E1D22"/>
    <w:rsid w:val="325C5D23"/>
    <w:rsid w:val="3271EE9E"/>
    <w:rsid w:val="329E0E61"/>
    <w:rsid w:val="33131EE1"/>
    <w:rsid w:val="331920B7"/>
    <w:rsid w:val="33C6A13E"/>
    <w:rsid w:val="33E8C5AF"/>
    <w:rsid w:val="33FA7003"/>
    <w:rsid w:val="340385DE"/>
    <w:rsid w:val="340B1B09"/>
    <w:rsid w:val="342D3930"/>
    <w:rsid w:val="344526BF"/>
    <w:rsid w:val="3453388A"/>
    <w:rsid w:val="3464477B"/>
    <w:rsid w:val="346ACE24"/>
    <w:rsid w:val="34770D25"/>
    <w:rsid w:val="3490B2B6"/>
    <w:rsid w:val="34C0DF04"/>
    <w:rsid w:val="34CAE16A"/>
    <w:rsid w:val="355AD62F"/>
    <w:rsid w:val="357EED59"/>
    <w:rsid w:val="3592BAB5"/>
    <w:rsid w:val="35B5486D"/>
    <w:rsid w:val="360007D0"/>
    <w:rsid w:val="36035C1A"/>
    <w:rsid w:val="36455EE0"/>
    <w:rsid w:val="365C0034"/>
    <w:rsid w:val="365D5EE5"/>
    <w:rsid w:val="36755A31"/>
    <w:rsid w:val="3690BDB6"/>
    <w:rsid w:val="36BFE614"/>
    <w:rsid w:val="36EE45F1"/>
    <w:rsid w:val="37082A5E"/>
    <w:rsid w:val="37158BCE"/>
    <w:rsid w:val="371C9714"/>
    <w:rsid w:val="37750293"/>
    <w:rsid w:val="37C9C4AB"/>
    <w:rsid w:val="37D791E8"/>
    <w:rsid w:val="37E74121"/>
    <w:rsid w:val="37EF1D16"/>
    <w:rsid w:val="380776B0"/>
    <w:rsid w:val="381B4B91"/>
    <w:rsid w:val="3856F256"/>
    <w:rsid w:val="386669B8"/>
    <w:rsid w:val="3877FEE7"/>
    <w:rsid w:val="38920D5B"/>
    <w:rsid w:val="38CAF2BC"/>
    <w:rsid w:val="38F9A174"/>
    <w:rsid w:val="390551C7"/>
    <w:rsid w:val="39234D8F"/>
    <w:rsid w:val="3943DBFF"/>
    <w:rsid w:val="396860DF"/>
    <w:rsid w:val="39761567"/>
    <w:rsid w:val="39864D74"/>
    <w:rsid w:val="398CED0B"/>
    <w:rsid w:val="39A31439"/>
    <w:rsid w:val="3A1858B0"/>
    <w:rsid w:val="3A21CB75"/>
    <w:rsid w:val="3ABAA361"/>
    <w:rsid w:val="3AC37A0C"/>
    <w:rsid w:val="3B0A1EC6"/>
    <w:rsid w:val="3B1CEB92"/>
    <w:rsid w:val="3B201F1E"/>
    <w:rsid w:val="3B20C179"/>
    <w:rsid w:val="3B543E4B"/>
    <w:rsid w:val="3B5811BF"/>
    <w:rsid w:val="3B7551BE"/>
    <w:rsid w:val="3B83145E"/>
    <w:rsid w:val="3B8964DF"/>
    <w:rsid w:val="3BE43CCD"/>
    <w:rsid w:val="3C10C39E"/>
    <w:rsid w:val="3C1ECA0C"/>
    <w:rsid w:val="3C289F07"/>
    <w:rsid w:val="3C8635F2"/>
    <w:rsid w:val="3C99DD61"/>
    <w:rsid w:val="3CA9A1A0"/>
    <w:rsid w:val="3CF34B6B"/>
    <w:rsid w:val="3CFA94D4"/>
    <w:rsid w:val="3D081206"/>
    <w:rsid w:val="3D082237"/>
    <w:rsid w:val="3D27C6A7"/>
    <w:rsid w:val="3D2A4F93"/>
    <w:rsid w:val="3D613F31"/>
    <w:rsid w:val="3D6DD39D"/>
    <w:rsid w:val="3D8F1818"/>
    <w:rsid w:val="3D916F88"/>
    <w:rsid w:val="3DC5EB2A"/>
    <w:rsid w:val="3DC73502"/>
    <w:rsid w:val="3DD735C0"/>
    <w:rsid w:val="3DDDAFF5"/>
    <w:rsid w:val="3DF52C77"/>
    <w:rsid w:val="3DFA685B"/>
    <w:rsid w:val="3E04098E"/>
    <w:rsid w:val="3E1A65FE"/>
    <w:rsid w:val="3E3A89AE"/>
    <w:rsid w:val="3E466C04"/>
    <w:rsid w:val="3E64F15E"/>
    <w:rsid w:val="3E6B548F"/>
    <w:rsid w:val="3E89439C"/>
    <w:rsid w:val="3E904132"/>
    <w:rsid w:val="3EAC3EA9"/>
    <w:rsid w:val="3EB810C6"/>
    <w:rsid w:val="3ECA59AA"/>
    <w:rsid w:val="3ED253E9"/>
    <w:rsid w:val="3EEC0B6F"/>
    <w:rsid w:val="3F36B0FD"/>
    <w:rsid w:val="3F59C1ED"/>
    <w:rsid w:val="3F6CA7D0"/>
    <w:rsid w:val="3F701641"/>
    <w:rsid w:val="3F83593F"/>
    <w:rsid w:val="3FDB42A8"/>
    <w:rsid w:val="3FE768E5"/>
    <w:rsid w:val="3FF15963"/>
    <w:rsid w:val="400F1EF3"/>
    <w:rsid w:val="4016DA65"/>
    <w:rsid w:val="401EB622"/>
    <w:rsid w:val="403BD9B4"/>
    <w:rsid w:val="405E17BC"/>
    <w:rsid w:val="408374F3"/>
    <w:rsid w:val="40A455BC"/>
    <w:rsid w:val="40CF61C8"/>
    <w:rsid w:val="41973904"/>
    <w:rsid w:val="41ADE0B6"/>
    <w:rsid w:val="41BF98D9"/>
    <w:rsid w:val="41C28278"/>
    <w:rsid w:val="41F2945C"/>
    <w:rsid w:val="41F90B4D"/>
    <w:rsid w:val="42508B93"/>
    <w:rsid w:val="42835CBA"/>
    <w:rsid w:val="42904251"/>
    <w:rsid w:val="429804E3"/>
    <w:rsid w:val="42A7DCD0"/>
    <w:rsid w:val="42B47340"/>
    <w:rsid w:val="42B63037"/>
    <w:rsid w:val="42D1F0D2"/>
    <w:rsid w:val="433229A8"/>
    <w:rsid w:val="43420C6B"/>
    <w:rsid w:val="43923312"/>
    <w:rsid w:val="43C65001"/>
    <w:rsid w:val="440363B6"/>
    <w:rsid w:val="44038ACA"/>
    <w:rsid w:val="44460D6F"/>
    <w:rsid w:val="4473C548"/>
    <w:rsid w:val="448F4110"/>
    <w:rsid w:val="450DB9F1"/>
    <w:rsid w:val="4513819A"/>
    <w:rsid w:val="452B48BE"/>
    <w:rsid w:val="452FB80C"/>
    <w:rsid w:val="45A2647F"/>
    <w:rsid w:val="45A6F68A"/>
    <w:rsid w:val="45AD6B04"/>
    <w:rsid w:val="45D161B1"/>
    <w:rsid w:val="45E38B85"/>
    <w:rsid w:val="45EAA381"/>
    <w:rsid w:val="45F66112"/>
    <w:rsid w:val="460F4DB1"/>
    <w:rsid w:val="46296B9B"/>
    <w:rsid w:val="46388290"/>
    <w:rsid w:val="4665BC7E"/>
    <w:rsid w:val="4666FF1E"/>
    <w:rsid w:val="466B5293"/>
    <w:rsid w:val="466D736A"/>
    <w:rsid w:val="466DF8A5"/>
    <w:rsid w:val="4680EB24"/>
    <w:rsid w:val="4684D486"/>
    <w:rsid w:val="46A460BA"/>
    <w:rsid w:val="46D2800C"/>
    <w:rsid w:val="46DE3855"/>
    <w:rsid w:val="46FD6B29"/>
    <w:rsid w:val="4700C2A8"/>
    <w:rsid w:val="47279BDF"/>
    <w:rsid w:val="4731A4EA"/>
    <w:rsid w:val="475C0BE5"/>
    <w:rsid w:val="47DEC09B"/>
    <w:rsid w:val="4812CFA8"/>
    <w:rsid w:val="483E903E"/>
    <w:rsid w:val="48615AB3"/>
    <w:rsid w:val="48C4DB39"/>
    <w:rsid w:val="491D89BE"/>
    <w:rsid w:val="494052F2"/>
    <w:rsid w:val="4972684A"/>
    <w:rsid w:val="497B8BEE"/>
    <w:rsid w:val="49E86F13"/>
    <w:rsid w:val="49F2813C"/>
    <w:rsid w:val="49F614A5"/>
    <w:rsid w:val="4A2FA76F"/>
    <w:rsid w:val="4AF8EC64"/>
    <w:rsid w:val="4B1E8032"/>
    <w:rsid w:val="4B2A70FB"/>
    <w:rsid w:val="4B3A0273"/>
    <w:rsid w:val="4B3E574C"/>
    <w:rsid w:val="4B4BF625"/>
    <w:rsid w:val="4B4D675F"/>
    <w:rsid w:val="4B54DD09"/>
    <w:rsid w:val="4B98BE5A"/>
    <w:rsid w:val="4BC0E133"/>
    <w:rsid w:val="4BDACFD7"/>
    <w:rsid w:val="4C038425"/>
    <w:rsid w:val="4C239C75"/>
    <w:rsid w:val="4C3126FD"/>
    <w:rsid w:val="4C596097"/>
    <w:rsid w:val="4C7F8BEA"/>
    <w:rsid w:val="4C83A569"/>
    <w:rsid w:val="4C85262E"/>
    <w:rsid w:val="4C85AD52"/>
    <w:rsid w:val="4C8DE70F"/>
    <w:rsid w:val="4CB34817"/>
    <w:rsid w:val="4CCF1E54"/>
    <w:rsid w:val="4CDB64BC"/>
    <w:rsid w:val="4CEB6D71"/>
    <w:rsid w:val="4D079CAC"/>
    <w:rsid w:val="4D28CB07"/>
    <w:rsid w:val="4D4CDF7F"/>
    <w:rsid w:val="4D70E4D9"/>
    <w:rsid w:val="4D78B1CA"/>
    <w:rsid w:val="4D8DD085"/>
    <w:rsid w:val="4DB9B4E5"/>
    <w:rsid w:val="4DD4BBA9"/>
    <w:rsid w:val="4DFDBB5F"/>
    <w:rsid w:val="4E12ECA7"/>
    <w:rsid w:val="4E1BCD3D"/>
    <w:rsid w:val="4E29FB56"/>
    <w:rsid w:val="4E3EC691"/>
    <w:rsid w:val="4E4018A6"/>
    <w:rsid w:val="4E6BE0DE"/>
    <w:rsid w:val="4E953B2D"/>
    <w:rsid w:val="4EC14FD0"/>
    <w:rsid w:val="4EDEE324"/>
    <w:rsid w:val="4EEE00CE"/>
    <w:rsid w:val="4EF30115"/>
    <w:rsid w:val="4F12A037"/>
    <w:rsid w:val="4F18267B"/>
    <w:rsid w:val="4F37D809"/>
    <w:rsid w:val="4F60B305"/>
    <w:rsid w:val="4F74E35E"/>
    <w:rsid w:val="4F76F867"/>
    <w:rsid w:val="4F92BB57"/>
    <w:rsid w:val="4FAB3C82"/>
    <w:rsid w:val="4FCD8289"/>
    <w:rsid w:val="4FF5AA1E"/>
    <w:rsid w:val="50173F51"/>
    <w:rsid w:val="503AAE83"/>
    <w:rsid w:val="50424AF9"/>
    <w:rsid w:val="50547C36"/>
    <w:rsid w:val="50A312D1"/>
    <w:rsid w:val="50B93F2D"/>
    <w:rsid w:val="50C016A3"/>
    <w:rsid w:val="50CB8882"/>
    <w:rsid w:val="50D91537"/>
    <w:rsid w:val="50ED9273"/>
    <w:rsid w:val="50FAAC94"/>
    <w:rsid w:val="50FFAC3B"/>
    <w:rsid w:val="510F3A9C"/>
    <w:rsid w:val="5158CC3A"/>
    <w:rsid w:val="515ED322"/>
    <w:rsid w:val="5161D1B0"/>
    <w:rsid w:val="516E98B1"/>
    <w:rsid w:val="51879C77"/>
    <w:rsid w:val="51A5F821"/>
    <w:rsid w:val="51F94E51"/>
    <w:rsid w:val="51FB984E"/>
    <w:rsid w:val="520B7CF7"/>
    <w:rsid w:val="520BA671"/>
    <w:rsid w:val="5214E4CB"/>
    <w:rsid w:val="521F5143"/>
    <w:rsid w:val="52646837"/>
    <w:rsid w:val="5298D7D1"/>
    <w:rsid w:val="52A70AE1"/>
    <w:rsid w:val="52AE249E"/>
    <w:rsid w:val="52BB0124"/>
    <w:rsid w:val="52C3A689"/>
    <w:rsid w:val="5325BA86"/>
    <w:rsid w:val="533D14E3"/>
    <w:rsid w:val="53965DBE"/>
    <w:rsid w:val="539AD008"/>
    <w:rsid w:val="539EE2F1"/>
    <w:rsid w:val="53D689E0"/>
    <w:rsid w:val="53EBE926"/>
    <w:rsid w:val="53FFA040"/>
    <w:rsid w:val="543B9F51"/>
    <w:rsid w:val="5449857F"/>
    <w:rsid w:val="54A73527"/>
    <w:rsid w:val="54AC2DCE"/>
    <w:rsid w:val="54D578B2"/>
    <w:rsid w:val="552E29CF"/>
    <w:rsid w:val="5559ABEE"/>
    <w:rsid w:val="556ADB50"/>
    <w:rsid w:val="55B959FB"/>
    <w:rsid w:val="55C2C213"/>
    <w:rsid w:val="55DBA8E0"/>
    <w:rsid w:val="562F01A3"/>
    <w:rsid w:val="56681942"/>
    <w:rsid w:val="5693010A"/>
    <w:rsid w:val="56A4EC5C"/>
    <w:rsid w:val="56C24490"/>
    <w:rsid w:val="573F4D58"/>
    <w:rsid w:val="5740A831"/>
    <w:rsid w:val="574431CF"/>
    <w:rsid w:val="574ADEDE"/>
    <w:rsid w:val="57673D13"/>
    <w:rsid w:val="576B5490"/>
    <w:rsid w:val="5787F3B8"/>
    <w:rsid w:val="578CAEF6"/>
    <w:rsid w:val="57BFAD78"/>
    <w:rsid w:val="582B75F5"/>
    <w:rsid w:val="58388944"/>
    <w:rsid w:val="58411A35"/>
    <w:rsid w:val="58651F75"/>
    <w:rsid w:val="58831996"/>
    <w:rsid w:val="588904AC"/>
    <w:rsid w:val="58D9BD4E"/>
    <w:rsid w:val="58DD341F"/>
    <w:rsid w:val="58F4B330"/>
    <w:rsid w:val="590DE945"/>
    <w:rsid w:val="59333933"/>
    <w:rsid w:val="5934C938"/>
    <w:rsid w:val="59494FF6"/>
    <w:rsid w:val="595F3E94"/>
    <w:rsid w:val="597ABC85"/>
    <w:rsid w:val="599FE2B8"/>
    <w:rsid w:val="59A09D23"/>
    <w:rsid w:val="59BCF24A"/>
    <w:rsid w:val="59BD257B"/>
    <w:rsid w:val="59BF69AE"/>
    <w:rsid w:val="59C49A17"/>
    <w:rsid w:val="59D6B92D"/>
    <w:rsid w:val="5A003BF4"/>
    <w:rsid w:val="5A1B7517"/>
    <w:rsid w:val="5A1DBC8F"/>
    <w:rsid w:val="5A2B734A"/>
    <w:rsid w:val="5A2E675A"/>
    <w:rsid w:val="5AC9F68E"/>
    <w:rsid w:val="5AEEE665"/>
    <w:rsid w:val="5B1B7547"/>
    <w:rsid w:val="5B29D505"/>
    <w:rsid w:val="5B3FC201"/>
    <w:rsid w:val="5B85E7F9"/>
    <w:rsid w:val="5B878CBF"/>
    <w:rsid w:val="5B939E57"/>
    <w:rsid w:val="5BA924CD"/>
    <w:rsid w:val="5BC761BE"/>
    <w:rsid w:val="5BE39F75"/>
    <w:rsid w:val="5C4D1860"/>
    <w:rsid w:val="5C8BBA81"/>
    <w:rsid w:val="5CC599F8"/>
    <w:rsid w:val="5CEA2EE4"/>
    <w:rsid w:val="5D0AC2C8"/>
    <w:rsid w:val="5D1EC8A9"/>
    <w:rsid w:val="5D681A8F"/>
    <w:rsid w:val="5D92DC98"/>
    <w:rsid w:val="5DB403C7"/>
    <w:rsid w:val="5DC5269F"/>
    <w:rsid w:val="5DE8C14F"/>
    <w:rsid w:val="5DE95A86"/>
    <w:rsid w:val="5E017814"/>
    <w:rsid w:val="5E4A588A"/>
    <w:rsid w:val="5E6BA599"/>
    <w:rsid w:val="5E7F5302"/>
    <w:rsid w:val="5E8A31A1"/>
    <w:rsid w:val="5E9536FA"/>
    <w:rsid w:val="5EABD1B5"/>
    <w:rsid w:val="5EEF9BC2"/>
    <w:rsid w:val="5F18AEA0"/>
    <w:rsid w:val="5F3C7FAD"/>
    <w:rsid w:val="5F66BBB0"/>
    <w:rsid w:val="5F6EBC4C"/>
    <w:rsid w:val="5F9EC414"/>
    <w:rsid w:val="5FF45827"/>
    <w:rsid w:val="602DAF38"/>
    <w:rsid w:val="606E2455"/>
    <w:rsid w:val="60746FF1"/>
    <w:rsid w:val="60812EFE"/>
    <w:rsid w:val="608EA124"/>
    <w:rsid w:val="608F474E"/>
    <w:rsid w:val="60E243CF"/>
    <w:rsid w:val="60F40C77"/>
    <w:rsid w:val="611A698F"/>
    <w:rsid w:val="61327A63"/>
    <w:rsid w:val="614A083B"/>
    <w:rsid w:val="6171CF58"/>
    <w:rsid w:val="61878BC6"/>
    <w:rsid w:val="61C0E9D4"/>
    <w:rsid w:val="61CF3B9E"/>
    <w:rsid w:val="61FD043B"/>
    <w:rsid w:val="62047FCD"/>
    <w:rsid w:val="625FBB7D"/>
    <w:rsid w:val="626B9AFE"/>
    <w:rsid w:val="628ACB4B"/>
    <w:rsid w:val="62A3CF9D"/>
    <w:rsid w:val="62ADBAF2"/>
    <w:rsid w:val="62F4281F"/>
    <w:rsid w:val="63077117"/>
    <w:rsid w:val="635AA36E"/>
    <w:rsid w:val="6370AB7B"/>
    <w:rsid w:val="638C66F3"/>
    <w:rsid w:val="63A1B059"/>
    <w:rsid w:val="63ACE8EC"/>
    <w:rsid w:val="63E2D3FB"/>
    <w:rsid w:val="6405A51D"/>
    <w:rsid w:val="64192DCA"/>
    <w:rsid w:val="641E0B76"/>
    <w:rsid w:val="6420D5C3"/>
    <w:rsid w:val="642D650E"/>
    <w:rsid w:val="6440D928"/>
    <w:rsid w:val="64457AB8"/>
    <w:rsid w:val="64989EEC"/>
    <w:rsid w:val="64C17AC6"/>
    <w:rsid w:val="64F28EEE"/>
    <w:rsid w:val="64FE6D5E"/>
    <w:rsid w:val="651F6345"/>
    <w:rsid w:val="65221EC2"/>
    <w:rsid w:val="6530131B"/>
    <w:rsid w:val="6536E319"/>
    <w:rsid w:val="6569F2C7"/>
    <w:rsid w:val="6571C407"/>
    <w:rsid w:val="65989436"/>
    <w:rsid w:val="65C34394"/>
    <w:rsid w:val="65CB6EB9"/>
    <w:rsid w:val="65F7040F"/>
    <w:rsid w:val="666247FE"/>
    <w:rsid w:val="666BA1CB"/>
    <w:rsid w:val="66803A37"/>
    <w:rsid w:val="6683EF3B"/>
    <w:rsid w:val="6697DB5E"/>
    <w:rsid w:val="66EC0768"/>
    <w:rsid w:val="67334E07"/>
    <w:rsid w:val="67465125"/>
    <w:rsid w:val="677302D4"/>
    <w:rsid w:val="677B811F"/>
    <w:rsid w:val="679305A1"/>
    <w:rsid w:val="67A38DB7"/>
    <w:rsid w:val="67C116A6"/>
    <w:rsid w:val="67FA6FB3"/>
    <w:rsid w:val="6826E9D5"/>
    <w:rsid w:val="682EB81D"/>
    <w:rsid w:val="6837234A"/>
    <w:rsid w:val="683D5F76"/>
    <w:rsid w:val="6851D2A0"/>
    <w:rsid w:val="6872EDD7"/>
    <w:rsid w:val="687D7933"/>
    <w:rsid w:val="6881D214"/>
    <w:rsid w:val="688855F2"/>
    <w:rsid w:val="6888B308"/>
    <w:rsid w:val="68D7F4AC"/>
    <w:rsid w:val="68E8CF45"/>
    <w:rsid w:val="68ED679B"/>
    <w:rsid w:val="697B53B8"/>
    <w:rsid w:val="69864F61"/>
    <w:rsid w:val="69A805A5"/>
    <w:rsid w:val="69ABF0F3"/>
    <w:rsid w:val="6A013681"/>
    <w:rsid w:val="6A6B8D00"/>
    <w:rsid w:val="6A88C5B6"/>
    <w:rsid w:val="6A9F27A4"/>
    <w:rsid w:val="6AA27D08"/>
    <w:rsid w:val="6B017481"/>
    <w:rsid w:val="6B0B8E4C"/>
    <w:rsid w:val="6B2ECD33"/>
    <w:rsid w:val="6B57B975"/>
    <w:rsid w:val="6B707B60"/>
    <w:rsid w:val="6BAAA1CF"/>
    <w:rsid w:val="6BB2AC96"/>
    <w:rsid w:val="6BF09FD9"/>
    <w:rsid w:val="6BFD1373"/>
    <w:rsid w:val="6C06D744"/>
    <w:rsid w:val="6C0CC3DC"/>
    <w:rsid w:val="6C4BB4F5"/>
    <w:rsid w:val="6C7C8FC0"/>
    <w:rsid w:val="6C869119"/>
    <w:rsid w:val="6CAFB3A0"/>
    <w:rsid w:val="6CAFE138"/>
    <w:rsid w:val="6CB2219C"/>
    <w:rsid w:val="6CB619F4"/>
    <w:rsid w:val="6CD17DBC"/>
    <w:rsid w:val="6CE8BC40"/>
    <w:rsid w:val="6D06166A"/>
    <w:rsid w:val="6D08DE7E"/>
    <w:rsid w:val="6D09328C"/>
    <w:rsid w:val="6D4CFBB2"/>
    <w:rsid w:val="6D7A7E7A"/>
    <w:rsid w:val="6D806C68"/>
    <w:rsid w:val="6D8F7F55"/>
    <w:rsid w:val="6DA79F1F"/>
    <w:rsid w:val="6DA97B46"/>
    <w:rsid w:val="6DEBEB6A"/>
    <w:rsid w:val="6DED59E8"/>
    <w:rsid w:val="6E38D961"/>
    <w:rsid w:val="6E890F50"/>
    <w:rsid w:val="6EAA7410"/>
    <w:rsid w:val="6EB34C1B"/>
    <w:rsid w:val="6EDE0CC5"/>
    <w:rsid w:val="6EEA1F36"/>
    <w:rsid w:val="6F104041"/>
    <w:rsid w:val="6F149064"/>
    <w:rsid w:val="6F1D3818"/>
    <w:rsid w:val="6F3C1D60"/>
    <w:rsid w:val="6F3DCC33"/>
    <w:rsid w:val="6F817DB0"/>
    <w:rsid w:val="6FA18C25"/>
    <w:rsid w:val="6FAA8F6F"/>
    <w:rsid w:val="6FD3E310"/>
    <w:rsid w:val="6FD704A1"/>
    <w:rsid w:val="6FDB3325"/>
    <w:rsid w:val="7007CECC"/>
    <w:rsid w:val="702EE2B2"/>
    <w:rsid w:val="703F96D2"/>
    <w:rsid w:val="70721194"/>
    <w:rsid w:val="70864C8A"/>
    <w:rsid w:val="709C7213"/>
    <w:rsid w:val="70E4FE95"/>
    <w:rsid w:val="7113348A"/>
    <w:rsid w:val="713FD38D"/>
    <w:rsid w:val="717A5D59"/>
    <w:rsid w:val="71C512E0"/>
    <w:rsid w:val="71E6745D"/>
    <w:rsid w:val="71F1B242"/>
    <w:rsid w:val="720DD5F2"/>
    <w:rsid w:val="72132576"/>
    <w:rsid w:val="721AB564"/>
    <w:rsid w:val="723CBAD1"/>
    <w:rsid w:val="7241A024"/>
    <w:rsid w:val="727934F0"/>
    <w:rsid w:val="72817FE6"/>
    <w:rsid w:val="728F0018"/>
    <w:rsid w:val="7299ABF0"/>
    <w:rsid w:val="72BACC17"/>
    <w:rsid w:val="72BBE19B"/>
    <w:rsid w:val="72BCCDA4"/>
    <w:rsid w:val="72F04CF5"/>
    <w:rsid w:val="72FF2987"/>
    <w:rsid w:val="730556B9"/>
    <w:rsid w:val="73324652"/>
    <w:rsid w:val="73AD72CF"/>
    <w:rsid w:val="73F720F1"/>
    <w:rsid w:val="7419807C"/>
    <w:rsid w:val="744F5821"/>
    <w:rsid w:val="745E3B60"/>
    <w:rsid w:val="746A67BB"/>
    <w:rsid w:val="746D5AA3"/>
    <w:rsid w:val="7480E859"/>
    <w:rsid w:val="74A951A7"/>
    <w:rsid w:val="74B06B8B"/>
    <w:rsid w:val="74CABBB2"/>
    <w:rsid w:val="75039CCA"/>
    <w:rsid w:val="751EF213"/>
    <w:rsid w:val="758D601C"/>
    <w:rsid w:val="758F9986"/>
    <w:rsid w:val="75A5167D"/>
    <w:rsid w:val="76030AB9"/>
    <w:rsid w:val="76182683"/>
    <w:rsid w:val="762E6A19"/>
    <w:rsid w:val="76701D45"/>
    <w:rsid w:val="76AEB2BD"/>
    <w:rsid w:val="76C2EFE2"/>
    <w:rsid w:val="76CEE643"/>
    <w:rsid w:val="76DEED02"/>
    <w:rsid w:val="7722E017"/>
    <w:rsid w:val="7732EBDC"/>
    <w:rsid w:val="7798BA92"/>
    <w:rsid w:val="77B3E259"/>
    <w:rsid w:val="77E5F4B5"/>
    <w:rsid w:val="77F64D47"/>
    <w:rsid w:val="7866D08D"/>
    <w:rsid w:val="7897FA1B"/>
    <w:rsid w:val="789A4C57"/>
    <w:rsid w:val="789C9CF9"/>
    <w:rsid w:val="78BCE740"/>
    <w:rsid w:val="78D9234C"/>
    <w:rsid w:val="79107F00"/>
    <w:rsid w:val="79196529"/>
    <w:rsid w:val="7923A91F"/>
    <w:rsid w:val="793EA106"/>
    <w:rsid w:val="7940BF87"/>
    <w:rsid w:val="79603A35"/>
    <w:rsid w:val="798D86B3"/>
    <w:rsid w:val="79B73047"/>
    <w:rsid w:val="79BA6AF2"/>
    <w:rsid w:val="79D67C2A"/>
    <w:rsid w:val="79F26648"/>
    <w:rsid w:val="7A40C0B7"/>
    <w:rsid w:val="7A40C78B"/>
    <w:rsid w:val="7A4C2B32"/>
    <w:rsid w:val="7A50170D"/>
    <w:rsid w:val="7A74EF43"/>
    <w:rsid w:val="7A78C48E"/>
    <w:rsid w:val="7A8A6E91"/>
    <w:rsid w:val="7AC712E8"/>
    <w:rsid w:val="7B2150D0"/>
    <w:rsid w:val="7B687A16"/>
    <w:rsid w:val="7B6C7FED"/>
    <w:rsid w:val="7BB07B32"/>
    <w:rsid w:val="7C108FAC"/>
    <w:rsid w:val="7C77CA82"/>
    <w:rsid w:val="7C7EE6A7"/>
    <w:rsid w:val="7C82089A"/>
    <w:rsid w:val="7CBC8E08"/>
    <w:rsid w:val="7CCBA874"/>
    <w:rsid w:val="7CE307BA"/>
    <w:rsid w:val="7CF78970"/>
    <w:rsid w:val="7D2F0CCB"/>
    <w:rsid w:val="7D525B89"/>
    <w:rsid w:val="7DC164C5"/>
    <w:rsid w:val="7DD118D0"/>
    <w:rsid w:val="7DE39F95"/>
    <w:rsid w:val="7DEE97A7"/>
    <w:rsid w:val="7E04A73A"/>
    <w:rsid w:val="7E413207"/>
    <w:rsid w:val="7E79B645"/>
    <w:rsid w:val="7E834D96"/>
    <w:rsid w:val="7E907396"/>
    <w:rsid w:val="7EBEA1C4"/>
    <w:rsid w:val="7EC86509"/>
    <w:rsid w:val="7F07A693"/>
    <w:rsid w:val="7F16B1DC"/>
    <w:rsid w:val="7F337983"/>
    <w:rsid w:val="7F52F31D"/>
    <w:rsid w:val="7F82A067"/>
    <w:rsid w:val="7FBC0797"/>
    <w:rsid w:val="7FDA2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8BE029"/>
  <w15:chartTrackingRefBased/>
  <w15:docId w15:val="{3C2676F9-2F29-ED4B-84C2-7FE154C14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2D2"/>
  </w:style>
  <w:style w:type="paragraph" w:styleId="Heading1">
    <w:name w:val="heading 1"/>
    <w:basedOn w:val="Normal"/>
    <w:next w:val="Normal"/>
    <w:link w:val="Heading1Char"/>
    <w:uiPriority w:val="9"/>
    <w:qFormat/>
    <w:rsid w:val="000F12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12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12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F12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F12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F12D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F12D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F12D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0F12D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12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F12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F12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F12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0F12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0F12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0F12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0F12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0F12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12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12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12D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12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12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12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0F12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12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12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12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12D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F12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12D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12D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0F12D2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4D3D3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D3D3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B3D44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331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31E9"/>
  </w:style>
  <w:style w:type="character" w:styleId="PageNumber">
    <w:name w:val="page number"/>
    <w:basedOn w:val="DefaultParagraphFont"/>
    <w:uiPriority w:val="99"/>
    <w:semiHidden/>
    <w:unhideWhenUsed/>
    <w:rsid w:val="00D331E9"/>
  </w:style>
  <w:style w:type="paragraph" w:styleId="Header">
    <w:name w:val="header"/>
    <w:basedOn w:val="Normal"/>
    <w:link w:val="HeaderChar"/>
    <w:uiPriority w:val="99"/>
    <w:unhideWhenUsed/>
    <w:rsid w:val="00D331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31E9"/>
  </w:style>
  <w:style w:type="paragraph" w:styleId="Bibliography">
    <w:name w:val="Bibliography"/>
    <w:basedOn w:val="Normal"/>
    <w:next w:val="Normal"/>
    <w:uiPriority w:val="37"/>
    <w:unhideWhenUsed/>
    <w:rsid w:val="001A7997"/>
  </w:style>
  <w:style w:type="paragraph" w:styleId="TOC1">
    <w:name w:val="toc 1"/>
    <w:basedOn w:val="Normal"/>
    <w:next w:val="Normal"/>
    <w:autoRedefine/>
    <w:uiPriority w:val="39"/>
    <w:unhideWhenUsed/>
    <w:rsid w:val="000C1BF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C1BFD"/>
    <w:pPr>
      <w:spacing w:after="100"/>
      <w:ind w:left="240"/>
    </w:pPr>
  </w:style>
  <w:style w:type="table" w:styleId="TableGrid">
    <w:name w:val="Table Grid"/>
    <w:basedOn w:val="TableNormal"/>
    <w:uiPriority w:val="59"/>
    <w:rsid w:val="000C1BFD"/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aragraph">
    <w:name w:val="paragraph"/>
    <w:basedOn w:val="Normal"/>
    <w:rsid w:val="000C1BF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0C1BFD"/>
  </w:style>
  <w:style w:type="character" w:customStyle="1" w:styleId="eop">
    <w:name w:val="eop"/>
    <w:basedOn w:val="DefaultParagraphFont"/>
    <w:rsid w:val="000C1BFD"/>
  </w:style>
  <w:style w:type="character" w:customStyle="1" w:styleId="scxw127282102">
    <w:name w:val="scxw127282102"/>
    <w:basedOn w:val="DefaultParagraphFont"/>
    <w:rsid w:val="000C1B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1B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1BFD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0C1BFD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C1BFD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0C1BFD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0C1BFD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styleId="SubtleEmphasis">
    <w:name w:val="Subtle Emphasis"/>
    <w:basedOn w:val="DefaultParagraphFont"/>
    <w:uiPriority w:val="19"/>
    <w:qFormat/>
    <w:rsid w:val="000C1BFD"/>
    <w:rPr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0C1BFD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cit-pub-date">
    <w:name w:val="cit-pub-date"/>
    <w:basedOn w:val="DefaultParagraphFont"/>
    <w:rsid w:val="000C1BFD"/>
  </w:style>
  <w:style w:type="character" w:customStyle="1" w:styleId="cit-vol">
    <w:name w:val="cit-vol"/>
    <w:basedOn w:val="DefaultParagraphFont"/>
    <w:rsid w:val="000C1BFD"/>
  </w:style>
  <w:style w:type="character" w:customStyle="1" w:styleId="highwire-cite-authors">
    <w:name w:val="highwire-cite-authors"/>
    <w:basedOn w:val="DefaultParagraphFont"/>
    <w:rsid w:val="000C1BFD"/>
  </w:style>
  <w:style w:type="character" w:customStyle="1" w:styleId="nlm-surname">
    <w:name w:val="nlm-surname"/>
    <w:basedOn w:val="DefaultParagraphFont"/>
    <w:rsid w:val="000C1BFD"/>
  </w:style>
  <w:style w:type="character" w:customStyle="1" w:styleId="nlm-given-names">
    <w:name w:val="nlm-given-names"/>
    <w:basedOn w:val="DefaultParagraphFont"/>
    <w:rsid w:val="000C1BFD"/>
  </w:style>
  <w:style w:type="character" w:customStyle="1" w:styleId="highwire-cite-title">
    <w:name w:val="highwire-cite-title"/>
    <w:basedOn w:val="DefaultParagraphFont"/>
    <w:rsid w:val="000C1BFD"/>
  </w:style>
  <w:style w:type="character" w:customStyle="1" w:styleId="highwire-cite-metadata-journal">
    <w:name w:val="highwire-cite-metadata-journal"/>
    <w:basedOn w:val="DefaultParagraphFont"/>
    <w:rsid w:val="000C1BFD"/>
  </w:style>
  <w:style w:type="character" w:customStyle="1" w:styleId="highwire-cite-metadata-date">
    <w:name w:val="highwire-cite-metadata-date"/>
    <w:basedOn w:val="DefaultParagraphFont"/>
    <w:rsid w:val="000C1BFD"/>
  </w:style>
  <w:style w:type="character" w:customStyle="1" w:styleId="highwire-cite-metadata-volume">
    <w:name w:val="highwire-cite-metadata-volume"/>
    <w:basedOn w:val="DefaultParagraphFont"/>
    <w:rsid w:val="000C1BFD"/>
  </w:style>
  <w:style w:type="character" w:customStyle="1" w:styleId="article-doi">
    <w:name w:val="article-doi"/>
    <w:basedOn w:val="DefaultParagraphFont"/>
    <w:rsid w:val="000C1BFD"/>
  </w:style>
  <w:style w:type="character" w:customStyle="1" w:styleId="apple-converted-space">
    <w:name w:val="apple-converted-space"/>
    <w:basedOn w:val="DefaultParagraphFont"/>
    <w:uiPriority w:val="1"/>
    <w:rsid w:val="000C1BFD"/>
  </w:style>
  <w:style w:type="character" w:customStyle="1" w:styleId="c-bibliographic-informationvalue">
    <w:name w:val="c-bibliographic-information__value"/>
    <w:basedOn w:val="DefaultParagraphFont"/>
    <w:rsid w:val="000C1BFD"/>
  </w:style>
  <w:style w:type="character" w:styleId="Emphasis">
    <w:name w:val="Emphasis"/>
    <w:basedOn w:val="DefaultParagraphFont"/>
    <w:uiPriority w:val="20"/>
    <w:qFormat/>
    <w:rsid w:val="000C1BFD"/>
    <w:rPr>
      <w:i/>
      <w:iCs/>
    </w:rPr>
  </w:style>
  <w:style w:type="character" w:customStyle="1" w:styleId="tooltip">
    <w:name w:val="tooltip"/>
    <w:basedOn w:val="DefaultParagraphFont"/>
    <w:rsid w:val="000C1BFD"/>
  </w:style>
  <w:style w:type="character" w:styleId="LineNumber">
    <w:name w:val="line number"/>
    <w:basedOn w:val="DefaultParagraphFont"/>
    <w:uiPriority w:val="99"/>
    <w:semiHidden/>
    <w:unhideWhenUsed/>
    <w:rsid w:val="000C1BFD"/>
  </w:style>
  <w:style w:type="table" w:styleId="PlainTable2">
    <w:name w:val="Plain Table 2"/>
    <w:basedOn w:val="TableNormal"/>
    <w:uiPriority w:val="42"/>
    <w:rsid w:val="000C1BFD"/>
    <w:rPr>
      <w:rFonts w:eastAsiaTheme="minorEastAsia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abstract-paragraph">
    <w:name w:val="abstract-paragraph"/>
    <w:basedOn w:val="Normal"/>
    <w:rsid w:val="000C1BF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0C1BFD"/>
    <w:pPr>
      <w:widowControl w:val="0"/>
      <w:autoSpaceDE w:val="0"/>
      <w:autoSpaceDN w:val="0"/>
      <w:ind w:left="829"/>
    </w:pPr>
    <w:rPr>
      <w:rFonts w:ascii="Carlito" w:eastAsia="Carlito" w:hAnsi="Carlito" w:cs="Carlito"/>
      <w:kern w:val="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0C1BFD"/>
    <w:rPr>
      <w:rFonts w:ascii="Carlito" w:eastAsia="Carlito" w:hAnsi="Carlito" w:cs="Carlito"/>
      <w:kern w:val="0"/>
      <w:lang w:val="en-US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BD57E0"/>
  </w:style>
  <w:style w:type="table" w:customStyle="1" w:styleId="TableGrid1">
    <w:name w:val="Table Grid1"/>
    <w:basedOn w:val="TableNormal"/>
    <w:next w:val="TableGrid"/>
    <w:uiPriority w:val="39"/>
    <w:rsid w:val="00BD57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BD57E0"/>
  </w:style>
  <w:style w:type="character" w:customStyle="1" w:styleId="cell-value">
    <w:name w:val="cell-value"/>
    <w:basedOn w:val="DefaultParagraphFont"/>
    <w:rsid w:val="00BD57E0"/>
  </w:style>
  <w:style w:type="character" w:customStyle="1" w:styleId="cell">
    <w:name w:val="cell"/>
    <w:basedOn w:val="DefaultParagraphFont"/>
    <w:rsid w:val="00BD57E0"/>
  </w:style>
  <w:style w:type="character" w:customStyle="1" w:styleId="quality-sign">
    <w:name w:val="quality-sign"/>
    <w:basedOn w:val="DefaultParagraphFont"/>
    <w:rsid w:val="00BD57E0"/>
  </w:style>
  <w:style w:type="character" w:customStyle="1" w:styleId="quality-text">
    <w:name w:val="quality-text"/>
    <w:basedOn w:val="DefaultParagraphFont"/>
    <w:rsid w:val="00BD57E0"/>
  </w:style>
  <w:style w:type="character" w:customStyle="1" w:styleId="comma">
    <w:name w:val="comma"/>
    <w:basedOn w:val="DefaultParagraphFont"/>
    <w:rsid w:val="00BD57E0"/>
  </w:style>
  <w:style w:type="numbering" w:customStyle="1" w:styleId="NoList2">
    <w:name w:val="No List2"/>
    <w:next w:val="NoList"/>
    <w:uiPriority w:val="99"/>
    <w:semiHidden/>
    <w:unhideWhenUsed/>
    <w:rsid w:val="00D821C8"/>
  </w:style>
  <w:style w:type="table" w:customStyle="1" w:styleId="TableGrid2">
    <w:name w:val="Table Grid2"/>
    <w:basedOn w:val="TableNormal"/>
    <w:next w:val="TableGrid"/>
    <w:uiPriority w:val="59"/>
    <w:rsid w:val="00D821C8"/>
    <w:rPr>
      <w:rFonts w:eastAsia="MS Mincho"/>
      <w:kern w:val="0"/>
      <w:lang w:val="en-US" w:eastAsia="ja-JP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TOC3">
    <w:name w:val="toc 3"/>
    <w:basedOn w:val="Normal"/>
    <w:next w:val="Normal"/>
    <w:autoRedefine/>
    <w:uiPriority w:val="39"/>
    <w:unhideWhenUsed/>
    <w:rsid w:val="00E34616"/>
    <w:pPr>
      <w:spacing w:after="100"/>
      <w:ind w:left="480"/>
    </w:pPr>
  </w:style>
  <w:style w:type="paragraph" w:styleId="Caption">
    <w:name w:val="caption"/>
    <w:basedOn w:val="Normal"/>
    <w:next w:val="Normal"/>
    <w:uiPriority w:val="35"/>
    <w:unhideWhenUsed/>
    <w:qFormat/>
    <w:rsid w:val="00332816"/>
    <w:pPr>
      <w:spacing w:after="200"/>
    </w:pPr>
    <w:rPr>
      <w:rFonts w:ascii="Times New Roman" w:hAnsi="Times New Roman"/>
      <w:b/>
      <w:iCs/>
      <w:color w:val="0E2841" w:themeColor="text2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120A1B"/>
  </w:style>
  <w:style w:type="character" w:styleId="FollowedHyperlink">
    <w:name w:val="FollowedHyperlink"/>
    <w:basedOn w:val="DefaultParagraphFont"/>
    <w:uiPriority w:val="99"/>
    <w:semiHidden/>
    <w:unhideWhenUsed/>
    <w:rsid w:val="003F672C"/>
    <w:rPr>
      <w:color w:val="96607D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sid w:val="00B903FC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43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8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63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81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455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88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9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77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567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94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370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343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7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43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41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726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345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63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092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960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906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419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02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68AD9F20CD1C46A66504B321D8A320" ma:contentTypeVersion="8" ma:contentTypeDescription="Create a new document." ma:contentTypeScope="" ma:versionID="d09d6c3f0a4498b605fd0309c3e42c83">
  <xsd:schema xmlns:xsd="http://www.w3.org/2001/XMLSchema" xmlns:xs="http://www.w3.org/2001/XMLSchema" xmlns:p="http://schemas.microsoft.com/office/2006/metadata/properties" xmlns:ns2="7fa9d925-4d96-4cda-92bf-b3778c8999a8" targetNamespace="http://schemas.microsoft.com/office/2006/metadata/properties" ma:root="true" ma:fieldsID="0d04b708d145c593c57cba10a5259826" ns2:_="">
    <xsd:import namespace="7fa9d925-4d96-4cda-92bf-b3778c8999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a9d925-4d96-4cda-92bf-b3778c8999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15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A3D5C6E-A37B-4BCE-819B-8FA5340A29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a9d925-4d96-4cda-92bf-b3778c8999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0873495-27F9-D14B-928B-222D7412B8B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3149B5F-64AF-46C7-BE62-D4066FD0AB59}">
  <ds:schemaRefs>
    <ds:schemaRef ds:uri="http://schemas.microsoft.com/office/2006/metadata/properties"/>
    <ds:schemaRef ds:uri="http://schemas.microsoft.com/office/infopath/2007/PartnerControls"/>
    <ds:schemaRef ds:uri="ebeb43bd-b2a6-456c-a38a-131e83f85237"/>
    <ds:schemaRef ds:uri="6d63fa2d-55d3-4ac8-98f5-ec2f8f2d3f9f"/>
  </ds:schemaRefs>
</ds:datastoreItem>
</file>

<file path=customXml/itemProps4.xml><?xml version="1.0" encoding="utf-8"?>
<ds:datastoreItem xmlns:ds="http://schemas.openxmlformats.org/officeDocument/2006/customXml" ds:itemID="{9A17BD4D-518A-4192-9585-DE011512F12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3455</Words>
  <Characters>19697</Characters>
  <Application>Microsoft Office Word</Application>
  <DocSecurity>0</DocSecurity>
  <Lines>164</Lines>
  <Paragraphs>46</Paragraphs>
  <ScaleCrop>false</ScaleCrop>
  <Company/>
  <LinksUpToDate>false</LinksUpToDate>
  <CharactersWithSpaces>2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Addanki</dc:creator>
  <cp:keywords/>
  <dc:description/>
  <cp:lastModifiedBy>Moll, Sandra</cp:lastModifiedBy>
  <cp:revision>2</cp:revision>
  <cp:lastPrinted>2026-02-26T18:52:00Z</cp:lastPrinted>
  <dcterms:created xsi:type="dcterms:W3CDTF">2026-02-26T19:00:00Z</dcterms:created>
  <dcterms:modified xsi:type="dcterms:W3CDTF">2026-02-26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68AD9F20CD1C46A66504B321D8A320</vt:lpwstr>
  </property>
  <property fmtid="{D5CDD505-2E9C-101B-9397-08002B2CF9AE}" pid="3" name="MediaServiceImageTags">
    <vt:lpwstr/>
  </property>
  <property fmtid="{D5CDD505-2E9C-101B-9397-08002B2CF9AE}" pid="4" name="Order">
    <vt:r8>6161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TriggerFlowInfo">
    <vt:lpwstr/>
  </property>
  <property fmtid="{D5CDD505-2E9C-101B-9397-08002B2CF9AE}" pid="8" name="_SourceUrl">
    <vt:lpwstr/>
  </property>
  <property fmtid="{D5CDD505-2E9C-101B-9397-08002B2CF9AE}" pid="9" name="_SharedFileIndex">
    <vt:lpwstr/>
  </property>
  <property fmtid="{D5CDD505-2E9C-101B-9397-08002B2CF9AE}" pid="10" name="ComplianceAssetId">
    <vt:lpwstr/>
  </property>
  <property fmtid="{D5CDD505-2E9C-101B-9397-08002B2CF9AE}" pid="11" name="TemplateUrl">
    <vt:lpwstr/>
  </property>
  <property fmtid="{D5CDD505-2E9C-101B-9397-08002B2CF9AE}" pid="12" name="_ExtendedDescription">
    <vt:lpwstr/>
  </property>
</Properties>
</file>